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11988" w14:textId="77777777" w:rsidR="00A2688C" w:rsidRPr="00A407D0" w:rsidRDefault="00A2688C" w:rsidP="00A2688C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A407D0">
        <w:rPr>
          <w:rFonts w:ascii="Times New Roman" w:hAnsi="Times New Roman" w:cs="Times New Roman"/>
          <w:b/>
          <w:bCs/>
          <w:sz w:val="24"/>
          <w:szCs w:val="24"/>
          <w:u w:val="single"/>
        </w:rPr>
        <w:t>Instrumentation:</w:t>
      </w:r>
    </w:p>
    <w:p w14:paraId="3BDD4A54" w14:textId="77777777" w:rsidR="00A2688C" w:rsidRPr="00A407D0" w:rsidRDefault="00A2688C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NMR spectra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ere recorded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on an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Avance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III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Nanobay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400 MHz Bruker spectrometer coupled to the BACS 60 automatic sample changer. Data acquisition and processing was managed using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MestReNova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version 6.0.2-5475. Coupling constants (J) are recorded in Hz and the significant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multiplets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described by singlet (s), doublet (d), triplet (t), quartet (q), quintet (quin), sextet (sext), septet (sept), doublet of doublets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>), doublet of doublet of doublets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>), triplet of doublets (td), triplet of triplets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multiple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(m).</w:t>
      </w:r>
    </w:p>
    <w:p w14:paraId="33793CC7" w14:textId="77777777" w:rsidR="00A2688C" w:rsidRPr="00A407D0" w:rsidRDefault="00A2688C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Liquid chromatography – mass spectrometry </w:t>
      </w:r>
      <w:r w:rsidRPr="00A407D0">
        <w:rPr>
          <w:rFonts w:ascii="Times New Roman" w:hAnsi="Times New Roman" w:cs="Times New Roman"/>
          <w:sz w:val="24"/>
          <w:szCs w:val="24"/>
        </w:rPr>
        <w:t xml:space="preserve">(LCMS) was performed using an Agilent 6100 Series Single Quad LC/MS, incorporating a photodiode array detector (214/254 nm) coupled directly to an electrospray ionisation source. </w:t>
      </w:r>
    </w:p>
    <w:p w14:paraId="4D1D63FA" w14:textId="77777777" w:rsidR="00A2688C" w:rsidRPr="00A407D0" w:rsidRDefault="00A2688C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Analytical high-performance liquid chromatography </w:t>
      </w:r>
      <w:r w:rsidRPr="00A407D0">
        <w:rPr>
          <w:rFonts w:ascii="Times New Roman" w:hAnsi="Times New Roman" w:cs="Times New Roman"/>
          <w:sz w:val="24"/>
          <w:szCs w:val="24"/>
        </w:rPr>
        <w:t xml:space="preserve">(HPLC)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carried out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on the Waters 2690 Separation Module coupled with a Waters 996 Photodiode Array Detector with a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Luna C-8 column (100 </w:t>
      </w:r>
      <w:r w:rsidRPr="00A407D0">
        <w:rPr>
          <w:rFonts w:ascii="Times New Roman" w:hAnsi="Times New Roman" w:cs="Times New Roman"/>
          <w:caps/>
          <w:sz w:val="24"/>
          <w:szCs w:val="24"/>
        </w:rPr>
        <w:t>Å</w:t>
      </w:r>
      <w:r w:rsidRPr="00A407D0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>, 150 x 4.6 mm).</w:t>
      </w:r>
    </w:p>
    <w:p w14:paraId="7B9144CF" w14:textId="0C8964F7" w:rsidR="00A2688C" w:rsidRPr="00A407D0" w:rsidRDefault="00A2688C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Column chromatography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conducted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using Chromatographic Silica as the stationary phase supplied by Merck.</w:t>
      </w:r>
    </w:p>
    <w:p w14:paraId="6F56415D" w14:textId="14B06E32" w:rsidR="00877AD7" w:rsidRPr="00A407D0" w:rsidRDefault="00125973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  <w:u w:val="single"/>
        </w:rPr>
        <w:t>General Procedure A: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ynthesis of 2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ryl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via Palladium </w:t>
      </w:r>
      <w:proofErr w:type="spell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catalyzed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Suzuki Coupling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FC54E" w14:textId="77777777" w:rsidR="00125973" w:rsidRPr="00A407D0" w:rsidRDefault="00125973" w:rsidP="00A2688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F3018B" w14:textId="309C1787" w:rsidR="00877AD7" w:rsidRPr="00A407D0" w:rsidRDefault="000171B1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7267" w:dyaOrig="3060" w14:anchorId="3E8EF2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5pt;height:144.5pt" o:ole="">
            <v:imagedata r:id="rId4" o:title=""/>
          </v:shape>
          <o:OLEObject Type="Embed" ProgID="ChemDraw.Document.6.0" ShapeID="_x0000_i1025" DrawAspect="Content" ObjectID="_1647680898" r:id="rId5"/>
        </w:object>
      </w:r>
    </w:p>
    <w:p w14:paraId="0ABE5C93" w14:textId="4AE4064C" w:rsidR="00877AD7" w:rsidRPr="00A407D0" w:rsidRDefault="00877AD7" w:rsidP="00A2688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5A7FB7" w14:textId="41CAFADA" w:rsidR="00A2688C" w:rsidRPr="00A407D0" w:rsidRDefault="004D2C46" w:rsidP="00A2688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407D0">
        <w:rPr>
          <w:rFonts w:ascii="Times New Roman" w:hAnsi="Times New Roman" w:cs="Times New Roman"/>
          <w:sz w:val="24"/>
          <w:szCs w:val="24"/>
        </w:rPr>
        <w:t>Glycinamide</w:t>
      </w:r>
      <w:proofErr w:type="spellEnd"/>
      <w:r w:rsidR="000171B1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A2688C" w:rsidRPr="00A407D0">
        <w:rPr>
          <w:rFonts w:ascii="Times New Roman" w:hAnsi="Times New Roman" w:cs="Times New Roman"/>
          <w:sz w:val="24"/>
          <w:szCs w:val="24"/>
        </w:rPr>
        <w:t>(</w:t>
      </w:r>
      <w:r w:rsidR="004F3826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="004F3826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4F3826">
        <w:rPr>
          <w:rFonts w:ascii="Times New Roman" w:hAnsi="Times New Roman" w:cs="Times New Roman"/>
          <w:sz w:val="24"/>
          <w:szCs w:val="24"/>
        </w:rPr>
        <w:t xml:space="preserve">, </w:t>
      </w:r>
      <w:r w:rsidR="00A2688C" w:rsidRPr="00A407D0">
        <w:rPr>
          <w:rFonts w:ascii="Times New Roman" w:hAnsi="Times New Roman" w:cs="Times New Roman"/>
          <w:sz w:val="24"/>
          <w:szCs w:val="24"/>
        </w:rPr>
        <w:t>1.0</w:t>
      </w:r>
      <w:r w:rsidR="000171B1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A2688C" w:rsidRPr="00A407D0">
        <w:rPr>
          <w:rFonts w:ascii="Times New Roman" w:hAnsi="Times New Roman" w:cs="Times New Roman"/>
          <w:sz w:val="24"/>
          <w:szCs w:val="24"/>
        </w:rPr>
        <w:t xml:space="preserve">equiv.) </w:t>
      </w:r>
      <w:r w:rsidR="000171B1" w:rsidRPr="00A407D0">
        <w:rPr>
          <w:rFonts w:ascii="Times New Roman" w:hAnsi="Times New Roman" w:cs="Times New Roman"/>
          <w:sz w:val="24"/>
          <w:szCs w:val="24"/>
        </w:rPr>
        <w:t xml:space="preserve">was dissolved </w:t>
      </w:r>
      <w:r w:rsidR="00A2688C" w:rsidRPr="00A407D0">
        <w:rPr>
          <w:rFonts w:ascii="Times New Roman" w:hAnsi="Times New Roman" w:cs="Times New Roman"/>
          <w:sz w:val="24"/>
          <w:szCs w:val="24"/>
        </w:rPr>
        <w:t xml:space="preserve">in </w:t>
      </w:r>
      <w:r w:rsidR="000171B1" w:rsidRPr="00A407D0">
        <w:rPr>
          <w:rFonts w:ascii="Times New Roman" w:hAnsi="Times New Roman" w:cs="Times New Roman"/>
          <w:sz w:val="24"/>
          <w:szCs w:val="24"/>
        </w:rPr>
        <w:t>methanol</w:t>
      </w:r>
      <w:r w:rsidR="004F3826">
        <w:rPr>
          <w:rFonts w:ascii="Times New Roman" w:hAnsi="Times New Roman" w:cs="Times New Roman"/>
          <w:sz w:val="24"/>
          <w:szCs w:val="24"/>
        </w:rPr>
        <w:t xml:space="preserve"> (60 ml)</w:t>
      </w:r>
      <w:r w:rsidR="000171B1" w:rsidRPr="00A407D0">
        <w:rPr>
          <w:rFonts w:ascii="Times New Roman" w:hAnsi="Times New Roman" w:cs="Times New Roman"/>
          <w:sz w:val="24"/>
          <w:szCs w:val="24"/>
        </w:rPr>
        <w:t xml:space="preserve"> and cooled to </w:t>
      </w:r>
      <w:proofErr w:type="gramStart"/>
      <w:r w:rsidR="000171B1" w:rsidRPr="00A407D0">
        <w:rPr>
          <w:rFonts w:ascii="Times New Roman" w:hAnsi="Times New Roman" w:cs="Times New Roman"/>
          <w:sz w:val="24"/>
          <w:szCs w:val="24"/>
        </w:rPr>
        <w:t>-30 °C</w:t>
      </w:r>
      <w:r w:rsidR="00A2688C" w:rsidRPr="00A407D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2688C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0171B1" w:rsidRPr="00A407D0">
        <w:rPr>
          <w:rFonts w:ascii="Times New Roman" w:hAnsi="Times New Roman" w:cs="Times New Roman"/>
          <w:sz w:val="24"/>
          <w:szCs w:val="24"/>
        </w:rPr>
        <w:t>Aqueous sodium hydroxide (</w:t>
      </w:r>
      <w:r w:rsidR="004F3826">
        <w:rPr>
          <w:rFonts w:ascii="Times New Roman" w:hAnsi="Times New Roman" w:cs="Times New Roman"/>
          <w:sz w:val="24"/>
          <w:szCs w:val="24"/>
        </w:rPr>
        <w:t xml:space="preserve">12.5M, </w:t>
      </w:r>
      <w:r w:rsidR="000171B1" w:rsidRPr="00A407D0">
        <w:rPr>
          <w:rFonts w:ascii="Times New Roman" w:hAnsi="Times New Roman" w:cs="Times New Roman"/>
          <w:sz w:val="24"/>
          <w:szCs w:val="24"/>
        </w:rPr>
        <w:t xml:space="preserve">1.0 equiv.) </w:t>
      </w:r>
      <w:proofErr w:type="gramStart"/>
      <w:r w:rsidR="000171B1" w:rsidRPr="00A407D0">
        <w:rPr>
          <w:rFonts w:ascii="Times New Roman" w:hAnsi="Times New Roman" w:cs="Times New Roman"/>
          <w:sz w:val="24"/>
          <w:szCs w:val="24"/>
        </w:rPr>
        <w:t>was then added</w:t>
      </w:r>
      <w:proofErr w:type="gramEnd"/>
      <w:r w:rsidR="000171B1" w:rsidRPr="00A407D0">
        <w:rPr>
          <w:rFonts w:ascii="Times New Roman" w:hAnsi="Times New Roman" w:cs="Times New Roman"/>
          <w:sz w:val="24"/>
          <w:szCs w:val="24"/>
        </w:rPr>
        <w:t xml:space="preserve">. The reaction </w:t>
      </w:r>
      <w:proofErr w:type="gramStart"/>
      <w:r w:rsidR="000171B1" w:rsidRPr="00A407D0">
        <w:rPr>
          <w:rFonts w:ascii="Times New Roman" w:hAnsi="Times New Roman" w:cs="Times New Roman"/>
          <w:sz w:val="24"/>
          <w:szCs w:val="24"/>
        </w:rPr>
        <w:t>was allowed</w:t>
      </w:r>
      <w:proofErr w:type="gramEnd"/>
      <w:r w:rsidR="000171B1" w:rsidRPr="00A407D0">
        <w:rPr>
          <w:rFonts w:ascii="Times New Roman" w:hAnsi="Times New Roman" w:cs="Times New Roman"/>
          <w:sz w:val="24"/>
          <w:szCs w:val="24"/>
        </w:rPr>
        <w:t xml:space="preserve"> to stir for 10 minutes before a methanol solution of </w:t>
      </w:r>
      <w:proofErr w:type="spellStart"/>
      <w:r w:rsidR="000171B1" w:rsidRPr="00A407D0">
        <w:rPr>
          <w:rFonts w:ascii="Times New Roman" w:hAnsi="Times New Roman" w:cs="Times New Roman"/>
          <w:sz w:val="24"/>
          <w:szCs w:val="24"/>
        </w:rPr>
        <w:t>cyclohexadione</w:t>
      </w:r>
      <w:proofErr w:type="spellEnd"/>
      <w:r w:rsidR="000171B1"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4F3826">
        <w:rPr>
          <w:rFonts w:ascii="Times New Roman" w:hAnsi="Times New Roman" w:cs="Times New Roman"/>
          <w:sz w:val="24"/>
          <w:szCs w:val="24"/>
        </w:rPr>
        <w:t xml:space="preserve">1M, </w:t>
      </w:r>
      <w:r w:rsidR="000171B1" w:rsidRPr="00A407D0">
        <w:rPr>
          <w:rFonts w:ascii="Times New Roman" w:hAnsi="Times New Roman" w:cs="Times New Roman"/>
          <w:sz w:val="24"/>
          <w:szCs w:val="24"/>
        </w:rPr>
        <w:t xml:space="preserve">1.0 equiv.) was added. The reaction was stirred for 30 minutes before it </w:t>
      </w:r>
      <w:proofErr w:type="gramStart"/>
      <w:r w:rsidR="000171B1" w:rsidRPr="00A407D0">
        <w:rPr>
          <w:rFonts w:ascii="Times New Roman" w:hAnsi="Times New Roman" w:cs="Times New Roman"/>
          <w:sz w:val="24"/>
          <w:szCs w:val="24"/>
        </w:rPr>
        <w:t>was allowed</w:t>
      </w:r>
      <w:proofErr w:type="gramEnd"/>
      <w:r w:rsidR="000171B1" w:rsidRPr="00A407D0">
        <w:rPr>
          <w:rFonts w:ascii="Times New Roman" w:hAnsi="Times New Roman" w:cs="Times New Roman"/>
          <w:sz w:val="24"/>
          <w:szCs w:val="24"/>
        </w:rPr>
        <w:t xml:space="preserve"> to warm to -10 °C and stirred overnight. </w:t>
      </w:r>
      <w:r w:rsidR="00A2688C" w:rsidRPr="00A407D0">
        <w:rPr>
          <w:rFonts w:ascii="Times New Roman" w:hAnsi="Times New Roman" w:cs="Times New Roman"/>
          <w:sz w:val="24"/>
          <w:szCs w:val="24"/>
        </w:rPr>
        <w:t xml:space="preserve">The reaction mixture </w:t>
      </w:r>
      <w:proofErr w:type="gramStart"/>
      <w:r w:rsidR="00A2688C" w:rsidRPr="00A407D0">
        <w:rPr>
          <w:rFonts w:ascii="Times New Roman" w:hAnsi="Times New Roman" w:cs="Times New Roman"/>
          <w:sz w:val="24"/>
          <w:szCs w:val="24"/>
        </w:rPr>
        <w:t>was then filtered</w:t>
      </w:r>
      <w:proofErr w:type="gramEnd"/>
      <w:r w:rsidR="00A2688C" w:rsidRPr="00A407D0">
        <w:rPr>
          <w:rFonts w:ascii="Times New Roman" w:hAnsi="Times New Roman" w:cs="Times New Roman"/>
          <w:sz w:val="24"/>
          <w:szCs w:val="24"/>
        </w:rPr>
        <w:t xml:space="preserve"> through </w:t>
      </w:r>
      <w:proofErr w:type="spellStart"/>
      <w:r w:rsidR="00A2688C" w:rsidRPr="00A407D0">
        <w:rPr>
          <w:rFonts w:ascii="Times New Roman" w:hAnsi="Times New Roman" w:cs="Times New Roman"/>
          <w:sz w:val="24"/>
          <w:szCs w:val="24"/>
        </w:rPr>
        <w:t>celite</w:t>
      </w:r>
      <w:proofErr w:type="spellEnd"/>
      <w:r w:rsidR="00A2688C" w:rsidRPr="00A407D0">
        <w:rPr>
          <w:rFonts w:ascii="Times New Roman" w:hAnsi="Times New Roman" w:cs="Times New Roman"/>
          <w:sz w:val="24"/>
          <w:szCs w:val="24"/>
        </w:rPr>
        <w:t xml:space="preserve"> to remove the </w:t>
      </w:r>
      <w:r w:rsidR="000171B1" w:rsidRPr="00A407D0">
        <w:rPr>
          <w:rFonts w:ascii="Times New Roman" w:hAnsi="Times New Roman" w:cs="Times New Roman"/>
          <w:sz w:val="24"/>
          <w:szCs w:val="24"/>
        </w:rPr>
        <w:t>solids</w:t>
      </w:r>
      <w:r w:rsidR="00A2688C" w:rsidRPr="00A407D0">
        <w:rPr>
          <w:rFonts w:ascii="Times New Roman" w:hAnsi="Times New Roman" w:cs="Times New Roman"/>
          <w:sz w:val="24"/>
          <w:szCs w:val="24"/>
        </w:rPr>
        <w:t xml:space="preserve"> and the volatiles were removed under reduced pressure. The residue was purified via silica gel column chromatography</w:t>
      </w:r>
      <w:r w:rsidR="00C65FD2">
        <w:rPr>
          <w:rFonts w:ascii="Times New Roman" w:hAnsi="Times New Roman" w:cs="Times New Roman"/>
          <w:sz w:val="24"/>
          <w:szCs w:val="24"/>
        </w:rPr>
        <w:t xml:space="preserve"> (eluent: CH</w:t>
      </w:r>
      <w:r w:rsidR="00C65FD2" w:rsidRPr="00C65F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5FD2">
        <w:rPr>
          <w:rFonts w:ascii="Times New Roman" w:hAnsi="Times New Roman" w:cs="Times New Roman"/>
          <w:sz w:val="24"/>
          <w:szCs w:val="24"/>
        </w:rPr>
        <w:t>Cl</w:t>
      </w:r>
      <w:r w:rsidR="00C65FD2" w:rsidRPr="00C65F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="00C65FD2" w:rsidRPr="00C65FD2">
        <w:rPr>
          <w:rFonts w:ascii="Times New Roman" w:hAnsi="Times New Roman" w:cs="Times New Roman"/>
          <w:sz w:val="24"/>
          <w:szCs w:val="24"/>
        </w:rPr>
        <w:t>:</w:t>
      </w:r>
      <w:r w:rsidR="00C65FD2">
        <w:rPr>
          <w:rFonts w:ascii="Times New Roman" w:hAnsi="Times New Roman" w:cs="Times New Roman"/>
          <w:sz w:val="24"/>
          <w:szCs w:val="24"/>
        </w:rPr>
        <w:t>methanol</w:t>
      </w:r>
      <w:proofErr w:type="gramEnd"/>
      <w:r w:rsidR="00C65FD2">
        <w:rPr>
          <w:rFonts w:ascii="Times New Roman" w:hAnsi="Times New Roman" w:cs="Times New Roman"/>
          <w:sz w:val="24"/>
          <w:szCs w:val="24"/>
        </w:rPr>
        <w:t xml:space="preserve"> = 4:1)</w:t>
      </w:r>
      <w:r w:rsidR="00A2688C" w:rsidRPr="00A407D0">
        <w:rPr>
          <w:rFonts w:ascii="Times New Roman" w:hAnsi="Times New Roman" w:cs="Times New Roman"/>
          <w:sz w:val="24"/>
          <w:szCs w:val="24"/>
        </w:rPr>
        <w:t>.</w:t>
      </w:r>
      <w:r w:rsidR="00015FE0" w:rsidRPr="00015FE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0C298B3C" w14:textId="1D1961F9" w:rsidR="008F3FAA" w:rsidRPr="00A407D0" w:rsidRDefault="000171B1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To a dried flask, 5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>-tetrahydroquinoxalin-2(1</w:t>
      </w:r>
      <w:r w:rsidRPr="00E945EF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A407D0">
        <w:rPr>
          <w:rFonts w:ascii="Times New Roman" w:hAnsi="Times New Roman" w:cs="Times New Roman"/>
          <w:sz w:val="24"/>
          <w:szCs w:val="24"/>
        </w:rPr>
        <w:t>)-one (</w:t>
      </w:r>
      <w:r w:rsidR="00C65FD2">
        <w:rPr>
          <w:rFonts w:ascii="Times New Roman" w:hAnsi="Times New Roman" w:cs="Times New Roman"/>
          <w:sz w:val="24"/>
          <w:szCs w:val="24"/>
        </w:rPr>
        <w:t xml:space="preserve">17.8 </w:t>
      </w:r>
      <w:proofErr w:type="spellStart"/>
      <w:r w:rsidR="00C65FD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C65FD2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sz w:val="24"/>
          <w:szCs w:val="24"/>
        </w:rPr>
        <w:t>1.0 equiv.) and PhNTf</w:t>
      </w:r>
      <w:r w:rsidRPr="00A407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594560">
        <w:rPr>
          <w:rFonts w:ascii="Times New Roman" w:hAnsi="Times New Roman" w:cs="Times New Roman"/>
          <w:sz w:val="24"/>
          <w:szCs w:val="24"/>
        </w:rPr>
        <w:t>8</w:t>
      </w:r>
      <w:r w:rsidR="00E945EF">
        <w:rPr>
          <w:rFonts w:ascii="Times New Roman" w:hAnsi="Times New Roman" w:cs="Times New Roman"/>
          <w:sz w:val="24"/>
          <w:szCs w:val="24"/>
        </w:rPr>
        <w:t xml:space="preserve">.3 </w:t>
      </w:r>
      <w:r w:rsidR="00594560">
        <w:rPr>
          <w:rFonts w:ascii="Times New Roman" w:hAnsi="Times New Roman" w:cs="Times New Roman"/>
          <w:sz w:val="24"/>
          <w:szCs w:val="24"/>
        </w:rPr>
        <w:t xml:space="preserve">g, </w:t>
      </w:r>
      <w:r w:rsidRPr="00A407D0">
        <w:rPr>
          <w:rFonts w:ascii="Times New Roman" w:hAnsi="Times New Roman" w:cs="Times New Roman"/>
          <w:sz w:val="24"/>
          <w:szCs w:val="24"/>
        </w:rPr>
        <w:t>1.3 equiv.) and DMAP (</w:t>
      </w:r>
      <w:r w:rsidR="00594560">
        <w:rPr>
          <w:rFonts w:ascii="Times New Roman" w:hAnsi="Times New Roman" w:cs="Times New Roman"/>
          <w:sz w:val="24"/>
          <w:szCs w:val="24"/>
        </w:rPr>
        <w:t xml:space="preserve">217.5 mg, </w:t>
      </w:r>
      <w:r w:rsidRPr="00A407D0">
        <w:rPr>
          <w:rFonts w:ascii="Times New Roman" w:hAnsi="Times New Roman" w:cs="Times New Roman"/>
          <w:sz w:val="24"/>
          <w:szCs w:val="24"/>
        </w:rPr>
        <w:t xml:space="preserve">0.1 equiv.) was added to dry </w:t>
      </w:r>
      <w:r w:rsidR="008F3FAA" w:rsidRPr="00A407D0">
        <w:rPr>
          <w:rFonts w:ascii="Times New Roman" w:hAnsi="Times New Roman" w:cs="Times New Roman"/>
          <w:sz w:val="24"/>
          <w:szCs w:val="24"/>
        </w:rPr>
        <w:t>dichloromethane</w:t>
      </w:r>
      <w:r w:rsidR="00C65FD2">
        <w:rPr>
          <w:rFonts w:ascii="Times New Roman" w:hAnsi="Times New Roman" w:cs="Times New Roman"/>
          <w:sz w:val="24"/>
          <w:szCs w:val="24"/>
        </w:rPr>
        <w:t xml:space="preserve"> (45 ml)</w:t>
      </w:r>
      <w:r w:rsidR="008F3FAA" w:rsidRPr="00A407D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F3FAA" w:rsidRPr="00A407D0">
        <w:rPr>
          <w:rFonts w:ascii="Times New Roman" w:hAnsi="Times New Roman" w:cs="Times New Roman"/>
          <w:sz w:val="24"/>
          <w:szCs w:val="24"/>
        </w:rPr>
        <w:t>Triethylamine</w:t>
      </w:r>
      <w:proofErr w:type="spellEnd"/>
      <w:r w:rsidR="00C65FD2">
        <w:rPr>
          <w:rFonts w:ascii="Times New Roman" w:hAnsi="Times New Roman" w:cs="Times New Roman"/>
          <w:sz w:val="24"/>
          <w:szCs w:val="24"/>
        </w:rPr>
        <w:t xml:space="preserve"> (</w:t>
      </w:r>
      <w:r w:rsidR="00594560">
        <w:rPr>
          <w:rFonts w:ascii="Times New Roman" w:hAnsi="Times New Roman" w:cs="Times New Roman"/>
          <w:sz w:val="24"/>
          <w:szCs w:val="24"/>
        </w:rPr>
        <w:t xml:space="preserve">7.5 ml, </w:t>
      </w:r>
      <w:r w:rsidR="00C65FD2">
        <w:rPr>
          <w:rFonts w:ascii="Times New Roman" w:hAnsi="Times New Roman" w:cs="Times New Roman"/>
          <w:sz w:val="24"/>
          <w:szCs w:val="24"/>
        </w:rPr>
        <w:t>3.0 equiv.)</w:t>
      </w:r>
      <w:r w:rsidR="008F3FAA" w:rsidRPr="00A407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3FAA" w:rsidRPr="00A407D0">
        <w:rPr>
          <w:rFonts w:ascii="Times New Roman" w:hAnsi="Times New Roman" w:cs="Times New Roman"/>
          <w:sz w:val="24"/>
          <w:szCs w:val="24"/>
        </w:rPr>
        <w:t>was then added</w:t>
      </w:r>
      <w:proofErr w:type="gramEnd"/>
      <w:r w:rsidR="008F3FAA" w:rsidRPr="00A407D0">
        <w:rPr>
          <w:rFonts w:ascii="Times New Roman" w:hAnsi="Times New Roman" w:cs="Times New Roman"/>
          <w:sz w:val="24"/>
          <w:szCs w:val="24"/>
        </w:rPr>
        <w:t xml:space="preserve"> to the reaction mixture. The reaction </w:t>
      </w:r>
      <w:proofErr w:type="gramStart"/>
      <w:r w:rsidR="008F3FAA" w:rsidRPr="00A407D0">
        <w:rPr>
          <w:rFonts w:ascii="Times New Roman" w:hAnsi="Times New Roman" w:cs="Times New Roman"/>
          <w:sz w:val="24"/>
          <w:szCs w:val="24"/>
        </w:rPr>
        <w:t>was allowed</w:t>
      </w:r>
      <w:proofErr w:type="gramEnd"/>
      <w:r w:rsidR="008F3FAA" w:rsidRPr="00A407D0">
        <w:rPr>
          <w:rFonts w:ascii="Times New Roman" w:hAnsi="Times New Roman" w:cs="Times New Roman"/>
          <w:sz w:val="24"/>
          <w:szCs w:val="24"/>
        </w:rPr>
        <w:t xml:space="preserve"> to stir at room temperature for 4 hours. The volatiles </w:t>
      </w:r>
      <w:proofErr w:type="gramStart"/>
      <w:r w:rsidR="008F3FAA" w:rsidRPr="00A407D0">
        <w:rPr>
          <w:rFonts w:ascii="Times New Roman" w:hAnsi="Times New Roman" w:cs="Times New Roman"/>
          <w:sz w:val="24"/>
          <w:szCs w:val="24"/>
        </w:rPr>
        <w:t>were removed</w:t>
      </w:r>
      <w:proofErr w:type="gramEnd"/>
      <w:r w:rsidR="008F3FAA" w:rsidRPr="00A407D0">
        <w:rPr>
          <w:rFonts w:ascii="Times New Roman" w:hAnsi="Times New Roman" w:cs="Times New Roman"/>
          <w:sz w:val="24"/>
          <w:szCs w:val="24"/>
        </w:rPr>
        <w:t xml:space="preserve"> under reduced </w:t>
      </w:r>
      <w:r w:rsidR="008F3FAA" w:rsidRPr="00A407D0">
        <w:rPr>
          <w:rFonts w:ascii="Times New Roman" w:hAnsi="Times New Roman" w:cs="Times New Roman"/>
          <w:sz w:val="24"/>
          <w:szCs w:val="24"/>
        </w:rPr>
        <w:lastRenderedPageBreak/>
        <w:t>pressure. The residue was purified via silica gel column chromatography</w:t>
      </w:r>
      <w:r w:rsidR="00C65FD2">
        <w:rPr>
          <w:rFonts w:ascii="Times New Roman" w:hAnsi="Times New Roman" w:cs="Times New Roman"/>
          <w:sz w:val="24"/>
          <w:szCs w:val="24"/>
        </w:rPr>
        <w:t xml:space="preserve"> (eluent: petroleum </w:t>
      </w:r>
      <w:proofErr w:type="spellStart"/>
      <w:r w:rsidR="00C65FD2">
        <w:rPr>
          <w:rFonts w:ascii="Times New Roman" w:hAnsi="Times New Roman" w:cs="Times New Roman"/>
          <w:sz w:val="24"/>
          <w:szCs w:val="24"/>
        </w:rPr>
        <w:t>benzine</w:t>
      </w:r>
      <w:proofErr w:type="gramStart"/>
      <w:r w:rsidR="00C65FD2" w:rsidRPr="00C65FD2">
        <w:rPr>
          <w:rFonts w:ascii="Times New Roman" w:hAnsi="Times New Roman" w:cs="Times New Roman"/>
          <w:sz w:val="24"/>
          <w:szCs w:val="24"/>
        </w:rPr>
        <w:t>:</w:t>
      </w:r>
      <w:r w:rsidR="00C65FD2">
        <w:rPr>
          <w:rFonts w:ascii="Times New Roman" w:hAnsi="Times New Roman" w:cs="Times New Roman"/>
          <w:sz w:val="24"/>
          <w:szCs w:val="24"/>
        </w:rPr>
        <w:t>EtOAc</w:t>
      </w:r>
      <w:proofErr w:type="spellEnd"/>
      <w:proofErr w:type="gramEnd"/>
      <w:r w:rsidR="00C65FD2">
        <w:rPr>
          <w:rFonts w:ascii="Times New Roman" w:hAnsi="Times New Roman" w:cs="Times New Roman"/>
          <w:sz w:val="24"/>
          <w:szCs w:val="24"/>
        </w:rPr>
        <w:t xml:space="preserve"> = 9:1)</w:t>
      </w:r>
      <w:r w:rsidR="00C65FD2" w:rsidRPr="00A407D0">
        <w:rPr>
          <w:rFonts w:ascii="Times New Roman" w:hAnsi="Times New Roman" w:cs="Times New Roman"/>
          <w:sz w:val="24"/>
          <w:szCs w:val="24"/>
        </w:rPr>
        <w:t xml:space="preserve">.  </w:t>
      </w:r>
      <w:r w:rsidR="008F3FAA" w:rsidRPr="00A407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E08A17" w14:textId="35741D31" w:rsidR="00A2688C" w:rsidRPr="00A407D0" w:rsidRDefault="008F3FAA" w:rsidP="004F3826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Cs/>
          <w:sz w:val="24"/>
          <w:szCs w:val="24"/>
        </w:rPr>
        <w:t>To a dried flask was added 5</w:t>
      </w:r>
      <w:proofErr w:type="gramStart"/>
      <w:r w:rsidRPr="00A407D0">
        <w:rPr>
          <w:rFonts w:ascii="Times New Roman" w:hAnsi="Times New Roman" w:cs="Times New Roman"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Cs/>
          <w:sz w:val="24"/>
          <w:szCs w:val="24"/>
        </w:rPr>
        <w:t xml:space="preserve">-tetrahydroquinoxalin-2-yl </w:t>
      </w:r>
      <w:proofErr w:type="spellStart"/>
      <w:r w:rsidRPr="00A407D0">
        <w:rPr>
          <w:rFonts w:ascii="Times New Roman" w:hAnsi="Times New Roman" w:cs="Times New Roman"/>
          <w:bCs/>
          <w:sz w:val="24"/>
          <w:szCs w:val="24"/>
        </w:rPr>
        <w:t>trifluoromethanesulfonate</w:t>
      </w:r>
      <w:proofErr w:type="spellEnd"/>
      <w:r w:rsidRPr="00A407D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4F3826">
        <w:rPr>
          <w:rFonts w:ascii="Times New Roman" w:hAnsi="Times New Roman" w:cs="Times New Roman"/>
          <w:bCs/>
          <w:sz w:val="24"/>
          <w:szCs w:val="24"/>
        </w:rPr>
        <w:t xml:space="preserve">0.5 </w:t>
      </w:r>
      <w:proofErr w:type="spellStart"/>
      <w:r w:rsidR="004F3826">
        <w:rPr>
          <w:rFonts w:ascii="Times New Roman" w:hAnsi="Times New Roman" w:cs="Times New Roman"/>
          <w:bCs/>
          <w:sz w:val="24"/>
          <w:szCs w:val="24"/>
        </w:rPr>
        <w:t>mmol</w:t>
      </w:r>
      <w:proofErr w:type="spellEnd"/>
      <w:r w:rsidR="004F382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bCs/>
          <w:sz w:val="24"/>
          <w:szCs w:val="24"/>
        </w:rPr>
        <w:t xml:space="preserve">1.0 equiv.), aryl </w:t>
      </w:r>
      <w:proofErr w:type="spellStart"/>
      <w:r w:rsidRPr="00A407D0">
        <w:rPr>
          <w:rFonts w:ascii="Times New Roman" w:hAnsi="Times New Roman" w:cs="Times New Roman"/>
          <w:bCs/>
          <w:sz w:val="24"/>
          <w:szCs w:val="24"/>
        </w:rPr>
        <w:t>boronic</w:t>
      </w:r>
      <w:proofErr w:type="spellEnd"/>
      <w:r w:rsidRPr="00A407D0">
        <w:rPr>
          <w:rFonts w:ascii="Times New Roman" w:hAnsi="Times New Roman" w:cs="Times New Roman"/>
          <w:bCs/>
          <w:sz w:val="24"/>
          <w:szCs w:val="24"/>
        </w:rPr>
        <w:t xml:space="preserve"> acid (1.3 equiv.), </w:t>
      </w:r>
      <w:proofErr w:type="spellStart"/>
      <w:r w:rsidRPr="00A407D0">
        <w:rPr>
          <w:rFonts w:ascii="Times New Roman" w:hAnsi="Times New Roman" w:cs="Times New Roman"/>
          <w:bCs/>
          <w:sz w:val="24"/>
          <w:szCs w:val="24"/>
        </w:rPr>
        <w:t>cesium</w:t>
      </w:r>
      <w:proofErr w:type="spellEnd"/>
      <w:r w:rsidRPr="00A407D0">
        <w:rPr>
          <w:rFonts w:ascii="Times New Roman" w:hAnsi="Times New Roman" w:cs="Times New Roman"/>
          <w:bCs/>
          <w:sz w:val="24"/>
          <w:szCs w:val="24"/>
        </w:rPr>
        <w:t xml:space="preserve"> carbonate (</w:t>
      </w:r>
      <w:r w:rsidR="00594560">
        <w:rPr>
          <w:rFonts w:ascii="Times New Roman" w:hAnsi="Times New Roman" w:cs="Times New Roman"/>
          <w:bCs/>
          <w:sz w:val="24"/>
          <w:szCs w:val="24"/>
        </w:rPr>
        <w:t xml:space="preserve">407.3 mg, </w:t>
      </w:r>
      <w:r w:rsidRPr="00A407D0">
        <w:rPr>
          <w:rFonts w:ascii="Times New Roman" w:hAnsi="Times New Roman" w:cs="Times New Roman"/>
          <w:bCs/>
          <w:sz w:val="24"/>
          <w:szCs w:val="24"/>
        </w:rPr>
        <w:t xml:space="preserve">2.5 equiv.) and </w:t>
      </w:r>
      <w:proofErr w:type="spellStart"/>
      <w:r w:rsidRPr="00A407D0">
        <w:rPr>
          <w:rFonts w:ascii="Times New Roman" w:hAnsi="Times New Roman" w:cs="Times New Roman"/>
          <w:bCs/>
          <w:sz w:val="24"/>
          <w:szCs w:val="24"/>
        </w:rPr>
        <w:t>Pd</w:t>
      </w:r>
      <w:proofErr w:type="spellEnd"/>
      <w:r w:rsidRPr="00A407D0">
        <w:rPr>
          <w:rFonts w:ascii="Times New Roman" w:hAnsi="Times New Roman" w:cs="Times New Roman"/>
          <w:bCs/>
          <w:sz w:val="24"/>
          <w:szCs w:val="24"/>
        </w:rPr>
        <w:t>(PPh</w:t>
      </w:r>
      <w:r w:rsidRPr="00A407D0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A407D0">
        <w:rPr>
          <w:rFonts w:ascii="Times New Roman" w:hAnsi="Times New Roman" w:cs="Times New Roman"/>
          <w:bCs/>
          <w:sz w:val="24"/>
          <w:szCs w:val="24"/>
        </w:rPr>
        <w:t>)</w:t>
      </w:r>
      <w:r w:rsidRPr="00A407D0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="004F3826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94560">
        <w:rPr>
          <w:rFonts w:ascii="Times New Roman" w:hAnsi="Times New Roman" w:cs="Times New Roman"/>
          <w:bCs/>
          <w:sz w:val="24"/>
          <w:szCs w:val="24"/>
        </w:rPr>
        <w:t xml:space="preserve">28.9 mg, </w:t>
      </w:r>
      <w:r w:rsidR="004F3826">
        <w:rPr>
          <w:rFonts w:ascii="Times New Roman" w:hAnsi="Times New Roman" w:cs="Times New Roman"/>
          <w:bCs/>
          <w:sz w:val="24"/>
          <w:szCs w:val="24"/>
        </w:rPr>
        <w:t>0.05 equiv.)</w:t>
      </w:r>
      <w:r w:rsidRPr="00A407D0">
        <w:rPr>
          <w:rFonts w:ascii="Times New Roman" w:hAnsi="Times New Roman" w:cs="Times New Roman"/>
          <w:bCs/>
          <w:sz w:val="24"/>
          <w:szCs w:val="24"/>
        </w:rPr>
        <w:t xml:space="preserve">. A degassed mixture of </w:t>
      </w:r>
      <w:proofErr w:type="spellStart"/>
      <w:r w:rsidRPr="00A407D0">
        <w:rPr>
          <w:rFonts w:ascii="Times New Roman" w:hAnsi="Times New Roman" w:cs="Times New Roman"/>
          <w:bCs/>
          <w:sz w:val="24"/>
          <w:szCs w:val="24"/>
        </w:rPr>
        <w:t>dioxane</w:t>
      </w:r>
      <w:proofErr w:type="spellEnd"/>
      <w:r w:rsidRPr="00A407D0">
        <w:rPr>
          <w:rFonts w:ascii="Times New Roman" w:hAnsi="Times New Roman" w:cs="Times New Roman"/>
          <w:bCs/>
          <w:sz w:val="24"/>
          <w:szCs w:val="24"/>
        </w:rPr>
        <w:t xml:space="preserve">/water </w:t>
      </w:r>
      <w:r w:rsidR="004F3826">
        <w:rPr>
          <w:rFonts w:ascii="Times New Roman" w:hAnsi="Times New Roman" w:cs="Times New Roman"/>
          <w:bCs/>
          <w:sz w:val="24"/>
          <w:szCs w:val="24"/>
        </w:rPr>
        <w:t>(</w:t>
      </w:r>
      <w:r w:rsidRPr="00A407D0">
        <w:rPr>
          <w:rFonts w:ascii="Times New Roman" w:hAnsi="Times New Roman" w:cs="Times New Roman"/>
          <w:bCs/>
          <w:sz w:val="24"/>
          <w:szCs w:val="24"/>
        </w:rPr>
        <w:t>4:1</w:t>
      </w:r>
      <w:r w:rsidR="004F3826">
        <w:rPr>
          <w:rFonts w:ascii="Times New Roman" w:hAnsi="Times New Roman" w:cs="Times New Roman"/>
          <w:bCs/>
          <w:sz w:val="24"/>
          <w:szCs w:val="24"/>
        </w:rPr>
        <w:t>, 5 ml</w:t>
      </w:r>
      <w:r w:rsidRPr="00A407D0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gramStart"/>
      <w:r w:rsidRPr="00A407D0">
        <w:rPr>
          <w:rFonts w:ascii="Times New Roman" w:hAnsi="Times New Roman" w:cs="Times New Roman"/>
          <w:bCs/>
          <w:sz w:val="24"/>
          <w:szCs w:val="24"/>
        </w:rPr>
        <w:t>was then added</w:t>
      </w:r>
      <w:proofErr w:type="gramEnd"/>
      <w:r w:rsidRPr="00A407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A407D0">
        <w:rPr>
          <w:rFonts w:ascii="Times New Roman" w:hAnsi="Times New Roman" w:cs="Times New Roman"/>
          <w:sz w:val="24"/>
          <w:szCs w:val="24"/>
        </w:rPr>
        <w:t xml:space="preserve">This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then heated to 80</w:t>
      </w:r>
      <w:r w:rsidR="004F3826">
        <w:rPr>
          <w:rFonts w:ascii="Times New Roman" w:hAnsi="Times New Roman" w:cs="Times New Roman"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sz w:val="24"/>
          <w:szCs w:val="24"/>
        </w:rPr>
        <w:t>⁰C and stirred for 16 hours at which point reaction completion was determined by TLC/LCMS analysis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. The reaction mixture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then filtered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through </w:t>
      </w:r>
      <w:proofErr w:type="spellStart"/>
      <w:r w:rsidR="004F3826">
        <w:rPr>
          <w:rFonts w:ascii="Times New Roman" w:hAnsi="Times New Roman" w:cs="Times New Roman"/>
          <w:sz w:val="24"/>
          <w:szCs w:val="24"/>
        </w:rPr>
        <w:t>C</w:t>
      </w:r>
      <w:r w:rsidRPr="00A407D0">
        <w:rPr>
          <w:rFonts w:ascii="Times New Roman" w:hAnsi="Times New Roman" w:cs="Times New Roman"/>
          <w:sz w:val="24"/>
          <w:szCs w:val="24"/>
        </w:rPr>
        <w:t>elite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to remove the catalyst and the volatiles were removed under reduced pressure. The residue was purified via silica gel column chromatography</w:t>
      </w:r>
      <w:r w:rsidR="00C65FD2">
        <w:rPr>
          <w:rFonts w:ascii="Times New Roman" w:hAnsi="Times New Roman" w:cs="Times New Roman"/>
          <w:sz w:val="24"/>
          <w:szCs w:val="24"/>
        </w:rPr>
        <w:t xml:space="preserve"> (eluent: petroleum </w:t>
      </w:r>
      <w:proofErr w:type="spellStart"/>
      <w:r w:rsidR="00C65FD2">
        <w:rPr>
          <w:rFonts w:ascii="Times New Roman" w:hAnsi="Times New Roman" w:cs="Times New Roman"/>
          <w:sz w:val="24"/>
          <w:szCs w:val="24"/>
        </w:rPr>
        <w:t>benzine</w:t>
      </w:r>
      <w:r w:rsidR="00C65FD2" w:rsidRPr="00C65FD2">
        <w:rPr>
          <w:rFonts w:ascii="Times New Roman" w:hAnsi="Times New Roman" w:cs="Times New Roman"/>
          <w:sz w:val="24"/>
          <w:szCs w:val="24"/>
        </w:rPr>
        <w:t>:</w:t>
      </w:r>
      <w:r w:rsidR="00C65FD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C65FD2">
        <w:rPr>
          <w:rFonts w:ascii="Times New Roman" w:hAnsi="Times New Roman" w:cs="Times New Roman"/>
          <w:sz w:val="24"/>
          <w:szCs w:val="24"/>
        </w:rPr>
        <w:t xml:space="preserve"> = 3:1 for 3-5, 7-10, 13-</w:t>
      </w:r>
      <w:r w:rsidR="004F3826">
        <w:rPr>
          <w:rFonts w:ascii="Times New Roman" w:hAnsi="Times New Roman" w:cs="Times New Roman"/>
          <w:sz w:val="24"/>
          <w:szCs w:val="24"/>
        </w:rPr>
        <w:t>19, 22-</w:t>
      </w:r>
      <w:r w:rsidR="00C65FD2">
        <w:rPr>
          <w:rFonts w:ascii="Times New Roman" w:hAnsi="Times New Roman" w:cs="Times New Roman"/>
          <w:sz w:val="24"/>
          <w:szCs w:val="24"/>
        </w:rPr>
        <w:t>24, 27, 28, 33, 34;</w:t>
      </w:r>
      <w:r w:rsidR="00C65FD2" w:rsidRPr="00C65FD2">
        <w:rPr>
          <w:rFonts w:ascii="Times New Roman" w:hAnsi="Times New Roman" w:cs="Times New Roman"/>
          <w:sz w:val="24"/>
          <w:szCs w:val="24"/>
        </w:rPr>
        <w:t xml:space="preserve"> </w:t>
      </w:r>
      <w:r w:rsidR="00C65FD2">
        <w:rPr>
          <w:rFonts w:ascii="Times New Roman" w:hAnsi="Times New Roman" w:cs="Times New Roman"/>
          <w:sz w:val="24"/>
          <w:szCs w:val="24"/>
        </w:rPr>
        <w:t>CH</w:t>
      </w:r>
      <w:r w:rsidR="00C65FD2" w:rsidRPr="00C65F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5FD2">
        <w:rPr>
          <w:rFonts w:ascii="Times New Roman" w:hAnsi="Times New Roman" w:cs="Times New Roman"/>
          <w:sz w:val="24"/>
          <w:szCs w:val="24"/>
        </w:rPr>
        <w:t>Cl</w:t>
      </w:r>
      <w:r w:rsidR="00C65FD2" w:rsidRPr="00C65F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5FD2" w:rsidRPr="00C65FD2">
        <w:rPr>
          <w:rFonts w:ascii="Times New Roman" w:hAnsi="Times New Roman" w:cs="Times New Roman"/>
          <w:sz w:val="24"/>
          <w:szCs w:val="24"/>
        </w:rPr>
        <w:t>:</w:t>
      </w:r>
      <w:r w:rsidR="00C65FD2">
        <w:rPr>
          <w:rFonts w:ascii="Times New Roman" w:hAnsi="Times New Roman" w:cs="Times New Roman"/>
          <w:sz w:val="24"/>
          <w:szCs w:val="24"/>
        </w:rPr>
        <w:t>methanol = 9:1 for 6</w:t>
      </w:r>
      <w:r w:rsidR="004F3826">
        <w:rPr>
          <w:rFonts w:ascii="Times New Roman" w:hAnsi="Times New Roman" w:cs="Times New Roman"/>
          <w:sz w:val="24"/>
          <w:szCs w:val="24"/>
        </w:rPr>
        <w:t>, 11, 12, 25, 26, 29-32</w:t>
      </w:r>
      <w:r w:rsidR="00C65FD2">
        <w:rPr>
          <w:rFonts w:ascii="Times New Roman" w:hAnsi="Times New Roman" w:cs="Times New Roman"/>
          <w:sz w:val="24"/>
          <w:szCs w:val="24"/>
        </w:rPr>
        <w:t>)</w:t>
      </w:r>
      <w:r w:rsidR="00C65FD2" w:rsidRPr="00A407D0">
        <w:rPr>
          <w:rFonts w:ascii="Times New Roman" w:hAnsi="Times New Roman" w:cs="Times New Roman"/>
          <w:sz w:val="24"/>
          <w:szCs w:val="24"/>
        </w:rPr>
        <w:t xml:space="preserve">.   </w:t>
      </w:r>
      <w:r w:rsidRPr="00A407D0">
        <w:rPr>
          <w:rFonts w:ascii="Times New Roman" w:hAnsi="Times New Roman" w:cs="Times New Roman"/>
          <w:sz w:val="24"/>
          <w:szCs w:val="24"/>
        </w:rPr>
        <w:t>.</w:t>
      </w:r>
    </w:p>
    <w:p w14:paraId="602F8EFE" w14:textId="77777777" w:rsidR="004F3826" w:rsidRDefault="004F3826" w:rsidP="00A268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9AFAD5" w14:textId="3379BC0A" w:rsidR="00A2688C" w:rsidRPr="00A407D0" w:rsidRDefault="00E53DCB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 </w:t>
      </w:r>
      <w:proofErr w:type="spellStart"/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rifluoromethanesulfonate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688C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iii</w:t>
      </w:r>
      <w:r w:rsidR="00A2688C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1957C05" w14:textId="35288709" w:rsidR="00A2688C" w:rsidRPr="00A407D0" w:rsidRDefault="00BE0428" w:rsidP="00A2688C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576" w:dyaOrig="813" w14:anchorId="3E21CBFA">
          <v:shape id="_x0000_i1026" type="#_x0000_t75" style="width:79pt;height:40pt" o:ole="">
            <v:imagedata r:id="rId6" o:title=""/>
          </v:shape>
          <o:OLEObject Type="Embed" ProgID="ChemDraw.Document.6.0" ShapeID="_x0000_i1026" DrawAspect="Content" ObjectID="_1647680899" r:id="rId7"/>
        </w:object>
      </w:r>
    </w:p>
    <w:p w14:paraId="433C421B" w14:textId="5D58F3F6" w:rsidR="00D30393" w:rsidRPr="00A407D0" w:rsidRDefault="00A2688C" w:rsidP="00700AB2">
      <w:pPr>
        <w:pStyle w:val="NormalWeb"/>
        <w:spacing w:before="0" w:beforeAutospacing="0" w:after="0" w:afterAutospacing="0"/>
        <w:jc w:val="both"/>
      </w:pPr>
      <w:r w:rsidRPr="00A407D0">
        <w:t xml:space="preserve">Yellow </w:t>
      </w:r>
      <w:r w:rsidR="00D30393" w:rsidRPr="00A407D0">
        <w:t>oil</w:t>
      </w:r>
      <w:r w:rsidRPr="00A407D0">
        <w:t xml:space="preserve"> (</w:t>
      </w:r>
      <w:r w:rsidR="00D30393" w:rsidRPr="00A407D0">
        <w:t>3</w:t>
      </w:r>
      <w:r w:rsidR="00E945EF">
        <w:t xml:space="preserve">.7 </w:t>
      </w:r>
      <w:r w:rsidRPr="00A407D0">
        <w:t xml:space="preserve">g, </w:t>
      </w:r>
      <w:r w:rsidR="00D30393" w:rsidRPr="00A407D0">
        <w:t>7</w:t>
      </w:r>
      <w:r w:rsidR="005D43B2">
        <w:t>4</w:t>
      </w:r>
      <w:r w:rsidRPr="00A407D0">
        <w:t xml:space="preserve">%). </w:t>
      </w:r>
      <w:proofErr w:type="gramStart"/>
      <w:r w:rsidRPr="00A407D0">
        <w:rPr>
          <w:b/>
          <w:bCs/>
          <w:vertAlign w:val="superscript"/>
        </w:rPr>
        <w:t>1</w:t>
      </w:r>
      <w:r w:rsidRPr="00A407D0">
        <w:rPr>
          <w:b/>
          <w:bCs/>
        </w:rPr>
        <w:t>H</w:t>
      </w:r>
      <w:proofErr w:type="gramEnd"/>
      <w:r w:rsidRPr="00A407D0">
        <w:rPr>
          <w:b/>
          <w:bCs/>
        </w:rPr>
        <w:t xml:space="preserve"> NMR </w:t>
      </w:r>
      <w:r w:rsidRPr="00A407D0">
        <w:t xml:space="preserve">(400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Pr="00A407D0">
        <w:t xml:space="preserve">) δ </w:t>
      </w:r>
      <w:r w:rsidR="00BD319E" w:rsidRPr="00A407D0">
        <w:t>8.30 (s, 1H), 3.12 – 2.72 (m, 4H), 1.95 (m, 4H).</w:t>
      </w:r>
      <w:r w:rsidR="00D30393" w:rsidRPr="00A407D0">
        <w:t xml:space="preserve"> </w:t>
      </w:r>
      <w:r w:rsidR="00D30393" w:rsidRPr="00A407D0">
        <w:rPr>
          <w:b/>
          <w:vertAlign w:val="superscript"/>
        </w:rPr>
        <w:t>13</w:t>
      </w:r>
      <w:r w:rsidR="00D30393" w:rsidRPr="00A407D0">
        <w:rPr>
          <w:b/>
        </w:rPr>
        <w:t>C NMR</w:t>
      </w:r>
      <w:r w:rsidR="00D30393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D30393" w:rsidRPr="00A407D0">
        <w:t>) δ 154.0, 152.3, 150.</w:t>
      </w:r>
      <w:r w:rsidR="00EA6F2C">
        <w:t>5</w:t>
      </w:r>
      <w:r w:rsidR="00D30393" w:rsidRPr="00A407D0">
        <w:t>, 133.5, 31.</w:t>
      </w:r>
      <w:r w:rsidR="00EA6F2C">
        <w:t>5</w:t>
      </w:r>
      <w:r w:rsidR="00D30393" w:rsidRPr="00A407D0">
        <w:t>, 31.4, 22.</w:t>
      </w:r>
      <w:r w:rsidR="00EA6F2C">
        <w:t>3</w:t>
      </w:r>
      <w:r w:rsidR="00D30393" w:rsidRPr="00A407D0">
        <w:t>, 2</w:t>
      </w:r>
      <w:r w:rsidR="00EA6F2C">
        <w:t>2.0</w:t>
      </w:r>
      <w:r w:rsidR="00D30393" w:rsidRPr="00A407D0">
        <w:t>.</w:t>
      </w:r>
    </w:p>
    <w:p w14:paraId="66364E04" w14:textId="77777777" w:rsidR="00912005" w:rsidRPr="00A407D0" w:rsidRDefault="00912005" w:rsidP="00A2688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96DABB" w14:textId="7E88FCC9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2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luoro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351F61F" w14:textId="1690B438" w:rsidR="00AE3837" w:rsidRPr="00A407D0" w:rsidRDefault="00BE0428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827" w:dyaOrig="1171" w14:anchorId="55FE4457">
          <v:shape id="_x0000_i1027" type="#_x0000_t75" style="width:91pt;height:58.5pt" o:ole="">
            <v:imagedata r:id="rId8" o:title=""/>
          </v:shape>
          <o:OLEObject Type="Embed" ProgID="ChemDraw.Document.6.0" ShapeID="_x0000_i1027" DrawAspect="Content" ObjectID="_1647680900" r:id="rId9"/>
        </w:object>
      </w:r>
    </w:p>
    <w:p w14:paraId="7C8CB502" w14:textId="7AC220F9" w:rsidR="00B83019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 xml:space="preserve">Yellow </w:t>
      </w:r>
      <w:r w:rsidR="00D30393" w:rsidRPr="00A407D0">
        <w:t>oil</w:t>
      </w:r>
      <w:r w:rsidRPr="00A407D0">
        <w:t xml:space="preserve"> (</w:t>
      </w:r>
      <w:r w:rsidR="007756F1" w:rsidRPr="00A407D0">
        <w:t>101.9</w:t>
      </w:r>
      <w:r w:rsidRPr="00A407D0">
        <w:t xml:space="preserve"> mg, 8</w:t>
      </w:r>
      <w:r w:rsidR="005D43B2">
        <w:t>9</w:t>
      </w:r>
      <w:r w:rsidR="00843C09" w:rsidRPr="00A407D0">
        <w:t>%</w:t>
      </w:r>
      <w:r w:rsidR="00D30393" w:rsidRPr="00A407D0">
        <w:t>)</w:t>
      </w:r>
      <w:r w:rsidR="00AE103C">
        <w:t>.</w:t>
      </w:r>
      <w:r w:rsidR="00D30393" w:rsidRPr="00A407D0">
        <w:t xml:space="preserve"> </w:t>
      </w:r>
      <w:r w:rsidR="00D30393" w:rsidRPr="00A407D0">
        <w:rPr>
          <w:b/>
          <w:vertAlign w:val="superscript"/>
        </w:rPr>
        <w:t>1</w:t>
      </w:r>
      <w:r w:rsidR="00D30393" w:rsidRPr="00A407D0">
        <w:rPr>
          <w:b/>
        </w:rPr>
        <w:t>H NMR</w:t>
      </w:r>
      <w:r w:rsidR="00D30393" w:rsidRPr="00A407D0">
        <w:t xml:space="preserve"> (400 MHz, </w:t>
      </w:r>
      <w:r w:rsidR="006A263A">
        <w:t>c</w:t>
      </w:r>
      <w:r w:rsidR="00D30393" w:rsidRPr="00A407D0">
        <w:t>hloroform-</w:t>
      </w:r>
      <w:r w:rsidR="00D30393" w:rsidRPr="00A407D0">
        <w:rPr>
          <w:i/>
          <w:iCs/>
        </w:rPr>
        <w:t>d</w:t>
      </w:r>
      <w:r w:rsidR="00D30393" w:rsidRPr="00A407D0">
        <w:t xml:space="preserve">) δ 8.79 (d, </w:t>
      </w:r>
      <w:r w:rsidR="00D30393" w:rsidRPr="00A407D0">
        <w:rPr>
          <w:i/>
          <w:iCs/>
        </w:rPr>
        <w:t>J</w:t>
      </w:r>
      <w:r w:rsidR="00D30393" w:rsidRPr="00A407D0">
        <w:t xml:space="preserve"> = 2.8 Hz, 1H), 7.94 (td, </w:t>
      </w:r>
      <w:r w:rsidR="00D30393" w:rsidRPr="00A407D0">
        <w:rPr>
          <w:i/>
          <w:iCs/>
        </w:rPr>
        <w:t>J</w:t>
      </w:r>
      <w:r w:rsidR="00D30393" w:rsidRPr="00A407D0">
        <w:t xml:space="preserve"> = 7.8, 1.9 Hz, 1H), 7.45 – 7.33 (m, 1H), 7.28 – 7.25 (m, 1H), 7.17 (</w:t>
      </w:r>
      <w:proofErr w:type="spellStart"/>
      <w:r w:rsidR="00D30393" w:rsidRPr="00A407D0">
        <w:t>ddd</w:t>
      </w:r>
      <w:proofErr w:type="spellEnd"/>
      <w:r w:rsidR="00D30393" w:rsidRPr="00A407D0">
        <w:t xml:space="preserve">, </w:t>
      </w:r>
      <w:r w:rsidR="00D30393" w:rsidRPr="00A407D0">
        <w:rPr>
          <w:i/>
          <w:iCs/>
        </w:rPr>
        <w:t>J</w:t>
      </w:r>
      <w:r w:rsidR="00D30393" w:rsidRPr="00A407D0">
        <w:t xml:space="preserve"> = 11.2, 8.2, 1.2 Hz, 1H), 3.07 – 2.95 (m, 4H), 1.97 (</w:t>
      </w:r>
      <w:proofErr w:type="spellStart"/>
      <w:r w:rsidR="00D30393" w:rsidRPr="00A407D0">
        <w:t>ddd</w:t>
      </w:r>
      <w:proofErr w:type="spellEnd"/>
      <w:r w:rsidR="00D30393" w:rsidRPr="00A407D0">
        <w:t xml:space="preserve">, </w:t>
      </w:r>
      <w:r w:rsidR="00D30393" w:rsidRPr="00A407D0">
        <w:rPr>
          <w:i/>
          <w:iCs/>
        </w:rPr>
        <w:t>J</w:t>
      </w:r>
      <w:r w:rsidR="00D30393" w:rsidRPr="00A407D0">
        <w:t xml:space="preserve"> = 6.8, 4.0, 2.8 Hz, 4H).</w:t>
      </w:r>
      <w:r w:rsidR="00D30393" w:rsidRPr="00A407D0">
        <w:rPr>
          <w:vertAlign w:val="superscript"/>
        </w:rPr>
        <w:t xml:space="preserve"> </w:t>
      </w:r>
      <w:r w:rsidR="00D30393" w:rsidRPr="00A407D0">
        <w:rPr>
          <w:b/>
          <w:vertAlign w:val="superscript"/>
        </w:rPr>
        <w:t>13</w:t>
      </w:r>
      <w:r w:rsidR="00D30393" w:rsidRPr="00A407D0">
        <w:rPr>
          <w:b/>
        </w:rPr>
        <w:t>C NMR</w:t>
      </w:r>
      <w:r w:rsidR="00D30393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D30393" w:rsidRPr="00A407D0">
        <w:t>) δ 161</w:t>
      </w:r>
      <w:r w:rsidR="00EA6F2C">
        <w:t>.7</w:t>
      </w:r>
      <w:r w:rsidR="00D30393" w:rsidRPr="00A407D0">
        <w:t>, 159.</w:t>
      </w:r>
      <w:r w:rsidR="00EA6F2C">
        <w:t>2</w:t>
      </w:r>
      <w:r w:rsidR="00D30393" w:rsidRPr="00A407D0">
        <w:t>, 153.</w:t>
      </w:r>
      <w:r w:rsidR="00EA6F2C">
        <w:t>2</w:t>
      </w:r>
      <w:r w:rsidR="00D30393" w:rsidRPr="00A407D0">
        <w:t>, 151.</w:t>
      </w:r>
      <w:r w:rsidR="00EA6F2C">
        <w:t>1</w:t>
      </w:r>
      <w:r w:rsidR="00D30393" w:rsidRPr="00A407D0">
        <w:t>, 146.</w:t>
      </w:r>
      <w:r w:rsidR="00EA6F2C">
        <w:t>3</w:t>
      </w:r>
      <w:r w:rsidR="00D30393" w:rsidRPr="00A407D0">
        <w:t>, 141.</w:t>
      </w:r>
      <w:r w:rsidR="00EA6F2C">
        <w:t>4</w:t>
      </w:r>
      <w:r w:rsidR="00D30393" w:rsidRPr="00A407D0">
        <w:t>, 141.</w:t>
      </w:r>
      <w:r w:rsidR="00EA6F2C">
        <w:t>3</w:t>
      </w:r>
      <w:r w:rsidR="00D30393" w:rsidRPr="00A407D0">
        <w:t>, 131.0, 130.9, 130.8, 130.8, 124.</w:t>
      </w:r>
      <w:r w:rsidR="00EA6F2C">
        <w:t>8</w:t>
      </w:r>
      <w:r w:rsidR="00D30393" w:rsidRPr="00A407D0">
        <w:t>, 124.7, 124.6, 116.4, 116.</w:t>
      </w:r>
      <w:r w:rsidR="00EA6F2C">
        <w:t>2</w:t>
      </w:r>
      <w:r w:rsidR="00D30393" w:rsidRPr="00A407D0">
        <w:t>, 32.1, 31.4, 22.6, 22.5.</w:t>
      </w:r>
      <w:proofErr w:type="gramEnd"/>
      <w:r w:rsidR="00D30393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2226DF" w:rsidRPr="00A407D0">
        <w:t>6.033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2226DF" w:rsidRPr="00A407D0">
        <w:t>229</w:t>
      </w:r>
      <w:r w:rsidRPr="00A407D0">
        <w:t>.</w:t>
      </w:r>
      <w:r w:rsidR="002226DF" w:rsidRPr="00A407D0">
        <w:t>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2226DF" w:rsidRPr="00A407D0">
        <w:t>6</w:t>
      </w:r>
      <w:r w:rsidRPr="00A407D0">
        <w:t>.</w:t>
      </w:r>
      <w:r w:rsidR="002226DF" w:rsidRPr="00A407D0">
        <w:t>67</w:t>
      </w:r>
      <w:r w:rsidRPr="00A407D0">
        <w:t xml:space="preserve">. </w:t>
      </w:r>
    </w:p>
    <w:p w14:paraId="39352DB1" w14:textId="7FFF3477" w:rsidR="002925D4" w:rsidRPr="00A407D0" w:rsidRDefault="002925D4" w:rsidP="00B83019">
      <w:pPr>
        <w:pStyle w:val="NormalWeb"/>
        <w:spacing w:before="0" w:beforeAutospacing="0" w:after="0" w:afterAutospacing="0"/>
      </w:pPr>
    </w:p>
    <w:p w14:paraId="11DCA9A6" w14:textId="63AE66D2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2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loro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9650C30" w14:textId="3D88744A" w:rsidR="00AE3837" w:rsidRPr="00A407D0" w:rsidRDefault="00BE0428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827" w:dyaOrig="1171" w14:anchorId="627BAC28">
          <v:shape id="_x0000_i1028" type="#_x0000_t75" style="width:91pt;height:58.5pt" o:ole="">
            <v:imagedata r:id="rId10" o:title=""/>
          </v:shape>
          <o:OLEObject Type="Embed" ProgID="ChemDraw.Document.6.0" ShapeID="_x0000_i1028" DrawAspect="Content" ObjectID="_1647680901" r:id="rId11"/>
        </w:object>
      </w:r>
    </w:p>
    <w:p w14:paraId="3CD4560C" w14:textId="4AD72325" w:rsidR="00125973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7756F1" w:rsidRPr="00A407D0">
        <w:t>49</w:t>
      </w:r>
      <w:r w:rsidRPr="00A407D0">
        <w:t xml:space="preserve">.0 mg, </w:t>
      </w:r>
      <w:r w:rsidR="007756F1" w:rsidRPr="00A407D0">
        <w:t>40</w:t>
      </w:r>
      <w:r w:rsidRPr="00A407D0">
        <w:t>%).</w:t>
      </w:r>
      <w:r w:rsidR="00AE103C">
        <w:t xml:space="preserve"> </w:t>
      </w:r>
      <w:proofErr w:type="spellStart"/>
      <w:r w:rsidR="00AE103C">
        <w:t>mp</w:t>
      </w:r>
      <w:proofErr w:type="spellEnd"/>
      <w:r w:rsidR="000A6075">
        <w:t>:</w:t>
      </w:r>
      <w:r w:rsidR="00AE103C">
        <w:t xml:space="preserve"> 76 </w:t>
      </w:r>
      <w:r w:rsidR="00AE103C" w:rsidRPr="00A407D0">
        <w:t>–</w:t>
      </w:r>
      <w:r w:rsidR="00AE103C">
        <w:t xml:space="preserve"> 78 °C.</w:t>
      </w:r>
      <w:r w:rsidRPr="00A407D0">
        <w:t xml:space="preserve"> </w:t>
      </w:r>
      <w:r w:rsidR="00D30393" w:rsidRPr="00A407D0">
        <w:rPr>
          <w:b/>
          <w:vertAlign w:val="superscript"/>
        </w:rPr>
        <w:t>1</w:t>
      </w:r>
      <w:r w:rsidR="00D30393" w:rsidRPr="00A407D0">
        <w:rPr>
          <w:b/>
        </w:rPr>
        <w:t>H NMR</w:t>
      </w:r>
      <w:r w:rsidR="00D30393" w:rsidRPr="00A407D0">
        <w:t xml:space="preserve"> (400 MHz, </w:t>
      </w:r>
      <w:r w:rsidR="006A263A">
        <w:t>c</w:t>
      </w:r>
      <w:r w:rsidR="00D30393" w:rsidRPr="00A407D0">
        <w:t>hloroform-</w:t>
      </w:r>
      <w:r w:rsidR="00D30393" w:rsidRPr="00A407D0">
        <w:rPr>
          <w:i/>
          <w:iCs/>
        </w:rPr>
        <w:t>d</w:t>
      </w:r>
      <w:r w:rsidR="00D30393" w:rsidRPr="00A407D0">
        <w:t xml:space="preserve">) δ 8.66 (s, 1H), 7.62 – 7.54 (m, 1H), 7.51 – 7.46 (m, 1H), 7.43 – 7.33 (m, 2H), 3.03 (t, </w:t>
      </w:r>
      <w:r w:rsidR="00D30393" w:rsidRPr="00A407D0">
        <w:rPr>
          <w:i/>
          <w:iCs/>
        </w:rPr>
        <w:t>J</w:t>
      </w:r>
      <w:r w:rsidR="00D30393" w:rsidRPr="00A407D0">
        <w:t xml:space="preserve"> = 2.7 Hz, 4H), 1.98 (</w:t>
      </w:r>
      <w:proofErr w:type="spellStart"/>
      <w:r w:rsidR="00D30393" w:rsidRPr="00A407D0">
        <w:t>dq</w:t>
      </w:r>
      <w:proofErr w:type="spellEnd"/>
      <w:r w:rsidR="00D30393" w:rsidRPr="00A407D0">
        <w:t xml:space="preserve">, </w:t>
      </w:r>
      <w:r w:rsidR="00D30393" w:rsidRPr="00A407D0">
        <w:rPr>
          <w:i/>
          <w:iCs/>
        </w:rPr>
        <w:t>J</w:t>
      </w:r>
      <w:r w:rsidR="00D30393" w:rsidRPr="00A407D0">
        <w:t xml:space="preserve"> = 6.8, 3.0 Hz, 4H). </w:t>
      </w:r>
      <w:r w:rsidR="00D30393" w:rsidRPr="00A407D0">
        <w:rPr>
          <w:b/>
          <w:vertAlign w:val="superscript"/>
        </w:rPr>
        <w:t>13</w:t>
      </w:r>
      <w:r w:rsidR="00D30393" w:rsidRPr="00A407D0">
        <w:rPr>
          <w:b/>
        </w:rPr>
        <w:t>C NMR</w:t>
      </w:r>
      <w:r w:rsidR="00D30393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D30393" w:rsidRPr="00A407D0">
        <w:t>) δ 15</w:t>
      </w:r>
      <w:r w:rsidR="00352E12">
        <w:t>3.0</w:t>
      </w:r>
      <w:r w:rsidR="00D30393" w:rsidRPr="00A407D0">
        <w:t>, 151.0, 149.</w:t>
      </w:r>
      <w:r w:rsidR="00352E12">
        <w:t>6</w:t>
      </w:r>
      <w:r w:rsidR="00D30393" w:rsidRPr="00A407D0">
        <w:t>, 141.5, 136.</w:t>
      </w:r>
      <w:r w:rsidR="00352E12">
        <w:t>2</w:t>
      </w:r>
      <w:r w:rsidR="00D30393" w:rsidRPr="00A407D0">
        <w:t>, 132.4, 131.6, 130.2, 127.</w:t>
      </w:r>
      <w:r w:rsidR="00352E12">
        <w:t>3</w:t>
      </w:r>
      <w:r w:rsidR="00D30393" w:rsidRPr="00A407D0">
        <w:t>, 32.0, 31.</w:t>
      </w:r>
      <w:r w:rsidR="00352E12">
        <w:t>5</w:t>
      </w:r>
      <w:r w:rsidR="00D30393" w:rsidRPr="00A407D0">
        <w:t>, 22.</w:t>
      </w:r>
      <w:r w:rsidR="00352E12">
        <w:t>6</w:t>
      </w:r>
      <w:r w:rsidR="00D30393" w:rsidRPr="00A407D0">
        <w:t>, 22.</w:t>
      </w:r>
      <w:r w:rsidR="00352E12">
        <w:t>5</w:t>
      </w:r>
      <w:r w:rsidR="00D30393" w:rsidRPr="00A407D0">
        <w:t>.</w:t>
      </w:r>
      <w:proofErr w:type="gramEnd"/>
      <w:r w:rsidR="00D30393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2226DF" w:rsidRPr="00A407D0">
        <w:t>6.075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2226DF" w:rsidRPr="00A407D0">
        <w:t>245</w:t>
      </w:r>
      <w:r w:rsidRPr="00A407D0">
        <w:t>.</w:t>
      </w:r>
      <w:r w:rsidR="002226DF" w:rsidRPr="00A407D0">
        <w:t>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2226DF" w:rsidRPr="00A407D0">
        <w:t>6.68</w:t>
      </w:r>
      <w:r w:rsidRPr="00A407D0">
        <w:t xml:space="preserve">. </w:t>
      </w:r>
    </w:p>
    <w:p w14:paraId="4AD05AC1" w14:textId="77777777" w:rsidR="00125973" w:rsidRPr="00A407D0" w:rsidRDefault="00125973" w:rsidP="00D30393">
      <w:pPr>
        <w:pStyle w:val="NormalWeb"/>
        <w:spacing w:before="0" w:beforeAutospacing="0" w:after="0" w:afterAutospacing="0"/>
      </w:pPr>
    </w:p>
    <w:p w14:paraId="1029D0C0" w14:textId="3893FD15" w:rsidR="00866908" w:rsidRPr="00A407D0" w:rsidRDefault="008669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8F7C06" w14:textId="2E1ABD95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2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ethoxy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D95C68D" w14:textId="708F8513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927" w:dyaOrig="1171" w14:anchorId="3BDB8BD0">
          <v:shape id="_x0000_i1029" type="#_x0000_t75" style="width:96.5pt;height:58.5pt" o:ole="">
            <v:imagedata r:id="rId12" o:title=""/>
          </v:shape>
          <o:OLEObject Type="Embed" ProgID="ChemDraw.Document.6.0" ShapeID="_x0000_i1029" DrawAspect="Content" ObjectID="_1647680902" r:id="rId13"/>
        </w:object>
      </w:r>
    </w:p>
    <w:p w14:paraId="65EED6ED" w14:textId="7858B357" w:rsidR="00AE3837" w:rsidRPr="00A407D0" w:rsidRDefault="00AE3837" w:rsidP="00AE383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407D0">
        <w:rPr>
          <w:rFonts w:ascii="Times New Roman" w:hAnsi="Times New Roman" w:cs="Times New Roman"/>
          <w:sz w:val="24"/>
          <w:szCs w:val="24"/>
        </w:rPr>
        <w:t xml:space="preserve">Yellow </w:t>
      </w:r>
      <w:r w:rsidR="007756F1" w:rsidRPr="00A407D0">
        <w:rPr>
          <w:rFonts w:ascii="Times New Roman" w:hAnsi="Times New Roman" w:cs="Times New Roman"/>
          <w:sz w:val="24"/>
          <w:szCs w:val="24"/>
        </w:rPr>
        <w:t>oil</w:t>
      </w:r>
      <w:r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7756F1" w:rsidRPr="00A407D0">
        <w:rPr>
          <w:rFonts w:ascii="Times New Roman" w:hAnsi="Times New Roman" w:cs="Times New Roman"/>
          <w:sz w:val="24"/>
          <w:szCs w:val="24"/>
        </w:rPr>
        <w:t>91.6</w:t>
      </w:r>
      <w:r w:rsidRPr="00A407D0">
        <w:rPr>
          <w:rFonts w:ascii="Times New Roman" w:hAnsi="Times New Roman" w:cs="Times New Roman"/>
          <w:sz w:val="24"/>
          <w:szCs w:val="24"/>
        </w:rPr>
        <w:t xml:space="preserve"> mg, </w:t>
      </w:r>
      <w:r w:rsidR="007756F1" w:rsidRPr="00A407D0">
        <w:rPr>
          <w:rFonts w:ascii="Times New Roman" w:hAnsi="Times New Roman" w:cs="Times New Roman"/>
          <w:sz w:val="24"/>
          <w:szCs w:val="24"/>
        </w:rPr>
        <w:t>7</w:t>
      </w:r>
      <w:r w:rsidR="005D43B2">
        <w:rPr>
          <w:rFonts w:ascii="Times New Roman" w:hAnsi="Times New Roman" w:cs="Times New Roman"/>
          <w:sz w:val="24"/>
          <w:szCs w:val="24"/>
        </w:rPr>
        <w:t>6</w:t>
      </w:r>
      <w:r w:rsidRPr="00A407D0">
        <w:rPr>
          <w:rFonts w:ascii="Times New Roman" w:hAnsi="Times New Roman" w:cs="Times New Roman"/>
          <w:sz w:val="24"/>
          <w:szCs w:val="24"/>
        </w:rPr>
        <w:t xml:space="preserve">%). </w:t>
      </w:r>
      <w:r w:rsidR="00D30393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D30393" w:rsidRPr="00A407D0">
        <w:rPr>
          <w:rFonts w:ascii="Times New Roman" w:hAnsi="Times New Roman" w:cs="Times New Roman"/>
          <w:b/>
          <w:sz w:val="24"/>
          <w:szCs w:val="24"/>
        </w:rPr>
        <w:t>H NMR</w:t>
      </w:r>
      <w:r w:rsidR="00D30393" w:rsidRPr="00A407D0">
        <w:rPr>
          <w:rFonts w:ascii="Times New Roman" w:hAnsi="Times New Roman" w:cs="Times New Roman"/>
          <w:sz w:val="24"/>
          <w:szCs w:val="24"/>
        </w:rPr>
        <w:t xml:space="preserve"> (400 MHz, </w:t>
      </w:r>
      <w:r w:rsidR="006A263A">
        <w:rPr>
          <w:rFonts w:ascii="Times New Roman" w:hAnsi="Times New Roman" w:cs="Times New Roman"/>
          <w:sz w:val="24"/>
          <w:szCs w:val="24"/>
        </w:rPr>
        <w:t>c</w:t>
      </w:r>
      <w:r w:rsidR="00D30393" w:rsidRPr="00A407D0">
        <w:rPr>
          <w:rFonts w:ascii="Times New Roman" w:hAnsi="Times New Roman" w:cs="Times New Roman"/>
          <w:sz w:val="24"/>
          <w:szCs w:val="24"/>
        </w:rPr>
        <w:t>hloroform-</w:t>
      </w:r>
      <w:r w:rsidR="00D30393" w:rsidRPr="00A407D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D30393" w:rsidRPr="00A407D0">
        <w:rPr>
          <w:rFonts w:ascii="Times New Roman" w:hAnsi="Times New Roman" w:cs="Times New Roman"/>
          <w:sz w:val="24"/>
          <w:szCs w:val="24"/>
        </w:rPr>
        <w:t>) δ 8.82 (s, 1H), 7.75 (</w:t>
      </w:r>
      <w:proofErr w:type="spellStart"/>
      <w:r w:rsidR="00D30393" w:rsidRPr="00A407D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30393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D30393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D30393" w:rsidRPr="00A407D0">
        <w:rPr>
          <w:rFonts w:ascii="Times New Roman" w:hAnsi="Times New Roman" w:cs="Times New Roman"/>
          <w:sz w:val="24"/>
          <w:szCs w:val="24"/>
        </w:rPr>
        <w:t xml:space="preserve"> = 7.6, 1.8 Hz, 1H), 7.39 (</w:t>
      </w:r>
      <w:proofErr w:type="spellStart"/>
      <w:r w:rsidR="00D30393" w:rsidRPr="00A407D0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D30393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D30393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D30393" w:rsidRPr="00A407D0">
        <w:rPr>
          <w:rFonts w:ascii="Times New Roman" w:hAnsi="Times New Roman" w:cs="Times New Roman"/>
          <w:sz w:val="24"/>
          <w:szCs w:val="24"/>
        </w:rPr>
        <w:t xml:space="preserve"> = 8.2, 7.3, 1.7 Hz, 1H), 7.08 (td, </w:t>
      </w:r>
      <w:r w:rsidR="00D30393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D30393" w:rsidRPr="00A407D0">
        <w:rPr>
          <w:rFonts w:ascii="Times New Roman" w:hAnsi="Times New Roman" w:cs="Times New Roman"/>
          <w:sz w:val="24"/>
          <w:szCs w:val="24"/>
        </w:rPr>
        <w:t xml:space="preserve"> = 7.5, 1.0 Hz, 1H), 7.00 (</w:t>
      </w:r>
      <w:proofErr w:type="spellStart"/>
      <w:r w:rsidR="00D30393" w:rsidRPr="00A407D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30393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D30393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D30393" w:rsidRPr="00A407D0">
        <w:rPr>
          <w:rFonts w:ascii="Times New Roman" w:hAnsi="Times New Roman" w:cs="Times New Roman"/>
          <w:sz w:val="24"/>
          <w:szCs w:val="24"/>
        </w:rPr>
        <w:t xml:space="preserve"> = 8.3, 1.0 Hz, 1H), 3.06 – 2.96 (m, 4H), 1.98 – 1.93 (m, 4H).</w:t>
      </w:r>
      <w:r w:rsidR="00D30393" w:rsidRPr="00A407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30393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="00D30393" w:rsidRPr="00A407D0">
        <w:rPr>
          <w:rFonts w:ascii="Times New Roman" w:hAnsi="Times New Roman" w:cs="Times New Roman"/>
          <w:b/>
          <w:sz w:val="24"/>
          <w:szCs w:val="24"/>
        </w:rPr>
        <w:t xml:space="preserve">C NMR </w:t>
      </w:r>
      <w:r w:rsidR="00D30393"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D30393" w:rsidRPr="006A263A">
        <w:rPr>
          <w:rFonts w:ascii="Times New Roman" w:hAnsi="Times New Roman" w:cs="Times New Roman"/>
          <w:sz w:val="24"/>
          <w:szCs w:val="24"/>
        </w:rPr>
        <w:t>) δ 157.</w:t>
      </w:r>
      <w:r w:rsidR="00352E12">
        <w:rPr>
          <w:rFonts w:ascii="Times New Roman" w:hAnsi="Times New Roman" w:cs="Times New Roman"/>
          <w:sz w:val="24"/>
          <w:szCs w:val="24"/>
        </w:rPr>
        <w:t>1</w:t>
      </w:r>
      <w:r w:rsidR="00D30393" w:rsidRPr="006A263A">
        <w:rPr>
          <w:rFonts w:ascii="Times New Roman" w:hAnsi="Times New Roman" w:cs="Times New Roman"/>
          <w:sz w:val="24"/>
          <w:szCs w:val="24"/>
        </w:rPr>
        <w:t>, 152.</w:t>
      </w:r>
      <w:r w:rsidR="00352E12">
        <w:rPr>
          <w:rFonts w:ascii="Times New Roman" w:hAnsi="Times New Roman" w:cs="Times New Roman"/>
          <w:sz w:val="24"/>
          <w:szCs w:val="24"/>
        </w:rPr>
        <w:t>4</w:t>
      </w:r>
      <w:r w:rsidR="00D30393" w:rsidRPr="006A263A">
        <w:rPr>
          <w:rFonts w:ascii="Times New Roman" w:hAnsi="Times New Roman" w:cs="Times New Roman"/>
          <w:sz w:val="24"/>
          <w:szCs w:val="24"/>
        </w:rPr>
        <w:t>, 150.0, 148.</w:t>
      </w:r>
      <w:r w:rsidR="00352E12">
        <w:rPr>
          <w:rFonts w:ascii="Times New Roman" w:hAnsi="Times New Roman" w:cs="Times New Roman"/>
          <w:sz w:val="24"/>
          <w:szCs w:val="24"/>
        </w:rPr>
        <w:t>7</w:t>
      </w:r>
      <w:r w:rsidR="00D30393" w:rsidRPr="006A263A">
        <w:rPr>
          <w:rFonts w:ascii="Times New Roman" w:hAnsi="Times New Roman" w:cs="Times New Roman"/>
          <w:sz w:val="24"/>
          <w:szCs w:val="24"/>
        </w:rPr>
        <w:t>, 142.6, 131.0, 130.4, 126.3, 121.2, 111.3</w:t>
      </w:r>
      <w:r w:rsidR="00D30393" w:rsidRPr="00A407D0">
        <w:rPr>
          <w:rFonts w:ascii="Times New Roman" w:hAnsi="Times New Roman" w:cs="Times New Roman"/>
          <w:sz w:val="24"/>
          <w:szCs w:val="24"/>
        </w:rPr>
        <w:t>, 55.</w:t>
      </w:r>
      <w:r w:rsidR="00352E12">
        <w:rPr>
          <w:rFonts w:ascii="Times New Roman" w:hAnsi="Times New Roman" w:cs="Times New Roman"/>
          <w:sz w:val="24"/>
          <w:szCs w:val="24"/>
        </w:rPr>
        <w:t>6</w:t>
      </w:r>
      <w:r w:rsidR="00D30393" w:rsidRPr="00A407D0">
        <w:rPr>
          <w:rFonts w:ascii="Times New Roman" w:hAnsi="Times New Roman" w:cs="Times New Roman"/>
          <w:sz w:val="24"/>
          <w:szCs w:val="24"/>
        </w:rPr>
        <w:t>, 32.1, 31.5, 22.7, 22.</w:t>
      </w:r>
      <w:r w:rsidR="00352E12">
        <w:rPr>
          <w:rFonts w:ascii="Times New Roman" w:hAnsi="Times New Roman" w:cs="Times New Roman"/>
          <w:sz w:val="24"/>
          <w:szCs w:val="24"/>
        </w:rPr>
        <w:t>7</w:t>
      </w:r>
      <w:r w:rsidR="00D30393" w:rsidRPr="00A407D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30393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2226DF" w:rsidRPr="00A407D0">
        <w:rPr>
          <w:rFonts w:ascii="Times New Roman" w:hAnsi="Times New Roman" w:cs="Times New Roman"/>
          <w:sz w:val="24"/>
          <w:szCs w:val="24"/>
        </w:rPr>
        <w:t>5.528</w:t>
      </w:r>
      <w:r w:rsidRPr="00A407D0">
        <w:rPr>
          <w:rFonts w:ascii="Times New Roman" w:hAnsi="Times New Roman" w:cs="Times New Roman"/>
          <w:sz w:val="24"/>
          <w:szCs w:val="24"/>
        </w:rPr>
        <w:t xml:space="preserve">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</w:t>
      </w:r>
      <w:r w:rsidR="002226DF" w:rsidRPr="00A407D0">
        <w:rPr>
          <w:rFonts w:ascii="Times New Roman" w:hAnsi="Times New Roman" w:cs="Times New Roman"/>
          <w:sz w:val="24"/>
          <w:szCs w:val="24"/>
        </w:rPr>
        <w:t>41</w:t>
      </w:r>
      <w:r w:rsidRPr="00A407D0">
        <w:rPr>
          <w:rFonts w:ascii="Times New Roman" w:hAnsi="Times New Roman" w:cs="Times New Roman"/>
          <w:sz w:val="24"/>
          <w:szCs w:val="24"/>
        </w:rPr>
        <w:t xml:space="preserve">.0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</w:t>
      </w:r>
      <w:r w:rsidR="002226DF" w:rsidRPr="00A407D0">
        <w:rPr>
          <w:rFonts w:ascii="Times New Roman" w:hAnsi="Times New Roman" w:cs="Times New Roman"/>
          <w:sz w:val="24"/>
          <w:szCs w:val="24"/>
        </w:rPr>
        <w:t>468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236EA4" w14:textId="77777777" w:rsidR="00125973" w:rsidRPr="00A407D0" w:rsidRDefault="00125973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DA40E6" w14:textId="22D59DC7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phenol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3F877D8" w14:textId="6BB1C706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827" w:dyaOrig="1171" w14:anchorId="522B8C4A">
          <v:shape id="_x0000_i1030" type="#_x0000_t75" style="width:91pt;height:58.5pt" o:ole="">
            <v:imagedata r:id="rId14" o:title=""/>
          </v:shape>
          <o:OLEObject Type="Embed" ProgID="ChemDraw.Document.6.0" ShapeID="_x0000_i1030" DrawAspect="Content" ObjectID="_1647680903" r:id="rId15"/>
        </w:object>
      </w:r>
    </w:p>
    <w:p w14:paraId="5868C24A" w14:textId="3A6C1B4F" w:rsidR="002F1BAC" w:rsidRPr="00A407D0" w:rsidRDefault="00AE3837" w:rsidP="00700AB2">
      <w:pPr>
        <w:pStyle w:val="NormalWeb"/>
        <w:spacing w:before="0" w:beforeAutospacing="0" w:after="0" w:afterAutospacing="0"/>
        <w:jc w:val="both"/>
      </w:pPr>
      <w:r w:rsidRPr="00A407D0">
        <w:t>Yellow solid (</w:t>
      </w:r>
      <w:r w:rsidR="007756F1" w:rsidRPr="00A407D0">
        <w:t>34.1</w:t>
      </w:r>
      <w:r w:rsidRPr="00A407D0">
        <w:t xml:space="preserve"> mg, </w:t>
      </w:r>
      <w:r w:rsidR="005D43B2">
        <w:t>30</w:t>
      </w:r>
      <w:r w:rsidRPr="00A407D0">
        <w:t>%).</w:t>
      </w:r>
      <w:r w:rsidR="00AE103C" w:rsidRPr="00AE103C">
        <w:t xml:space="preserve"> </w:t>
      </w:r>
      <w:proofErr w:type="spellStart"/>
      <w:r w:rsidR="00AE103C">
        <w:t>mp</w:t>
      </w:r>
      <w:proofErr w:type="spellEnd"/>
      <w:r w:rsidR="000A6075">
        <w:t>:</w:t>
      </w:r>
      <w:r w:rsidR="00AE103C">
        <w:t xml:space="preserve"> 131 </w:t>
      </w:r>
      <w:r w:rsidR="00AE103C" w:rsidRPr="00A407D0">
        <w:t>–</w:t>
      </w:r>
      <w:r w:rsidR="00AE103C">
        <w:t xml:space="preserve"> 133 °C.</w:t>
      </w:r>
      <w:r w:rsidR="00AE103C" w:rsidRPr="00A407D0">
        <w:t xml:space="preserve"> </w:t>
      </w:r>
      <w:r w:rsidRPr="00A407D0">
        <w:t xml:space="preserve"> </w:t>
      </w:r>
      <w:r w:rsidR="002F1BAC" w:rsidRPr="00A407D0">
        <w:rPr>
          <w:b/>
          <w:vertAlign w:val="superscript"/>
        </w:rPr>
        <w:t>1</w:t>
      </w:r>
      <w:r w:rsidR="002F1BAC" w:rsidRPr="00A407D0">
        <w:rPr>
          <w:b/>
        </w:rPr>
        <w:t>H NMR</w:t>
      </w:r>
      <w:r w:rsidR="002F1BAC" w:rsidRPr="00A407D0">
        <w:t xml:space="preserve"> (400 MHz, </w:t>
      </w:r>
      <w:r w:rsidR="006A263A">
        <w:t>c</w:t>
      </w:r>
      <w:r w:rsidR="002F1BAC" w:rsidRPr="00A407D0">
        <w:t>hloroform-</w:t>
      </w:r>
      <w:r w:rsidR="002F1BAC" w:rsidRPr="00A407D0">
        <w:rPr>
          <w:i/>
          <w:iCs/>
        </w:rPr>
        <w:t>d</w:t>
      </w:r>
      <w:r w:rsidR="002F1BAC" w:rsidRPr="00A407D0">
        <w:t>) δ 8.98 (s, 1H), 7.85 (</w:t>
      </w:r>
      <w:proofErr w:type="spellStart"/>
      <w:r w:rsidR="002F1BAC" w:rsidRPr="00A407D0">
        <w:t>dd</w:t>
      </w:r>
      <w:proofErr w:type="spellEnd"/>
      <w:r w:rsidR="002F1BAC" w:rsidRPr="00A407D0">
        <w:t xml:space="preserve">, </w:t>
      </w:r>
      <w:r w:rsidR="002F1BAC" w:rsidRPr="00A407D0">
        <w:rPr>
          <w:i/>
          <w:iCs/>
        </w:rPr>
        <w:t>J</w:t>
      </w:r>
      <w:r w:rsidR="002F1BAC" w:rsidRPr="00A407D0">
        <w:t xml:space="preserve"> = 8.0, 1.6 Hz, 1H), 7.34 (</w:t>
      </w:r>
      <w:proofErr w:type="spellStart"/>
      <w:r w:rsidR="002F1BAC" w:rsidRPr="00A407D0">
        <w:t>ddd</w:t>
      </w:r>
      <w:proofErr w:type="spellEnd"/>
      <w:r w:rsidR="002F1BAC" w:rsidRPr="00A407D0">
        <w:t xml:space="preserve">, </w:t>
      </w:r>
      <w:r w:rsidR="002F1BAC" w:rsidRPr="00A407D0">
        <w:rPr>
          <w:i/>
          <w:iCs/>
        </w:rPr>
        <w:t>J</w:t>
      </w:r>
      <w:r w:rsidR="002F1BAC" w:rsidRPr="00A407D0">
        <w:t xml:space="preserve"> = 8.6, 7.2, 1.6 Hz, 1H), 7.03 (</w:t>
      </w:r>
      <w:proofErr w:type="spellStart"/>
      <w:r w:rsidR="002F1BAC" w:rsidRPr="00A407D0">
        <w:t>dd</w:t>
      </w:r>
      <w:proofErr w:type="spellEnd"/>
      <w:r w:rsidR="002F1BAC" w:rsidRPr="00A407D0">
        <w:t xml:space="preserve">, </w:t>
      </w:r>
      <w:r w:rsidR="002F1BAC" w:rsidRPr="00A407D0">
        <w:rPr>
          <w:i/>
          <w:iCs/>
        </w:rPr>
        <w:t>J</w:t>
      </w:r>
      <w:r w:rsidR="002F1BAC" w:rsidRPr="00A407D0">
        <w:t xml:space="preserve"> = 8.3, 1.2 Hz, 1H), 6.95 (</w:t>
      </w:r>
      <w:proofErr w:type="spellStart"/>
      <w:r w:rsidR="002F1BAC" w:rsidRPr="00A407D0">
        <w:t>ddd</w:t>
      </w:r>
      <w:proofErr w:type="spellEnd"/>
      <w:r w:rsidR="002F1BAC" w:rsidRPr="00A407D0">
        <w:t xml:space="preserve">, </w:t>
      </w:r>
      <w:r w:rsidR="002F1BAC" w:rsidRPr="00A407D0">
        <w:rPr>
          <w:i/>
          <w:iCs/>
        </w:rPr>
        <w:t>J</w:t>
      </w:r>
      <w:r w:rsidR="002F1BAC" w:rsidRPr="00A407D0">
        <w:t xml:space="preserve"> = 8.2, 7.2, 1.3 Hz, 1H), 3.07 – 2.98 (m, 4H), 1.98 (h, </w:t>
      </w:r>
      <w:r w:rsidR="002F1BAC" w:rsidRPr="00A407D0">
        <w:rPr>
          <w:i/>
          <w:iCs/>
        </w:rPr>
        <w:t>J</w:t>
      </w:r>
      <w:r w:rsidR="002F1BAC" w:rsidRPr="00A407D0">
        <w:t xml:space="preserve"> = 3.2 Hz, 4H).</w:t>
      </w:r>
    </w:p>
    <w:p w14:paraId="5E1A6D76" w14:textId="2765398A" w:rsidR="00AE3837" w:rsidRPr="00A407D0" w:rsidRDefault="002F1BAC" w:rsidP="00700AB2">
      <w:pPr>
        <w:pStyle w:val="NormalWeb"/>
        <w:spacing w:before="0" w:beforeAutospacing="0" w:after="0" w:afterAutospacing="0"/>
        <w:jc w:val="both"/>
      </w:pPr>
      <w:r w:rsidRPr="00A407D0">
        <w:rPr>
          <w:b/>
          <w:vertAlign w:val="superscript"/>
        </w:rPr>
        <w:t>13</w:t>
      </w:r>
      <w:r w:rsidRPr="00A407D0">
        <w:rPr>
          <w:b/>
        </w:rPr>
        <w:t>C NMR</w:t>
      </w:r>
      <w:r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Pr="00A407D0">
        <w:t>) δ 159.6, 150.1, 149.9, 149.3, 137.4, 132.</w:t>
      </w:r>
      <w:r w:rsidR="00352E12">
        <w:t>1</w:t>
      </w:r>
      <w:r w:rsidRPr="00A407D0">
        <w:t>, 125.8, 119.</w:t>
      </w:r>
      <w:r w:rsidR="00352E12">
        <w:t>4</w:t>
      </w:r>
      <w:r w:rsidRPr="00A407D0">
        <w:t>, 118.6, 11</w:t>
      </w:r>
      <w:r w:rsidR="00352E12">
        <w:t>7.0</w:t>
      </w:r>
      <w:r w:rsidRPr="00A407D0">
        <w:t>, 31.4, 31.</w:t>
      </w:r>
      <w:r w:rsidR="00352E12">
        <w:t>1</w:t>
      </w:r>
      <w:r w:rsidRPr="00A407D0">
        <w:t>, 22.</w:t>
      </w:r>
      <w:r w:rsidR="00352E12">
        <w:t>4</w:t>
      </w:r>
      <w:r w:rsidRPr="00A407D0">
        <w:t>, 22.2.</w:t>
      </w:r>
      <w:r w:rsidR="00700AB2">
        <w:t xml:space="preserve"> </w:t>
      </w:r>
      <w:r w:rsidR="00AE3837" w:rsidRPr="00A407D0">
        <w:rPr>
          <w:b/>
          <w:bCs/>
        </w:rPr>
        <w:t xml:space="preserve">Analytical HPLC </w:t>
      </w:r>
      <w:proofErr w:type="spellStart"/>
      <w:proofErr w:type="gramStart"/>
      <w:r w:rsidR="00AE3837" w:rsidRPr="00A407D0">
        <w:t>tr</w:t>
      </w:r>
      <w:proofErr w:type="spellEnd"/>
      <w:proofErr w:type="gramEnd"/>
      <w:r w:rsidR="00AE3837" w:rsidRPr="00A407D0">
        <w:t xml:space="preserve"> = </w:t>
      </w:r>
      <w:r w:rsidR="002226DF" w:rsidRPr="00A407D0">
        <w:t>6.184</w:t>
      </w:r>
      <w:r w:rsidR="00AE3837" w:rsidRPr="00A407D0">
        <w:t xml:space="preserve">, &gt;99% (254nm). </w:t>
      </w:r>
      <w:r w:rsidR="00AE3837" w:rsidRPr="00A407D0">
        <w:rPr>
          <w:b/>
          <w:bCs/>
        </w:rPr>
        <w:t xml:space="preserve">LCMS </w:t>
      </w:r>
      <w:r w:rsidR="00AE3837" w:rsidRPr="00A407D0">
        <w:t xml:space="preserve">(ESI) </w:t>
      </w:r>
      <w:r w:rsidR="00AE3837" w:rsidRPr="00A407D0">
        <w:rPr>
          <w:i/>
          <w:iCs/>
        </w:rPr>
        <w:t xml:space="preserve">m/z </w:t>
      </w:r>
      <w:r w:rsidR="00AE3837" w:rsidRPr="00A407D0">
        <w:t>[M+H</w:t>
      </w:r>
      <w:proofErr w:type="gramStart"/>
      <w:r w:rsidR="00AE3837" w:rsidRPr="00A407D0">
        <w:t>]</w:t>
      </w:r>
      <w:r w:rsidR="00AE3837" w:rsidRPr="00A407D0">
        <w:rPr>
          <w:vertAlign w:val="superscript"/>
        </w:rPr>
        <w:t>+</w:t>
      </w:r>
      <w:proofErr w:type="gramEnd"/>
      <w:r w:rsidR="00AE3837" w:rsidRPr="00A407D0">
        <w:t xml:space="preserve"> 2</w:t>
      </w:r>
      <w:r w:rsidR="002226DF" w:rsidRPr="00A407D0">
        <w:t>27</w:t>
      </w:r>
      <w:r w:rsidR="00AE3837" w:rsidRPr="00A407D0">
        <w:t>.</w:t>
      </w:r>
      <w:r w:rsidR="002226DF" w:rsidRPr="00A407D0">
        <w:t>2</w:t>
      </w:r>
      <w:r w:rsidR="00AE3837" w:rsidRPr="00A407D0">
        <w:t xml:space="preserve">, </w:t>
      </w:r>
      <w:proofErr w:type="spellStart"/>
      <w:r w:rsidR="00AE3837" w:rsidRPr="00A407D0">
        <w:t>tr</w:t>
      </w:r>
      <w:proofErr w:type="spellEnd"/>
      <w:r w:rsidR="00AE3837" w:rsidRPr="00A407D0">
        <w:t xml:space="preserve"> = </w:t>
      </w:r>
      <w:r w:rsidR="002226DF" w:rsidRPr="00A407D0">
        <w:t>6.67</w:t>
      </w:r>
      <w:r w:rsidR="00AE3837" w:rsidRPr="00A407D0">
        <w:t xml:space="preserve">. </w:t>
      </w:r>
    </w:p>
    <w:p w14:paraId="0150611E" w14:textId="6E84088D" w:rsidR="002925D4" w:rsidRPr="00A407D0" w:rsidRDefault="002925D4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37256E" w14:textId="7CD07828" w:rsidR="00AE3837" w:rsidRPr="00A407D0" w:rsidRDefault="00CE03B8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etrahydroquinoxalin-2-yl)</w:t>
      </w:r>
      <w:proofErr w:type="spell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benzonitrile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3A3C455" w14:textId="66D36DFE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827" w:dyaOrig="1173" w14:anchorId="3A263531">
          <v:shape id="_x0000_i1031" type="#_x0000_t75" style="width:91pt;height:58.5pt" o:ole="">
            <v:imagedata r:id="rId16" o:title=""/>
          </v:shape>
          <o:OLEObject Type="Embed" ProgID="ChemDraw.Document.6.0" ShapeID="_x0000_i1031" DrawAspect="Content" ObjectID="_1647680904" r:id="rId17"/>
        </w:object>
      </w:r>
    </w:p>
    <w:p w14:paraId="2ADEF832" w14:textId="3E22C9FB" w:rsidR="006A15EE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B216B0" w:rsidRPr="00A407D0">
        <w:t xml:space="preserve">20.1 </w:t>
      </w:r>
      <w:r w:rsidRPr="00A407D0">
        <w:t xml:space="preserve">mg, </w:t>
      </w:r>
      <w:r w:rsidR="00B216B0" w:rsidRPr="00A407D0">
        <w:t>1</w:t>
      </w:r>
      <w:r w:rsidR="005D43B2">
        <w:t>7</w:t>
      </w:r>
      <w:r w:rsidRPr="00A407D0">
        <w:t xml:space="preserve">%). </w:t>
      </w:r>
      <w:proofErr w:type="spellStart"/>
      <w:r w:rsidR="000A6075">
        <w:t>mp</w:t>
      </w:r>
      <w:proofErr w:type="spellEnd"/>
      <w:r w:rsidR="000A6075">
        <w:t xml:space="preserve">: 93 </w:t>
      </w:r>
      <w:r w:rsidR="000A6075" w:rsidRPr="00A407D0">
        <w:t>–</w:t>
      </w:r>
      <w:r w:rsidR="000A6075">
        <w:t xml:space="preserve"> 95 °C.</w:t>
      </w:r>
      <w:r w:rsidR="000A6075" w:rsidRPr="00A407D0">
        <w:rPr>
          <w:vertAlign w:val="superscript"/>
        </w:rPr>
        <w:t xml:space="preserve"> </w:t>
      </w:r>
      <w:r w:rsidR="00DA0C0A" w:rsidRPr="000A6075">
        <w:rPr>
          <w:b/>
          <w:bCs/>
          <w:vertAlign w:val="superscript"/>
        </w:rPr>
        <w:t>1</w:t>
      </w:r>
      <w:r w:rsidR="00DA0C0A" w:rsidRPr="000A6075">
        <w:rPr>
          <w:b/>
          <w:bCs/>
        </w:rPr>
        <w:t>H NMR</w:t>
      </w:r>
      <w:r w:rsidR="00DA0C0A" w:rsidRPr="00A407D0">
        <w:t xml:space="preserve"> (400 MHz, </w:t>
      </w:r>
      <w:r w:rsidR="006A263A">
        <w:t>c</w:t>
      </w:r>
      <w:r w:rsidR="00DA0C0A" w:rsidRPr="00A407D0">
        <w:t>hloroform-</w:t>
      </w:r>
      <w:r w:rsidR="00DA0C0A" w:rsidRPr="00A407D0">
        <w:rPr>
          <w:i/>
          <w:iCs/>
        </w:rPr>
        <w:t>d</w:t>
      </w:r>
      <w:r w:rsidR="00DA0C0A" w:rsidRPr="00A407D0">
        <w:t xml:space="preserve">) δ 8.72 (s, 1H), 7.89 – 7.76 (m, 2H), 7.71 (td, </w:t>
      </w:r>
      <w:r w:rsidR="00DA0C0A" w:rsidRPr="00A407D0">
        <w:rPr>
          <w:i/>
          <w:iCs/>
        </w:rPr>
        <w:t>J</w:t>
      </w:r>
      <w:r w:rsidR="00DA0C0A" w:rsidRPr="00A407D0">
        <w:t xml:space="preserve"> = 7.7, 1.3 Hz, 1H), 7.54 (td, </w:t>
      </w:r>
      <w:r w:rsidR="00DA0C0A" w:rsidRPr="00A407D0">
        <w:rPr>
          <w:i/>
          <w:iCs/>
        </w:rPr>
        <w:t>J</w:t>
      </w:r>
      <w:r w:rsidR="00DA0C0A" w:rsidRPr="00A407D0">
        <w:t xml:space="preserve"> = 7.4, 1.1 Hz, 1H), 3.15 – 3.03 (m, 4H), 1.99 (p, </w:t>
      </w:r>
      <w:r w:rsidR="00DA0C0A" w:rsidRPr="00A407D0">
        <w:rPr>
          <w:i/>
          <w:iCs/>
        </w:rPr>
        <w:t>J</w:t>
      </w:r>
      <w:r w:rsidR="00DA0C0A" w:rsidRPr="00A407D0">
        <w:t xml:space="preserve"> = 3.6 Hz, 4H). </w:t>
      </w:r>
      <w:r w:rsidR="00BE05F1" w:rsidRPr="00A407D0">
        <w:rPr>
          <w:b/>
          <w:vertAlign w:val="superscript"/>
        </w:rPr>
        <w:t>13</w:t>
      </w:r>
      <w:r w:rsidR="00BE05F1" w:rsidRPr="00A407D0">
        <w:rPr>
          <w:b/>
        </w:rPr>
        <w:t>C NMR</w:t>
      </w:r>
      <w:r w:rsidR="00BE05F1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BE05F1" w:rsidRPr="00A407D0">
        <w:t>) δ 153.0, 15</w:t>
      </w:r>
      <w:r w:rsidR="00352E12">
        <w:t>3.0</w:t>
      </w:r>
      <w:r w:rsidR="00BE05F1" w:rsidRPr="00A407D0">
        <w:t>, 147.</w:t>
      </w:r>
      <w:r w:rsidR="00352E12">
        <w:t>8</w:t>
      </w:r>
      <w:r w:rsidR="00BE05F1" w:rsidRPr="00A407D0">
        <w:t>, 140.6, 140.3, 134.</w:t>
      </w:r>
      <w:r w:rsidR="00352E12">
        <w:t>4</w:t>
      </w:r>
      <w:r w:rsidR="00BE05F1" w:rsidRPr="00A407D0">
        <w:t>, 132.</w:t>
      </w:r>
      <w:r w:rsidR="00352E12">
        <w:t>9</w:t>
      </w:r>
      <w:r w:rsidR="00BE05F1" w:rsidRPr="00A407D0">
        <w:t>, 129.6, 129.1, 118.</w:t>
      </w:r>
      <w:r w:rsidR="00352E12">
        <w:t>3</w:t>
      </w:r>
      <w:r w:rsidR="00BE05F1" w:rsidRPr="00A407D0">
        <w:t>, 111.4, 31.8, 22.5.</w:t>
      </w:r>
      <w:proofErr w:type="gramEnd"/>
      <w:r w:rsidR="00700AB2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2226DF" w:rsidRPr="00A407D0">
        <w:t>5.347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2</w:t>
      </w:r>
      <w:r w:rsidR="002226DF" w:rsidRPr="00A407D0">
        <w:t>36</w:t>
      </w:r>
      <w:r w:rsidRPr="00A407D0">
        <w:t>.</w:t>
      </w:r>
      <w:r w:rsidR="002226DF" w:rsidRPr="00A407D0">
        <w:t>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2226DF" w:rsidRPr="00A407D0">
        <w:t>6.15</w:t>
      </w:r>
      <w:r w:rsidRPr="00A407D0">
        <w:t xml:space="preserve">. </w:t>
      </w:r>
    </w:p>
    <w:p w14:paraId="4594B959" w14:textId="77777777" w:rsidR="00866908" w:rsidRPr="00A407D0" w:rsidRDefault="00866908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0DE3C4" w14:textId="77777777" w:rsidR="00866908" w:rsidRPr="00A407D0" w:rsidRDefault="008669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D0EEEA" w14:textId="300CDE72" w:rsidR="00AE3837" w:rsidRPr="00A407D0" w:rsidRDefault="00CE03B8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1-(2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phenyl)ethan-1-o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B6A53E3" w14:textId="04EA73F6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827" w:dyaOrig="1174" w14:anchorId="2A6BCED4">
          <v:shape id="_x0000_i1032" type="#_x0000_t75" style="width:91pt;height:58.5pt" o:ole="">
            <v:imagedata r:id="rId18" o:title=""/>
          </v:shape>
          <o:OLEObject Type="Embed" ProgID="ChemDraw.Document.6.0" ShapeID="_x0000_i1032" DrawAspect="Content" ObjectID="_1647680905" r:id="rId19"/>
        </w:object>
      </w:r>
    </w:p>
    <w:p w14:paraId="2920ECE1" w14:textId="74494D8D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 xml:space="preserve">Yellow </w:t>
      </w:r>
      <w:r w:rsidR="000A6075">
        <w:t>oil</w:t>
      </w:r>
      <w:r w:rsidRPr="00A407D0">
        <w:t xml:space="preserve"> (</w:t>
      </w:r>
      <w:r w:rsidR="00E36105" w:rsidRPr="00A407D0">
        <w:t>91.1</w:t>
      </w:r>
      <w:r w:rsidRPr="00A407D0">
        <w:t xml:space="preserve"> mg, </w:t>
      </w:r>
      <w:r w:rsidR="00E36105" w:rsidRPr="00A407D0">
        <w:t>7</w:t>
      </w:r>
      <w:r w:rsidR="005D43B2">
        <w:t>2</w:t>
      </w:r>
      <w:r w:rsidRPr="00A407D0">
        <w:t xml:space="preserve">%). </w:t>
      </w:r>
      <w:r w:rsidR="00DF7FA8" w:rsidRPr="00A407D0">
        <w:rPr>
          <w:b/>
          <w:vertAlign w:val="superscript"/>
        </w:rPr>
        <w:t>1</w:t>
      </w:r>
      <w:r w:rsidR="00DF7FA8" w:rsidRPr="00A407D0">
        <w:rPr>
          <w:b/>
        </w:rPr>
        <w:t>H NMR</w:t>
      </w:r>
      <w:r w:rsidR="00DF7FA8" w:rsidRPr="00A407D0">
        <w:t xml:space="preserve"> (400 MHz, </w:t>
      </w:r>
      <w:r w:rsidR="006A263A">
        <w:t>c</w:t>
      </w:r>
      <w:r w:rsidR="00DF7FA8" w:rsidRPr="00A407D0">
        <w:t>hloroform-</w:t>
      </w:r>
      <w:r w:rsidR="00DF7FA8" w:rsidRPr="00A407D0">
        <w:rPr>
          <w:i/>
          <w:iCs/>
        </w:rPr>
        <w:t>d</w:t>
      </w:r>
      <w:r w:rsidR="00DF7FA8" w:rsidRPr="00A407D0">
        <w:t xml:space="preserve">) δ 8.57 (d, </w:t>
      </w:r>
      <w:r w:rsidR="00DF7FA8" w:rsidRPr="00A407D0">
        <w:rPr>
          <w:i/>
          <w:iCs/>
        </w:rPr>
        <w:t>J</w:t>
      </w:r>
      <w:r w:rsidR="00DF7FA8" w:rsidRPr="00A407D0">
        <w:t xml:space="preserve"> = 0.9 Hz, 1H), 7.62 (</w:t>
      </w:r>
      <w:proofErr w:type="spellStart"/>
      <w:r w:rsidR="00DF7FA8" w:rsidRPr="00A407D0">
        <w:t>ddd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7.5, 1.5, 0.6 Hz, 1H), 7.58 – 7.55 (m, 1H), 7.53 (</w:t>
      </w:r>
      <w:proofErr w:type="spellStart"/>
      <w:r w:rsidR="00DF7FA8" w:rsidRPr="00A407D0">
        <w:t>dd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7.4, 1.6 Hz, 1H), 7.49 (</w:t>
      </w:r>
      <w:proofErr w:type="spellStart"/>
      <w:r w:rsidR="00DF7FA8" w:rsidRPr="00A407D0">
        <w:t>dd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7.4, 1.4 Hz, 1H), 3.06 – 2.93 (m, 5H), 1.95 (p, </w:t>
      </w:r>
      <w:r w:rsidR="00DF7FA8" w:rsidRPr="00A407D0">
        <w:rPr>
          <w:i/>
          <w:iCs/>
        </w:rPr>
        <w:t>J</w:t>
      </w:r>
      <w:r w:rsidR="00DF7FA8" w:rsidRPr="00A407D0">
        <w:t xml:space="preserve"> = 3.4 Hz, 4H). </w:t>
      </w:r>
      <w:r w:rsidR="00DF7FA8" w:rsidRPr="00A407D0">
        <w:rPr>
          <w:b/>
          <w:vertAlign w:val="superscript"/>
        </w:rPr>
        <w:t>13</w:t>
      </w:r>
      <w:r w:rsidR="00DF7FA8" w:rsidRPr="00A407D0">
        <w:rPr>
          <w:b/>
        </w:rPr>
        <w:t>C NMR</w:t>
      </w:r>
      <w:r w:rsidR="00DF7FA8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DF7FA8" w:rsidRPr="00A407D0">
        <w:t>) δ 203.</w:t>
      </w:r>
      <w:r w:rsidR="00352E12">
        <w:t>3</w:t>
      </w:r>
      <w:r w:rsidR="00DF7FA8" w:rsidRPr="00A407D0">
        <w:t>, 152.</w:t>
      </w:r>
      <w:r w:rsidR="00352E12">
        <w:t>1</w:t>
      </w:r>
      <w:r w:rsidR="00DF7FA8" w:rsidRPr="00A407D0">
        <w:t>, 151.</w:t>
      </w:r>
      <w:r w:rsidR="00352E12">
        <w:t>4</w:t>
      </w:r>
      <w:r w:rsidR="00DF7FA8" w:rsidRPr="00A407D0">
        <w:t>, 150.0, 141.3, 1</w:t>
      </w:r>
      <w:r w:rsidR="00352E12">
        <w:t>40.0</w:t>
      </w:r>
      <w:r w:rsidR="00DF7FA8" w:rsidRPr="00A407D0">
        <w:t>, 135.</w:t>
      </w:r>
      <w:r w:rsidR="00352E12">
        <w:t>9</w:t>
      </w:r>
      <w:r w:rsidR="00DF7FA8" w:rsidRPr="00A407D0">
        <w:t>, 130.</w:t>
      </w:r>
      <w:r w:rsidR="00352E12">
        <w:t>6</w:t>
      </w:r>
      <w:r w:rsidR="00DF7FA8" w:rsidRPr="00A407D0">
        <w:t>, 129.</w:t>
      </w:r>
      <w:r w:rsidR="00352E12">
        <w:t>3</w:t>
      </w:r>
      <w:r w:rsidR="00DF7FA8" w:rsidRPr="00A407D0">
        <w:t>, 12</w:t>
      </w:r>
      <w:r w:rsidR="00352E12">
        <w:t>9.0</w:t>
      </w:r>
      <w:r w:rsidR="00DF7FA8" w:rsidRPr="00A407D0">
        <w:t>, 127.8, 31.6, 30.4, 23.</w:t>
      </w:r>
      <w:r w:rsidR="00352E12">
        <w:t>9</w:t>
      </w:r>
      <w:r w:rsidR="00DF7FA8" w:rsidRPr="00A407D0">
        <w:t>, 22.</w:t>
      </w:r>
      <w:r w:rsidR="00352E12">
        <w:t>6</w:t>
      </w:r>
      <w:r w:rsidR="00DF7FA8" w:rsidRPr="00A407D0">
        <w:t>, 22.5.</w:t>
      </w:r>
      <w:proofErr w:type="gramEnd"/>
      <w:r w:rsidR="00DF7FA8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2226DF" w:rsidRPr="00A407D0">
        <w:t>5.006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2226DF" w:rsidRPr="00A407D0">
        <w:t>253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2226DF" w:rsidRPr="00A407D0">
        <w:t>4.57.</w:t>
      </w:r>
      <w:r w:rsidRPr="00A407D0">
        <w:t xml:space="preserve"> </w:t>
      </w:r>
    </w:p>
    <w:p w14:paraId="049D805F" w14:textId="72F7A585" w:rsidR="002925D4" w:rsidRPr="00A407D0" w:rsidRDefault="002925D4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3374C3" w14:textId="40F8213A" w:rsidR="00AE3837" w:rsidRPr="00A407D0" w:rsidRDefault="00CE03B8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m-</w:t>
      </w:r>
      <w:proofErr w:type="spellStart"/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olyl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>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4132419" w14:textId="34061FC2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65" w:dyaOrig="1171" w14:anchorId="2CD2F4CD">
          <v:shape id="_x0000_i1033" type="#_x0000_t75" style="width:113pt;height:58.5pt" o:ole="">
            <v:imagedata r:id="rId20" o:title=""/>
          </v:shape>
          <o:OLEObject Type="Embed" ProgID="ChemDraw.Document.6.0" ShapeID="_x0000_i1033" DrawAspect="Content" ObjectID="_1647680906" r:id="rId21"/>
        </w:object>
      </w:r>
    </w:p>
    <w:p w14:paraId="2D5CA2F5" w14:textId="0E182D48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7756F1" w:rsidRPr="00A407D0">
        <w:t>102.6</w:t>
      </w:r>
      <w:r w:rsidRPr="00A407D0">
        <w:t xml:space="preserve"> mg, </w:t>
      </w:r>
      <w:r w:rsidR="007756F1" w:rsidRPr="00A407D0">
        <w:t>91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44 </w:t>
      </w:r>
      <w:r w:rsidR="000A6075" w:rsidRPr="00A407D0">
        <w:t>–</w:t>
      </w:r>
      <w:r w:rsidR="000A6075">
        <w:t xml:space="preserve"> 46 °C.</w:t>
      </w:r>
      <w:r w:rsidRPr="00A407D0">
        <w:t xml:space="preserve"> </w:t>
      </w:r>
      <w:r w:rsidR="00DF7FA8" w:rsidRPr="00A407D0">
        <w:rPr>
          <w:b/>
          <w:vertAlign w:val="superscript"/>
        </w:rPr>
        <w:t>1</w:t>
      </w:r>
      <w:r w:rsidR="00DF7FA8" w:rsidRPr="00A407D0">
        <w:rPr>
          <w:b/>
        </w:rPr>
        <w:t xml:space="preserve">H NMR </w:t>
      </w:r>
      <w:r w:rsidR="00DF7FA8" w:rsidRPr="00A407D0">
        <w:t xml:space="preserve">(400 MHz, </w:t>
      </w:r>
      <w:r w:rsidR="006A263A">
        <w:t>c</w:t>
      </w:r>
      <w:r w:rsidR="00DF7FA8" w:rsidRPr="00A407D0">
        <w:t>hloroform-</w:t>
      </w:r>
      <w:r w:rsidR="00DF7FA8" w:rsidRPr="00A407D0">
        <w:rPr>
          <w:i/>
          <w:iCs/>
        </w:rPr>
        <w:t>d</w:t>
      </w:r>
      <w:r w:rsidR="00DF7FA8" w:rsidRPr="00A407D0">
        <w:t xml:space="preserve">) δ 8.72 (s, 1H), 7.79 (s, 1H), 7.74 (d, </w:t>
      </w:r>
      <w:r w:rsidR="00DF7FA8" w:rsidRPr="00A407D0">
        <w:rPr>
          <w:i/>
          <w:iCs/>
        </w:rPr>
        <w:t>J</w:t>
      </w:r>
      <w:r w:rsidR="00DF7FA8" w:rsidRPr="00A407D0">
        <w:t xml:space="preserve"> = 7.9 Hz, 1H), 7.37 (t, </w:t>
      </w:r>
      <w:r w:rsidR="00DF7FA8" w:rsidRPr="00A407D0">
        <w:rPr>
          <w:i/>
          <w:iCs/>
        </w:rPr>
        <w:t>J</w:t>
      </w:r>
      <w:r w:rsidR="00DF7FA8" w:rsidRPr="00A407D0">
        <w:t xml:space="preserve"> = 7.6 Hz, 1H), 7.28 – 7.21 (m, 1H), 3.01 (</w:t>
      </w:r>
      <w:proofErr w:type="spellStart"/>
      <w:r w:rsidR="00DF7FA8" w:rsidRPr="00A407D0">
        <w:t>dt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15.9, 5.1 Hz, 5H), 2.44 (s, 3H), 1.96 (t, </w:t>
      </w:r>
      <w:r w:rsidR="00DF7FA8" w:rsidRPr="00A407D0">
        <w:rPr>
          <w:i/>
          <w:iCs/>
        </w:rPr>
        <w:t>J</w:t>
      </w:r>
      <w:r w:rsidR="00DF7FA8" w:rsidRPr="00A407D0">
        <w:t xml:space="preserve"> = 3.5 Hz, 4H). </w:t>
      </w:r>
      <w:r w:rsidR="00DF7FA8" w:rsidRPr="00A407D0">
        <w:rPr>
          <w:b/>
          <w:vertAlign w:val="superscript"/>
        </w:rPr>
        <w:t>13</w:t>
      </w:r>
      <w:r w:rsidR="00DF7FA8" w:rsidRPr="00A407D0">
        <w:rPr>
          <w:b/>
        </w:rPr>
        <w:t>C NMR</w:t>
      </w:r>
      <w:r w:rsidR="00DF7FA8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DF7FA8" w:rsidRPr="00A407D0">
        <w:t>) δ 152.</w:t>
      </w:r>
      <w:r w:rsidR="00352E12">
        <w:t>3</w:t>
      </w:r>
      <w:r w:rsidR="00DF7FA8" w:rsidRPr="00A407D0">
        <w:t>, 151.</w:t>
      </w:r>
      <w:r w:rsidR="00352E12">
        <w:t>1</w:t>
      </w:r>
      <w:r w:rsidR="00DF7FA8" w:rsidRPr="00A407D0">
        <w:t>, 149.9, 138.9, 138.6, 136.9, 130.0, 128.8, 127.5, 123.9, 32.2, 31.7, 22.7, 21.</w:t>
      </w:r>
      <w:r w:rsidR="00352E12">
        <w:t>6</w:t>
      </w:r>
      <w:r w:rsidR="00DF7FA8" w:rsidRPr="00A407D0">
        <w:t>.</w:t>
      </w:r>
      <w:proofErr w:type="gramEnd"/>
      <w:r w:rsidR="00DF7FA8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4C14D1" w:rsidRPr="00A407D0">
        <w:t>5.707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4C14D1" w:rsidRPr="00A407D0">
        <w:t>225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3.</w:t>
      </w:r>
      <w:r w:rsidR="004C14D1" w:rsidRPr="00A407D0">
        <w:t>38</w:t>
      </w:r>
      <w:r w:rsidRPr="00A407D0">
        <w:t xml:space="preserve">. </w:t>
      </w:r>
    </w:p>
    <w:p w14:paraId="0CD24CE5" w14:textId="2E9DD390" w:rsidR="002925D4" w:rsidRPr="00A407D0" w:rsidRDefault="002925D4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C18AB7" w14:textId="7709C32D" w:rsidR="00AE3837" w:rsidRPr="00A407D0" w:rsidRDefault="00CE03B8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3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loro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FF3513D" w14:textId="5E1A1D3E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187" w:dyaOrig="1174" w14:anchorId="7F258988">
          <v:shape id="_x0000_i1034" type="#_x0000_t75" style="width:109.5pt;height:58.5pt" o:ole="">
            <v:imagedata r:id="rId22" o:title=""/>
          </v:shape>
          <o:OLEObject Type="Embed" ProgID="ChemDraw.Document.6.0" ShapeID="_x0000_i1034" DrawAspect="Content" ObjectID="_1647680907" r:id="rId23"/>
        </w:object>
      </w:r>
    </w:p>
    <w:p w14:paraId="34808B4B" w14:textId="5F9FDA86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7756F1" w:rsidRPr="00A407D0">
        <w:t>42.9</w:t>
      </w:r>
      <w:r w:rsidRPr="00A407D0">
        <w:t xml:space="preserve"> mg, </w:t>
      </w:r>
      <w:r w:rsidR="007756F1" w:rsidRPr="00A407D0">
        <w:t>35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99 </w:t>
      </w:r>
      <w:r w:rsidR="000A6075" w:rsidRPr="00A407D0">
        <w:t>–</w:t>
      </w:r>
      <w:r w:rsidR="000A6075">
        <w:t xml:space="preserve"> 101 °C.</w:t>
      </w:r>
      <w:r w:rsidRPr="00A407D0">
        <w:t xml:space="preserve"> </w:t>
      </w:r>
      <w:r w:rsidR="00DF7FA8" w:rsidRPr="00A407D0">
        <w:rPr>
          <w:b/>
          <w:vertAlign w:val="superscript"/>
        </w:rPr>
        <w:t>1</w:t>
      </w:r>
      <w:r w:rsidR="00DF7FA8" w:rsidRPr="00A407D0">
        <w:rPr>
          <w:b/>
        </w:rPr>
        <w:t>H NMR</w:t>
      </w:r>
      <w:r w:rsidR="00DF7FA8" w:rsidRPr="00A407D0">
        <w:t xml:space="preserve"> (400 MHz, </w:t>
      </w:r>
      <w:r w:rsidR="006A263A">
        <w:t>c</w:t>
      </w:r>
      <w:r w:rsidR="00DF7FA8" w:rsidRPr="00A407D0">
        <w:t>hloroform-</w:t>
      </w:r>
      <w:r w:rsidR="00DF7FA8" w:rsidRPr="00A407D0">
        <w:rPr>
          <w:i/>
          <w:iCs/>
        </w:rPr>
        <w:t>d</w:t>
      </w:r>
      <w:r w:rsidR="00DF7FA8" w:rsidRPr="00A407D0">
        <w:t>) δ 8.72 (s, 1H), 8.00 (</w:t>
      </w:r>
      <w:proofErr w:type="spellStart"/>
      <w:r w:rsidR="00DF7FA8" w:rsidRPr="00A407D0">
        <w:t>dt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2.5, 1.1 Hz, 1H), 7.84 (</w:t>
      </w:r>
      <w:proofErr w:type="spellStart"/>
      <w:r w:rsidR="00DF7FA8" w:rsidRPr="00A407D0">
        <w:t>ddd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5.8, 3.3, 1.7 Hz, 1H), 7.43 – 7.39 (m, 2H), 3.06 – 3.01 (m, 4H), 2.03 – 1.94 (m, 4H). </w:t>
      </w:r>
      <w:r w:rsidR="00DF7FA8" w:rsidRPr="00A407D0">
        <w:rPr>
          <w:b/>
          <w:vertAlign w:val="superscript"/>
        </w:rPr>
        <w:t>13</w:t>
      </w:r>
      <w:r w:rsidR="00DF7FA8" w:rsidRPr="00A407D0">
        <w:rPr>
          <w:b/>
        </w:rPr>
        <w:t>C NMR</w:t>
      </w:r>
      <w:r w:rsidR="00DF7FA8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DF7FA8" w:rsidRPr="00A407D0">
        <w:t>) δ 153.7, 150.</w:t>
      </w:r>
      <w:r w:rsidR="00352E12">
        <w:t>9</w:t>
      </w:r>
      <w:r w:rsidR="00DF7FA8" w:rsidRPr="00A407D0">
        <w:t>, 148.9, 138.1, 136.9, 135.2, 130.</w:t>
      </w:r>
      <w:r w:rsidR="00352E12">
        <w:t>3</w:t>
      </w:r>
      <w:r w:rsidR="00DF7FA8" w:rsidRPr="00A407D0">
        <w:t>, 129.</w:t>
      </w:r>
      <w:r w:rsidR="00352E12">
        <w:t>7</w:t>
      </w:r>
      <w:r w:rsidR="00DF7FA8" w:rsidRPr="00A407D0">
        <w:t>, 12</w:t>
      </w:r>
      <w:r w:rsidR="00352E12">
        <w:t>7.0</w:t>
      </w:r>
      <w:r w:rsidR="00DF7FA8" w:rsidRPr="00A407D0">
        <w:t>, 124.7, 32.1, 31.</w:t>
      </w:r>
      <w:r w:rsidR="00352E12">
        <w:t>1</w:t>
      </w:r>
      <w:r w:rsidR="00DF7FA8" w:rsidRPr="00A407D0">
        <w:t>, 22.</w:t>
      </w:r>
      <w:r w:rsidR="00352E12">
        <w:t>5</w:t>
      </w:r>
      <w:r w:rsidR="00DF7FA8" w:rsidRPr="00A407D0">
        <w:t>, 22.</w:t>
      </w:r>
      <w:r w:rsidR="00352E12">
        <w:t>4</w:t>
      </w:r>
      <w:r w:rsidR="00DF7FA8" w:rsidRPr="00A407D0">
        <w:t>.</w:t>
      </w:r>
      <w:proofErr w:type="gramEnd"/>
      <w:r w:rsidR="00DF7FA8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2226DF" w:rsidRPr="00A407D0">
        <w:t>6.876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2226DF" w:rsidRPr="00A407D0">
        <w:t>245.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2226DF" w:rsidRPr="00A407D0">
        <w:t>7.09</w:t>
      </w:r>
      <w:r w:rsidRPr="00A407D0">
        <w:t xml:space="preserve">. </w:t>
      </w:r>
    </w:p>
    <w:p w14:paraId="1E3E4EFB" w14:textId="62D388C0" w:rsidR="002925D4" w:rsidRPr="00A407D0" w:rsidRDefault="002925D4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39967D" w14:textId="058DF1B8" w:rsidR="00AE3837" w:rsidRPr="00A407D0" w:rsidRDefault="00CE03B8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3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phenol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B4F2DC6" w14:textId="0165DF15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92" w:dyaOrig="1171" w14:anchorId="695BCA1E">
          <v:shape id="_x0000_i1035" type="#_x0000_t75" style="width:115pt;height:58.5pt" o:ole="">
            <v:imagedata r:id="rId24" o:title=""/>
          </v:shape>
          <o:OLEObject Type="Embed" ProgID="ChemDraw.Document.6.0" ShapeID="_x0000_i1035" DrawAspect="Content" ObjectID="_1647680908" r:id="rId25"/>
        </w:object>
      </w:r>
    </w:p>
    <w:p w14:paraId="379BE224" w14:textId="128F1F06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CE440E" w:rsidRPr="00A407D0">
        <w:t>62.4</w:t>
      </w:r>
      <w:r w:rsidRPr="00A407D0">
        <w:t xml:space="preserve"> mg, </w:t>
      </w:r>
      <w:r w:rsidR="00011757" w:rsidRPr="00A407D0">
        <w:t>5</w:t>
      </w:r>
      <w:r w:rsidR="005D43B2">
        <w:t>6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188 </w:t>
      </w:r>
      <w:r w:rsidR="000A6075" w:rsidRPr="00A407D0">
        <w:t>–</w:t>
      </w:r>
      <w:r w:rsidR="000A6075">
        <w:t xml:space="preserve"> 190 °C.</w:t>
      </w:r>
      <w:r w:rsidRPr="00A407D0">
        <w:t xml:space="preserve"> </w:t>
      </w:r>
      <w:r w:rsidR="00DF7FA8" w:rsidRPr="00A407D0">
        <w:rPr>
          <w:b/>
          <w:vertAlign w:val="superscript"/>
        </w:rPr>
        <w:t>1</w:t>
      </w:r>
      <w:r w:rsidR="00DF7FA8" w:rsidRPr="00A407D0">
        <w:rPr>
          <w:b/>
        </w:rPr>
        <w:t>H NMR</w:t>
      </w:r>
      <w:r w:rsidR="00DF7FA8" w:rsidRPr="00A407D0">
        <w:t xml:space="preserve"> (400 MHz, DMSO-</w:t>
      </w:r>
      <w:r w:rsidR="00DF7FA8" w:rsidRPr="00A407D0">
        <w:rPr>
          <w:i/>
          <w:iCs/>
        </w:rPr>
        <w:t>d</w:t>
      </w:r>
      <w:r w:rsidR="00DF7FA8" w:rsidRPr="00A407D0">
        <w:rPr>
          <w:vertAlign w:val="subscript"/>
        </w:rPr>
        <w:t>6</w:t>
      </w:r>
      <w:r w:rsidR="00DF7FA8" w:rsidRPr="00A407D0">
        <w:t>) δ 9.59 (s, 1H), 8.85 (s, 1H), 7.59 – 7.45 (m, 2H), 7.30 (</w:t>
      </w:r>
      <w:proofErr w:type="spellStart"/>
      <w:r w:rsidR="00DF7FA8" w:rsidRPr="00A407D0">
        <w:t>ddd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8.2, 7.3, 0.9 Hz, 1H), 6.85 (</w:t>
      </w:r>
      <w:proofErr w:type="spellStart"/>
      <w:r w:rsidR="00DF7FA8" w:rsidRPr="00A407D0">
        <w:t>ddd</w:t>
      </w:r>
      <w:proofErr w:type="spellEnd"/>
      <w:r w:rsidR="00DF7FA8" w:rsidRPr="00A407D0">
        <w:t xml:space="preserve">, </w:t>
      </w:r>
      <w:r w:rsidR="00DF7FA8" w:rsidRPr="00A407D0">
        <w:rPr>
          <w:i/>
          <w:iCs/>
        </w:rPr>
        <w:t>J</w:t>
      </w:r>
      <w:r w:rsidR="00DF7FA8" w:rsidRPr="00A407D0">
        <w:t xml:space="preserve"> = 8.0, 2.3, 1.2 Hz, 1H), 2.99 – 2.87 (m, 5H), 1.89 (p, </w:t>
      </w:r>
      <w:r w:rsidR="00DF7FA8" w:rsidRPr="00A407D0">
        <w:rPr>
          <w:i/>
          <w:iCs/>
        </w:rPr>
        <w:t>J</w:t>
      </w:r>
      <w:r w:rsidR="00DF7FA8" w:rsidRPr="00A407D0">
        <w:t xml:space="preserve"> = 3.4 Hz, 4H). </w:t>
      </w:r>
      <w:r w:rsidR="00DF7FA8" w:rsidRPr="00A407D0">
        <w:rPr>
          <w:b/>
          <w:vertAlign w:val="superscript"/>
        </w:rPr>
        <w:t>13</w:t>
      </w:r>
      <w:r w:rsidR="00DF7FA8" w:rsidRPr="00A407D0">
        <w:rPr>
          <w:b/>
        </w:rPr>
        <w:t>C NMR</w:t>
      </w:r>
      <w:r w:rsidR="00DF7FA8" w:rsidRPr="00A407D0">
        <w:t xml:space="preserve"> (101 MHz, DMSO</w:t>
      </w:r>
      <w:r w:rsidR="006A263A" w:rsidRPr="00A407D0">
        <w:t>-</w:t>
      </w:r>
      <w:r w:rsidR="006A263A" w:rsidRPr="00A407D0">
        <w:rPr>
          <w:i/>
          <w:iCs/>
        </w:rPr>
        <w:t>d</w:t>
      </w:r>
      <w:r w:rsidR="006A263A" w:rsidRPr="00A407D0">
        <w:rPr>
          <w:vertAlign w:val="subscript"/>
        </w:rPr>
        <w:t>6</w:t>
      </w:r>
      <w:r w:rsidR="00DF7FA8" w:rsidRPr="00A407D0">
        <w:t>) δ 158.3, 15</w:t>
      </w:r>
      <w:r w:rsidR="0061206A">
        <w:t>2.0</w:t>
      </w:r>
      <w:r w:rsidR="00DF7FA8" w:rsidRPr="00A407D0">
        <w:t>, 151.</w:t>
      </w:r>
      <w:r w:rsidR="0061206A">
        <w:t>5</w:t>
      </w:r>
      <w:r w:rsidR="00DF7FA8" w:rsidRPr="00A407D0">
        <w:t>, 148.</w:t>
      </w:r>
      <w:r w:rsidR="0061206A">
        <w:t>8</w:t>
      </w:r>
      <w:r w:rsidR="00DF7FA8" w:rsidRPr="00A407D0">
        <w:t>, 138.9, 138.0, 130.</w:t>
      </w:r>
      <w:r w:rsidR="0061206A">
        <w:t>4</w:t>
      </w:r>
      <w:r w:rsidR="00DF7FA8" w:rsidRPr="00A407D0">
        <w:t>, 117.</w:t>
      </w:r>
      <w:r w:rsidR="0061206A">
        <w:t>6</w:t>
      </w:r>
      <w:r w:rsidR="00DF7FA8" w:rsidRPr="00A407D0">
        <w:t>, 116.</w:t>
      </w:r>
      <w:r w:rsidR="0061206A">
        <w:t>9</w:t>
      </w:r>
      <w:r w:rsidR="00DF7FA8" w:rsidRPr="00A407D0">
        <w:t>, 113.</w:t>
      </w:r>
      <w:r w:rsidR="0061206A">
        <w:t>6</w:t>
      </w:r>
      <w:r w:rsidR="00DF7FA8" w:rsidRPr="00A407D0">
        <w:t>, 32.0, 31.6, 22.6.</w:t>
      </w:r>
      <w:proofErr w:type="gramEnd"/>
      <w:r w:rsidR="00700AB2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2226DF" w:rsidRPr="00A407D0">
        <w:t>4.821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2226DF" w:rsidRPr="00A407D0">
        <w:t>227.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2226DF" w:rsidRPr="00A407D0">
        <w:t>5.77</w:t>
      </w:r>
      <w:r w:rsidRPr="00A407D0">
        <w:t xml:space="preserve">. </w:t>
      </w:r>
    </w:p>
    <w:p w14:paraId="65E654A9" w14:textId="77F1D98F" w:rsidR="002925D4" w:rsidRPr="00A407D0" w:rsidRDefault="002925D4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0983A2" w14:textId="68C8AA9B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3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ani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F0B96B9" w14:textId="11D63264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369" w:dyaOrig="1171" w14:anchorId="39E49934">
          <v:shape id="_x0000_i1036" type="#_x0000_t75" style="width:118pt;height:58.5pt" o:ole="">
            <v:imagedata r:id="rId26" o:title=""/>
          </v:shape>
          <o:OLEObject Type="Embed" ProgID="ChemDraw.Document.6.0" ShapeID="_x0000_i1036" DrawAspect="Content" ObjectID="_1647680909" r:id="rId27"/>
        </w:object>
      </w:r>
    </w:p>
    <w:p w14:paraId="1AA20BE2" w14:textId="59C0ACB2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7756F1" w:rsidRPr="00A407D0">
        <w:t>17</w:t>
      </w:r>
      <w:r w:rsidRPr="00A407D0">
        <w:t xml:space="preserve">.0 mg, </w:t>
      </w:r>
      <w:r w:rsidR="007756F1" w:rsidRPr="00A407D0">
        <w:t>1</w:t>
      </w:r>
      <w:r w:rsidR="005D43B2">
        <w:t>5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207 </w:t>
      </w:r>
      <w:r w:rsidR="000A6075" w:rsidRPr="00A407D0">
        <w:t>–</w:t>
      </w:r>
      <w:r w:rsidR="000A6075">
        <w:t xml:space="preserve"> 209 °C.</w:t>
      </w:r>
      <w:r w:rsidRPr="00A407D0">
        <w:t xml:space="preserve"> </w:t>
      </w:r>
      <w:r w:rsidR="00336056" w:rsidRPr="00A407D0">
        <w:rPr>
          <w:b/>
          <w:vertAlign w:val="superscript"/>
        </w:rPr>
        <w:t>1</w:t>
      </w:r>
      <w:r w:rsidR="00336056" w:rsidRPr="00A407D0">
        <w:rPr>
          <w:b/>
        </w:rPr>
        <w:t>H NMR</w:t>
      </w:r>
      <w:r w:rsidR="00336056" w:rsidRPr="00A407D0">
        <w:t xml:space="preserve"> (400 MHz, DMSO-</w:t>
      </w:r>
      <w:r w:rsidR="00336056" w:rsidRPr="00A407D0">
        <w:rPr>
          <w:i/>
          <w:iCs/>
        </w:rPr>
        <w:t>d</w:t>
      </w:r>
      <w:r w:rsidR="00336056" w:rsidRPr="00A407D0">
        <w:rPr>
          <w:vertAlign w:val="subscript"/>
        </w:rPr>
        <w:t>6</w:t>
      </w:r>
      <w:r w:rsidR="00336056" w:rsidRPr="00A407D0">
        <w:t xml:space="preserve">) δ 8.91 (s, 1H), 7.80 – 7.65 (m, 2H), 7.43 (td, </w:t>
      </w:r>
      <w:r w:rsidR="00336056" w:rsidRPr="00A407D0">
        <w:rPr>
          <w:i/>
          <w:iCs/>
        </w:rPr>
        <w:t>J</w:t>
      </w:r>
      <w:r w:rsidR="00336056" w:rsidRPr="00A407D0">
        <w:t xml:space="preserve"> = 7.8, 1.5 Hz, 1H), 7.12 (d, </w:t>
      </w:r>
      <w:r w:rsidR="00336056" w:rsidRPr="00A407D0">
        <w:rPr>
          <w:i/>
          <w:iCs/>
        </w:rPr>
        <w:t>J</w:t>
      </w:r>
      <w:r w:rsidR="00336056" w:rsidRPr="00A407D0">
        <w:t xml:space="preserve"> = 7.9 Hz, 1H), 2.93 (</w:t>
      </w:r>
      <w:proofErr w:type="spellStart"/>
      <w:r w:rsidR="00336056" w:rsidRPr="00A407D0">
        <w:t>dt</w:t>
      </w:r>
      <w:proofErr w:type="spellEnd"/>
      <w:r w:rsidR="00336056" w:rsidRPr="00A407D0">
        <w:t xml:space="preserve">, </w:t>
      </w:r>
      <w:r w:rsidR="00336056" w:rsidRPr="00A407D0">
        <w:rPr>
          <w:i/>
          <w:iCs/>
        </w:rPr>
        <w:t>J</w:t>
      </w:r>
      <w:r w:rsidR="00336056" w:rsidRPr="00A407D0">
        <w:t xml:space="preserve"> = 11.6, 5.2 Hz, 4H), 1.90 (p, </w:t>
      </w:r>
      <w:r w:rsidR="00336056" w:rsidRPr="00A407D0">
        <w:rPr>
          <w:i/>
          <w:iCs/>
        </w:rPr>
        <w:t>J</w:t>
      </w:r>
      <w:r w:rsidR="00336056" w:rsidRPr="00A407D0">
        <w:t xml:space="preserve"> = 3.4 Hz, 4H). </w:t>
      </w:r>
      <w:r w:rsidR="00D87BB7" w:rsidRPr="00A407D0">
        <w:rPr>
          <w:b/>
          <w:vertAlign w:val="superscript"/>
        </w:rPr>
        <w:t>13</w:t>
      </w:r>
      <w:r w:rsidR="00D87BB7" w:rsidRPr="00A407D0">
        <w:rPr>
          <w:b/>
        </w:rPr>
        <w:t>C</w:t>
      </w:r>
      <w:r w:rsidR="00D87BB7" w:rsidRPr="00A407D0">
        <w:t xml:space="preserve"> NMR (101 MHz, DMSO</w:t>
      </w:r>
      <w:r w:rsidR="006A263A" w:rsidRPr="00A407D0">
        <w:t>-</w:t>
      </w:r>
      <w:r w:rsidR="006A263A" w:rsidRPr="00A407D0">
        <w:rPr>
          <w:i/>
          <w:iCs/>
        </w:rPr>
        <w:t>d</w:t>
      </w:r>
      <w:r w:rsidR="006A263A" w:rsidRPr="00A407D0">
        <w:rPr>
          <w:vertAlign w:val="subscript"/>
        </w:rPr>
        <w:t>6</w:t>
      </w:r>
      <w:r w:rsidR="00D87BB7" w:rsidRPr="00A407D0">
        <w:t>) δ 152.3, 152.0, 148.1, 138.9, 137.8, 130.</w:t>
      </w:r>
      <w:r w:rsidR="0061206A">
        <w:t>6</w:t>
      </w:r>
      <w:r w:rsidR="00D87BB7" w:rsidRPr="00A407D0">
        <w:t>, 121.9, 121.1, 117.9, 32.0, 31.</w:t>
      </w:r>
      <w:r w:rsidR="0061206A">
        <w:t>6</w:t>
      </w:r>
      <w:r w:rsidR="00D87BB7" w:rsidRPr="00A407D0">
        <w:t>, 22.5, 22.5.</w:t>
      </w:r>
      <w:proofErr w:type="gramEnd"/>
      <w:r w:rsidR="00D87BB7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C9404A" w:rsidRPr="00A407D0">
        <w:t>3.715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C9404A" w:rsidRPr="00A407D0">
        <w:t>226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C9404A" w:rsidRPr="00A407D0">
        <w:t>2.49</w:t>
      </w:r>
      <w:r w:rsidRPr="00A407D0">
        <w:t xml:space="preserve">. </w:t>
      </w:r>
    </w:p>
    <w:p w14:paraId="4092D884" w14:textId="61CD83BA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15B924" w14:textId="178DAF6E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3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etrahydroquinoxalin-2-yl)</w:t>
      </w:r>
      <w:proofErr w:type="spell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benzonitrile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06C4F46" w14:textId="3F0AC761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87" w:dyaOrig="1171" w14:anchorId="12C8DE74">
          <v:shape id="_x0000_i1037" type="#_x0000_t75" style="width:115pt;height:58.5pt" o:ole="">
            <v:imagedata r:id="rId28" o:title=""/>
          </v:shape>
          <o:OLEObject Type="Embed" ProgID="ChemDraw.Document.6.0" ShapeID="_x0000_i1037" DrawAspect="Content" ObjectID="_1647680910" r:id="rId29"/>
        </w:object>
      </w:r>
    </w:p>
    <w:p w14:paraId="062A2F4A" w14:textId="01158D2E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B216B0" w:rsidRPr="00A407D0">
        <w:t>70.9</w:t>
      </w:r>
      <w:r w:rsidRPr="00A407D0">
        <w:t xml:space="preserve"> mg, </w:t>
      </w:r>
      <w:r w:rsidR="00B216B0" w:rsidRPr="00A407D0">
        <w:t>60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116 </w:t>
      </w:r>
      <w:r w:rsidR="000A6075" w:rsidRPr="00A407D0">
        <w:t>–</w:t>
      </w:r>
      <w:r w:rsidR="000A6075">
        <w:t xml:space="preserve"> 117 °C.</w:t>
      </w:r>
      <w:r w:rsidRPr="00A407D0">
        <w:t xml:space="preserve"> </w:t>
      </w:r>
      <w:r w:rsidR="00811D62" w:rsidRPr="00A407D0">
        <w:rPr>
          <w:b/>
          <w:vertAlign w:val="superscript"/>
        </w:rPr>
        <w:t>1</w:t>
      </w:r>
      <w:r w:rsidR="00811D62" w:rsidRPr="00A407D0">
        <w:rPr>
          <w:b/>
        </w:rPr>
        <w:t>H NMR</w:t>
      </w:r>
      <w:r w:rsidR="00811D62" w:rsidRPr="00A407D0">
        <w:t xml:space="preserve"> (400 MHz, </w:t>
      </w:r>
      <w:r w:rsidR="006A263A">
        <w:t>c</w:t>
      </w:r>
      <w:r w:rsidR="00811D62" w:rsidRPr="00A407D0">
        <w:t>hloroform-</w:t>
      </w:r>
      <w:r w:rsidR="00811D62" w:rsidRPr="00A407D0">
        <w:rPr>
          <w:i/>
          <w:iCs/>
        </w:rPr>
        <w:t>d</w:t>
      </w:r>
      <w:r w:rsidR="00811D62" w:rsidRPr="00A407D0">
        <w:t xml:space="preserve">) δ 8.75 (s, 1H), 8.33 (t, </w:t>
      </w:r>
      <w:r w:rsidR="00811D62" w:rsidRPr="00A407D0">
        <w:rPr>
          <w:i/>
          <w:iCs/>
        </w:rPr>
        <w:t>J</w:t>
      </w:r>
      <w:r w:rsidR="00811D62" w:rsidRPr="00A407D0">
        <w:t xml:space="preserve"> = 1.8 Hz, 1H), 8.21 (</w:t>
      </w:r>
      <w:proofErr w:type="spellStart"/>
      <w:r w:rsidR="00811D62" w:rsidRPr="00A407D0">
        <w:t>ddd</w:t>
      </w:r>
      <w:proofErr w:type="spellEnd"/>
      <w:r w:rsidR="00811D62" w:rsidRPr="00A407D0">
        <w:t xml:space="preserve">, </w:t>
      </w:r>
      <w:r w:rsidR="00811D62" w:rsidRPr="00A407D0">
        <w:rPr>
          <w:i/>
          <w:iCs/>
        </w:rPr>
        <w:t>J</w:t>
      </w:r>
      <w:r w:rsidR="00811D62" w:rsidRPr="00A407D0">
        <w:t xml:space="preserve"> = 7.9, 1.8, 1.2 Hz, 1H), 7.71 (</w:t>
      </w:r>
      <w:proofErr w:type="spellStart"/>
      <w:r w:rsidR="00811D62" w:rsidRPr="00A407D0">
        <w:t>dt</w:t>
      </w:r>
      <w:proofErr w:type="spellEnd"/>
      <w:r w:rsidR="00811D62" w:rsidRPr="00A407D0">
        <w:t xml:space="preserve">, </w:t>
      </w:r>
      <w:r w:rsidR="00811D62" w:rsidRPr="00A407D0">
        <w:rPr>
          <w:i/>
          <w:iCs/>
        </w:rPr>
        <w:t>J</w:t>
      </w:r>
      <w:r w:rsidR="00811D62" w:rsidRPr="00A407D0">
        <w:t xml:space="preserve"> = 7.7, 1.4 Hz, 1H), 7.60 (td, </w:t>
      </w:r>
      <w:r w:rsidR="00811D62" w:rsidRPr="00A407D0">
        <w:rPr>
          <w:i/>
          <w:iCs/>
        </w:rPr>
        <w:t>J</w:t>
      </w:r>
      <w:r w:rsidR="00811D62" w:rsidRPr="00A407D0">
        <w:t xml:space="preserve"> = 7.8, 0.6 Hz, 1H), 3.03 (</w:t>
      </w:r>
      <w:proofErr w:type="spellStart"/>
      <w:r w:rsidR="00811D62" w:rsidRPr="00A407D0">
        <w:t>dd</w:t>
      </w:r>
      <w:proofErr w:type="spellEnd"/>
      <w:r w:rsidR="00811D62" w:rsidRPr="00A407D0">
        <w:t xml:space="preserve">, </w:t>
      </w:r>
      <w:r w:rsidR="00811D62" w:rsidRPr="00A407D0">
        <w:rPr>
          <w:i/>
          <w:iCs/>
        </w:rPr>
        <w:t>J</w:t>
      </w:r>
      <w:r w:rsidR="00811D62" w:rsidRPr="00A407D0">
        <w:t xml:space="preserve"> = 6.1, 2.9 Hz, 4H), 2.05 – 1.95 (m, 4H). </w:t>
      </w:r>
      <w:r w:rsidR="00811D62" w:rsidRPr="00A407D0">
        <w:rPr>
          <w:b/>
          <w:vertAlign w:val="superscript"/>
        </w:rPr>
        <w:t>13</w:t>
      </w:r>
      <w:r w:rsidR="00811D62" w:rsidRPr="00A407D0">
        <w:rPr>
          <w:b/>
        </w:rPr>
        <w:t>C NMR</w:t>
      </w:r>
      <w:r w:rsidR="00811D62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811D62" w:rsidRPr="00A407D0">
        <w:t>) δ 153.</w:t>
      </w:r>
      <w:r w:rsidR="00470BFB">
        <w:t>2</w:t>
      </w:r>
      <w:r w:rsidR="00811D62" w:rsidRPr="00A407D0">
        <w:t>, 152.5, 147.3, 138.1, 138.</w:t>
      </w:r>
      <w:r w:rsidR="00470BFB">
        <w:t>1</w:t>
      </w:r>
      <w:r w:rsidR="00811D62" w:rsidRPr="00A407D0">
        <w:t>, 132.5, 130.</w:t>
      </w:r>
      <w:r w:rsidR="00470BFB">
        <w:t>7</w:t>
      </w:r>
      <w:r w:rsidR="00811D62" w:rsidRPr="00A407D0">
        <w:t>, 130.5, 129.7, 118.5, 113.3, 32.</w:t>
      </w:r>
      <w:r w:rsidR="00470BFB">
        <w:t>2</w:t>
      </w:r>
      <w:r w:rsidR="00811D62" w:rsidRPr="00A407D0">
        <w:t>, 31.</w:t>
      </w:r>
      <w:r w:rsidR="00470BFB">
        <w:t>7</w:t>
      </w:r>
      <w:r w:rsidR="00811D62" w:rsidRPr="00A407D0">
        <w:t>, 22.</w:t>
      </w:r>
      <w:r w:rsidR="00470BFB">
        <w:t>6</w:t>
      </w:r>
      <w:r w:rsidR="00811D62" w:rsidRPr="00A407D0">
        <w:t>, 22.5.</w:t>
      </w:r>
      <w:proofErr w:type="gramEnd"/>
      <w:r w:rsidR="00811D62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397243" w:rsidRPr="00A407D0">
        <w:t>6.021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397243" w:rsidRPr="00A407D0">
        <w:t>236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3.</w:t>
      </w:r>
      <w:r w:rsidR="00397243" w:rsidRPr="00A407D0">
        <w:t>47</w:t>
      </w:r>
      <w:r w:rsidRPr="00A407D0">
        <w:t xml:space="preserve">. </w:t>
      </w:r>
    </w:p>
    <w:p w14:paraId="0F160336" w14:textId="02D5935F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C9C3E9" w14:textId="5E1F8E8F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1-(3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phenyl)ethan-1-o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B6D8501" w14:textId="2EB892FA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37" w:dyaOrig="1171" w14:anchorId="4D2565A0">
          <v:shape id="_x0000_i1038" type="#_x0000_t75" style="width:112pt;height:58.5pt" o:ole="">
            <v:imagedata r:id="rId30" o:title=""/>
          </v:shape>
          <o:OLEObject Type="Embed" ProgID="ChemDraw.Document.6.0" ShapeID="_x0000_i1038" DrawAspect="Content" ObjectID="_1647680911" r:id="rId31"/>
        </w:object>
      </w:r>
    </w:p>
    <w:p w14:paraId="43945C84" w14:textId="63FFEBAE" w:rsidR="00AE3837" w:rsidRPr="00A407D0" w:rsidRDefault="00AE3837" w:rsidP="00AE383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407D0">
        <w:rPr>
          <w:rFonts w:ascii="Times New Roman" w:hAnsi="Times New Roman" w:cs="Times New Roman"/>
          <w:sz w:val="24"/>
          <w:szCs w:val="24"/>
        </w:rPr>
        <w:t>Yellow solid (</w:t>
      </w:r>
      <w:r w:rsidR="007756F1" w:rsidRPr="00A407D0">
        <w:rPr>
          <w:rFonts w:ascii="Times New Roman" w:hAnsi="Times New Roman" w:cs="Times New Roman"/>
          <w:sz w:val="24"/>
          <w:szCs w:val="24"/>
        </w:rPr>
        <w:t>102.8</w:t>
      </w:r>
      <w:r w:rsidRPr="00A407D0">
        <w:rPr>
          <w:rFonts w:ascii="Times New Roman" w:hAnsi="Times New Roman" w:cs="Times New Roman"/>
          <w:sz w:val="24"/>
          <w:szCs w:val="24"/>
        </w:rPr>
        <w:t xml:space="preserve"> mg, </w:t>
      </w:r>
      <w:r w:rsidR="007756F1" w:rsidRPr="00A407D0">
        <w:rPr>
          <w:rFonts w:ascii="Times New Roman" w:hAnsi="Times New Roman" w:cs="Times New Roman"/>
          <w:sz w:val="24"/>
          <w:szCs w:val="24"/>
        </w:rPr>
        <w:t>81</w:t>
      </w:r>
      <w:r w:rsidRPr="00A407D0">
        <w:rPr>
          <w:rFonts w:ascii="Times New Roman" w:hAnsi="Times New Roman" w:cs="Times New Roman"/>
          <w:sz w:val="24"/>
          <w:szCs w:val="24"/>
        </w:rPr>
        <w:t xml:space="preserve">%). </w:t>
      </w:r>
      <w:proofErr w:type="spellStart"/>
      <w:r w:rsidR="000A6075" w:rsidRPr="000A607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0A6075" w:rsidRPr="000A6075">
        <w:rPr>
          <w:rFonts w:ascii="Times New Roman" w:hAnsi="Times New Roman" w:cs="Times New Roman"/>
          <w:sz w:val="24"/>
          <w:szCs w:val="24"/>
        </w:rPr>
        <w:t xml:space="preserve">: </w:t>
      </w:r>
      <w:r w:rsidR="000A6075">
        <w:rPr>
          <w:rFonts w:ascii="Times New Roman" w:hAnsi="Times New Roman" w:cs="Times New Roman"/>
          <w:sz w:val="24"/>
          <w:szCs w:val="24"/>
        </w:rPr>
        <w:t>86</w:t>
      </w:r>
      <w:r w:rsidR="000A6075" w:rsidRPr="000A6075">
        <w:rPr>
          <w:rFonts w:ascii="Times New Roman" w:hAnsi="Times New Roman" w:cs="Times New Roman"/>
          <w:sz w:val="24"/>
          <w:szCs w:val="24"/>
        </w:rPr>
        <w:t xml:space="preserve"> – </w:t>
      </w:r>
      <w:r w:rsidR="000A6075">
        <w:rPr>
          <w:rFonts w:ascii="Times New Roman" w:hAnsi="Times New Roman" w:cs="Times New Roman"/>
          <w:sz w:val="24"/>
          <w:szCs w:val="24"/>
        </w:rPr>
        <w:t>88</w:t>
      </w:r>
      <w:r w:rsidR="000A6075" w:rsidRPr="000A6075">
        <w:rPr>
          <w:rFonts w:ascii="Times New Roman" w:hAnsi="Times New Roman" w:cs="Times New Roman"/>
          <w:sz w:val="24"/>
          <w:szCs w:val="24"/>
        </w:rPr>
        <w:t xml:space="preserve"> °C.</w:t>
      </w:r>
      <w:r w:rsidR="000A6075">
        <w:t xml:space="preserve"> </w:t>
      </w:r>
      <w:r w:rsidR="00811D62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11D62" w:rsidRPr="00A407D0">
        <w:rPr>
          <w:rFonts w:ascii="Times New Roman" w:hAnsi="Times New Roman" w:cs="Times New Roman"/>
          <w:b/>
          <w:sz w:val="24"/>
          <w:szCs w:val="24"/>
        </w:rPr>
        <w:t>H NMR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 (400 MHz, </w:t>
      </w:r>
      <w:r w:rsidR="006A263A">
        <w:rPr>
          <w:rFonts w:ascii="Times New Roman" w:hAnsi="Times New Roman" w:cs="Times New Roman"/>
          <w:sz w:val="24"/>
          <w:szCs w:val="24"/>
        </w:rPr>
        <w:t>c</w:t>
      </w:r>
      <w:r w:rsidR="00811D62" w:rsidRPr="00A407D0">
        <w:rPr>
          <w:rFonts w:ascii="Times New Roman" w:hAnsi="Times New Roman" w:cs="Times New Roman"/>
          <w:sz w:val="24"/>
          <w:szCs w:val="24"/>
        </w:rPr>
        <w:t>hloroform-</w:t>
      </w:r>
      <w:r w:rsidR="00811D62" w:rsidRPr="00A407D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) δ 8.79 (d, </w:t>
      </w:r>
      <w:r w:rsidR="00811D62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 = 0.9 Hz, 1H), 8.56 (td, </w:t>
      </w:r>
      <w:r w:rsidR="00811D62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 = 1.8, 0.6 Hz, 1H), 8.18 (</w:t>
      </w:r>
      <w:proofErr w:type="spellStart"/>
      <w:r w:rsidR="00811D62" w:rsidRPr="00A407D0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811D62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811D62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 = 7.8, 1.8, 1.1 Hz, 1H), 8.02 (</w:t>
      </w:r>
      <w:proofErr w:type="spellStart"/>
      <w:r w:rsidR="00811D62" w:rsidRPr="00A407D0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811D62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811D62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 = 7.8, 1.8, 1.1 Hz, 1H), 7.59 (td, </w:t>
      </w:r>
      <w:r w:rsidR="00811D62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 = 7.8, 0.6 Hz, 1H), 3.07 – 2.97 (m, 4H), 2.68 (s, 3H), 2.00 – 1.94 (m, 4H).</w:t>
      </w:r>
      <w:r w:rsidR="00811D62" w:rsidRPr="00A407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11D62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="00811D62" w:rsidRPr="00A407D0">
        <w:rPr>
          <w:rFonts w:ascii="Times New Roman" w:hAnsi="Times New Roman" w:cs="Times New Roman"/>
          <w:b/>
          <w:sz w:val="24"/>
          <w:szCs w:val="24"/>
        </w:rPr>
        <w:t>C NMR</w:t>
      </w:r>
      <w:r w:rsidR="00811D62" w:rsidRPr="00A407D0">
        <w:rPr>
          <w:rFonts w:ascii="Times New Roman" w:hAnsi="Times New Roman" w:cs="Times New Roman"/>
          <w:sz w:val="24"/>
          <w:szCs w:val="24"/>
        </w:rPr>
        <w:t xml:space="preserve"> 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811D62" w:rsidRPr="00A407D0">
        <w:rPr>
          <w:rFonts w:ascii="Times New Roman" w:hAnsi="Times New Roman" w:cs="Times New Roman"/>
          <w:sz w:val="24"/>
          <w:szCs w:val="24"/>
        </w:rPr>
        <w:t>) δ 197.</w:t>
      </w:r>
      <w:r w:rsidR="00470BFB">
        <w:rPr>
          <w:rFonts w:ascii="Times New Roman" w:hAnsi="Times New Roman" w:cs="Times New Roman"/>
          <w:sz w:val="24"/>
          <w:szCs w:val="24"/>
        </w:rPr>
        <w:t>9</w:t>
      </w:r>
      <w:r w:rsidR="00811D62" w:rsidRPr="00A407D0">
        <w:rPr>
          <w:rFonts w:ascii="Times New Roman" w:hAnsi="Times New Roman" w:cs="Times New Roman"/>
          <w:sz w:val="24"/>
          <w:szCs w:val="24"/>
        </w:rPr>
        <w:t>, 152.</w:t>
      </w:r>
      <w:r w:rsidR="00470BFB">
        <w:rPr>
          <w:rFonts w:ascii="Times New Roman" w:hAnsi="Times New Roman" w:cs="Times New Roman"/>
          <w:sz w:val="24"/>
          <w:szCs w:val="24"/>
        </w:rPr>
        <w:t>7</w:t>
      </w:r>
      <w:r w:rsidR="00811D62" w:rsidRPr="00A407D0">
        <w:rPr>
          <w:rFonts w:ascii="Times New Roman" w:hAnsi="Times New Roman" w:cs="Times New Roman"/>
          <w:sz w:val="24"/>
          <w:szCs w:val="24"/>
        </w:rPr>
        <w:t>, 151.9, 148.6, 138.</w:t>
      </w:r>
      <w:r w:rsidR="00470BFB">
        <w:rPr>
          <w:rFonts w:ascii="Times New Roman" w:hAnsi="Times New Roman" w:cs="Times New Roman"/>
          <w:sz w:val="24"/>
          <w:szCs w:val="24"/>
        </w:rPr>
        <w:t>8</w:t>
      </w:r>
      <w:r w:rsidR="00811D62" w:rsidRPr="00A407D0">
        <w:rPr>
          <w:rFonts w:ascii="Times New Roman" w:hAnsi="Times New Roman" w:cs="Times New Roman"/>
          <w:sz w:val="24"/>
          <w:szCs w:val="24"/>
        </w:rPr>
        <w:t>, 137.</w:t>
      </w:r>
      <w:r w:rsidR="00470BFB">
        <w:rPr>
          <w:rFonts w:ascii="Times New Roman" w:hAnsi="Times New Roman" w:cs="Times New Roman"/>
          <w:sz w:val="24"/>
          <w:szCs w:val="24"/>
        </w:rPr>
        <w:t>8</w:t>
      </w:r>
      <w:r w:rsidR="00811D62" w:rsidRPr="00A407D0">
        <w:rPr>
          <w:rFonts w:ascii="Times New Roman" w:hAnsi="Times New Roman" w:cs="Times New Roman"/>
          <w:sz w:val="24"/>
          <w:szCs w:val="24"/>
        </w:rPr>
        <w:t>, 137.5, 131.2, 129.2, 12</w:t>
      </w:r>
      <w:r w:rsidR="00470BFB">
        <w:rPr>
          <w:rFonts w:ascii="Times New Roman" w:hAnsi="Times New Roman" w:cs="Times New Roman"/>
          <w:sz w:val="24"/>
          <w:szCs w:val="24"/>
        </w:rPr>
        <w:t>9.0</w:t>
      </w:r>
      <w:r w:rsidR="00811D62" w:rsidRPr="00A407D0">
        <w:rPr>
          <w:rFonts w:ascii="Times New Roman" w:hAnsi="Times New Roman" w:cs="Times New Roman"/>
          <w:sz w:val="24"/>
          <w:szCs w:val="24"/>
        </w:rPr>
        <w:t>, 126.6, 32.2, 31.</w:t>
      </w:r>
      <w:r w:rsidR="00470BFB">
        <w:rPr>
          <w:rFonts w:ascii="Times New Roman" w:hAnsi="Times New Roman" w:cs="Times New Roman"/>
          <w:sz w:val="24"/>
          <w:szCs w:val="24"/>
        </w:rPr>
        <w:t>8</w:t>
      </w:r>
      <w:r w:rsidR="00811D62" w:rsidRPr="00A407D0">
        <w:rPr>
          <w:rFonts w:ascii="Times New Roman" w:hAnsi="Times New Roman" w:cs="Times New Roman"/>
          <w:sz w:val="24"/>
          <w:szCs w:val="24"/>
        </w:rPr>
        <w:t>, 26.8, 22.7.</w:t>
      </w:r>
      <w:proofErr w:type="gramEnd"/>
      <w:r w:rsidR="00811D62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4C14D1" w:rsidRPr="00A407D0">
        <w:rPr>
          <w:rFonts w:ascii="Times New Roman" w:hAnsi="Times New Roman" w:cs="Times New Roman"/>
          <w:sz w:val="24"/>
          <w:szCs w:val="24"/>
        </w:rPr>
        <w:t>5.202</w:t>
      </w:r>
      <w:r w:rsidRPr="00A407D0">
        <w:rPr>
          <w:rFonts w:ascii="Times New Roman" w:hAnsi="Times New Roman" w:cs="Times New Roman"/>
          <w:sz w:val="24"/>
          <w:szCs w:val="24"/>
        </w:rPr>
        <w:t xml:space="preserve">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3B1B78" w:rsidRPr="00A407D0">
        <w:rPr>
          <w:rFonts w:ascii="Times New Roman" w:hAnsi="Times New Roman" w:cs="Times New Roman"/>
          <w:sz w:val="24"/>
          <w:szCs w:val="24"/>
        </w:rPr>
        <w:t>253.1</w:t>
      </w:r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4C14D1" w:rsidRPr="00A407D0">
        <w:rPr>
          <w:rFonts w:ascii="Times New Roman" w:hAnsi="Times New Roman" w:cs="Times New Roman"/>
          <w:sz w:val="24"/>
          <w:szCs w:val="24"/>
        </w:rPr>
        <w:t>2.99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397C3B" w14:textId="46E46CA2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2864DC" w14:textId="77777777" w:rsidR="006A15EE" w:rsidRPr="00A407D0" w:rsidRDefault="006A15EE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1F1121" w14:textId="77777777" w:rsidR="00E945EF" w:rsidRDefault="00E945EF" w:rsidP="00AE383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02832" w14:textId="52218C6E" w:rsidR="00AE3837" w:rsidRPr="00A407D0" w:rsidRDefault="0086484F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>ethyl 3-(5</w:t>
      </w:r>
      <w:proofErr w:type="gramStart"/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945E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benzoat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762C03B" w14:textId="15123978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676" w:dyaOrig="1171" w14:anchorId="27C39405">
          <v:shape id="_x0000_i1039" type="#_x0000_t75" style="width:134pt;height:58.5pt" o:ole="">
            <v:imagedata r:id="rId32" o:title=""/>
          </v:shape>
          <o:OLEObject Type="Embed" ProgID="ChemDraw.Document.6.0" ShapeID="_x0000_i1039" DrawAspect="Content" ObjectID="_1647680912" r:id="rId33"/>
        </w:object>
      </w:r>
    </w:p>
    <w:p w14:paraId="02758EE0" w14:textId="1117F8DF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011757" w:rsidRPr="00A407D0">
        <w:t>114.3</w:t>
      </w:r>
      <w:r w:rsidRPr="00A407D0">
        <w:t xml:space="preserve"> mg, </w:t>
      </w:r>
      <w:r w:rsidR="00011757" w:rsidRPr="00A407D0">
        <w:t>85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75 </w:t>
      </w:r>
      <w:r w:rsidR="000A6075" w:rsidRPr="00A407D0">
        <w:t>–</w:t>
      </w:r>
      <w:r w:rsidR="000A6075">
        <w:t xml:space="preserve"> 77 °C.</w:t>
      </w:r>
      <w:r w:rsidRPr="00A407D0">
        <w:t xml:space="preserve"> </w:t>
      </w:r>
      <w:r w:rsidR="00811D62" w:rsidRPr="00A407D0">
        <w:rPr>
          <w:b/>
          <w:vertAlign w:val="superscript"/>
        </w:rPr>
        <w:t>1</w:t>
      </w:r>
      <w:r w:rsidR="00811D62" w:rsidRPr="00A407D0">
        <w:rPr>
          <w:b/>
        </w:rPr>
        <w:t>H NMR</w:t>
      </w:r>
      <w:r w:rsidR="00811D62" w:rsidRPr="00A407D0">
        <w:t xml:space="preserve"> (400 MHz, </w:t>
      </w:r>
      <w:r w:rsidR="006A263A">
        <w:t>c</w:t>
      </w:r>
      <w:r w:rsidR="00811D62" w:rsidRPr="00A407D0">
        <w:t>hloroform-</w:t>
      </w:r>
      <w:r w:rsidR="00811D62" w:rsidRPr="00A407D0">
        <w:rPr>
          <w:i/>
          <w:iCs/>
        </w:rPr>
        <w:t>d</w:t>
      </w:r>
      <w:r w:rsidR="00811D62" w:rsidRPr="00A407D0">
        <w:t xml:space="preserve">) δ 8.82 – 8.74 (m, 1H), 8.63 (d, </w:t>
      </w:r>
      <w:r w:rsidR="00811D62" w:rsidRPr="00A407D0">
        <w:rPr>
          <w:i/>
          <w:iCs/>
        </w:rPr>
        <w:t>J</w:t>
      </w:r>
      <w:r w:rsidR="00811D62" w:rsidRPr="00A407D0">
        <w:t xml:space="preserve"> = 1.8 Hz, 1H), 8.26 – 8.17 (m, 1H), 8.10 (</w:t>
      </w:r>
      <w:proofErr w:type="spellStart"/>
      <w:r w:rsidR="00811D62" w:rsidRPr="00A407D0">
        <w:t>dq</w:t>
      </w:r>
      <w:proofErr w:type="spellEnd"/>
      <w:r w:rsidR="00811D62" w:rsidRPr="00A407D0">
        <w:t xml:space="preserve">, </w:t>
      </w:r>
      <w:r w:rsidR="00811D62" w:rsidRPr="00A407D0">
        <w:rPr>
          <w:i/>
          <w:iCs/>
        </w:rPr>
        <w:t>J</w:t>
      </w:r>
      <w:r w:rsidR="00811D62" w:rsidRPr="00A407D0">
        <w:t xml:space="preserve"> = 7.8, 1.4 Hz, 1H), 7.56 (td, </w:t>
      </w:r>
      <w:r w:rsidR="00811D62" w:rsidRPr="00A407D0">
        <w:rPr>
          <w:i/>
          <w:iCs/>
        </w:rPr>
        <w:t>J</w:t>
      </w:r>
      <w:r w:rsidR="00811D62" w:rsidRPr="00A407D0">
        <w:t xml:space="preserve"> = 7.8, 2.3 Hz, 1H), 4.04 – 3.91 (m, 3H), 3.09 – 2.89 (m, 5H), 1.99 – 1.92 (m, 4H). </w:t>
      </w:r>
      <w:r w:rsidR="00811D62" w:rsidRPr="00A407D0">
        <w:rPr>
          <w:b/>
          <w:vertAlign w:val="superscript"/>
        </w:rPr>
        <w:t>13</w:t>
      </w:r>
      <w:r w:rsidR="00811D62" w:rsidRPr="00A407D0">
        <w:rPr>
          <w:b/>
        </w:rPr>
        <w:t>C NMR</w:t>
      </w:r>
      <w:r w:rsidR="00811D62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811D62" w:rsidRPr="00A407D0">
        <w:t>) δ 166.</w:t>
      </w:r>
      <w:r w:rsidR="00CD7919">
        <w:t>8</w:t>
      </w:r>
      <w:r w:rsidR="00811D62" w:rsidRPr="00A407D0">
        <w:t>, 152.7, 151.7, 148.</w:t>
      </w:r>
      <w:r w:rsidR="00CD7919">
        <w:t>7</w:t>
      </w:r>
      <w:r w:rsidR="00811D62" w:rsidRPr="00A407D0">
        <w:t>, 138.5, 137.</w:t>
      </w:r>
      <w:r w:rsidR="00CD7919">
        <w:t>3</w:t>
      </w:r>
      <w:r w:rsidR="00811D62" w:rsidRPr="00A407D0">
        <w:t>, 131.1, 130.9, 130.</w:t>
      </w:r>
      <w:r w:rsidR="00CD7919">
        <w:t>3</w:t>
      </w:r>
      <w:r w:rsidR="00811D62" w:rsidRPr="00A407D0">
        <w:t>, 129.</w:t>
      </w:r>
      <w:r w:rsidR="00CD7919">
        <w:t>1</w:t>
      </w:r>
      <w:r w:rsidR="00811D62" w:rsidRPr="00A407D0">
        <w:t>, 127.8, 52.2, 32.</w:t>
      </w:r>
      <w:r w:rsidR="00CD7919">
        <w:t>2</w:t>
      </w:r>
      <w:r w:rsidR="00811D62" w:rsidRPr="00A407D0">
        <w:t>, 31.</w:t>
      </w:r>
      <w:r w:rsidR="00CD7919">
        <w:t>7</w:t>
      </w:r>
      <w:r w:rsidR="00811D62" w:rsidRPr="00A407D0">
        <w:t>, 22.6.</w:t>
      </w:r>
      <w:proofErr w:type="gramEnd"/>
      <w:r w:rsidR="00811D62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807C70" w:rsidRPr="00A407D0">
        <w:t>6.068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1E5E05" w:rsidRPr="00A407D0">
        <w:t>269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3.</w:t>
      </w:r>
      <w:r w:rsidR="001E5E05" w:rsidRPr="00A407D0">
        <w:t>18</w:t>
      </w:r>
      <w:r w:rsidRPr="00A407D0">
        <w:t xml:space="preserve">. </w:t>
      </w:r>
    </w:p>
    <w:p w14:paraId="34144542" w14:textId="214D260C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8A8DA7" w14:textId="4B31BCB7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8648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ethyl-3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tetrahydroquinoxalin-2-yl)</w:t>
      </w:r>
      <w:proofErr w:type="spell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benzamide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E68F923" w14:textId="48D86B60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763" w:dyaOrig="1173" w14:anchorId="64C73210">
          <v:shape id="_x0000_i1040" type="#_x0000_t75" style="width:138pt;height:58.5pt" o:ole="">
            <v:imagedata r:id="rId34" o:title=""/>
          </v:shape>
          <o:OLEObject Type="Embed" ProgID="ChemDraw.Document.6.0" ShapeID="_x0000_i1040" DrawAspect="Content" ObjectID="_1647680913" r:id="rId35"/>
        </w:object>
      </w:r>
    </w:p>
    <w:p w14:paraId="7C2A99C4" w14:textId="320C8A66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7756F1" w:rsidRPr="00A407D0">
        <w:t>69.7</w:t>
      </w:r>
      <w:r w:rsidRPr="00A407D0">
        <w:t xml:space="preserve"> mg, </w:t>
      </w:r>
      <w:r w:rsidR="007756F1" w:rsidRPr="00A407D0">
        <w:t>43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152 </w:t>
      </w:r>
      <w:r w:rsidR="000A6075" w:rsidRPr="00A407D0">
        <w:t>–</w:t>
      </w:r>
      <w:r w:rsidR="000A6075">
        <w:t xml:space="preserve"> 154 °C.</w:t>
      </w:r>
      <w:r w:rsidRPr="00A407D0">
        <w:t xml:space="preserve"> </w:t>
      </w:r>
      <w:r w:rsidR="00926AC6" w:rsidRPr="00A407D0">
        <w:rPr>
          <w:b/>
          <w:vertAlign w:val="superscript"/>
        </w:rPr>
        <w:t>1</w:t>
      </w:r>
      <w:r w:rsidR="00926AC6" w:rsidRPr="00A407D0">
        <w:rPr>
          <w:b/>
        </w:rPr>
        <w:t>H NMR</w:t>
      </w:r>
      <w:r w:rsidR="00926AC6" w:rsidRPr="00A407D0">
        <w:t xml:space="preserve"> (400 MHz, </w:t>
      </w:r>
      <w:r w:rsidR="006A263A">
        <w:t>c</w:t>
      </w:r>
      <w:r w:rsidR="00926AC6" w:rsidRPr="00A407D0">
        <w:t>hloroform-</w:t>
      </w:r>
      <w:r w:rsidR="00926AC6" w:rsidRPr="00A407D0">
        <w:rPr>
          <w:i/>
          <w:iCs/>
        </w:rPr>
        <w:t>d</w:t>
      </w:r>
      <w:r w:rsidR="00926AC6" w:rsidRPr="00A407D0">
        <w:t xml:space="preserve">) δ 8.79 (s, 1H), 8.38 (t, </w:t>
      </w:r>
      <w:r w:rsidR="00926AC6" w:rsidRPr="00A407D0">
        <w:rPr>
          <w:i/>
          <w:iCs/>
        </w:rPr>
        <w:t>J</w:t>
      </w:r>
      <w:r w:rsidR="00926AC6" w:rsidRPr="00A407D0">
        <w:t xml:space="preserve"> = 1.8 Hz, 1H), 8.10 (</w:t>
      </w:r>
      <w:proofErr w:type="spellStart"/>
      <w:r w:rsidR="00926AC6" w:rsidRPr="00A407D0">
        <w:t>dt</w:t>
      </w:r>
      <w:proofErr w:type="spellEnd"/>
      <w:r w:rsidR="00926AC6" w:rsidRPr="00A407D0">
        <w:t xml:space="preserve">, </w:t>
      </w:r>
      <w:r w:rsidR="00926AC6" w:rsidRPr="00A407D0">
        <w:rPr>
          <w:i/>
          <w:iCs/>
        </w:rPr>
        <w:t>J</w:t>
      </w:r>
      <w:r w:rsidR="00926AC6" w:rsidRPr="00A407D0">
        <w:t xml:space="preserve"> = 7.8, 1.4 Hz, 1H), 7.86 – 7.82 (m, 1H), 7.56 (t, </w:t>
      </w:r>
      <w:r w:rsidR="00926AC6" w:rsidRPr="00A407D0">
        <w:rPr>
          <w:i/>
          <w:iCs/>
        </w:rPr>
        <w:t>J</w:t>
      </w:r>
      <w:r w:rsidR="00926AC6" w:rsidRPr="00A407D0">
        <w:t xml:space="preserve"> = 7.8 Hz, 1H), 3.06 (d, </w:t>
      </w:r>
      <w:r w:rsidR="00926AC6" w:rsidRPr="00A407D0">
        <w:rPr>
          <w:i/>
          <w:iCs/>
        </w:rPr>
        <w:t>J</w:t>
      </w:r>
      <w:r w:rsidR="00926AC6" w:rsidRPr="00A407D0">
        <w:t xml:space="preserve"> = 4.9 Hz, 3H), 3.04 – 2.98 (m, 4H), 1.97 (p, </w:t>
      </w:r>
      <w:r w:rsidR="00926AC6" w:rsidRPr="00A407D0">
        <w:rPr>
          <w:i/>
          <w:iCs/>
        </w:rPr>
        <w:t>J</w:t>
      </w:r>
      <w:r w:rsidR="00926AC6" w:rsidRPr="00A407D0">
        <w:t xml:space="preserve"> = 3.7 Hz, 4H). </w:t>
      </w:r>
      <w:r w:rsidR="008465A1" w:rsidRPr="00A407D0">
        <w:rPr>
          <w:b/>
          <w:vertAlign w:val="superscript"/>
        </w:rPr>
        <w:t>13</w:t>
      </w:r>
      <w:r w:rsidR="008465A1" w:rsidRPr="00A407D0">
        <w:rPr>
          <w:b/>
        </w:rPr>
        <w:t>C NMR</w:t>
      </w:r>
      <w:r w:rsidR="008465A1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8465A1" w:rsidRPr="00A407D0">
        <w:t>) δ 167.9, 151.</w:t>
      </w:r>
      <w:r w:rsidR="00CD7919">
        <w:t>9</w:t>
      </w:r>
      <w:r w:rsidR="008465A1" w:rsidRPr="00A407D0">
        <w:t>, 148.</w:t>
      </w:r>
      <w:r w:rsidR="00CD7919">
        <w:t>6</w:t>
      </w:r>
      <w:r w:rsidR="008465A1" w:rsidRPr="00A407D0">
        <w:t>, 138.8, 137.3, 135.5, 129.4, 129.2, 127.7, 125.0, 32.</w:t>
      </w:r>
      <w:r w:rsidR="00CD7919">
        <w:t>2</w:t>
      </w:r>
      <w:r w:rsidR="008465A1" w:rsidRPr="00A407D0">
        <w:t>, 31.7, 26.9, 22.</w:t>
      </w:r>
      <w:r w:rsidR="00CD7919">
        <w:t>7</w:t>
      </w:r>
      <w:r w:rsidR="008465A1" w:rsidRPr="00A407D0">
        <w:t>.</w:t>
      </w:r>
      <w:proofErr w:type="gramEnd"/>
      <w:r w:rsidR="008465A1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397243" w:rsidRPr="00A407D0">
        <w:t>4.850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397243" w:rsidRPr="00A407D0">
        <w:t>324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397243" w:rsidRPr="00A407D0">
        <w:t>2.02</w:t>
      </w:r>
      <w:r w:rsidRPr="00A407D0">
        <w:t xml:space="preserve">. </w:t>
      </w:r>
    </w:p>
    <w:p w14:paraId="0AB81EBF" w14:textId="66AB0AD8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3EBFE8" w14:textId="78F44596" w:rsidR="00AE3837" w:rsidRPr="00A407D0" w:rsidRDefault="00ED7CA9" w:rsidP="00AE383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648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648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imethyl-3-(5,6,7,8-tetrahydroquinoxalin-2-yl)</w:t>
      </w:r>
      <w:proofErr w:type="spell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benzamide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7550970" w14:textId="35D22BA1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763" w:dyaOrig="1174" w14:anchorId="6A82C526">
          <v:shape id="_x0000_i1041" type="#_x0000_t75" style="width:138pt;height:58.5pt" o:ole="">
            <v:imagedata r:id="rId36" o:title=""/>
          </v:shape>
          <o:OLEObject Type="Embed" ProgID="ChemDraw.Document.6.0" ShapeID="_x0000_i1041" DrawAspect="Content" ObjectID="_1647680914" r:id="rId37"/>
        </w:object>
      </w:r>
    </w:p>
    <w:p w14:paraId="7457E593" w14:textId="228720C2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011757" w:rsidRPr="00A407D0">
        <w:t>83.2</w:t>
      </w:r>
      <w:r w:rsidRPr="00A407D0">
        <w:t xml:space="preserve"> mg, </w:t>
      </w:r>
      <w:r w:rsidR="00011757" w:rsidRPr="00A407D0">
        <w:t>59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118 </w:t>
      </w:r>
      <w:r w:rsidR="000A6075" w:rsidRPr="00A407D0">
        <w:t>–</w:t>
      </w:r>
      <w:r w:rsidR="000A6075">
        <w:t xml:space="preserve"> 120 °C.</w:t>
      </w:r>
      <w:r w:rsidRPr="00A407D0">
        <w:t xml:space="preserve"> </w:t>
      </w:r>
      <w:r w:rsidR="00926AC6" w:rsidRPr="00A407D0">
        <w:rPr>
          <w:b/>
          <w:vertAlign w:val="superscript"/>
        </w:rPr>
        <w:t>1</w:t>
      </w:r>
      <w:r w:rsidR="00926AC6" w:rsidRPr="00A407D0">
        <w:rPr>
          <w:b/>
        </w:rPr>
        <w:t>H NMR</w:t>
      </w:r>
      <w:r w:rsidR="00926AC6" w:rsidRPr="00A407D0">
        <w:t xml:space="preserve"> (400 MHz, </w:t>
      </w:r>
      <w:r w:rsidR="006A263A">
        <w:t>c</w:t>
      </w:r>
      <w:r w:rsidR="00926AC6" w:rsidRPr="00A407D0">
        <w:t>hloroform-</w:t>
      </w:r>
      <w:r w:rsidR="00926AC6" w:rsidRPr="00A407D0">
        <w:rPr>
          <w:i/>
          <w:iCs/>
        </w:rPr>
        <w:t>d</w:t>
      </w:r>
      <w:r w:rsidR="00926AC6" w:rsidRPr="00A407D0">
        <w:t xml:space="preserve">) δ 8.75 (s, 1H), 8.30 – 7.92 (m, 2H), 7.72 – 7.41 (m, 2H), 3.15 (s, 4H), 3.03 (d, </w:t>
      </w:r>
      <w:r w:rsidR="00926AC6" w:rsidRPr="00A407D0">
        <w:rPr>
          <w:i/>
          <w:iCs/>
        </w:rPr>
        <w:t>J</w:t>
      </w:r>
      <w:r w:rsidR="00926AC6" w:rsidRPr="00A407D0">
        <w:t xml:space="preserve"> = 6.3 Hz, 6H), 1.97 (h, </w:t>
      </w:r>
      <w:r w:rsidR="00926AC6" w:rsidRPr="00A407D0">
        <w:rPr>
          <w:i/>
          <w:iCs/>
        </w:rPr>
        <w:t>J</w:t>
      </w:r>
      <w:r w:rsidR="00926AC6" w:rsidRPr="00A407D0">
        <w:t xml:space="preserve"> = 3.1 Hz, 4H). </w:t>
      </w:r>
      <w:r w:rsidR="00BE05F1" w:rsidRPr="00A407D0">
        <w:rPr>
          <w:b/>
          <w:vertAlign w:val="superscript"/>
        </w:rPr>
        <w:t>13</w:t>
      </w:r>
      <w:r w:rsidR="00BE05F1" w:rsidRPr="00A407D0">
        <w:rPr>
          <w:b/>
        </w:rPr>
        <w:t>C NMR</w:t>
      </w:r>
      <w:r w:rsidR="00BE05F1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BE05F1" w:rsidRPr="00A407D0">
        <w:t>) δ 171.2, 152.5, 151.</w:t>
      </w:r>
      <w:r w:rsidR="00CD7919">
        <w:t>7</w:t>
      </w:r>
      <w:r w:rsidR="00BE05F1" w:rsidRPr="00A407D0">
        <w:t>, 148.7, 138.</w:t>
      </w:r>
      <w:r w:rsidR="00CD7919">
        <w:t>7</w:t>
      </w:r>
      <w:r w:rsidR="00BE05F1" w:rsidRPr="00A407D0">
        <w:t>, 137.</w:t>
      </w:r>
      <w:r w:rsidR="00CD7919">
        <w:t>2</w:t>
      </w:r>
      <w:r w:rsidR="00BE05F1" w:rsidRPr="00A407D0">
        <w:t>, 137.0, 128.9, 127.7, 127.</w:t>
      </w:r>
      <w:r w:rsidR="00CD7919">
        <w:t>7</w:t>
      </w:r>
      <w:r w:rsidR="00BE05F1" w:rsidRPr="00A407D0">
        <w:t>, 125.5, 39.6, 35.</w:t>
      </w:r>
      <w:r w:rsidR="00CD7919">
        <w:t>4</w:t>
      </w:r>
      <w:r w:rsidR="00BE05F1" w:rsidRPr="00A407D0">
        <w:t>, 32.</w:t>
      </w:r>
      <w:r w:rsidR="00CD7919">
        <w:t>2</w:t>
      </w:r>
      <w:r w:rsidR="00BE05F1" w:rsidRPr="00A407D0">
        <w:t>, 31.7, 22.6.</w:t>
      </w:r>
      <w:proofErr w:type="gramEnd"/>
      <w:r w:rsidR="00926AC6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397243" w:rsidRPr="00A407D0">
        <w:t>5.134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28</w:t>
      </w:r>
      <w:r w:rsidR="00397243" w:rsidRPr="00A407D0">
        <w:t>2</w:t>
      </w:r>
      <w:r w:rsidRPr="00A407D0">
        <w:t xml:space="preserve">.0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397243" w:rsidRPr="00A407D0">
        <w:t>4.37</w:t>
      </w:r>
      <w:r w:rsidRPr="00A407D0">
        <w:t xml:space="preserve">. </w:t>
      </w:r>
    </w:p>
    <w:p w14:paraId="09F5D534" w14:textId="2758721B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5A3FB6" w14:textId="056ED701" w:rsidR="00AE3837" w:rsidRPr="00A407D0" w:rsidRDefault="0086484F" w:rsidP="00AE3837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>orpholino</w:t>
      </w:r>
      <w:proofErr w:type="spellEnd"/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>3-(5,6,7,8-tetrahydroquinoxalin-2-yl)phenyl)</w:t>
      </w:r>
      <w:proofErr w:type="spellStart"/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>methanone</w:t>
      </w:r>
      <w:proofErr w:type="spellEnd"/>
      <w:r w:rsidR="00ED7CA9"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B4B140B" w14:textId="1CCCDC70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897" w:dyaOrig="1171" w14:anchorId="21AA495B">
          <v:shape id="_x0000_i1042" type="#_x0000_t75" style="width:144.5pt;height:58.5pt" o:ole="">
            <v:imagedata r:id="rId38" o:title=""/>
          </v:shape>
          <o:OLEObject Type="Embed" ProgID="ChemDraw.Document.6.0" ShapeID="_x0000_i1042" DrawAspect="Content" ObjectID="_1647680915" r:id="rId39"/>
        </w:object>
      </w:r>
    </w:p>
    <w:p w14:paraId="2A4CA531" w14:textId="6F552BF7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7756F1" w:rsidRPr="00A407D0">
        <w:t>79.4</w:t>
      </w:r>
      <w:r w:rsidRPr="00A407D0">
        <w:t xml:space="preserve"> mg, </w:t>
      </w:r>
      <w:r w:rsidR="007756F1" w:rsidRPr="00A407D0">
        <w:t>49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94 </w:t>
      </w:r>
      <w:r w:rsidR="000A6075" w:rsidRPr="00A407D0">
        <w:t>–</w:t>
      </w:r>
      <w:r w:rsidR="000A6075">
        <w:t xml:space="preserve"> 96 °C.</w:t>
      </w:r>
      <w:r w:rsidRPr="00A407D0">
        <w:t xml:space="preserve"> </w:t>
      </w:r>
      <w:r w:rsidR="00926AC6" w:rsidRPr="00A407D0">
        <w:rPr>
          <w:b/>
          <w:vertAlign w:val="superscript"/>
        </w:rPr>
        <w:t>1</w:t>
      </w:r>
      <w:r w:rsidR="00926AC6" w:rsidRPr="00A407D0">
        <w:rPr>
          <w:b/>
        </w:rPr>
        <w:t>H NMR</w:t>
      </w:r>
      <w:r w:rsidR="00926AC6" w:rsidRPr="00A407D0">
        <w:t xml:space="preserve"> (400 MHz, </w:t>
      </w:r>
      <w:r w:rsidR="006A263A">
        <w:t>c</w:t>
      </w:r>
      <w:r w:rsidR="00926AC6" w:rsidRPr="00A407D0">
        <w:t>hloroform-</w:t>
      </w:r>
      <w:r w:rsidR="00926AC6" w:rsidRPr="00A407D0">
        <w:rPr>
          <w:i/>
          <w:iCs/>
        </w:rPr>
        <w:t>d</w:t>
      </w:r>
      <w:r w:rsidR="00926AC6" w:rsidRPr="00A407D0">
        <w:t xml:space="preserve">) δ 8.75 (s, 1H), 8.30 – 7.95 (m, 2H), 7.64 – 7.40 (m, 2H), 3.73 (d, </w:t>
      </w:r>
      <w:r w:rsidR="00926AC6" w:rsidRPr="00A407D0">
        <w:rPr>
          <w:i/>
          <w:iCs/>
        </w:rPr>
        <w:t>J</w:t>
      </w:r>
      <w:r w:rsidR="00926AC6" w:rsidRPr="00A407D0">
        <w:t xml:space="preserve"> = 52.4 Hz, 8H), 3.02 (d, </w:t>
      </w:r>
      <w:r w:rsidR="00926AC6" w:rsidRPr="00A407D0">
        <w:rPr>
          <w:i/>
          <w:iCs/>
        </w:rPr>
        <w:t>J</w:t>
      </w:r>
      <w:r w:rsidR="00926AC6" w:rsidRPr="00A407D0">
        <w:t xml:space="preserve"> = 7.3 Hz, 4H), 1.97 (</w:t>
      </w:r>
      <w:proofErr w:type="spellStart"/>
      <w:r w:rsidR="00926AC6" w:rsidRPr="00A407D0">
        <w:t>ddd</w:t>
      </w:r>
      <w:proofErr w:type="spellEnd"/>
      <w:r w:rsidR="00926AC6" w:rsidRPr="00A407D0">
        <w:t xml:space="preserve">, </w:t>
      </w:r>
      <w:r w:rsidR="00926AC6" w:rsidRPr="00A407D0">
        <w:rPr>
          <w:i/>
          <w:iCs/>
        </w:rPr>
        <w:t>J</w:t>
      </w:r>
      <w:r w:rsidR="00926AC6" w:rsidRPr="00A407D0">
        <w:t xml:space="preserve"> = 6.8, 4.4, 2.8 Hz, 4H). </w:t>
      </w:r>
      <w:r w:rsidR="0009674F" w:rsidRPr="00A407D0">
        <w:rPr>
          <w:b/>
          <w:vertAlign w:val="superscript"/>
        </w:rPr>
        <w:t>13</w:t>
      </w:r>
      <w:r w:rsidR="0009674F" w:rsidRPr="00A407D0">
        <w:rPr>
          <w:b/>
        </w:rPr>
        <w:t>C NMR</w:t>
      </w:r>
      <w:r w:rsidR="0009674F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09674F" w:rsidRPr="00A407D0">
        <w:t>) δ 170.</w:t>
      </w:r>
      <w:r w:rsidR="00E26380">
        <w:t>1</w:t>
      </w:r>
      <w:r w:rsidR="0009674F" w:rsidRPr="00A407D0">
        <w:t>, 152.6, 151.9, 148.5, 138.</w:t>
      </w:r>
      <w:r w:rsidR="00E26380">
        <w:t>7</w:t>
      </w:r>
      <w:r w:rsidR="0009674F" w:rsidRPr="00A407D0">
        <w:t>, 137.5, 136.0, 129.1, 128.</w:t>
      </w:r>
      <w:r w:rsidR="00E26380">
        <w:t>1</w:t>
      </w:r>
      <w:r w:rsidR="0009674F" w:rsidRPr="00A407D0">
        <w:t>, 127.7, 125.6, 66.9, 32.</w:t>
      </w:r>
      <w:r w:rsidR="00E26380">
        <w:t>2</w:t>
      </w:r>
      <w:r w:rsidR="0009674F" w:rsidRPr="00A407D0">
        <w:t>, 31.7, 22.</w:t>
      </w:r>
      <w:r w:rsidR="00E26380">
        <w:t>7</w:t>
      </w:r>
      <w:r w:rsidR="0009674F" w:rsidRPr="00A407D0">
        <w:t>.</w:t>
      </w:r>
      <w:proofErr w:type="gramEnd"/>
      <w:r w:rsidR="00700AB2">
        <w:t xml:space="preserve"> </w:t>
      </w:r>
      <w:r w:rsidRPr="00A407D0">
        <w:rPr>
          <w:b/>
          <w:bCs/>
        </w:rPr>
        <w:t xml:space="preserve">Analytical HPLC </w:t>
      </w:r>
      <w:proofErr w:type="spellStart"/>
      <w:r w:rsidRPr="00A407D0">
        <w:t>tr</w:t>
      </w:r>
      <w:proofErr w:type="spellEnd"/>
      <w:r w:rsidRPr="00A407D0">
        <w:t xml:space="preserve"> </w:t>
      </w:r>
      <w:proofErr w:type="gramStart"/>
      <w:r w:rsidRPr="00A407D0">
        <w:t xml:space="preserve">= </w:t>
      </w:r>
      <w:r w:rsidR="00847E22" w:rsidRPr="00A407D0">
        <w:t xml:space="preserve"> 5.059</w:t>
      </w:r>
      <w:proofErr w:type="gramEnd"/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1E5E05" w:rsidRPr="00A407D0">
        <w:t>324.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1E5E05" w:rsidRPr="00A407D0">
        <w:t>2.66</w:t>
      </w:r>
      <w:r w:rsidRPr="00A407D0">
        <w:t xml:space="preserve">. </w:t>
      </w:r>
    </w:p>
    <w:p w14:paraId="2D5EAD75" w14:textId="77777777" w:rsidR="00125973" w:rsidRPr="00A407D0" w:rsidRDefault="00125973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DA209D" w14:textId="573A6003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luoro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F221BD9" w14:textId="0E81898E" w:rsidR="00AE3837" w:rsidRPr="00A407D0" w:rsidRDefault="00847E22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135" w:dyaOrig="1248" w14:anchorId="6786F465">
          <v:shape id="_x0000_i1043" type="#_x0000_t75" style="width:106.5pt;height:62pt" o:ole="">
            <v:imagedata r:id="rId40" o:title=""/>
          </v:shape>
          <o:OLEObject Type="Embed" ProgID="ChemDraw.Document.6.0" ShapeID="_x0000_i1043" DrawAspect="Content" ObjectID="_1647680916" r:id="rId41"/>
        </w:object>
      </w:r>
    </w:p>
    <w:p w14:paraId="6A93347D" w14:textId="2EEBD801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r w:rsidRPr="00A407D0">
        <w:t>Yellow solid (</w:t>
      </w:r>
      <w:r w:rsidR="003E7769" w:rsidRPr="00A407D0">
        <w:t>106.9</w:t>
      </w:r>
      <w:r w:rsidRPr="00A407D0">
        <w:t xml:space="preserve"> mg, </w:t>
      </w:r>
      <w:r w:rsidR="003E7769" w:rsidRPr="00A407D0">
        <w:t>93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89 </w:t>
      </w:r>
      <w:r w:rsidR="000A6075" w:rsidRPr="00A407D0">
        <w:t>–</w:t>
      </w:r>
      <w:r w:rsidR="000A6075">
        <w:t xml:space="preserve"> 91 °C.</w:t>
      </w:r>
      <w:r w:rsidRPr="00A407D0">
        <w:t xml:space="preserve"> </w:t>
      </w:r>
      <w:r w:rsidR="00926AC6" w:rsidRPr="00A407D0">
        <w:rPr>
          <w:b/>
          <w:vertAlign w:val="superscript"/>
        </w:rPr>
        <w:t>1</w:t>
      </w:r>
      <w:r w:rsidR="00926AC6" w:rsidRPr="00A407D0">
        <w:rPr>
          <w:b/>
        </w:rPr>
        <w:t>H NMR</w:t>
      </w:r>
      <w:r w:rsidR="00926AC6" w:rsidRPr="00A407D0">
        <w:t xml:space="preserve"> (400 MHz, </w:t>
      </w:r>
      <w:r w:rsidR="006A263A">
        <w:t>c</w:t>
      </w:r>
      <w:r w:rsidR="00926AC6" w:rsidRPr="00A407D0">
        <w:t>hloroform-</w:t>
      </w:r>
      <w:r w:rsidR="00926AC6" w:rsidRPr="00A407D0">
        <w:rPr>
          <w:i/>
          <w:iCs/>
        </w:rPr>
        <w:t>d</w:t>
      </w:r>
      <w:r w:rsidR="00926AC6" w:rsidRPr="00A407D0">
        <w:t xml:space="preserve">) δ 8.70 (s, 1H), 8.03 – 7.91 (m, 3H), 7.17 (t, </w:t>
      </w:r>
      <w:r w:rsidR="00926AC6" w:rsidRPr="00A407D0">
        <w:rPr>
          <w:i/>
          <w:iCs/>
        </w:rPr>
        <w:t>J</w:t>
      </w:r>
      <w:r w:rsidR="00926AC6" w:rsidRPr="00A407D0">
        <w:t xml:space="preserve"> = 8.7 Hz, 2H), 3.08 – 2.95 (m, 4H), 2.00 – 1.93 (m, 4H).</w:t>
      </w:r>
      <w:r w:rsidR="00700AB2">
        <w:t xml:space="preserve"> </w:t>
      </w:r>
      <w:r w:rsidR="00926AC6" w:rsidRPr="00A407D0">
        <w:rPr>
          <w:b/>
          <w:vertAlign w:val="superscript"/>
        </w:rPr>
        <w:t>13</w:t>
      </w:r>
      <w:r w:rsidR="00926AC6" w:rsidRPr="00A407D0">
        <w:rPr>
          <w:b/>
        </w:rPr>
        <w:t>C NMR</w:t>
      </w:r>
      <w:r w:rsidR="00926AC6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926AC6" w:rsidRPr="00A407D0">
        <w:t>) δ 16</w:t>
      </w:r>
      <w:r w:rsidR="00E26380">
        <w:t>5.0</w:t>
      </w:r>
      <w:r w:rsidR="00926AC6" w:rsidRPr="00A407D0">
        <w:t>, 162.</w:t>
      </w:r>
      <w:r w:rsidR="00E26380">
        <w:t>5</w:t>
      </w:r>
      <w:r w:rsidR="00926AC6" w:rsidRPr="00A407D0">
        <w:t>, 152.6, 15</w:t>
      </w:r>
      <w:r w:rsidR="00E26380">
        <w:t>1.0</w:t>
      </w:r>
      <w:r w:rsidR="00926AC6" w:rsidRPr="00A407D0">
        <w:t>, 148.</w:t>
      </w:r>
      <w:r w:rsidR="00E26380">
        <w:t>9</w:t>
      </w:r>
      <w:r w:rsidR="00926AC6" w:rsidRPr="00A407D0">
        <w:t>, 138.</w:t>
      </w:r>
      <w:r w:rsidR="00E26380">
        <w:t>1</w:t>
      </w:r>
      <w:r w:rsidR="00926AC6" w:rsidRPr="00A407D0">
        <w:t>, 128.7, 128.</w:t>
      </w:r>
      <w:r w:rsidR="00E26380">
        <w:t>6</w:t>
      </w:r>
      <w:r w:rsidR="00926AC6" w:rsidRPr="00A407D0">
        <w:t>, 116.</w:t>
      </w:r>
      <w:r w:rsidR="00E26380">
        <w:t>1</w:t>
      </w:r>
      <w:r w:rsidR="00926AC6" w:rsidRPr="00A407D0">
        <w:t>, 115.8, 32.</w:t>
      </w:r>
      <w:r w:rsidR="00E26380">
        <w:t>2</w:t>
      </w:r>
      <w:r w:rsidR="00926AC6" w:rsidRPr="00A407D0">
        <w:t>, 31.5, 22.</w:t>
      </w:r>
      <w:r w:rsidR="00E26380">
        <w:t>7</w:t>
      </w:r>
      <w:r w:rsidR="00926AC6" w:rsidRPr="00A407D0">
        <w:t xml:space="preserve">, 22.6. </w:t>
      </w:r>
      <w:r w:rsidRPr="00A407D0">
        <w:rPr>
          <w:b/>
          <w:bCs/>
        </w:rPr>
        <w:t xml:space="preserve">Analytical HPLC </w:t>
      </w:r>
      <w:proofErr w:type="spellStart"/>
      <w:r w:rsidRPr="00A407D0">
        <w:t>tr</w:t>
      </w:r>
      <w:proofErr w:type="spellEnd"/>
      <w:r w:rsidRPr="00A407D0">
        <w:t xml:space="preserve"> </w:t>
      </w:r>
      <w:proofErr w:type="gramStart"/>
      <w:r w:rsidRPr="00A407D0">
        <w:t xml:space="preserve">= </w:t>
      </w:r>
      <w:r w:rsidR="00847E22" w:rsidRPr="00A407D0">
        <w:t xml:space="preserve"> 6.168</w:t>
      </w:r>
      <w:proofErr w:type="gramEnd"/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807C70" w:rsidRPr="00A407D0">
        <w:t>229.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807C70" w:rsidRPr="00A407D0">
        <w:t>6.02</w:t>
      </w:r>
      <w:r w:rsidRPr="00A407D0">
        <w:t xml:space="preserve">. </w:t>
      </w:r>
    </w:p>
    <w:p w14:paraId="32AF2BFE" w14:textId="220AEF6B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7708F8" w14:textId="1EC8CF36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loro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7A00269" w14:textId="295C30AC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187" w:dyaOrig="1246" w14:anchorId="01E78168">
          <v:shape id="_x0000_i1044" type="#_x0000_t75" style="width:109.5pt;height:62pt" o:ole="">
            <v:imagedata r:id="rId42" o:title=""/>
          </v:shape>
          <o:OLEObject Type="Embed" ProgID="ChemDraw.Document.6.0" ShapeID="_x0000_i1044" DrawAspect="Content" ObjectID="_1647680917" r:id="rId43"/>
        </w:object>
      </w:r>
    </w:p>
    <w:p w14:paraId="60895AB2" w14:textId="56CC34E2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r w:rsidRPr="00A407D0">
        <w:t>Yellow solid (</w:t>
      </w:r>
      <w:r w:rsidR="00870647" w:rsidRPr="00A407D0">
        <w:t>41.6</w:t>
      </w:r>
      <w:r w:rsidRPr="00A407D0">
        <w:t xml:space="preserve"> mg, </w:t>
      </w:r>
      <w:r w:rsidR="00870647" w:rsidRPr="00A407D0">
        <w:t>34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116 </w:t>
      </w:r>
      <w:r w:rsidR="000A6075" w:rsidRPr="00A407D0">
        <w:t>–</w:t>
      </w:r>
      <w:r w:rsidR="000A6075">
        <w:t xml:space="preserve"> 118 °C.</w:t>
      </w:r>
      <w:r w:rsidRPr="00A407D0">
        <w:t xml:space="preserve"> </w:t>
      </w:r>
      <w:r w:rsidR="00926AC6" w:rsidRPr="00A407D0">
        <w:rPr>
          <w:b/>
          <w:vertAlign w:val="superscript"/>
        </w:rPr>
        <w:t>1</w:t>
      </w:r>
      <w:r w:rsidR="00926AC6" w:rsidRPr="00A407D0">
        <w:rPr>
          <w:b/>
        </w:rPr>
        <w:t>H NMR</w:t>
      </w:r>
      <w:r w:rsidR="00926AC6" w:rsidRPr="00A407D0">
        <w:t xml:space="preserve"> (400 MHz, </w:t>
      </w:r>
      <w:r w:rsidR="006A263A">
        <w:t>c</w:t>
      </w:r>
      <w:r w:rsidR="00926AC6" w:rsidRPr="00A407D0">
        <w:t>hloroform-</w:t>
      </w:r>
      <w:r w:rsidR="00926AC6" w:rsidRPr="00A407D0">
        <w:rPr>
          <w:i/>
          <w:iCs/>
        </w:rPr>
        <w:t>d</w:t>
      </w:r>
      <w:r w:rsidR="00926AC6" w:rsidRPr="00A407D0">
        <w:t xml:space="preserve">) δ 8.71 (s, 1H), 7.93 (d, </w:t>
      </w:r>
      <w:r w:rsidR="00926AC6" w:rsidRPr="00A407D0">
        <w:rPr>
          <w:i/>
          <w:iCs/>
        </w:rPr>
        <w:t>J</w:t>
      </w:r>
      <w:r w:rsidR="00926AC6" w:rsidRPr="00A407D0">
        <w:t xml:space="preserve"> = 8.7 Hz, 2H), 7.45 (d, </w:t>
      </w:r>
      <w:r w:rsidR="00926AC6" w:rsidRPr="00A407D0">
        <w:rPr>
          <w:i/>
          <w:iCs/>
        </w:rPr>
        <w:t>J</w:t>
      </w:r>
      <w:r w:rsidR="00926AC6" w:rsidRPr="00A407D0">
        <w:t xml:space="preserve"> = 8.6 Hz, 2H), 3.05 – 2.98 (m, 4H), 2.00 – 1.91 (m, 5H).</w:t>
      </w:r>
      <w:r w:rsidR="00700AB2">
        <w:t xml:space="preserve"> </w:t>
      </w:r>
      <w:r w:rsidR="00926AC6" w:rsidRPr="00A407D0">
        <w:rPr>
          <w:b/>
          <w:vertAlign w:val="superscript"/>
        </w:rPr>
        <w:t>13</w:t>
      </w:r>
      <w:r w:rsidR="00926AC6" w:rsidRPr="00A407D0">
        <w:rPr>
          <w:b/>
        </w:rPr>
        <w:t>C NMR</w:t>
      </w:r>
      <w:r w:rsidR="00926AC6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926AC6" w:rsidRPr="00A407D0">
        <w:t>) δ 153.5, 150.5, 149.1, 136.</w:t>
      </w:r>
      <w:r w:rsidR="00E26380">
        <w:t>9</w:t>
      </w:r>
      <w:r w:rsidR="00926AC6" w:rsidRPr="00A407D0">
        <w:t>, 135.9, 134.8, 129.2, 128.0, 32.1, 31.</w:t>
      </w:r>
      <w:r w:rsidR="00E26380">
        <w:t>1</w:t>
      </w:r>
      <w:r w:rsidR="00926AC6" w:rsidRPr="00A407D0">
        <w:t xml:space="preserve">, 22.5, 22.4. </w:t>
      </w:r>
      <w:r w:rsidRPr="00A407D0">
        <w:rPr>
          <w:b/>
          <w:bCs/>
        </w:rPr>
        <w:t xml:space="preserve">Analytical HPLC </w:t>
      </w:r>
      <w:proofErr w:type="spellStart"/>
      <w:r w:rsidRPr="00A407D0">
        <w:t>tr</w:t>
      </w:r>
      <w:proofErr w:type="spellEnd"/>
      <w:r w:rsidRPr="00A407D0">
        <w:t xml:space="preserve"> </w:t>
      </w:r>
      <w:proofErr w:type="gramStart"/>
      <w:r w:rsidRPr="00A407D0">
        <w:t xml:space="preserve">= </w:t>
      </w:r>
      <w:r w:rsidR="00847E22" w:rsidRPr="00A407D0">
        <w:t xml:space="preserve"> 6.791</w:t>
      </w:r>
      <w:proofErr w:type="gramEnd"/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2</w:t>
      </w:r>
      <w:r w:rsidR="00847E22" w:rsidRPr="00A407D0">
        <w:t>45</w:t>
      </w:r>
      <w:r w:rsidRPr="00A407D0">
        <w:t xml:space="preserve">.0, </w:t>
      </w:r>
      <w:proofErr w:type="spellStart"/>
      <w:r w:rsidRPr="00A407D0">
        <w:t>tr</w:t>
      </w:r>
      <w:proofErr w:type="spellEnd"/>
      <w:r w:rsidRPr="00A407D0">
        <w:t xml:space="preserve"> = 3.</w:t>
      </w:r>
      <w:r w:rsidR="00847E22" w:rsidRPr="00A407D0">
        <w:t>93</w:t>
      </w:r>
      <w:r w:rsidRPr="00A407D0">
        <w:t xml:space="preserve">. </w:t>
      </w:r>
    </w:p>
    <w:p w14:paraId="5AFBC725" w14:textId="6DBF498D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0A8C19" w14:textId="68908A1C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(</w:t>
      </w:r>
      <w:proofErr w:type="spellStart"/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rifluoromethyl</w:t>
      </w:r>
      <w:proofErr w:type="spellEnd"/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)phenyl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)-5,6,7,8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3AD7885" w14:textId="3A883F22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347" w:dyaOrig="1289" w14:anchorId="7E310B37">
          <v:shape id="_x0000_i1045" type="#_x0000_t75" style="width:117.5pt;height:64.5pt" o:ole="">
            <v:imagedata r:id="rId44" o:title=""/>
          </v:shape>
          <o:OLEObject Type="Embed" ProgID="ChemDraw.Document.6.0" ShapeID="_x0000_i1045" DrawAspect="Content" ObjectID="_1647680918" r:id="rId45"/>
        </w:object>
      </w:r>
    </w:p>
    <w:p w14:paraId="5BAEE56C" w14:textId="6C154C79" w:rsidR="006A15EE" w:rsidRPr="00E945EF" w:rsidRDefault="00AE3837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 xml:space="preserve">Yellow </w:t>
      </w:r>
      <w:r w:rsidR="000A6075">
        <w:rPr>
          <w:rFonts w:ascii="Times New Roman" w:hAnsi="Times New Roman" w:cs="Times New Roman"/>
          <w:sz w:val="24"/>
          <w:szCs w:val="24"/>
        </w:rPr>
        <w:t>oil</w:t>
      </w:r>
      <w:r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E36105" w:rsidRPr="00A407D0">
        <w:rPr>
          <w:rFonts w:ascii="Times New Roman" w:hAnsi="Times New Roman" w:cs="Times New Roman"/>
          <w:sz w:val="24"/>
          <w:szCs w:val="24"/>
        </w:rPr>
        <w:t>83.5</w:t>
      </w:r>
      <w:r w:rsidRPr="00A407D0">
        <w:rPr>
          <w:rFonts w:ascii="Times New Roman" w:hAnsi="Times New Roman" w:cs="Times New Roman"/>
          <w:sz w:val="24"/>
          <w:szCs w:val="24"/>
        </w:rPr>
        <w:t xml:space="preserve"> mg, </w:t>
      </w:r>
      <w:r w:rsidR="00E36105" w:rsidRPr="00A407D0">
        <w:rPr>
          <w:rFonts w:ascii="Times New Roman" w:hAnsi="Times New Roman" w:cs="Times New Roman"/>
          <w:sz w:val="24"/>
          <w:szCs w:val="24"/>
        </w:rPr>
        <w:t>59</w:t>
      </w:r>
      <w:r w:rsidRPr="00A407D0">
        <w:rPr>
          <w:rFonts w:ascii="Times New Roman" w:hAnsi="Times New Roman" w:cs="Times New Roman"/>
          <w:sz w:val="24"/>
          <w:szCs w:val="24"/>
        </w:rPr>
        <w:t xml:space="preserve">%). </w:t>
      </w:r>
      <w:r w:rsidR="00926AC6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926AC6" w:rsidRPr="00A407D0">
        <w:rPr>
          <w:rFonts w:ascii="Times New Roman" w:hAnsi="Times New Roman" w:cs="Times New Roman"/>
          <w:b/>
          <w:sz w:val="24"/>
          <w:szCs w:val="24"/>
        </w:rPr>
        <w:t>H NMR</w:t>
      </w:r>
      <w:r w:rsidR="00926AC6" w:rsidRPr="00A407D0">
        <w:rPr>
          <w:rFonts w:ascii="Times New Roman" w:hAnsi="Times New Roman" w:cs="Times New Roman"/>
          <w:sz w:val="24"/>
          <w:szCs w:val="24"/>
        </w:rPr>
        <w:t xml:space="preserve"> (400 MHz, </w:t>
      </w:r>
      <w:r w:rsidR="006A263A">
        <w:rPr>
          <w:rFonts w:ascii="Times New Roman" w:hAnsi="Times New Roman" w:cs="Times New Roman"/>
          <w:sz w:val="24"/>
          <w:szCs w:val="24"/>
        </w:rPr>
        <w:t>c</w:t>
      </w:r>
      <w:r w:rsidR="00926AC6" w:rsidRPr="00A407D0">
        <w:rPr>
          <w:rFonts w:ascii="Times New Roman" w:hAnsi="Times New Roman" w:cs="Times New Roman"/>
          <w:sz w:val="24"/>
          <w:szCs w:val="24"/>
        </w:rPr>
        <w:t>hloroform-</w:t>
      </w:r>
      <w:r w:rsidR="00926AC6" w:rsidRPr="00A407D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26AC6" w:rsidRPr="00A407D0">
        <w:rPr>
          <w:rFonts w:ascii="Times New Roman" w:hAnsi="Times New Roman" w:cs="Times New Roman"/>
          <w:sz w:val="24"/>
          <w:szCs w:val="24"/>
        </w:rPr>
        <w:t xml:space="preserve">) δ 8.77 (s, 1H), 8.25 – 8.03 (m, 2H), 7.83 – 7.67 (m, 2H), 3.04 (d, </w:t>
      </w:r>
      <w:r w:rsidR="00926AC6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26AC6" w:rsidRPr="00A407D0">
        <w:rPr>
          <w:rFonts w:ascii="Times New Roman" w:hAnsi="Times New Roman" w:cs="Times New Roman"/>
          <w:sz w:val="24"/>
          <w:szCs w:val="24"/>
        </w:rPr>
        <w:t xml:space="preserve"> = 6.2 Hz, 4H), 1.98 (p, </w:t>
      </w:r>
      <w:r w:rsidR="00926AC6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26AC6" w:rsidRPr="00A407D0">
        <w:rPr>
          <w:rFonts w:ascii="Times New Roman" w:hAnsi="Times New Roman" w:cs="Times New Roman"/>
          <w:sz w:val="24"/>
          <w:szCs w:val="24"/>
        </w:rPr>
        <w:t xml:space="preserve"> = 3.5 Hz, 4H). </w:t>
      </w:r>
      <w:r w:rsidR="00BE05F1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="00BE05F1" w:rsidRPr="00A407D0">
        <w:rPr>
          <w:rFonts w:ascii="Times New Roman" w:hAnsi="Times New Roman" w:cs="Times New Roman"/>
          <w:b/>
          <w:sz w:val="24"/>
          <w:szCs w:val="24"/>
        </w:rPr>
        <w:t>C NMR</w:t>
      </w:r>
      <w:r w:rsidR="00BE05F1" w:rsidRPr="00A407D0">
        <w:rPr>
          <w:rFonts w:ascii="Times New Roman" w:hAnsi="Times New Roman" w:cs="Times New Roman"/>
          <w:sz w:val="24"/>
          <w:szCs w:val="24"/>
        </w:rPr>
        <w:t xml:space="preserve"> 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05F1" w:rsidRPr="00A407D0">
        <w:rPr>
          <w:rFonts w:ascii="Times New Roman" w:hAnsi="Times New Roman" w:cs="Times New Roman"/>
          <w:sz w:val="24"/>
          <w:szCs w:val="24"/>
        </w:rPr>
        <w:t>) δ 15</w:t>
      </w:r>
      <w:r w:rsidR="00C90AAD">
        <w:rPr>
          <w:rFonts w:ascii="Times New Roman" w:hAnsi="Times New Roman" w:cs="Times New Roman"/>
          <w:sz w:val="24"/>
          <w:szCs w:val="24"/>
        </w:rPr>
        <w:t>3</w:t>
      </w:r>
      <w:r w:rsidR="00BE05F1" w:rsidRPr="00A407D0">
        <w:rPr>
          <w:rFonts w:ascii="Times New Roman" w:hAnsi="Times New Roman" w:cs="Times New Roman"/>
          <w:sz w:val="24"/>
          <w:szCs w:val="24"/>
        </w:rPr>
        <w:t>, 152.3, 148.</w:t>
      </w:r>
      <w:r w:rsidR="00C90AAD">
        <w:rPr>
          <w:rFonts w:ascii="Times New Roman" w:hAnsi="Times New Roman" w:cs="Times New Roman"/>
          <w:sz w:val="24"/>
          <w:szCs w:val="24"/>
        </w:rPr>
        <w:t>2</w:t>
      </w:r>
      <w:r w:rsidR="00BE05F1" w:rsidRPr="00A407D0">
        <w:rPr>
          <w:rFonts w:ascii="Times New Roman" w:hAnsi="Times New Roman" w:cs="Times New Roman"/>
          <w:sz w:val="24"/>
          <w:szCs w:val="24"/>
        </w:rPr>
        <w:t>, 138.</w:t>
      </w:r>
      <w:r w:rsidR="00C90AAD">
        <w:rPr>
          <w:rFonts w:ascii="Times New Roman" w:hAnsi="Times New Roman" w:cs="Times New Roman"/>
          <w:sz w:val="24"/>
          <w:szCs w:val="24"/>
        </w:rPr>
        <w:t>7</w:t>
      </w:r>
      <w:r w:rsidR="00BE05F1" w:rsidRPr="00A407D0">
        <w:rPr>
          <w:rFonts w:ascii="Times New Roman" w:hAnsi="Times New Roman" w:cs="Times New Roman"/>
          <w:sz w:val="24"/>
          <w:szCs w:val="24"/>
        </w:rPr>
        <w:t>, 127.0, 125.8, 125.8, 32.</w:t>
      </w:r>
      <w:r w:rsidR="00C90AAD">
        <w:rPr>
          <w:rFonts w:ascii="Times New Roman" w:hAnsi="Times New Roman" w:cs="Times New Roman"/>
          <w:sz w:val="24"/>
          <w:szCs w:val="24"/>
        </w:rPr>
        <w:t>2</w:t>
      </w:r>
      <w:r w:rsidR="00BE05F1" w:rsidRPr="00A407D0">
        <w:rPr>
          <w:rFonts w:ascii="Times New Roman" w:hAnsi="Times New Roman" w:cs="Times New Roman"/>
          <w:sz w:val="24"/>
          <w:szCs w:val="24"/>
        </w:rPr>
        <w:t>, 31.</w:t>
      </w:r>
      <w:r w:rsidR="00C90AAD">
        <w:rPr>
          <w:rFonts w:ascii="Times New Roman" w:hAnsi="Times New Roman" w:cs="Times New Roman"/>
          <w:sz w:val="24"/>
          <w:szCs w:val="24"/>
        </w:rPr>
        <w:t>7</w:t>
      </w:r>
      <w:r w:rsidR="00BE05F1" w:rsidRPr="00A407D0">
        <w:rPr>
          <w:rFonts w:ascii="Times New Roman" w:hAnsi="Times New Roman" w:cs="Times New Roman"/>
          <w:sz w:val="24"/>
          <w:szCs w:val="24"/>
        </w:rPr>
        <w:t>, 23.</w:t>
      </w:r>
      <w:r w:rsidR="00C90AAD">
        <w:rPr>
          <w:rFonts w:ascii="Times New Roman" w:hAnsi="Times New Roman" w:cs="Times New Roman"/>
          <w:sz w:val="24"/>
          <w:szCs w:val="24"/>
        </w:rPr>
        <w:t>9</w:t>
      </w:r>
      <w:r w:rsidR="00BE05F1" w:rsidRPr="00A407D0">
        <w:rPr>
          <w:rFonts w:ascii="Times New Roman" w:hAnsi="Times New Roman" w:cs="Times New Roman"/>
          <w:sz w:val="24"/>
          <w:szCs w:val="24"/>
        </w:rPr>
        <w:t>, 22.</w:t>
      </w:r>
      <w:r w:rsidR="00C90AAD">
        <w:rPr>
          <w:rFonts w:ascii="Times New Roman" w:hAnsi="Times New Roman" w:cs="Times New Roman"/>
          <w:sz w:val="24"/>
          <w:szCs w:val="24"/>
        </w:rPr>
        <w:t>6</w:t>
      </w:r>
      <w:r w:rsidR="00BE05F1" w:rsidRPr="00A407D0">
        <w:rPr>
          <w:rFonts w:ascii="Times New Roman" w:hAnsi="Times New Roman" w:cs="Times New Roman"/>
          <w:sz w:val="24"/>
          <w:szCs w:val="24"/>
        </w:rPr>
        <w:t>, 22.6.</w:t>
      </w:r>
      <w:r w:rsidR="00BE05F1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 xml:space="preserve">= </w:t>
      </w:r>
      <w:r w:rsidR="00847E22" w:rsidRPr="00A407D0">
        <w:rPr>
          <w:rFonts w:ascii="Times New Roman" w:hAnsi="Times New Roman" w:cs="Times New Roman"/>
          <w:sz w:val="24"/>
          <w:szCs w:val="24"/>
        </w:rPr>
        <w:t xml:space="preserve"> 6.528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847E22" w:rsidRPr="00A407D0">
        <w:rPr>
          <w:rFonts w:ascii="Times New Roman" w:hAnsi="Times New Roman" w:cs="Times New Roman"/>
          <w:sz w:val="24"/>
          <w:szCs w:val="24"/>
        </w:rPr>
        <w:t>283.1</w:t>
      </w:r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847E22" w:rsidRPr="00A407D0">
        <w:rPr>
          <w:rFonts w:ascii="Times New Roman" w:hAnsi="Times New Roman" w:cs="Times New Roman"/>
          <w:sz w:val="24"/>
          <w:szCs w:val="24"/>
        </w:rPr>
        <w:t>5.50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1B410E" w14:textId="77777777" w:rsidR="00E945EF" w:rsidRDefault="00E945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BBEDF1" w14:textId="0823A91C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4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phenol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CA4248B" w14:textId="78EA2F05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92" w:dyaOrig="1246" w14:anchorId="341DDE69">
          <v:shape id="_x0000_i1046" type="#_x0000_t75" style="width:115pt;height:62pt" o:ole="">
            <v:imagedata r:id="rId46" o:title=""/>
          </v:shape>
          <o:OLEObject Type="Embed" ProgID="ChemDraw.Document.6.0" ShapeID="_x0000_i1046" DrawAspect="Content" ObjectID="_1647680919" r:id="rId47"/>
        </w:object>
      </w:r>
    </w:p>
    <w:p w14:paraId="701ADB35" w14:textId="16BF36FF" w:rsidR="00AE3837" w:rsidRPr="00A407D0" w:rsidRDefault="00AE3837" w:rsidP="00AE383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407D0">
        <w:rPr>
          <w:rFonts w:ascii="Times New Roman" w:hAnsi="Times New Roman" w:cs="Times New Roman"/>
          <w:sz w:val="24"/>
          <w:szCs w:val="24"/>
        </w:rPr>
        <w:t>Yellow solid (</w:t>
      </w:r>
      <w:r w:rsidR="00F13194" w:rsidRPr="00A407D0">
        <w:rPr>
          <w:rFonts w:ascii="Times New Roman" w:hAnsi="Times New Roman" w:cs="Times New Roman"/>
          <w:sz w:val="24"/>
          <w:szCs w:val="24"/>
        </w:rPr>
        <w:t>27.2</w:t>
      </w:r>
      <w:r w:rsidRPr="00A407D0">
        <w:rPr>
          <w:rFonts w:ascii="Times New Roman" w:hAnsi="Times New Roman" w:cs="Times New Roman"/>
          <w:sz w:val="24"/>
          <w:szCs w:val="24"/>
        </w:rPr>
        <w:t xml:space="preserve"> mg, </w:t>
      </w:r>
      <w:r w:rsidR="00F13194" w:rsidRPr="00A407D0">
        <w:rPr>
          <w:rFonts w:ascii="Times New Roman" w:hAnsi="Times New Roman" w:cs="Times New Roman"/>
          <w:sz w:val="24"/>
          <w:szCs w:val="24"/>
        </w:rPr>
        <w:t>24</w:t>
      </w:r>
      <w:r w:rsidRPr="00A407D0">
        <w:rPr>
          <w:rFonts w:ascii="Times New Roman" w:hAnsi="Times New Roman" w:cs="Times New Roman"/>
          <w:sz w:val="24"/>
          <w:szCs w:val="24"/>
        </w:rPr>
        <w:t>%).</w:t>
      </w:r>
      <w:r w:rsidR="000A6075" w:rsidRPr="000A6075">
        <w:t xml:space="preserve"> </w:t>
      </w:r>
      <w:proofErr w:type="spellStart"/>
      <w:r w:rsidR="000A6075" w:rsidRPr="000A607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0A6075" w:rsidRPr="000A6075">
        <w:rPr>
          <w:rFonts w:ascii="Times New Roman" w:hAnsi="Times New Roman" w:cs="Times New Roman"/>
          <w:sz w:val="24"/>
          <w:szCs w:val="24"/>
        </w:rPr>
        <w:t xml:space="preserve">: </w:t>
      </w:r>
      <w:r w:rsidR="000A6075">
        <w:rPr>
          <w:rFonts w:ascii="Times New Roman" w:hAnsi="Times New Roman" w:cs="Times New Roman"/>
          <w:sz w:val="24"/>
          <w:szCs w:val="24"/>
        </w:rPr>
        <w:t>230</w:t>
      </w:r>
      <w:r w:rsidR="000A6075" w:rsidRPr="000A6075">
        <w:rPr>
          <w:rFonts w:ascii="Times New Roman" w:hAnsi="Times New Roman" w:cs="Times New Roman"/>
          <w:sz w:val="24"/>
          <w:szCs w:val="24"/>
        </w:rPr>
        <w:t xml:space="preserve"> – </w:t>
      </w:r>
      <w:r w:rsidR="000A6075">
        <w:rPr>
          <w:rFonts w:ascii="Times New Roman" w:hAnsi="Times New Roman" w:cs="Times New Roman"/>
          <w:sz w:val="24"/>
          <w:szCs w:val="24"/>
        </w:rPr>
        <w:t>232</w:t>
      </w:r>
      <w:r w:rsidR="000A6075" w:rsidRPr="000A6075">
        <w:rPr>
          <w:rFonts w:ascii="Times New Roman" w:hAnsi="Times New Roman" w:cs="Times New Roman"/>
          <w:sz w:val="24"/>
          <w:szCs w:val="24"/>
        </w:rPr>
        <w:t xml:space="preserve"> °C.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66605F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66605F" w:rsidRPr="00A407D0">
        <w:rPr>
          <w:rFonts w:ascii="Times New Roman" w:hAnsi="Times New Roman" w:cs="Times New Roman"/>
          <w:b/>
          <w:sz w:val="24"/>
          <w:szCs w:val="24"/>
        </w:rPr>
        <w:t xml:space="preserve">H NMR </w:t>
      </w:r>
      <w:r w:rsidR="0066605F" w:rsidRPr="00A407D0">
        <w:rPr>
          <w:rFonts w:ascii="Times New Roman" w:hAnsi="Times New Roman" w:cs="Times New Roman"/>
          <w:sz w:val="24"/>
          <w:szCs w:val="24"/>
        </w:rPr>
        <w:t>(400 MHz, DMSO-</w:t>
      </w:r>
      <w:r w:rsidR="0066605F" w:rsidRPr="00A407D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66605F" w:rsidRPr="00A407D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66605F" w:rsidRPr="00A407D0">
        <w:rPr>
          <w:rFonts w:ascii="Times New Roman" w:hAnsi="Times New Roman" w:cs="Times New Roman"/>
          <w:sz w:val="24"/>
          <w:szCs w:val="24"/>
        </w:rPr>
        <w:t xml:space="preserve">) δ 9.91 (s, 1H), 8.80 (s, 1H), 7.91 (d, </w:t>
      </w:r>
      <w:r w:rsidR="0066605F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6605F" w:rsidRPr="00A407D0">
        <w:rPr>
          <w:rFonts w:ascii="Times New Roman" w:hAnsi="Times New Roman" w:cs="Times New Roman"/>
          <w:sz w:val="24"/>
          <w:szCs w:val="24"/>
        </w:rPr>
        <w:t xml:space="preserve"> = 8.7 Hz, 2H), 6.87 (d, </w:t>
      </w:r>
      <w:r w:rsidR="0066605F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6605F" w:rsidRPr="00A407D0">
        <w:rPr>
          <w:rFonts w:ascii="Times New Roman" w:hAnsi="Times New Roman" w:cs="Times New Roman"/>
          <w:sz w:val="24"/>
          <w:szCs w:val="24"/>
        </w:rPr>
        <w:t xml:space="preserve"> = 8.7 Hz, 2H), 2.87 (d, </w:t>
      </w:r>
      <w:r w:rsidR="0066605F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6605F" w:rsidRPr="00A407D0">
        <w:rPr>
          <w:rFonts w:ascii="Times New Roman" w:hAnsi="Times New Roman" w:cs="Times New Roman"/>
          <w:sz w:val="24"/>
          <w:szCs w:val="24"/>
        </w:rPr>
        <w:t xml:space="preserve"> = 14.5 Hz, 5H), 1.86 (q, </w:t>
      </w:r>
      <w:r w:rsidR="0066605F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6605F" w:rsidRPr="00A407D0">
        <w:rPr>
          <w:rFonts w:ascii="Times New Roman" w:hAnsi="Times New Roman" w:cs="Times New Roman"/>
          <w:sz w:val="24"/>
          <w:szCs w:val="24"/>
        </w:rPr>
        <w:t xml:space="preserve"> = 3.3 Hz, 4H).</w:t>
      </w:r>
      <w:r w:rsidR="0066605F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866908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="00866908" w:rsidRPr="00A407D0">
        <w:rPr>
          <w:rFonts w:ascii="Times New Roman" w:hAnsi="Times New Roman" w:cs="Times New Roman"/>
          <w:b/>
          <w:sz w:val="24"/>
          <w:szCs w:val="24"/>
        </w:rPr>
        <w:t>C NMR</w:t>
      </w:r>
      <w:r w:rsidR="00866908" w:rsidRPr="00A407D0">
        <w:rPr>
          <w:rFonts w:ascii="Times New Roman" w:hAnsi="Times New Roman" w:cs="Times New Roman"/>
          <w:sz w:val="24"/>
          <w:szCs w:val="24"/>
        </w:rPr>
        <w:t xml:space="preserve"> (101 MHz, DMSO</w:t>
      </w:r>
      <w:r w:rsidR="006A263A" w:rsidRPr="00A407D0">
        <w:rPr>
          <w:rFonts w:ascii="Times New Roman" w:hAnsi="Times New Roman" w:cs="Times New Roman"/>
          <w:sz w:val="24"/>
          <w:szCs w:val="24"/>
        </w:rPr>
        <w:t>-</w:t>
      </w:r>
      <w:r w:rsidR="006A263A" w:rsidRPr="00A407D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6A263A" w:rsidRPr="00A407D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866908" w:rsidRPr="00A407D0">
        <w:rPr>
          <w:rFonts w:ascii="Times New Roman" w:hAnsi="Times New Roman" w:cs="Times New Roman"/>
          <w:sz w:val="24"/>
          <w:szCs w:val="24"/>
        </w:rPr>
        <w:t>) δ 159.</w:t>
      </w:r>
      <w:r w:rsidR="00C90AAD">
        <w:rPr>
          <w:rFonts w:ascii="Times New Roman" w:hAnsi="Times New Roman" w:cs="Times New Roman"/>
          <w:sz w:val="24"/>
          <w:szCs w:val="24"/>
        </w:rPr>
        <w:t>2</w:t>
      </w:r>
      <w:r w:rsidR="00866908" w:rsidRPr="00A407D0">
        <w:rPr>
          <w:rFonts w:ascii="Times New Roman" w:hAnsi="Times New Roman" w:cs="Times New Roman"/>
          <w:sz w:val="24"/>
          <w:szCs w:val="24"/>
        </w:rPr>
        <w:t>, 151.</w:t>
      </w:r>
      <w:r w:rsidR="00C90AAD">
        <w:rPr>
          <w:rFonts w:ascii="Times New Roman" w:hAnsi="Times New Roman" w:cs="Times New Roman"/>
          <w:sz w:val="24"/>
          <w:szCs w:val="24"/>
        </w:rPr>
        <w:t>8</w:t>
      </w:r>
      <w:r w:rsidR="00866908" w:rsidRPr="00A407D0">
        <w:rPr>
          <w:rFonts w:ascii="Times New Roman" w:hAnsi="Times New Roman" w:cs="Times New Roman"/>
          <w:sz w:val="24"/>
          <w:szCs w:val="24"/>
        </w:rPr>
        <w:t>, 150.</w:t>
      </w:r>
      <w:r w:rsidR="00C90AAD">
        <w:rPr>
          <w:rFonts w:ascii="Times New Roman" w:hAnsi="Times New Roman" w:cs="Times New Roman"/>
          <w:sz w:val="24"/>
          <w:szCs w:val="24"/>
        </w:rPr>
        <w:t>1</w:t>
      </w:r>
      <w:r w:rsidR="00866908" w:rsidRPr="00A407D0">
        <w:rPr>
          <w:rFonts w:ascii="Times New Roman" w:hAnsi="Times New Roman" w:cs="Times New Roman"/>
          <w:sz w:val="24"/>
          <w:szCs w:val="24"/>
        </w:rPr>
        <w:t>, 149.0, 138.</w:t>
      </w:r>
      <w:r w:rsidR="00C90AAD">
        <w:rPr>
          <w:rFonts w:ascii="Times New Roman" w:hAnsi="Times New Roman" w:cs="Times New Roman"/>
          <w:sz w:val="24"/>
          <w:szCs w:val="24"/>
        </w:rPr>
        <w:t>1</w:t>
      </w:r>
      <w:r w:rsidR="00866908" w:rsidRPr="00A407D0">
        <w:rPr>
          <w:rFonts w:ascii="Times New Roman" w:hAnsi="Times New Roman" w:cs="Times New Roman"/>
          <w:sz w:val="24"/>
          <w:szCs w:val="24"/>
        </w:rPr>
        <w:t>, 128.3, 127.5, 116.</w:t>
      </w:r>
      <w:r w:rsidR="00C90AAD">
        <w:rPr>
          <w:rFonts w:ascii="Times New Roman" w:hAnsi="Times New Roman" w:cs="Times New Roman"/>
          <w:sz w:val="24"/>
          <w:szCs w:val="24"/>
        </w:rPr>
        <w:t>2</w:t>
      </w:r>
      <w:r w:rsidR="00866908" w:rsidRPr="00A407D0">
        <w:rPr>
          <w:rFonts w:ascii="Times New Roman" w:hAnsi="Times New Roman" w:cs="Times New Roman"/>
          <w:sz w:val="24"/>
          <w:szCs w:val="24"/>
        </w:rPr>
        <w:t>, 32.0, 31.4, 22.</w:t>
      </w:r>
      <w:r w:rsidR="00C90AAD">
        <w:rPr>
          <w:rFonts w:ascii="Times New Roman" w:hAnsi="Times New Roman" w:cs="Times New Roman"/>
          <w:sz w:val="24"/>
          <w:szCs w:val="24"/>
        </w:rPr>
        <w:t>7</w:t>
      </w:r>
      <w:r w:rsidR="00866908" w:rsidRPr="00A407D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6605F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847E22" w:rsidRPr="00A407D0">
        <w:rPr>
          <w:rFonts w:ascii="Times New Roman" w:hAnsi="Times New Roman" w:cs="Times New Roman"/>
          <w:sz w:val="24"/>
          <w:szCs w:val="24"/>
        </w:rPr>
        <w:t>4.724</w:t>
      </w:r>
      <w:r w:rsidRPr="00A407D0">
        <w:rPr>
          <w:rFonts w:ascii="Times New Roman" w:hAnsi="Times New Roman" w:cs="Times New Roman"/>
          <w:sz w:val="24"/>
          <w:szCs w:val="24"/>
        </w:rPr>
        <w:t xml:space="preserve">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847E22" w:rsidRPr="00A407D0">
        <w:rPr>
          <w:rFonts w:ascii="Times New Roman" w:hAnsi="Times New Roman" w:cs="Times New Roman"/>
          <w:sz w:val="24"/>
          <w:szCs w:val="24"/>
        </w:rPr>
        <w:t>227.3</w:t>
      </w:r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847E22" w:rsidRPr="00A407D0">
        <w:rPr>
          <w:rFonts w:ascii="Times New Roman" w:hAnsi="Times New Roman" w:cs="Times New Roman"/>
          <w:sz w:val="24"/>
          <w:szCs w:val="24"/>
        </w:rPr>
        <w:t>5.74.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982B97" w14:textId="24312C6F" w:rsidR="00690B55" w:rsidRPr="00A407D0" w:rsidRDefault="00690B55" w:rsidP="00125973">
      <w:pPr>
        <w:pStyle w:val="NormalWeb"/>
        <w:spacing w:before="0" w:beforeAutospacing="0" w:after="0" w:afterAutospacing="0"/>
      </w:pPr>
    </w:p>
    <w:p w14:paraId="4BCED40B" w14:textId="421B2D88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E103C">
        <w:rPr>
          <w:rFonts w:ascii="Times New Roman" w:hAnsi="Times New Roman" w:cs="Times New Roman"/>
          <w:b/>
          <w:bCs/>
          <w:sz w:val="24"/>
          <w:szCs w:val="24"/>
        </w:rPr>
        <w:t>4-(5</w:t>
      </w:r>
      <w:proofErr w:type="gramStart"/>
      <w:r w:rsidRPr="00AE103C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E103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 w:rsidRPr="00AE103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E103C">
        <w:rPr>
          <w:rFonts w:ascii="Times New Roman" w:hAnsi="Times New Roman" w:cs="Times New Roman"/>
          <w:b/>
          <w:bCs/>
          <w:sz w:val="24"/>
          <w:szCs w:val="24"/>
        </w:rPr>
        <w:t>etrahydroquinoxalin-2-yl)</w:t>
      </w:r>
      <w:proofErr w:type="spellStart"/>
      <w:r w:rsidRPr="00AE103C">
        <w:rPr>
          <w:rFonts w:ascii="Times New Roman" w:hAnsi="Times New Roman" w:cs="Times New Roman"/>
          <w:b/>
          <w:bCs/>
          <w:sz w:val="24"/>
          <w:szCs w:val="24"/>
        </w:rPr>
        <w:t>benzonitrile</w:t>
      </w:r>
      <w:proofErr w:type="spellEnd"/>
      <w:r w:rsidRPr="00AE10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837" w:rsidRPr="00AE103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E103C"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="00AE3837" w:rsidRPr="00AE103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8A9845C" w14:textId="37CCD6BA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84" w:dyaOrig="1245" w14:anchorId="6BE89C19">
          <v:shape id="_x0000_i1047" type="#_x0000_t75" style="width:114pt;height:62pt" o:ole="">
            <v:imagedata r:id="rId48" o:title=""/>
          </v:shape>
          <o:OLEObject Type="Embed" ProgID="ChemDraw.Document.6.0" ShapeID="_x0000_i1047" DrawAspect="Content" ObjectID="_1647680920" r:id="rId49"/>
        </w:object>
      </w:r>
    </w:p>
    <w:p w14:paraId="7A479981" w14:textId="32132298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r w:rsidRPr="00A407D0">
        <w:t>Yellow solid (</w:t>
      </w:r>
      <w:r w:rsidR="00B216B0" w:rsidRPr="00A407D0">
        <w:t>100.4</w:t>
      </w:r>
      <w:r w:rsidRPr="00A407D0">
        <w:t xml:space="preserve"> mg, </w:t>
      </w:r>
      <w:r w:rsidR="00B216B0" w:rsidRPr="00A407D0">
        <w:t>85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121 </w:t>
      </w:r>
      <w:r w:rsidR="000A6075" w:rsidRPr="00A407D0">
        <w:t>–</w:t>
      </w:r>
      <w:r w:rsidR="000A6075">
        <w:t xml:space="preserve"> 123 °C.</w:t>
      </w:r>
      <w:r w:rsidRPr="00A407D0">
        <w:t xml:space="preserve"> </w:t>
      </w:r>
      <w:r w:rsidR="00926AC6" w:rsidRPr="00700AB2">
        <w:rPr>
          <w:b/>
          <w:bCs/>
          <w:vertAlign w:val="superscript"/>
        </w:rPr>
        <w:t>1</w:t>
      </w:r>
      <w:r w:rsidR="00926AC6" w:rsidRPr="00700AB2">
        <w:rPr>
          <w:b/>
          <w:bCs/>
        </w:rPr>
        <w:t>H NMR</w:t>
      </w:r>
      <w:r w:rsidR="00926AC6" w:rsidRPr="00A407D0">
        <w:t xml:space="preserve"> (400 MHz, </w:t>
      </w:r>
      <w:r w:rsidR="006A263A">
        <w:t>c</w:t>
      </w:r>
      <w:r w:rsidR="00926AC6" w:rsidRPr="00A407D0">
        <w:t>hloroform-</w:t>
      </w:r>
      <w:r w:rsidR="00926AC6" w:rsidRPr="00A407D0">
        <w:rPr>
          <w:i/>
          <w:iCs/>
        </w:rPr>
        <w:t>d</w:t>
      </w:r>
      <w:r w:rsidR="00926AC6" w:rsidRPr="00A407D0">
        <w:t>) δ 8.78 (s, 1H), 8.17 – 8.08 (m, 2H), 7.86 – 7.70 (m, 2H), 3.10 – 2.97 (m, 4H), 1.98 (</w:t>
      </w:r>
      <w:proofErr w:type="spellStart"/>
      <w:r w:rsidR="00926AC6" w:rsidRPr="00A407D0">
        <w:t>dq</w:t>
      </w:r>
      <w:proofErr w:type="spellEnd"/>
      <w:r w:rsidR="00926AC6" w:rsidRPr="00A407D0">
        <w:t xml:space="preserve">, </w:t>
      </w:r>
      <w:r w:rsidR="00926AC6" w:rsidRPr="00A407D0">
        <w:rPr>
          <w:i/>
          <w:iCs/>
        </w:rPr>
        <w:t>J</w:t>
      </w:r>
      <w:r w:rsidR="00926AC6" w:rsidRPr="00A407D0">
        <w:t xml:space="preserve"> = 6.8, 3.7, 3.2 Hz, 4H).</w:t>
      </w:r>
      <w:r w:rsidR="00700AB2">
        <w:t xml:space="preserve"> </w:t>
      </w:r>
      <w:r w:rsidR="00926AC6" w:rsidRPr="00700AB2">
        <w:rPr>
          <w:b/>
          <w:bCs/>
          <w:vertAlign w:val="superscript"/>
        </w:rPr>
        <w:t>13</w:t>
      </w:r>
      <w:r w:rsidR="00926AC6" w:rsidRPr="00700AB2">
        <w:rPr>
          <w:b/>
          <w:bCs/>
        </w:rPr>
        <w:t>C NMR</w:t>
      </w:r>
      <w:r w:rsidR="00926AC6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926AC6" w:rsidRPr="00A407D0">
        <w:t>) δ 153.</w:t>
      </w:r>
      <w:r w:rsidR="00C90AAD">
        <w:t>4</w:t>
      </w:r>
      <w:r w:rsidR="00926AC6" w:rsidRPr="00A407D0">
        <w:t>, 152.</w:t>
      </w:r>
      <w:r w:rsidR="00C90AAD">
        <w:t>6</w:t>
      </w:r>
      <w:r w:rsidR="00926AC6" w:rsidRPr="00A407D0">
        <w:t>, 147.6, 140.9, 138.3, 132.7, 127.2, 118.6, 112.9, 32.</w:t>
      </w:r>
      <w:r w:rsidR="00C90AAD">
        <w:t>2</w:t>
      </w:r>
      <w:r w:rsidR="00926AC6" w:rsidRPr="00A407D0">
        <w:t>, 31.6, 22.5, 22.</w:t>
      </w:r>
      <w:r w:rsidR="00C90AAD">
        <w:t>5</w:t>
      </w:r>
      <w:r w:rsidR="00926AC6" w:rsidRPr="00A407D0">
        <w:t xml:space="preserve">, 14.2. </w:t>
      </w:r>
      <w:r w:rsidR="00AE103C" w:rsidRPr="00A407D0">
        <w:rPr>
          <w:b/>
          <w:bCs/>
        </w:rPr>
        <w:t xml:space="preserve">Analytical HPLC </w:t>
      </w:r>
      <w:proofErr w:type="spellStart"/>
      <w:proofErr w:type="gramStart"/>
      <w:r w:rsidR="00AE103C" w:rsidRPr="00A407D0">
        <w:t>tr</w:t>
      </w:r>
      <w:proofErr w:type="spellEnd"/>
      <w:proofErr w:type="gramEnd"/>
      <w:r w:rsidR="00AE103C" w:rsidRPr="00A407D0">
        <w:t xml:space="preserve"> = </w:t>
      </w:r>
      <w:r w:rsidR="00AE103C">
        <w:t>6</w:t>
      </w:r>
      <w:r w:rsidR="00AE103C" w:rsidRPr="00A407D0">
        <w:t>.</w:t>
      </w:r>
      <w:r w:rsidR="00AE103C">
        <w:t>902</w:t>
      </w:r>
      <w:r w:rsidR="00AE103C"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FB5481" w:rsidRPr="00A407D0">
        <w:t>236.3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FB5481" w:rsidRPr="00A407D0">
        <w:t>6.43</w:t>
      </w:r>
      <w:r w:rsidRPr="00A407D0">
        <w:t xml:space="preserve">. </w:t>
      </w:r>
    </w:p>
    <w:p w14:paraId="5715C7DB" w14:textId="2581EDC8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F43033" w14:textId="6D635E9C" w:rsidR="00AE3837" w:rsidRPr="00A407D0" w:rsidRDefault="00ED7CA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1-(4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phenyl)ethan-1-o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AE9EDFE" w14:textId="2791A7B3" w:rsidR="00AE3837" w:rsidRPr="00A407D0" w:rsidRDefault="00996444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36" w:dyaOrig="1242" w14:anchorId="4B43951F">
          <v:shape id="_x0000_i1048" type="#_x0000_t75" style="width:112pt;height:62pt" o:ole="">
            <v:imagedata r:id="rId50" o:title=""/>
          </v:shape>
          <o:OLEObject Type="Embed" ProgID="ChemDraw.Document.6.0" ShapeID="_x0000_i1048" DrawAspect="Content" ObjectID="_1647680921" r:id="rId51"/>
        </w:object>
      </w:r>
    </w:p>
    <w:p w14:paraId="5B5BFE77" w14:textId="15C12725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r w:rsidRPr="00A407D0">
        <w:t>Yellow solid (</w:t>
      </w:r>
      <w:r w:rsidR="00870647" w:rsidRPr="00A407D0">
        <w:t>58.3</w:t>
      </w:r>
      <w:r w:rsidRPr="00A407D0">
        <w:t xml:space="preserve"> mg, </w:t>
      </w:r>
      <w:r w:rsidR="00870647" w:rsidRPr="00A407D0">
        <w:t>46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121 </w:t>
      </w:r>
      <w:r w:rsidR="000A6075" w:rsidRPr="00A407D0">
        <w:t>–</w:t>
      </w:r>
      <w:r w:rsidR="000A6075">
        <w:t xml:space="preserve"> 123 °C.</w:t>
      </w:r>
      <w:r w:rsidRPr="00A407D0">
        <w:t xml:space="preserve"> </w:t>
      </w:r>
      <w:r w:rsidR="00926AC6" w:rsidRPr="00A407D0">
        <w:rPr>
          <w:b/>
          <w:vertAlign w:val="superscript"/>
        </w:rPr>
        <w:t>1</w:t>
      </w:r>
      <w:r w:rsidR="00926AC6" w:rsidRPr="00A407D0">
        <w:rPr>
          <w:b/>
        </w:rPr>
        <w:t>H NMR</w:t>
      </w:r>
      <w:r w:rsidR="00926AC6" w:rsidRPr="00A407D0">
        <w:t xml:space="preserve"> (400 MHz, </w:t>
      </w:r>
      <w:r w:rsidR="006A263A">
        <w:t>c</w:t>
      </w:r>
      <w:r w:rsidR="00926AC6" w:rsidRPr="00A407D0">
        <w:t>hloroform-</w:t>
      </w:r>
      <w:r w:rsidR="00926AC6" w:rsidRPr="00A407D0">
        <w:rPr>
          <w:i/>
          <w:iCs/>
        </w:rPr>
        <w:t>d</w:t>
      </w:r>
      <w:r w:rsidR="00926AC6" w:rsidRPr="00A407D0">
        <w:t xml:space="preserve">) δ 8.79 (s, 1H), 8.11 – 8.04 (m, 4H), 3.09 – 2.98 (m, 4H), 2.65 (s, 3H), 2.02 – 1.93 (m, 4H). </w:t>
      </w:r>
      <w:r w:rsidR="00926AC6" w:rsidRPr="00A407D0">
        <w:rPr>
          <w:b/>
          <w:vertAlign w:val="superscript"/>
        </w:rPr>
        <w:t>13</w:t>
      </w:r>
      <w:r w:rsidR="00926AC6" w:rsidRPr="00A407D0">
        <w:rPr>
          <w:b/>
        </w:rPr>
        <w:t>C NMR</w:t>
      </w:r>
      <w:r w:rsidR="00926AC6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926AC6" w:rsidRPr="00A407D0">
        <w:t>) δ 197.6, 152.8, 141.2, 139.0, 137.</w:t>
      </w:r>
      <w:r w:rsidR="00C90AAD">
        <w:t>4</w:t>
      </w:r>
      <w:r w:rsidR="00926AC6" w:rsidRPr="00A407D0">
        <w:t>, 128.9, 126.8, 32.2, 31.8, 26.7, 22.</w:t>
      </w:r>
      <w:r w:rsidR="00C90AAD">
        <w:t>7</w:t>
      </w:r>
      <w:r w:rsidR="00926AC6" w:rsidRPr="00A407D0">
        <w:t xml:space="preserve">.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926AC6" w:rsidRPr="00A407D0">
        <w:t>5.838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926AC6" w:rsidRPr="00A407D0">
        <w:t>253.0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3.</w:t>
      </w:r>
      <w:r w:rsidR="00926AC6" w:rsidRPr="00A407D0">
        <w:t>41</w:t>
      </w:r>
      <w:r w:rsidRPr="00A407D0">
        <w:t xml:space="preserve">. </w:t>
      </w:r>
    </w:p>
    <w:p w14:paraId="03CE1BBB" w14:textId="2D271154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F4C26C" w14:textId="3EE21331" w:rsidR="00AE3837" w:rsidRPr="00A407D0" w:rsidRDefault="00BE7BC3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4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benzoic acid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9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1D386AC" w14:textId="08DE35C2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395" w:dyaOrig="1531" w14:anchorId="6CD37FE4">
          <v:shape id="_x0000_i1049" type="#_x0000_t75" style="width:119.5pt;height:76pt" o:ole="">
            <v:imagedata r:id="rId52" o:title=""/>
          </v:shape>
          <o:OLEObject Type="Embed" ProgID="ChemDraw.Document.6.0" ShapeID="_x0000_i1049" DrawAspect="Content" ObjectID="_1647680922" r:id="rId53"/>
        </w:object>
      </w:r>
    </w:p>
    <w:p w14:paraId="4AE23B5E" w14:textId="565B8B8D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r w:rsidRPr="00A407D0">
        <w:t>Yellow solid (</w:t>
      </w:r>
      <w:r w:rsidR="00870647" w:rsidRPr="00A407D0">
        <w:t>14.2</w:t>
      </w:r>
      <w:r w:rsidRPr="00A407D0">
        <w:t xml:space="preserve"> mg, </w:t>
      </w:r>
      <w:r w:rsidR="00870647" w:rsidRPr="00A407D0">
        <w:t>11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231 </w:t>
      </w:r>
      <w:r w:rsidR="000A6075" w:rsidRPr="00A407D0">
        <w:t>–</w:t>
      </w:r>
      <w:r w:rsidR="000A6075">
        <w:t xml:space="preserve"> 233 °C.</w:t>
      </w:r>
      <w:r w:rsidRPr="00A407D0">
        <w:t xml:space="preserve"> </w:t>
      </w:r>
      <w:r w:rsidR="00926AC6" w:rsidRPr="00A407D0">
        <w:rPr>
          <w:b/>
          <w:vertAlign w:val="superscript"/>
        </w:rPr>
        <w:t>1</w:t>
      </w:r>
      <w:r w:rsidR="00926AC6" w:rsidRPr="00A407D0">
        <w:rPr>
          <w:b/>
        </w:rPr>
        <w:t>H NMR</w:t>
      </w:r>
      <w:r w:rsidR="00926AC6" w:rsidRPr="00A407D0">
        <w:t xml:space="preserve"> (400 MHz, DMSO-</w:t>
      </w:r>
      <w:r w:rsidR="00926AC6" w:rsidRPr="00A407D0">
        <w:rPr>
          <w:i/>
          <w:iCs/>
        </w:rPr>
        <w:t>d</w:t>
      </w:r>
      <w:r w:rsidR="00926AC6" w:rsidRPr="00A407D0">
        <w:rPr>
          <w:vertAlign w:val="subscript"/>
        </w:rPr>
        <w:t>6</w:t>
      </w:r>
      <w:r w:rsidR="00926AC6" w:rsidRPr="00A407D0">
        <w:t xml:space="preserve">) δ 9.02 (s, 1H), 8.21 (d, </w:t>
      </w:r>
      <w:r w:rsidR="00926AC6" w:rsidRPr="00A407D0">
        <w:rPr>
          <w:i/>
          <w:iCs/>
        </w:rPr>
        <w:t>J</w:t>
      </w:r>
      <w:r w:rsidR="00926AC6" w:rsidRPr="00A407D0">
        <w:t xml:space="preserve"> = 8.1 Hz, 2H), 8.06 (d, </w:t>
      </w:r>
      <w:r w:rsidR="00926AC6" w:rsidRPr="00A407D0">
        <w:rPr>
          <w:i/>
          <w:iCs/>
        </w:rPr>
        <w:t>J</w:t>
      </w:r>
      <w:r w:rsidR="00926AC6" w:rsidRPr="00A407D0">
        <w:t xml:space="preserve"> = 8.1 Hz, 2H), 2.95 (</w:t>
      </w:r>
      <w:proofErr w:type="spellStart"/>
      <w:r w:rsidR="00926AC6" w:rsidRPr="00A407D0">
        <w:t>dt</w:t>
      </w:r>
      <w:proofErr w:type="spellEnd"/>
      <w:r w:rsidR="00926AC6" w:rsidRPr="00A407D0">
        <w:t xml:space="preserve">, </w:t>
      </w:r>
      <w:r w:rsidR="00926AC6" w:rsidRPr="00A407D0">
        <w:rPr>
          <w:i/>
          <w:iCs/>
        </w:rPr>
        <w:t>J</w:t>
      </w:r>
      <w:r w:rsidR="00926AC6" w:rsidRPr="00A407D0">
        <w:t xml:space="preserve"> = 16.2, 5.0 Hz, 5H), 1.90 (p, </w:t>
      </w:r>
      <w:r w:rsidR="00926AC6" w:rsidRPr="00A407D0">
        <w:rPr>
          <w:i/>
          <w:iCs/>
        </w:rPr>
        <w:t>J</w:t>
      </w:r>
      <w:r w:rsidR="00926AC6" w:rsidRPr="00A407D0">
        <w:t xml:space="preserve"> = 3.2 Hz, 4H).</w:t>
      </w:r>
      <w:r w:rsidR="00967B64" w:rsidRPr="00A407D0">
        <w:rPr>
          <w:vertAlign w:val="superscript"/>
        </w:rPr>
        <w:t xml:space="preserve"> </w:t>
      </w:r>
      <w:r w:rsidR="00967B64" w:rsidRPr="00A407D0">
        <w:rPr>
          <w:b/>
          <w:vertAlign w:val="superscript"/>
        </w:rPr>
        <w:t>13</w:t>
      </w:r>
      <w:r w:rsidR="00967B64" w:rsidRPr="00A407D0">
        <w:rPr>
          <w:b/>
        </w:rPr>
        <w:t>C NMR</w:t>
      </w:r>
      <w:r w:rsidR="00967B64" w:rsidRPr="00A407D0">
        <w:t xml:space="preserve"> (101 MHz, DMSO</w:t>
      </w:r>
      <w:r w:rsidR="006A263A" w:rsidRPr="00A407D0">
        <w:t>-</w:t>
      </w:r>
      <w:r w:rsidR="006A263A" w:rsidRPr="00A407D0">
        <w:rPr>
          <w:i/>
          <w:iCs/>
        </w:rPr>
        <w:t>d</w:t>
      </w:r>
      <w:r w:rsidR="006A263A" w:rsidRPr="00A407D0">
        <w:rPr>
          <w:vertAlign w:val="subscript"/>
        </w:rPr>
        <w:t>6</w:t>
      </w:r>
      <w:r w:rsidR="00967B64" w:rsidRPr="00A407D0">
        <w:t>) δ 196.3, 152.5, 152.5, 147.</w:t>
      </w:r>
      <w:r w:rsidR="00C90AAD">
        <w:t>7</w:t>
      </w:r>
      <w:r w:rsidR="00967B64" w:rsidRPr="00A407D0">
        <w:t>, 140.</w:t>
      </w:r>
      <w:r w:rsidR="00C90AAD">
        <w:t>6</w:t>
      </w:r>
      <w:r w:rsidR="00967B64" w:rsidRPr="00A407D0">
        <w:t>, 139.5, 130.3, 126.9, 32.0, 31.7, 22.</w:t>
      </w:r>
      <w:r w:rsidR="00C90AAD">
        <w:t>6</w:t>
      </w:r>
      <w:r w:rsidR="00967B64" w:rsidRPr="00A407D0">
        <w:t xml:space="preserve">.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FB5481" w:rsidRPr="00A407D0">
        <w:t>5.213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FB5481" w:rsidRPr="00A407D0">
        <w:t>255.2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FB5481" w:rsidRPr="00A407D0">
        <w:t>5.77</w:t>
      </w:r>
      <w:r w:rsidRPr="00A407D0">
        <w:t xml:space="preserve">. </w:t>
      </w:r>
    </w:p>
    <w:p w14:paraId="3215160B" w14:textId="2A6E72A0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ADACB4" w14:textId="64A5449F" w:rsidR="00AE3837" w:rsidRPr="00A407D0" w:rsidRDefault="00BE7BC3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4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etrahydroquinoxalin-2-yl)benzene-1,3-diol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9C757EC" w14:textId="78C2D645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92" w:dyaOrig="1245" w14:anchorId="39CC96D2">
          <v:shape id="_x0000_i1050" type="#_x0000_t75" style="width:115pt;height:62pt" o:ole="">
            <v:imagedata r:id="rId54" o:title=""/>
          </v:shape>
          <o:OLEObject Type="Embed" ProgID="ChemDraw.Document.6.0" ShapeID="_x0000_i1050" DrawAspect="Content" ObjectID="_1647680923" r:id="rId55"/>
        </w:object>
      </w:r>
    </w:p>
    <w:p w14:paraId="7F84CD1A" w14:textId="03A646FE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011757" w:rsidRPr="00A407D0">
        <w:t>29.1</w:t>
      </w:r>
      <w:r w:rsidRPr="00A407D0">
        <w:t xml:space="preserve"> mg, </w:t>
      </w:r>
      <w:r w:rsidR="00011757" w:rsidRPr="00A407D0">
        <w:t>2</w:t>
      </w:r>
      <w:r w:rsidR="005D43B2">
        <w:t>4</w:t>
      </w:r>
      <w:r w:rsidRPr="00A407D0">
        <w:t>%).</w:t>
      </w:r>
      <w:r w:rsidR="000A6075" w:rsidRPr="000A6075">
        <w:t xml:space="preserve"> </w:t>
      </w:r>
      <w:proofErr w:type="spellStart"/>
      <w:r w:rsidR="000A6075">
        <w:t>mp</w:t>
      </w:r>
      <w:proofErr w:type="spellEnd"/>
      <w:r w:rsidR="000A6075">
        <w:t xml:space="preserve">: </w:t>
      </w:r>
      <w:r w:rsidR="00C5463D">
        <w:t>240</w:t>
      </w:r>
      <w:r w:rsidR="000A6075">
        <w:t xml:space="preserve"> </w:t>
      </w:r>
      <w:r w:rsidR="000A6075" w:rsidRPr="00A407D0">
        <w:t>–</w:t>
      </w:r>
      <w:r w:rsidR="000A6075">
        <w:t xml:space="preserve"> </w:t>
      </w:r>
      <w:r w:rsidR="00C5463D">
        <w:t>242</w:t>
      </w:r>
      <w:r w:rsidR="000A6075">
        <w:t xml:space="preserve"> °C.</w:t>
      </w:r>
      <w:r w:rsidRPr="00A407D0">
        <w:t xml:space="preserve"> </w:t>
      </w:r>
      <w:r w:rsidR="00161D13" w:rsidRPr="00A407D0">
        <w:rPr>
          <w:b/>
          <w:vertAlign w:val="superscript"/>
        </w:rPr>
        <w:t>1</w:t>
      </w:r>
      <w:r w:rsidR="00161D13" w:rsidRPr="00A407D0">
        <w:rPr>
          <w:b/>
        </w:rPr>
        <w:t>H NMR</w:t>
      </w:r>
      <w:r w:rsidR="00161D13" w:rsidRPr="00A407D0">
        <w:t xml:space="preserve"> (400 MHz, DMSO-</w:t>
      </w:r>
      <w:r w:rsidR="00161D13" w:rsidRPr="00A407D0">
        <w:rPr>
          <w:i/>
          <w:iCs/>
        </w:rPr>
        <w:t>d</w:t>
      </w:r>
      <w:r w:rsidR="00161D13" w:rsidRPr="00A407D0">
        <w:rPr>
          <w:vertAlign w:val="subscript"/>
        </w:rPr>
        <w:t>6</w:t>
      </w:r>
      <w:r w:rsidR="00161D13" w:rsidRPr="00A407D0">
        <w:t xml:space="preserve">) δ 9.01 (s, 1H), 7.87 (d, </w:t>
      </w:r>
      <w:r w:rsidR="00161D13" w:rsidRPr="00A407D0">
        <w:rPr>
          <w:i/>
          <w:iCs/>
        </w:rPr>
        <w:t>J</w:t>
      </w:r>
      <w:r w:rsidR="00161D13" w:rsidRPr="00A407D0">
        <w:t xml:space="preserve"> = 8.7 Hz, 1H), 6.39 (</w:t>
      </w:r>
      <w:proofErr w:type="spellStart"/>
      <w:r w:rsidR="00161D13" w:rsidRPr="00A407D0">
        <w:t>dd</w:t>
      </w:r>
      <w:proofErr w:type="spellEnd"/>
      <w:r w:rsidR="00161D13" w:rsidRPr="00A407D0">
        <w:t xml:space="preserve">, </w:t>
      </w:r>
      <w:r w:rsidR="00161D13" w:rsidRPr="00A407D0">
        <w:rPr>
          <w:i/>
          <w:iCs/>
        </w:rPr>
        <w:t>J</w:t>
      </w:r>
      <w:r w:rsidR="00161D13" w:rsidRPr="00A407D0">
        <w:t xml:space="preserve"> = 8.7, 2.4 Hz, 1H), 6.31 (d, </w:t>
      </w:r>
      <w:r w:rsidR="00161D13" w:rsidRPr="00A407D0">
        <w:rPr>
          <w:i/>
          <w:iCs/>
        </w:rPr>
        <w:t>J</w:t>
      </w:r>
      <w:r w:rsidR="00161D13" w:rsidRPr="00A407D0">
        <w:t xml:space="preserve"> = 2.4 Hz, 1H), 3.00 – 2.81 (m, 3H), 1.86 (p, </w:t>
      </w:r>
      <w:r w:rsidR="00161D13" w:rsidRPr="00A407D0">
        <w:rPr>
          <w:i/>
          <w:iCs/>
        </w:rPr>
        <w:t>J</w:t>
      </w:r>
      <w:r w:rsidR="00161D13" w:rsidRPr="00A407D0">
        <w:t xml:space="preserve"> = 3.6 Hz, 4H). </w:t>
      </w:r>
      <w:r w:rsidR="0007696B" w:rsidRPr="00A407D0">
        <w:rPr>
          <w:b/>
          <w:vertAlign w:val="superscript"/>
        </w:rPr>
        <w:t>13</w:t>
      </w:r>
      <w:r w:rsidR="0007696B" w:rsidRPr="00A407D0">
        <w:rPr>
          <w:b/>
        </w:rPr>
        <w:t>C NMR (</w:t>
      </w:r>
      <w:r w:rsidR="0007696B" w:rsidRPr="00A407D0">
        <w:t>101 MHz, DMSO</w:t>
      </w:r>
      <w:r w:rsidR="006A263A" w:rsidRPr="00A407D0">
        <w:t>-</w:t>
      </w:r>
      <w:r w:rsidR="006A263A" w:rsidRPr="00A407D0">
        <w:rPr>
          <w:i/>
          <w:iCs/>
        </w:rPr>
        <w:t>d</w:t>
      </w:r>
      <w:r w:rsidR="006A263A" w:rsidRPr="00A407D0">
        <w:rPr>
          <w:vertAlign w:val="subscript"/>
        </w:rPr>
        <w:t>6</w:t>
      </w:r>
      <w:r w:rsidR="0007696B" w:rsidRPr="00A407D0">
        <w:t>) δ 160.</w:t>
      </w:r>
      <w:r w:rsidR="00C90AAD">
        <w:t>9</w:t>
      </w:r>
      <w:r w:rsidR="0007696B" w:rsidRPr="00A407D0">
        <w:t>, 160.6, 149.</w:t>
      </w:r>
      <w:r w:rsidR="00C90AAD">
        <w:t>6</w:t>
      </w:r>
      <w:r w:rsidR="0007696B" w:rsidRPr="00A407D0">
        <w:t>, 149.3, 148.5, 13</w:t>
      </w:r>
      <w:r w:rsidR="00C90AAD">
        <w:t>9.0</w:t>
      </w:r>
      <w:r w:rsidR="0007696B" w:rsidRPr="00A407D0">
        <w:t>, 128.</w:t>
      </w:r>
      <w:r w:rsidR="00C90AAD">
        <w:t>8</w:t>
      </w:r>
      <w:r w:rsidR="0007696B" w:rsidRPr="00A407D0">
        <w:t>, 110.2, 108.2, 103.9, 31.3, 31.2, 22.5, 22.3.</w:t>
      </w:r>
      <w:proofErr w:type="gramEnd"/>
      <w:r w:rsidR="00161D13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FB5481" w:rsidRPr="00A407D0">
        <w:t>5.136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FB5481" w:rsidRPr="00A407D0">
        <w:t>242.3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FB5481" w:rsidRPr="00A407D0">
        <w:t>4.89</w:t>
      </w:r>
      <w:r w:rsidRPr="00A407D0">
        <w:t xml:space="preserve">. </w:t>
      </w:r>
    </w:p>
    <w:p w14:paraId="54A9C23A" w14:textId="5AD68188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2D375A" w14:textId="2EBF1240" w:rsidR="00AE3837" w:rsidRPr="00A407D0" w:rsidRDefault="00BE7BC3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5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luoro-2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-2-yl)phenol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AB1318B" w14:textId="068FE8CC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131" w:dyaOrig="1243" w14:anchorId="40332E9C">
          <v:shape id="_x0000_i1051" type="#_x0000_t75" style="width:106.5pt;height:62pt" o:ole="">
            <v:imagedata r:id="rId56" o:title=""/>
          </v:shape>
          <o:OLEObject Type="Embed" ProgID="ChemDraw.Document.6.0" ShapeID="_x0000_i1051" DrawAspect="Content" ObjectID="_1647680924" r:id="rId57"/>
        </w:object>
      </w:r>
    </w:p>
    <w:p w14:paraId="1AC65DAB" w14:textId="2FDDA8AF" w:rsidR="00AE3837" w:rsidRPr="00A407D0" w:rsidRDefault="00AE3837" w:rsidP="00134EF5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011757" w:rsidRPr="00A407D0">
        <w:t>55</w:t>
      </w:r>
      <w:r w:rsidRPr="00A407D0">
        <w:t xml:space="preserve">.0 mg, </w:t>
      </w:r>
      <w:r w:rsidR="00011757" w:rsidRPr="00A407D0">
        <w:t>4</w:t>
      </w:r>
      <w:r w:rsidR="005D43B2">
        <w:t>5</w:t>
      </w:r>
      <w:r w:rsidRPr="00A407D0">
        <w:t>%).</w:t>
      </w:r>
      <w:r w:rsidR="00C5463D" w:rsidRPr="00C5463D">
        <w:t xml:space="preserve"> </w:t>
      </w:r>
      <w:proofErr w:type="spellStart"/>
      <w:r w:rsidR="00C5463D">
        <w:t>mp</w:t>
      </w:r>
      <w:proofErr w:type="spellEnd"/>
      <w:r w:rsidR="00C5463D">
        <w:t xml:space="preserve">: 179 </w:t>
      </w:r>
      <w:r w:rsidR="00C5463D" w:rsidRPr="00A407D0">
        <w:t>–</w:t>
      </w:r>
      <w:r w:rsidR="00C5463D">
        <w:t xml:space="preserve"> 181 °C.</w:t>
      </w:r>
      <w:r w:rsidRPr="00A407D0">
        <w:t xml:space="preserve"> </w:t>
      </w:r>
      <w:r w:rsidR="00485277" w:rsidRPr="00A407D0">
        <w:rPr>
          <w:b/>
          <w:vertAlign w:val="superscript"/>
        </w:rPr>
        <w:t>1</w:t>
      </w:r>
      <w:r w:rsidR="00485277" w:rsidRPr="00A407D0">
        <w:rPr>
          <w:b/>
        </w:rPr>
        <w:t>H NMR</w:t>
      </w:r>
      <w:r w:rsidR="00485277" w:rsidRPr="00A407D0">
        <w:t xml:space="preserve"> (400 MHz, </w:t>
      </w:r>
      <w:r w:rsidR="006A263A">
        <w:t>c</w:t>
      </w:r>
      <w:r w:rsidR="00485277" w:rsidRPr="00A407D0">
        <w:t>hloroform-</w:t>
      </w:r>
      <w:r w:rsidR="00485277" w:rsidRPr="00A407D0">
        <w:rPr>
          <w:i/>
          <w:iCs/>
        </w:rPr>
        <w:t>d</w:t>
      </w:r>
      <w:r w:rsidR="00485277" w:rsidRPr="00A407D0">
        <w:t xml:space="preserve">) δ 8.90 (s, 1H), 8.21 – 7.49 (m, 1H), 6.85 – 6.34 (m, 2H), 2.98 (d, </w:t>
      </w:r>
      <w:r w:rsidR="00485277" w:rsidRPr="00A407D0">
        <w:rPr>
          <w:i/>
          <w:iCs/>
        </w:rPr>
        <w:t>J</w:t>
      </w:r>
      <w:r w:rsidR="00485277" w:rsidRPr="00A407D0">
        <w:t xml:space="preserve"> = 6.5 Hz, 5H), 1.97 (t, </w:t>
      </w:r>
      <w:r w:rsidR="00485277" w:rsidRPr="00A407D0">
        <w:rPr>
          <w:i/>
          <w:iCs/>
        </w:rPr>
        <w:t>J</w:t>
      </w:r>
      <w:r w:rsidR="00485277" w:rsidRPr="00A407D0">
        <w:t xml:space="preserve"> = 3.5 Hz, 4H).</w:t>
      </w:r>
      <w:r w:rsidR="00134EF5">
        <w:t xml:space="preserve"> </w:t>
      </w:r>
      <w:r w:rsidR="00485277" w:rsidRPr="00A407D0">
        <w:rPr>
          <w:b/>
          <w:vertAlign w:val="superscript"/>
        </w:rPr>
        <w:t>13</w:t>
      </w:r>
      <w:r w:rsidR="00485277" w:rsidRPr="00A407D0">
        <w:rPr>
          <w:b/>
        </w:rPr>
        <w:t>C NMR</w:t>
      </w:r>
      <w:r w:rsidR="00485277" w:rsidRPr="00A407D0">
        <w:t xml:space="preserve"> (101 MHz, </w:t>
      </w:r>
      <w:r w:rsidR="006A263A" w:rsidRPr="006A263A">
        <w:t>chloroform-</w:t>
      </w:r>
      <w:r w:rsidR="006A263A" w:rsidRPr="006A263A">
        <w:rPr>
          <w:i/>
          <w:iCs/>
        </w:rPr>
        <w:t>d</w:t>
      </w:r>
      <w:r w:rsidR="00485277" w:rsidRPr="00A407D0">
        <w:t>) δ 16</w:t>
      </w:r>
      <w:r w:rsidR="00C90AAD">
        <w:t>6.0</w:t>
      </w:r>
      <w:r w:rsidR="00485277" w:rsidRPr="00A407D0">
        <w:t>, 163.5, 161.7, 161.</w:t>
      </w:r>
      <w:r w:rsidR="00C90AAD">
        <w:t>6</w:t>
      </w:r>
      <w:r w:rsidR="00485277" w:rsidRPr="00A407D0">
        <w:t>, 150.6, 149.0, 148.5, 13</w:t>
      </w:r>
      <w:r w:rsidR="00C90AAD">
        <w:t>8.0</w:t>
      </w:r>
      <w:r w:rsidR="00485277" w:rsidRPr="00A407D0">
        <w:t>, 127.</w:t>
      </w:r>
      <w:r w:rsidR="00C90AAD">
        <w:t>2</w:t>
      </w:r>
      <w:r w:rsidR="00485277" w:rsidRPr="00A407D0">
        <w:t>, 127.</w:t>
      </w:r>
      <w:r w:rsidR="00C90AAD">
        <w:t>1</w:t>
      </w:r>
      <w:r w:rsidR="00485277" w:rsidRPr="00A407D0">
        <w:t>, 113.7, 107.0, 106.8, 105.4, 105.</w:t>
      </w:r>
      <w:r w:rsidR="00C90AAD">
        <w:t>2</w:t>
      </w:r>
      <w:r w:rsidR="00485277" w:rsidRPr="00A407D0">
        <w:t>, 31.4, 31.3, 22.</w:t>
      </w:r>
      <w:r w:rsidR="00C90AAD">
        <w:t>5</w:t>
      </w:r>
      <w:r w:rsidR="00485277" w:rsidRPr="00A407D0">
        <w:t>, 22.</w:t>
      </w:r>
      <w:r w:rsidR="00C90AAD">
        <w:t>3</w:t>
      </w:r>
      <w:r w:rsidR="00485277" w:rsidRPr="00A407D0">
        <w:t>.</w:t>
      </w:r>
      <w:proofErr w:type="gramEnd"/>
      <w:r w:rsidR="00134EF5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FB5481" w:rsidRPr="00A407D0">
        <w:t>6.448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4C14D1" w:rsidRPr="00A407D0">
        <w:t>245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3.</w:t>
      </w:r>
      <w:r w:rsidR="004C14D1" w:rsidRPr="00A407D0">
        <w:t>32</w:t>
      </w:r>
      <w:r w:rsidRPr="00A407D0">
        <w:t xml:space="preserve">. </w:t>
      </w:r>
    </w:p>
    <w:p w14:paraId="57DA2949" w14:textId="4600CABC" w:rsidR="00690B55" w:rsidRPr="00A407D0" w:rsidRDefault="00690B55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F814B3" w14:textId="772A4B99" w:rsidR="00AE3837" w:rsidRPr="00A407D0" w:rsidRDefault="00BE7BC3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obutyl-5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-2-yl)phenol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32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23EC3FD" w14:textId="130A43C4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570" w:dyaOrig="1171" w14:anchorId="5DCCC0B8">
          <v:shape id="_x0000_i1052" type="#_x0000_t75" style="width:128.5pt;height:58.5pt" o:ole="">
            <v:imagedata r:id="rId58" o:title=""/>
          </v:shape>
          <o:OLEObject Type="Embed" ProgID="ChemDraw.Document.6.0" ShapeID="_x0000_i1052" DrawAspect="Content" ObjectID="_1647680925" r:id="rId59"/>
        </w:object>
      </w:r>
    </w:p>
    <w:p w14:paraId="3CF173CA" w14:textId="6FCB9F4D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0559C0" w:rsidRPr="00A407D0">
        <w:t>99.2</w:t>
      </w:r>
      <w:r w:rsidRPr="00A407D0">
        <w:t xml:space="preserve"> mg, </w:t>
      </w:r>
      <w:r w:rsidR="000559C0" w:rsidRPr="00A407D0">
        <w:t>71</w:t>
      </w:r>
      <w:r w:rsidRPr="00A407D0">
        <w:t>%).</w:t>
      </w:r>
      <w:r w:rsidR="00C5463D" w:rsidRPr="00C5463D">
        <w:t xml:space="preserve"> </w:t>
      </w:r>
      <w:proofErr w:type="spellStart"/>
      <w:r w:rsidR="00C5463D">
        <w:t>mp</w:t>
      </w:r>
      <w:proofErr w:type="spellEnd"/>
      <w:r w:rsidR="00C5463D">
        <w:t xml:space="preserve">: 174 </w:t>
      </w:r>
      <w:r w:rsidR="00C5463D" w:rsidRPr="00A407D0">
        <w:t>–</w:t>
      </w:r>
      <w:r w:rsidR="00C5463D">
        <w:t xml:space="preserve"> 176 °C.</w:t>
      </w:r>
      <w:r w:rsidRPr="00A407D0">
        <w:t xml:space="preserve"> </w:t>
      </w:r>
      <w:r w:rsidR="000A7F6E" w:rsidRPr="00A407D0">
        <w:rPr>
          <w:b/>
          <w:vertAlign w:val="superscript"/>
        </w:rPr>
        <w:t>1</w:t>
      </w:r>
      <w:r w:rsidR="000A7F6E" w:rsidRPr="00A407D0">
        <w:rPr>
          <w:b/>
        </w:rPr>
        <w:t>H NMR</w:t>
      </w:r>
      <w:r w:rsidR="000A7F6E" w:rsidRPr="00A407D0">
        <w:t xml:space="preserve"> (400 MHz, </w:t>
      </w:r>
      <w:r w:rsidR="006A263A">
        <w:t>c</w:t>
      </w:r>
      <w:r w:rsidR="000A7F6E" w:rsidRPr="00A407D0">
        <w:t>hloroform-</w:t>
      </w:r>
      <w:r w:rsidR="000A7F6E" w:rsidRPr="00A407D0">
        <w:rPr>
          <w:i/>
          <w:iCs/>
        </w:rPr>
        <w:t>d</w:t>
      </w:r>
      <w:r w:rsidR="000A7F6E" w:rsidRPr="00A407D0">
        <w:t xml:space="preserve">) δ 8.71 (d, </w:t>
      </w:r>
      <w:r w:rsidR="000A7F6E" w:rsidRPr="00A407D0">
        <w:rPr>
          <w:i/>
          <w:iCs/>
        </w:rPr>
        <w:t>J</w:t>
      </w:r>
      <w:r w:rsidR="000A7F6E" w:rsidRPr="00A407D0">
        <w:t xml:space="preserve"> = 0.8 Hz, 1H), 7.51 – 7.38 (m, 2H), 7.21 – 7.13 (m, 1H), 3.01 (t, </w:t>
      </w:r>
      <w:r w:rsidR="000A7F6E" w:rsidRPr="00A407D0">
        <w:rPr>
          <w:i/>
          <w:iCs/>
        </w:rPr>
        <w:t>J</w:t>
      </w:r>
      <w:r w:rsidR="000A7F6E" w:rsidRPr="00A407D0">
        <w:t xml:space="preserve"> = 5.8 Hz, 4H), 2.54 (d, </w:t>
      </w:r>
      <w:r w:rsidR="000A7F6E" w:rsidRPr="00A407D0">
        <w:rPr>
          <w:i/>
          <w:iCs/>
        </w:rPr>
        <w:t>J</w:t>
      </w:r>
      <w:r w:rsidR="000A7F6E" w:rsidRPr="00A407D0">
        <w:t xml:space="preserve"> = 7.2 Hz, 2H), 1.96 (</w:t>
      </w:r>
      <w:proofErr w:type="spellStart"/>
      <w:r w:rsidR="000A7F6E" w:rsidRPr="00A407D0">
        <w:t>tq</w:t>
      </w:r>
      <w:proofErr w:type="spellEnd"/>
      <w:r w:rsidR="000A7F6E" w:rsidRPr="00A407D0">
        <w:t xml:space="preserve">, </w:t>
      </w:r>
      <w:r w:rsidR="000A7F6E" w:rsidRPr="00A407D0">
        <w:rPr>
          <w:i/>
          <w:iCs/>
        </w:rPr>
        <w:t>J</w:t>
      </w:r>
      <w:r w:rsidR="000A7F6E" w:rsidRPr="00A407D0">
        <w:t xml:space="preserve"> = 4.6, 2.9, 2.3 Hz, 5H), 0.93 (</w:t>
      </w:r>
      <w:proofErr w:type="spellStart"/>
      <w:r w:rsidR="000A7F6E" w:rsidRPr="00A407D0">
        <w:t>dd</w:t>
      </w:r>
      <w:proofErr w:type="spellEnd"/>
      <w:r w:rsidR="000A7F6E" w:rsidRPr="00A407D0">
        <w:t xml:space="preserve">, </w:t>
      </w:r>
      <w:r w:rsidR="000A7F6E" w:rsidRPr="00A407D0">
        <w:rPr>
          <w:i/>
          <w:iCs/>
        </w:rPr>
        <w:t>J</w:t>
      </w:r>
      <w:r w:rsidR="000A7F6E" w:rsidRPr="00A407D0">
        <w:t xml:space="preserve"> = 11.6, 6.6 Hz, 6H). </w:t>
      </w:r>
      <w:r w:rsidR="000A7F6E" w:rsidRPr="00A407D0">
        <w:rPr>
          <w:b/>
          <w:vertAlign w:val="superscript"/>
        </w:rPr>
        <w:t>13</w:t>
      </w:r>
      <w:r w:rsidR="000A7F6E" w:rsidRPr="00A407D0">
        <w:rPr>
          <w:b/>
        </w:rPr>
        <w:t>C NMR</w:t>
      </w:r>
      <w:r w:rsidR="000A7F6E" w:rsidRPr="00A407D0">
        <w:t xml:space="preserve"> 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0A7F6E" w:rsidRPr="00A407D0">
        <w:t>) δ 154.5, 152.</w:t>
      </w:r>
      <w:r w:rsidR="00C90AAD">
        <w:t>9</w:t>
      </w:r>
      <w:r w:rsidR="000A7F6E" w:rsidRPr="00A407D0">
        <w:t>, 150.</w:t>
      </w:r>
      <w:r w:rsidR="00C90AAD">
        <w:t>3</w:t>
      </w:r>
      <w:r w:rsidR="000A7F6E" w:rsidRPr="00A407D0">
        <w:t>, 149.</w:t>
      </w:r>
      <w:r w:rsidR="00C90AAD">
        <w:t>9</w:t>
      </w:r>
      <w:r w:rsidR="000A7F6E" w:rsidRPr="00A407D0">
        <w:t>, 135.</w:t>
      </w:r>
      <w:r w:rsidR="00C90AAD">
        <w:t>3</w:t>
      </w:r>
      <w:r w:rsidR="000A7F6E" w:rsidRPr="00A407D0">
        <w:t>, 131.</w:t>
      </w:r>
      <w:r w:rsidR="00C90AAD">
        <w:t>9</w:t>
      </w:r>
      <w:r w:rsidR="000A7F6E" w:rsidRPr="00A407D0">
        <w:t>, 129.8, 118.7, 113.</w:t>
      </w:r>
      <w:r w:rsidR="00C90AAD">
        <w:t>5</w:t>
      </w:r>
      <w:r w:rsidR="000A7F6E" w:rsidRPr="00A407D0">
        <w:t>, 39.</w:t>
      </w:r>
      <w:r w:rsidR="00C90AAD">
        <w:t>2</w:t>
      </w:r>
      <w:r w:rsidR="000A7F6E" w:rsidRPr="00A407D0">
        <w:t>, 32.0, 31.1, 28.8, 22.5, 22.5, 22.</w:t>
      </w:r>
      <w:r w:rsidR="00C90AAD">
        <w:t>5</w:t>
      </w:r>
      <w:r w:rsidR="000A7F6E" w:rsidRPr="00A407D0">
        <w:t>.</w:t>
      </w:r>
      <w:proofErr w:type="gramEnd"/>
      <w:r w:rsidR="000A7F6E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FB5481" w:rsidRPr="00A407D0">
        <w:t>6.959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2</w:t>
      </w:r>
      <w:r w:rsidR="00FB5481" w:rsidRPr="00A407D0">
        <w:t>79</w:t>
      </w:r>
      <w:r w:rsidRPr="00A407D0">
        <w:t xml:space="preserve">.0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FB5481" w:rsidRPr="00A407D0">
        <w:t>5.80</w:t>
      </w:r>
      <w:r w:rsidRPr="00A407D0">
        <w:t xml:space="preserve">. </w:t>
      </w:r>
    </w:p>
    <w:p w14:paraId="51673AD8" w14:textId="67E8EF60" w:rsidR="004F2326" w:rsidRPr="00A407D0" w:rsidRDefault="004F2326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36E939" w14:textId="77777777" w:rsidR="00866908" w:rsidRPr="00A407D0" w:rsidRDefault="008669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7200C5" w14:textId="0784949A" w:rsidR="00AE3837" w:rsidRPr="00A407D0" w:rsidRDefault="00BE7BC3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1-(2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luoro-5-(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-2-yl)phenyl)ethan-1-o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33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89463C0" w14:textId="0930A45B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237" w:dyaOrig="1243" w14:anchorId="551E5F08">
          <v:shape id="_x0000_i1053" type="#_x0000_t75" style="width:112pt;height:62pt" o:ole="">
            <v:imagedata r:id="rId60" o:title=""/>
          </v:shape>
          <o:OLEObject Type="Embed" ProgID="ChemDraw.Document.6.0" ShapeID="_x0000_i1053" DrawAspect="Content" ObjectID="_1647680926" r:id="rId61"/>
        </w:object>
      </w:r>
    </w:p>
    <w:p w14:paraId="4FC3A2F4" w14:textId="3897BF1C" w:rsidR="00AE3837" w:rsidRPr="00A407D0" w:rsidRDefault="00AE3837" w:rsidP="00700AB2">
      <w:pPr>
        <w:pStyle w:val="NormalWeb"/>
        <w:spacing w:before="0" w:beforeAutospacing="0" w:after="0" w:afterAutospacing="0"/>
        <w:jc w:val="both"/>
      </w:pPr>
      <w:proofErr w:type="gramStart"/>
      <w:r w:rsidRPr="00A407D0">
        <w:t>Yellow solid (</w:t>
      </w:r>
      <w:r w:rsidR="00E36105" w:rsidRPr="00A407D0">
        <w:t>67.8</w:t>
      </w:r>
      <w:r w:rsidRPr="00A407D0">
        <w:t xml:space="preserve"> mg, </w:t>
      </w:r>
      <w:r w:rsidR="00E36105" w:rsidRPr="00A407D0">
        <w:t>50</w:t>
      </w:r>
      <w:r w:rsidRPr="00A407D0">
        <w:t>%).</w:t>
      </w:r>
      <w:r w:rsidR="00C5463D" w:rsidRPr="00C5463D">
        <w:t xml:space="preserve"> </w:t>
      </w:r>
      <w:proofErr w:type="spellStart"/>
      <w:r w:rsidR="00C5463D">
        <w:t>mp</w:t>
      </w:r>
      <w:proofErr w:type="spellEnd"/>
      <w:r w:rsidR="00C5463D">
        <w:t xml:space="preserve">: 73 </w:t>
      </w:r>
      <w:r w:rsidR="00C5463D" w:rsidRPr="00A407D0">
        <w:t>–</w:t>
      </w:r>
      <w:r w:rsidR="00C5463D">
        <w:t xml:space="preserve"> 75 °C.</w:t>
      </w:r>
      <w:r w:rsidRPr="00A407D0">
        <w:t xml:space="preserve"> </w:t>
      </w:r>
      <w:r w:rsidR="000A7F6E" w:rsidRPr="00A407D0">
        <w:rPr>
          <w:b/>
          <w:vertAlign w:val="superscript"/>
        </w:rPr>
        <w:t>1</w:t>
      </w:r>
      <w:r w:rsidR="000A7F6E" w:rsidRPr="00A407D0">
        <w:rPr>
          <w:b/>
        </w:rPr>
        <w:t>H NMR</w:t>
      </w:r>
      <w:r w:rsidR="000A7F6E" w:rsidRPr="00A407D0">
        <w:t xml:space="preserve"> (400 MHz, </w:t>
      </w:r>
      <w:r w:rsidR="006A263A">
        <w:t>c</w:t>
      </w:r>
      <w:r w:rsidR="000A7F6E" w:rsidRPr="00A407D0">
        <w:t>hloroform-</w:t>
      </w:r>
      <w:r w:rsidR="000A7F6E" w:rsidRPr="00A407D0">
        <w:rPr>
          <w:i/>
          <w:iCs/>
        </w:rPr>
        <w:t>d</w:t>
      </w:r>
      <w:r w:rsidR="000A7F6E" w:rsidRPr="00A407D0">
        <w:t>) δ 8.75 (s, 1H), 8.47 (</w:t>
      </w:r>
      <w:proofErr w:type="spellStart"/>
      <w:r w:rsidR="000A7F6E" w:rsidRPr="00A407D0">
        <w:t>dd</w:t>
      </w:r>
      <w:proofErr w:type="spellEnd"/>
      <w:r w:rsidR="000A7F6E" w:rsidRPr="00A407D0">
        <w:t xml:space="preserve">, </w:t>
      </w:r>
      <w:r w:rsidR="000A7F6E" w:rsidRPr="00A407D0">
        <w:rPr>
          <w:i/>
          <w:iCs/>
        </w:rPr>
        <w:t>J</w:t>
      </w:r>
      <w:r w:rsidR="000A7F6E" w:rsidRPr="00A407D0">
        <w:t xml:space="preserve"> = 7.0, 2.4 Hz, 1H), 8.19 (</w:t>
      </w:r>
      <w:proofErr w:type="spellStart"/>
      <w:r w:rsidR="000A7F6E" w:rsidRPr="00A407D0">
        <w:t>ddd</w:t>
      </w:r>
      <w:proofErr w:type="spellEnd"/>
      <w:r w:rsidR="000A7F6E" w:rsidRPr="00A407D0">
        <w:t xml:space="preserve">, </w:t>
      </w:r>
      <w:r w:rsidR="000A7F6E" w:rsidRPr="00A407D0">
        <w:rPr>
          <w:i/>
          <w:iCs/>
        </w:rPr>
        <w:t>J</w:t>
      </w:r>
      <w:r w:rsidR="000A7F6E" w:rsidRPr="00A407D0">
        <w:t xml:space="preserve"> = 8.6, 4.7, 2.5 Hz, 1H), 7.29 – 7.22 (m, 1H), 3.06 – 2.96 (m, 4H), 2.70 (d, </w:t>
      </w:r>
      <w:r w:rsidR="000A7F6E" w:rsidRPr="00A407D0">
        <w:rPr>
          <w:i/>
          <w:iCs/>
        </w:rPr>
        <w:t>J</w:t>
      </w:r>
      <w:r w:rsidR="000A7F6E" w:rsidRPr="00A407D0">
        <w:t xml:space="preserve"> = 4.9 Hz, 3H), 1.97 (td, </w:t>
      </w:r>
      <w:r w:rsidR="000A7F6E" w:rsidRPr="00A407D0">
        <w:rPr>
          <w:i/>
          <w:iCs/>
        </w:rPr>
        <w:t>J</w:t>
      </w:r>
      <w:r w:rsidR="000A7F6E" w:rsidRPr="00A407D0">
        <w:t xml:space="preserve"> = 4.1, 2.1 Hz, 4H). </w:t>
      </w:r>
      <w:r w:rsidR="000A7F6E" w:rsidRPr="00A407D0">
        <w:rPr>
          <w:b/>
          <w:vertAlign w:val="superscript"/>
        </w:rPr>
        <w:t>13</w:t>
      </w:r>
      <w:r w:rsidR="000A7F6E" w:rsidRPr="00A407D0">
        <w:rPr>
          <w:b/>
        </w:rPr>
        <w:t xml:space="preserve">C NMR </w:t>
      </w:r>
      <w:r w:rsidR="000A7F6E" w:rsidRPr="00A407D0">
        <w:t xml:space="preserve">(101 MHz, </w:t>
      </w:r>
      <w:r w:rsidR="006A263A">
        <w:t>c</w:t>
      </w:r>
      <w:r w:rsidR="006A263A" w:rsidRPr="00A407D0">
        <w:t>hloroform-</w:t>
      </w:r>
      <w:r w:rsidR="006A263A" w:rsidRPr="00A407D0">
        <w:rPr>
          <w:i/>
          <w:iCs/>
        </w:rPr>
        <w:t>d</w:t>
      </w:r>
      <w:r w:rsidR="000A7F6E" w:rsidRPr="00A407D0">
        <w:t>) δ 195.</w:t>
      </w:r>
      <w:r w:rsidR="00C90AAD">
        <w:t>5</w:t>
      </w:r>
      <w:r w:rsidR="000A7F6E" w:rsidRPr="00A407D0">
        <w:t>, 195.</w:t>
      </w:r>
      <w:r w:rsidR="00C90AAD">
        <w:t>5</w:t>
      </w:r>
      <w:r w:rsidR="000A7F6E" w:rsidRPr="00A407D0">
        <w:t>, 164.</w:t>
      </w:r>
      <w:r w:rsidR="00C90AAD">
        <w:t>2</w:t>
      </w:r>
      <w:r w:rsidR="000A7F6E" w:rsidRPr="00A407D0">
        <w:t>, 161.6, 153.1, 151.</w:t>
      </w:r>
      <w:r w:rsidR="00C90AAD">
        <w:t>3</w:t>
      </w:r>
      <w:r w:rsidR="000A7F6E" w:rsidRPr="00A407D0">
        <w:t>, 148.0, 137.</w:t>
      </w:r>
      <w:r w:rsidR="00C90AAD">
        <w:t>6</w:t>
      </w:r>
      <w:r w:rsidR="000A7F6E" w:rsidRPr="00A407D0">
        <w:t>, 133.3, 13</w:t>
      </w:r>
      <w:r w:rsidR="00C90AAD">
        <w:t>3.0</w:t>
      </w:r>
      <w:r w:rsidR="000A7F6E" w:rsidRPr="00A407D0">
        <w:t>, 132.</w:t>
      </w:r>
      <w:r w:rsidR="00C90AAD">
        <w:t>9</w:t>
      </w:r>
      <w:r w:rsidR="000A7F6E" w:rsidRPr="00A407D0">
        <w:t>, 129</w:t>
      </w:r>
      <w:r w:rsidR="00C90AAD">
        <w:t>.0</w:t>
      </w:r>
      <w:r w:rsidR="000A7F6E" w:rsidRPr="00A407D0">
        <w:t>, 128.9, 126.</w:t>
      </w:r>
      <w:r w:rsidR="00C90AAD">
        <w:t>2</w:t>
      </w:r>
      <w:r w:rsidR="000A7F6E" w:rsidRPr="00A407D0">
        <w:t>, 126.0, 117.6, 117.</w:t>
      </w:r>
      <w:r w:rsidR="00C90AAD">
        <w:t>4</w:t>
      </w:r>
      <w:r w:rsidR="000A7F6E" w:rsidRPr="00A407D0">
        <w:t>, 32.1, 31.</w:t>
      </w:r>
      <w:r w:rsidR="00C90AAD">
        <w:t>4</w:t>
      </w:r>
      <w:r w:rsidR="000A7F6E" w:rsidRPr="00A407D0">
        <w:t>, 22.</w:t>
      </w:r>
      <w:r w:rsidR="00C90AAD">
        <w:t>6</w:t>
      </w:r>
      <w:r w:rsidR="000A7F6E" w:rsidRPr="00A407D0">
        <w:t>, 22.5.</w:t>
      </w:r>
      <w:proofErr w:type="gramEnd"/>
      <w:r w:rsidR="000A7F6E" w:rsidRPr="00A407D0">
        <w:t xml:space="preserve"> </w:t>
      </w:r>
      <w:r w:rsidRPr="00A407D0">
        <w:rPr>
          <w:b/>
          <w:bCs/>
        </w:rPr>
        <w:t xml:space="preserve">Analytical HPLC </w:t>
      </w:r>
      <w:proofErr w:type="spellStart"/>
      <w:proofErr w:type="gramStart"/>
      <w:r w:rsidRPr="00A407D0">
        <w:t>tr</w:t>
      </w:r>
      <w:proofErr w:type="spellEnd"/>
      <w:proofErr w:type="gramEnd"/>
      <w:r w:rsidRPr="00A407D0">
        <w:t xml:space="preserve"> = </w:t>
      </w:r>
      <w:r w:rsidR="00FB5481" w:rsidRPr="00A407D0">
        <w:t>5.907</w:t>
      </w:r>
      <w:r w:rsidRPr="00A407D0">
        <w:t xml:space="preserve">, &gt;99% (254nm). </w:t>
      </w:r>
      <w:r w:rsidRPr="00A407D0">
        <w:rPr>
          <w:b/>
          <w:bCs/>
        </w:rPr>
        <w:t xml:space="preserve">LCMS </w:t>
      </w:r>
      <w:r w:rsidRPr="00A407D0">
        <w:t xml:space="preserve">(ESI) </w:t>
      </w:r>
      <w:r w:rsidRPr="00A407D0">
        <w:rPr>
          <w:i/>
          <w:iCs/>
        </w:rPr>
        <w:t xml:space="preserve">m/z </w:t>
      </w:r>
      <w:r w:rsidRPr="00A407D0">
        <w:t>[M+H</w:t>
      </w:r>
      <w:proofErr w:type="gramStart"/>
      <w:r w:rsidRPr="00A407D0">
        <w:t>]</w:t>
      </w:r>
      <w:r w:rsidRPr="00A407D0">
        <w:rPr>
          <w:vertAlign w:val="superscript"/>
        </w:rPr>
        <w:t>+</w:t>
      </w:r>
      <w:proofErr w:type="gramEnd"/>
      <w:r w:rsidRPr="00A407D0">
        <w:t xml:space="preserve"> </w:t>
      </w:r>
      <w:r w:rsidR="00FB5481" w:rsidRPr="00A407D0">
        <w:t>271.1</w:t>
      </w:r>
      <w:r w:rsidRPr="00A407D0">
        <w:t xml:space="preserve">, </w:t>
      </w:r>
      <w:proofErr w:type="spellStart"/>
      <w:r w:rsidRPr="00A407D0">
        <w:t>tr</w:t>
      </w:r>
      <w:proofErr w:type="spellEnd"/>
      <w:r w:rsidRPr="00A407D0">
        <w:t xml:space="preserve"> = </w:t>
      </w:r>
      <w:r w:rsidR="00FB5481" w:rsidRPr="00A407D0">
        <w:t>5.14</w:t>
      </w:r>
      <w:r w:rsidRPr="00A407D0">
        <w:t xml:space="preserve">. </w:t>
      </w:r>
    </w:p>
    <w:p w14:paraId="61428F02" w14:textId="1B0C4A47" w:rsidR="004F2326" w:rsidRPr="00A407D0" w:rsidRDefault="004F2326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4095C4" w14:textId="6A865F45" w:rsidR="00E53DCB" w:rsidRPr="00A407D0" w:rsidRDefault="0086484F" w:rsidP="00E53DC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7560E9" w:rsidRPr="00A407D0">
        <w:rPr>
          <w:rFonts w:ascii="Times New Roman" w:hAnsi="Times New Roman" w:cs="Times New Roman"/>
          <w:b/>
          <w:bCs/>
          <w:sz w:val="24"/>
          <w:szCs w:val="24"/>
        </w:rPr>
        <w:t>ethyl 2-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560E9" w:rsidRPr="00A407D0">
        <w:rPr>
          <w:rFonts w:ascii="Times New Roman" w:hAnsi="Times New Roman" w:cs="Times New Roman"/>
          <w:b/>
          <w:bCs/>
          <w:sz w:val="24"/>
          <w:szCs w:val="24"/>
        </w:rPr>
        <w:t>luoro-5-(5</w:t>
      </w:r>
      <w:proofErr w:type="gramStart"/>
      <w:r w:rsidR="007560E9"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="007560E9"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-2-yl)benzoate </w:t>
      </w:r>
      <w:r w:rsidR="00E53DCB" w:rsidRPr="00A407D0">
        <w:rPr>
          <w:rFonts w:ascii="Times New Roman" w:hAnsi="Times New Roman" w:cs="Times New Roman"/>
          <w:b/>
          <w:bCs/>
          <w:sz w:val="24"/>
          <w:szCs w:val="24"/>
        </w:rPr>
        <w:t>(34)</w:t>
      </w:r>
    </w:p>
    <w:p w14:paraId="00BE2C57" w14:textId="7A74C90F" w:rsidR="00E53DCB" w:rsidRPr="00A407D0" w:rsidRDefault="00E53DCB" w:rsidP="00E53DCB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673" w:dyaOrig="1242" w14:anchorId="2BF1E898">
          <v:shape id="_x0000_i1054" type="#_x0000_t75" style="width:134pt;height:62pt" o:ole="">
            <v:imagedata r:id="rId62" o:title=""/>
          </v:shape>
          <o:OLEObject Type="Embed" ProgID="ChemDraw.Document.6.0" ShapeID="_x0000_i1054" DrawAspect="Content" ObjectID="_1647680927" r:id="rId63"/>
        </w:object>
      </w:r>
    </w:p>
    <w:p w14:paraId="1AB7B88F" w14:textId="69514F64" w:rsidR="00E53DCB" w:rsidRPr="00A407D0" w:rsidRDefault="00E53DCB" w:rsidP="00E53DC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407D0">
        <w:rPr>
          <w:rFonts w:ascii="Times New Roman" w:hAnsi="Times New Roman" w:cs="Times New Roman"/>
          <w:sz w:val="24"/>
          <w:szCs w:val="24"/>
        </w:rPr>
        <w:t>Yellow solid (</w:t>
      </w:r>
      <w:r w:rsidR="00E36105" w:rsidRPr="00A407D0">
        <w:rPr>
          <w:rFonts w:ascii="Times New Roman" w:hAnsi="Times New Roman" w:cs="Times New Roman"/>
          <w:sz w:val="24"/>
          <w:szCs w:val="24"/>
        </w:rPr>
        <w:t>47.4</w:t>
      </w:r>
      <w:r w:rsidRPr="00A407D0">
        <w:rPr>
          <w:rFonts w:ascii="Times New Roman" w:hAnsi="Times New Roman" w:cs="Times New Roman"/>
          <w:sz w:val="24"/>
          <w:szCs w:val="24"/>
        </w:rPr>
        <w:t xml:space="preserve"> mg, </w:t>
      </w:r>
      <w:r w:rsidR="00E36105" w:rsidRPr="00A407D0">
        <w:rPr>
          <w:rFonts w:ascii="Times New Roman" w:hAnsi="Times New Roman" w:cs="Times New Roman"/>
          <w:sz w:val="24"/>
          <w:szCs w:val="24"/>
        </w:rPr>
        <w:t>33</w:t>
      </w:r>
      <w:r w:rsidRPr="00A407D0">
        <w:rPr>
          <w:rFonts w:ascii="Times New Roman" w:hAnsi="Times New Roman" w:cs="Times New Roman"/>
          <w:sz w:val="24"/>
          <w:szCs w:val="24"/>
        </w:rPr>
        <w:t>%).</w:t>
      </w:r>
      <w:r w:rsidR="00C5463D" w:rsidRPr="00C5463D">
        <w:t xml:space="preserve"> </w:t>
      </w:r>
      <w:proofErr w:type="spellStart"/>
      <w:r w:rsidR="00C5463D" w:rsidRPr="00C5463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C5463D" w:rsidRPr="00C5463D">
        <w:rPr>
          <w:rFonts w:ascii="Times New Roman" w:hAnsi="Times New Roman" w:cs="Times New Roman"/>
          <w:sz w:val="24"/>
          <w:szCs w:val="24"/>
        </w:rPr>
        <w:t xml:space="preserve">: </w:t>
      </w:r>
      <w:r w:rsidR="00C5463D">
        <w:rPr>
          <w:rFonts w:ascii="Times New Roman" w:hAnsi="Times New Roman" w:cs="Times New Roman"/>
          <w:sz w:val="24"/>
          <w:szCs w:val="24"/>
        </w:rPr>
        <w:t>65</w:t>
      </w:r>
      <w:r w:rsidR="00C5463D" w:rsidRPr="00C5463D">
        <w:rPr>
          <w:rFonts w:ascii="Times New Roman" w:hAnsi="Times New Roman" w:cs="Times New Roman"/>
          <w:sz w:val="24"/>
          <w:szCs w:val="24"/>
        </w:rPr>
        <w:t xml:space="preserve"> – </w:t>
      </w:r>
      <w:r w:rsidR="00C5463D">
        <w:rPr>
          <w:rFonts w:ascii="Times New Roman" w:hAnsi="Times New Roman" w:cs="Times New Roman"/>
          <w:sz w:val="24"/>
          <w:szCs w:val="24"/>
        </w:rPr>
        <w:t>67</w:t>
      </w:r>
      <w:r w:rsidR="00C5463D" w:rsidRPr="00C5463D">
        <w:rPr>
          <w:rFonts w:ascii="Times New Roman" w:hAnsi="Times New Roman" w:cs="Times New Roman"/>
          <w:sz w:val="24"/>
          <w:szCs w:val="24"/>
        </w:rPr>
        <w:t xml:space="preserve"> °C.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0A7F6E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0A7F6E" w:rsidRPr="00A407D0">
        <w:rPr>
          <w:rFonts w:ascii="Times New Roman" w:hAnsi="Times New Roman" w:cs="Times New Roman"/>
          <w:b/>
          <w:sz w:val="24"/>
          <w:szCs w:val="24"/>
        </w:rPr>
        <w:t>H NMR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 (400 MHz, </w:t>
      </w:r>
      <w:r w:rsidR="006A263A">
        <w:rPr>
          <w:rFonts w:ascii="Times New Roman" w:hAnsi="Times New Roman" w:cs="Times New Roman"/>
          <w:sz w:val="24"/>
          <w:szCs w:val="24"/>
        </w:rPr>
        <w:t>c</w:t>
      </w:r>
      <w:r w:rsidR="000A7F6E" w:rsidRPr="00A407D0">
        <w:rPr>
          <w:rFonts w:ascii="Times New Roman" w:hAnsi="Times New Roman" w:cs="Times New Roman"/>
          <w:sz w:val="24"/>
          <w:szCs w:val="24"/>
        </w:rPr>
        <w:t>hloroform-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A7F6E" w:rsidRPr="00A407D0">
        <w:rPr>
          <w:rFonts w:ascii="Times New Roman" w:hAnsi="Times New Roman" w:cs="Times New Roman"/>
          <w:sz w:val="24"/>
          <w:szCs w:val="24"/>
        </w:rPr>
        <w:t>) δ 8.75 (s, 1H), 8.55 (</w:t>
      </w:r>
      <w:proofErr w:type="spellStart"/>
      <w:r w:rsidR="000A7F6E" w:rsidRPr="00A407D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0A7F6E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 = 6.9, 2.5 Hz, 1H), 8.18 (</w:t>
      </w:r>
      <w:proofErr w:type="spellStart"/>
      <w:r w:rsidR="000A7F6E" w:rsidRPr="00A407D0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0A7F6E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 = 8.7, 4.6, 2.5 Hz, 1H), 7.26 (s, 1H), 3.98 (s, 3H), 3.03 (d,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 = 4.9 Hz, 4H), 1.97 (p,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 = 3.7 Hz, 4H). </w:t>
      </w:r>
      <w:r w:rsidR="00BE05F1" w:rsidRPr="00A407D0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="00BE05F1" w:rsidRPr="00A407D0">
        <w:rPr>
          <w:rFonts w:ascii="Times New Roman" w:hAnsi="Times New Roman" w:cs="Times New Roman"/>
          <w:b/>
          <w:sz w:val="24"/>
          <w:szCs w:val="24"/>
        </w:rPr>
        <w:t>C NMR</w:t>
      </w:r>
      <w:r w:rsidR="00BE05F1" w:rsidRPr="00A407D0">
        <w:rPr>
          <w:rFonts w:ascii="Times New Roman" w:hAnsi="Times New Roman" w:cs="Times New Roman"/>
          <w:sz w:val="24"/>
          <w:szCs w:val="24"/>
        </w:rPr>
        <w:t xml:space="preserve"> 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05F1" w:rsidRPr="00A407D0">
        <w:rPr>
          <w:rFonts w:ascii="Times New Roman" w:hAnsi="Times New Roman" w:cs="Times New Roman"/>
          <w:sz w:val="24"/>
          <w:szCs w:val="24"/>
        </w:rPr>
        <w:t>) δ 164.6, 164.</w:t>
      </w:r>
      <w:r w:rsidR="00C90AAD">
        <w:rPr>
          <w:rFonts w:ascii="Times New Roman" w:hAnsi="Times New Roman" w:cs="Times New Roman"/>
          <w:sz w:val="24"/>
          <w:szCs w:val="24"/>
        </w:rPr>
        <w:t>6</w:t>
      </w:r>
      <w:r w:rsidR="00BE05F1" w:rsidRPr="00A407D0">
        <w:rPr>
          <w:rFonts w:ascii="Times New Roman" w:hAnsi="Times New Roman" w:cs="Times New Roman"/>
          <w:sz w:val="24"/>
          <w:szCs w:val="24"/>
        </w:rPr>
        <w:t>, 163.8, 161.2, 152.6, 151.</w:t>
      </w:r>
      <w:r w:rsidR="00C90AAD">
        <w:rPr>
          <w:rFonts w:ascii="Times New Roman" w:hAnsi="Times New Roman" w:cs="Times New Roman"/>
          <w:sz w:val="24"/>
          <w:szCs w:val="24"/>
        </w:rPr>
        <w:t>8</w:t>
      </w:r>
      <w:r w:rsidR="00BE05F1" w:rsidRPr="00A407D0">
        <w:rPr>
          <w:rFonts w:ascii="Times New Roman" w:hAnsi="Times New Roman" w:cs="Times New Roman"/>
          <w:sz w:val="24"/>
          <w:szCs w:val="24"/>
        </w:rPr>
        <w:t>, 147.6, 138.</w:t>
      </w:r>
      <w:r w:rsidR="00C90AAD">
        <w:rPr>
          <w:rFonts w:ascii="Times New Roman" w:hAnsi="Times New Roman" w:cs="Times New Roman"/>
          <w:sz w:val="24"/>
          <w:szCs w:val="24"/>
        </w:rPr>
        <w:t>3</w:t>
      </w:r>
      <w:r w:rsidR="00BE05F1" w:rsidRPr="00A407D0">
        <w:rPr>
          <w:rFonts w:ascii="Times New Roman" w:hAnsi="Times New Roman" w:cs="Times New Roman"/>
          <w:sz w:val="24"/>
          <w:szCs w:val="24"/>
        </w:rPr>
        <w:t>, 133.1, 133.0, 132.7, 132.6, 130.</w:t>
      </w:r>
      <w:r w:rsidR="00C90AAD">
        <w:rPr>
          <w:rFonts w:ascii="Times New Roman" w:hAnsi="Times New Roman" w:cs="Times New Roman"/>
          <w:sz w:val="24"/>
          <w:szCs w:val="24"/>
        </w:rPr>
        <w:t>4</w:t>
      </w:r>
      <w:r w:rsidR="00BE05F1" w:rsidRPr="00A407D0">
        <w:rPr>
          <w:rFonts w:ascii="Times New Roman" w:hAnsi="Times New Roman" w:cs="Times New Roman"/>
          <w:sz w:val="24"/>
          <w:szCs w:val="24"/>
        </w:rPr>
        <w:t>, 130.</w:t>
      </w:r>
      <w:r w:rsidR="00C90AAD">
        <w:rPr>
          <w:rFonts w:ascii="Times New Roman" w:hAnsi="Times New Roman" w:cs="Times New Roman"/>
          <w:sz w:val="24"/>
          <w:szCs w:val="24"/>
        </w:rPr>
        <w:t>4</w:t>
      </w:r>
      <w:r w:rsidR="00BE05F1" w:rsidRPr="00A407D0">
        <w:rPr>
          <w:rFonts w:ascii="Times New Roman" w:hAnsi="Times New Roman" w:cs="Times New Roman"/>
          <w:sz w:val="24"/>
          <w:szCs w:val="24"/>
        </w:rPr>
        <w:t>, 119.1, 119.0, 117.8, 117.</w:t>
      </w:r>
      <w:r w:rsidR="00C90AAD">
        <w:rPr>
          <w:rFonts w:ascii="Times New Roman" w:hAnsi="Times New Roman" w:cs="Times New Roman"/>
          <w:sz w:val="24"/>
          <w:szCs w:val="24"/>
        </w:rPr>
        <w:t>6</w:t>
      </w:r>
      <w:r w:rsidR="00BE05F1" w:rsidRPr="00A407D0">
        <w:rPr>
          <w:rFonts w:ascii="Times New Roman" w:hAnsi="Times New Roman" w:cs="Times New Roman"/>
          <w:sz w:val="24"/>
          <w:szCs w:val="24"/>
        </w:rPr>
        <w:t>, 52.</w:t>
      </w:r>
      <w:r w:rsidR="00C90AAD">
        <w:rPr>
          <w:rFonts w:ascii="Times New Roman" w:hAnsi="Times New Roman" w:cs="Times New Roman"/>
          <w:sz w:val="24"/>
          <w:szCs w:val="24"/>
        </w:rPr>
        <w:t>5</w:t>
      </w:r>
      <w:r w:rsidR="00BE05F1" w:rsidRPr="00A407D0">
        <w:rPr>
          <w:rFonts w:ascii="Times New Roman" w:hAnsi="Times New Roman" w:cs="Times New Roman"/>
          <w:sz w:val="24"/>
          <w:szCs w:val="24"/>
        </w:rPr>
        <w:t>, 32.1, 31.</w:t>
      </w:r>
      <w:r w:rsidR="00C90AAD">
        <w:rPr>
          <w:rFonts w:ascii="Times New Roman" w:hAnsi="Times New Roman" w:cs="Times New Roman"/>
          <w:sz w:val="24"/>
          <w:szCs w:val="24"/>
        </w:rPr>
        <w:t>7</w:t>
      </w:r>
      <w:r w:rsidR="00BE05F1" w:rsidRPr="00A407D0">
        <w:rPr>
          <w:rFonts w:ascii="Times New Roman" w:hAnsi="Times New Roman" w:cs="Times New Roman"/>
          <w:sz w:val="24"/>
          <w:szCs w:val="24"/>
        </w:rPr>
        <w:t>, 22.6.</w:t>
      </w:r>
      <w:proofErr w:type="gramEnd"/>
      <w:r w:rsidR="00BE05F1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1D040D" w:rsidRPr="00A407D0">
        <w:rPr>
          <w:rFonts w:ascii="Times New Roman" w:hAnsi="Times New Roman" w:cs="Times New Roman"/>
          <w:sz w:val="24"/>
          <w:szCs w:val="24"/>
        </w:rPr>
        <w:t>6.062</w:t>
      </w:r>
      <w:r w:rsidRPr="00A407D0">
        <w:rPr>
          <w:rFonts w:ascii="Times New Roman" w:hAnsi="Times New Roman" w:cs="Times New Roman"/>
          <w:sz w:val="24"/>
          <w:szCs w:val="24"/>
        </w:rPr>
        <w:t xml:space="preserve">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87.0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</w:t>
      </w:r>
      <w:r w:rsidR="001D040D" w:rsidRPr="00A407D0">
        <w:rPr>
          <w:rFonts w:ascii="Times New Roman" w:hAnsi="Times New Roman" w:cs="Times New Roman"/>
          <w:sz w:val="24"/>
          <w:szCs w:val="24"/>
        </w:rPr>
        <w:t>5.20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4489E0" w14:textId="3E9A4B2F" w:rsidR="004F2326" w:rsidRPr="00A407D0" w:rsidRDefault="004F2326" w:rsidP="00125973">
      <w:pPr>
        <w:pStyle w:val="NormalWeb"/>
        <w:spacing w:before="0" w:beforeAutospacing="0" w:after="0" w:afterAutospacing="0"/>
      </w:pPr>
    </w:p>
    <w:p w14:paraId="74C2D090" w14:textId="00B628D3" w:rsidR="008458F4" w:rsidRPr="00A407D0" w:rsidRDefault="008458F4" w:rsidP="008458F4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  <w:u w:val="single"/>
        </w:rPr>
        <w:t>General Procedure B: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Synthesis of 2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ryl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via Palladium </w:t>
      </w:r>
      <w:proofErr w:type="spell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catalyzed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direct arylation</w:t>
      </w:r>
      <w:r w:rsidR="00A44A2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14F097" w14:textId="51713E03" w:rsidR="008458F4" w:rsidRPr="00A407D0" w:rsidRDefault="00967B64" w:rsidP="008458F4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7977" w:dyaOrig="3175" w14:anchorId="5D5E94AA">
          <v:shape id="_x0000_i1055" type="#_x0000_t75" style="width:371.5pt;height:148pt" o:ole="">
            <v:imagedata r:id="rId64" o:title=""/>
          </v:shape>
          <o:OLEObject Type="Embed" ProgID="ChemDraw.Document.6.0" ShapeID="_x0000_i1055" DrawAspect="Content" ObjectID="_1647680928" r:id="rId65"/>
        </w:object>
      </w:r>
    </w:p>
    <w:p w14:paraId="70C8190C" w14:textId="68EEEED4" w:rsidR="008458F4" w:rsidRPr="00A407D0" w:rsidRDefault="008458F4" w:rsidP="008458F4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In a dried flask, K</w:t>
      </w:r>
      <w:r w:rsidRPr="00A407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>CO</w:t>
      </w:r>
      <w:r w:rsidRPr="00A407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1D2548">
        <w:rPr>
          <w:rFonts w:ascii="Times New Roman" w:hAnsi="Times New Roman" w:cs="Times New Roman"/>
          <w:sz w:val="24"/>
          <w:szCs w:val="24"/>
        </w:rPr>
        <w:t xml:space="preserve">276.4 mg, </w:t>
      </w:r>
      <w:r w:rsidRPr="00A407D0">
        <w:rPr>
          <w:rFonts w:ascii="Times New Roman" w:hAnsi="Times New Roman" w:cs="Times New Roman"/>
          <w:sz w:val="24"/>
          <w:szCs w:val="24"/>
        </w:rPr>
        <w:t>2.0 equiv.) and the aryl bromide (</w:t>
      </w:r>
      <w:r w:rsidR="00A44A22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A44A2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A44A22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sz w:val="24"/>
          <w:szCs w:val="24"/>
        </w:rPr>
        <w:t>1.0</w:t>
      </w:r>
      <w:r w:rsidR="00A44A22">
        <w:rPr>
          <w:rFonts w:ascii="Times New Roman" w:hAnsi="Times New Roman" w:cs="Times New Roman"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sz w:val="24"/>
          <w:szCs w:val="24"/>
        </w:rPr>
        <w:t xml:space="preserve">equiv.) were added to 5,6,7,8-tetrahydroquinoxaline </w:t>
      </w:r>
      <w:r w:rsidRPr="00A407D0">
        <w:rPr>
          <w:rFonts w:ascii="Times New Roman" w:hAnsi="Times New Roman" w:cs="Times New Roman"/>
          <w:i/>
          <w:sz w:val="24"/>
          <w:szCs w:val="24"/>
        </w:rPr>
        <w:t>N-</w:t>
      </w:r>
      <w:r w:rsidRPr="00A407D0">
        <w:rPr>
          <w:rFonts w:ascii="Times New Roman" w:hAnsi="Times New Roman" w:cs="Times New Roman"/>
          <w:sz w:val="24"/>
          <w:szCs w:val="24"/>
        </w:rPr>
        <w:t>oxide (</w:t>
      </w:r>
      <w:r w:rsidR="001D2548">
        <w:rPr>
          <w:rFonts w:ascii="Times New Roman" w:hAnsi="Times New Roman" w:cs="Times New Roman"/>
          <w:sz w:val="24"/>
          <w:szCs w:val="24"/>
        </w:rPr>
        <w:t xml:space="preserve">450.5 mg, </w:t>
      </w:r>
      <w:r w:rsidR="00967B64" w:rsidRPr="00A407D0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 xml:space="preserve">.0 equiv.) in dry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ioxane</w:t>
      </w:r>
      <w:proofErr w:type="spellEnd"/>
      <w:r w:rsidR="00A44A22">
        <w:rPr>
          <w:rFonts w:ascii="Times New Roman" w:hAnsi="Times New Roman" w:cs="Times New Roman"/>
          <w:sz w:val="24"/>
          <w:szCs w:val="24"/>
        </w:rPr>
        <w:t xml:space="preserve"> (10 ml)</w:t>
      </w:r>
      <w:r w:rsidRPr="00A407D0">
        <w:rPr>
          <w:rFonts w:ascii="Times New Roman" w:hAnsi="Times New Roman" w:cs="Times New Roman"/>
          <w:sz w:val="24"/>
          <w:szCs w:val="24"/>
        </w:rPr>
        <w:t xml:space="preserve">. The flask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then put under vacuum and purged under nitrogen for 5 minutes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. The reaction mixture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then degassed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for 10 minutes.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A407D0">
        <w:rPr>
          <w:rFonts w:ascii="Times New Roman" w:hAnsi="Times New Roman" w:cs="Times New Roman"/>
          <w:sz w:val="24"/>
          <w:szCs w:val="24"/>
        </w:rPr>
        <w:t>OAc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>)</w:t>
      </w:r>
      <w:r w:rsidRPr="00A407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1D2548">
        <w:rPr>
          <w:rFonts w:ascii="Times New Roman" w:hAnsi="Times New Roman" w:cs="Times New Roman"/>
          <w:sz w:val="24"/>
          <w:szCs w:val="24"/>
        </w:rPr>
        <w:t>11.2 mg, 0.05 equiv.</w:t>
      </w:r>
      <w:r w:rsidRPr="00A407D0">
        <w:rPr>
          <w:rFonts w:ascii="Times New Roman" w:hAnsi="Times New Roman" w:cs="Times New Roman"/>
          <w:sz w:val="24"/>
          <w:szCs w:val="24"/>
        </w:rPr>
        <w:t>) and HP(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407D0">
        <w:rPr>
          <w:rFonts w:ascii="Times New Roman" w:hAnsi="Times New Roman" w:cs="Times New Roman"/>
          <w:sz w:val="24"/>
          <w:szCs w:val="24"/>
        </w:rPr>
        <w:t>-Bu)</w:t>
      </w:r>
      <w:r w:rsidRPr="00A407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>BF</w:t>
      </w:r>
      <w:r w:rsidRPr="00A407D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1D2548">
        <w:rPr>
          <w:rFonts w:ascii="Times New Roman" w:hAnsi="Times New Roman" w:cs="Times New Roman"/>
          <w:sz w:val="24"/>
          <w:szCs w:val="24"/>
        </w:rPr>
        <w:t>43.5 mg, 0.15 equiv.</w:t>
      </w:r>
      <w:r w:rsidRPr="00A407D0">
        <w:rPr>
          <w:rFonts w:ascii="Times New Roman" w:hAnsi="Times New Roman" w:cs="Times New Roman"/>
          <w:sz w:val="24"/>
          <w:szCs w:val="24"/>
        </w:rPr>
        <w:t xml:space="preserve">) were added to the reaction mixture. This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then heated to 110⁰C and stirred for 24 hours at which point reaction completion was determined by TLC/LCMS analysis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. The reaction mixture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then filtered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through </w:t>
      </w:r>
      <w:proofErr w:type="spellStart"/>
      <w:r w:rsidR="00A44A22">
        <w:rPr>
          <w:rFonts w:ascii="Times New Roman" w:hAnsi="Times New Roman" w:cs="Times New Roman"/>
          <w:sz w:val="24"/>
          <w:szCs w:val="24"/>
        </w:rPr>
        <w:t>C</w:t>
      </w:r>
      <w:r w:rsidRPr="00A407D0">
        <w:rPr>
          <w:rFonts w:ascii="Times New Roman" w:hAnsi="Times New Roman" w:cs="Times New Roman"/>
          <w:sz w:val="24"/>
          <w:szCs w:val="24"/>
        </w:rPr>
        <w:t>elite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to remove the catalyst and the volatiles were removed under reduced pressure. The residue was purified via silica gel column chromatography</w:t>
      </w:r>
      <w:r w:rsidR="00A44A22">
        <w:rPr>
          <w:rFonts w:ascii="Times New Roman" w:hAnsi="Times New Roman" w:cs="Times New Roman"/>
          <w:sz w:val="24"/>
          <w:szCs w:val="24"/>
        </w:rPr>
        <w:t xml:space="preserve"> (eluent: CH</w:t>
      </w:r>
      <w:r w:rsidR="00A44A22" w:rsidRPr="00C65F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44A22">
        <w:rPr>
          <w:rFonts w:ascii="Times New Roman" w:hAnsi="Times New Roman" w:cs="Times New Roman"/>
          <w:sz w:val="24"/>
          <w:szCs w:val="24"/>
        </w:rPr>
        <w:t>Cl</w:t>
      </w:r>
      <w:r w:rsidR="00A44A22" w:rsidRPr="00C65F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="00A44A22" w:rsidRPr="00C65FD2">
        <w:rPr>
          <w:rFonts w:ascii="Times New Roman" w:hAnsi="Times New Roman" w:cs="Times New Roman"/>
          <w:sz w:val="24"/>
          <w:szCs w:val="24"/>
        </w:rPr>
        <w:t>:</w:t>
      </w:r>
      <w:r w:rsidR="00A44A22">
        <w:rPr>
          <w:rFonts w:ascii="Times New Roman" w:hAnsi="Times New Roman" w:cs="Times New Roman"/>
          <w:sz w:val="24"/>
          <w:szCs w:val="24"/>
        </w:rPr>
        <w:t>methanol</w:t>
      </w:r>
      <w:proofErr w:type="gramEnd"/>
      <w:r w:rsidR="00A44A22">
        <w:rPr>
          <w:rFonts w:ascii="Times New Roman" w:hAnsi="Times New Roman" w:cs="Times New Roman"/>
          <w:sz w:val="24"/>
          <w:szCs w:val="24"/>
        </w:rPr>
        <w:t xml:space="preserve"> = 9:1)</w:t>
      </w:r>
      <w:r w:rsidR="00A44A22" w:rsidRPr="00A407D0">
        <w:rPr>
          <w:rFonts w:ascii="Times New Roman" w:hAnsi="Times New Roman" w:cs="Times New Roman"/>
          <w:sz w:val="24"/>
          <w:szCs w:val="24"/>
        </w:rPr>
        <w:t>.</w:t>
      </w:r>
      <w:r w:rsidRPr="00A407D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79F69E" w14:textId="4BE69149" w:rsidR="00E53DCB" w:rsidRPr="00A407D0" w:rsidRDefault="008458F4" w:rsidP="008458F4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(</w:t>
      </w:r>
      <w:r w:rsidR="001D2548">
        <w:rPr>
          <w:rFonts w:ascii="Times New Roman" w:hAnsi="Times New Roman" w:cs="Times New Roman"/>
          <w:sz w:val="24"/>
          <w:szCs w:val="24"/>
        </w:rPr>
        <w:t xml:space="preserve">630 mg, </w:t>
      </w:r>
      <w:r w:rsidRPr="00A407D0">
        <w:rPr>
          <w:rFonts w:ascii="Times New Roman" w:hAnsi="Times New Roman" w:cs="Times New Roman"/>
          <w:sz w:val="24"/>
          <w:szCs w:val="24"/>
        </w:rPr>
        <w:t xml:space="preserve">20.0 equiv.)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was added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to the </w:t>
      </w:r>
      <w:r w:rsidRPr="00A407D0">
        <w:rPr>
          <w:rFonts w:ascii="Times New Roman" w:hAnsi="Times New Roman" w:cs="Times New Roman"/>
          <w:i/>
          <w:sz w:val="24"/>
          <w:szCs w:val="24"/>
        </w:rPr>
        <w:t>N-</w:t>
      </w:r>
      <w:r w:rsidRPr="00A407D0">
        <w:rPr>
          <w:rFonts w:ascii="Times New Roman" w:hAnsi="Times New Roman" w:cs="Times New Roman"/>
          <w:sz w:val="24"/>
          <w:szCs w:val="24"/>
        </w:rPr>
        <w:t>oxide</w:t>
      </w:r>
      <w:r w:rsidR="00A44A22">
        <w:rPr>
          <w:rFonts w:ascii="Times New Roman" w:hAnsi="Times New Roman" w:cs="Times New Roman"/>
          <w:sz w:val="24"/>
          <w:szCs w:val="24"/>
        </w:rPr>
        <w:t xml:space="preserve"> (0.5 </w:t>
      </w:r>
      <w:proofErr w:type="spellStart"/>
      <w:r w:rsidR="00A44A2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A44A22">
        <w:rPr>
          <w:rFonts w:ascii="Times New Roman" w:hAnsi="Times New Roman" w:cs="Times New Roman"/>
          <w:sz w:val="24"/>
          <w:szCs w:val="24"/>
        </w:rPr>
        <w:t>, 1.0 equiv.)</w:t>
      </w:r>
      <w:r w:rsidRPr="00A407D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A44A22">
        <w:rPr>
          <w:rFonts w:ascii="Times New Roman" w:hAnsi="Times New Roman" w:cs="Times New Roman"/>
          <w:sz w:val="24"/>
          <w:szCs w:val="24"/>
        </w:rPr>
        <w:t xml:space="preserve"> (5 ml)</w:t>
      </w:r>
      <w:r w:rsidRPr="00A407D0">
        <w:rPr>
          <w:rFonts w:ascii="Times New Roman" w:hAnsi="Times New Roman" w:cs="Times New Roman"/>
          <w:sz w:val="24"/>
          <w:szCs w:val="24"/>
        </w:rPr>
        <w:t>, Palladium on carbon (</w:t>
      </w:r>
      <w:r w:rsidR="001D2548">
        <w:rPr>
          <w:rFonts w:ascii="Times New Roman" w:hAnsi="Times New Roman" w:cs="Times New Roman"/>
          <w:sz w:val="24"/>
          <w:szCs w:val="24"/>
        </w:rPr>
        <w:t>53</w:t>
      </w:r>
      <w:r w:rsidR="00594560">
        <w:rPr>
          <w:rFonts w:ascii="Times New Roman" w:hAnsi="Times New Roman" w:cs="Times New Roman"/>
          <w:sz w:val="24"/>
          <w:szCs w:val="24"/>
        </w:rPr>
        <w:t xml:space="preserve">.2 mg, </w:t>
      </w:r>
      <w:r w:rsidR="001D2548">
        <w:rPr>
          <w:rFonts w:ascii="Times New Roman" w:hAnsi="Times New Roman" w:cs="Times New Roman"/>
          <w:sz w:val="24"/>
          <w:szCs w:val="24"/>
        </w:rPr>
        <w:t>0.1</w:t>
      </w:r>
      <w:r w:rsidRPr="00A407D0">
        <w:rPr>
          <w:rFonts w:ascii="Times New Roman" w:hAnsi="Times New Roman" w:cs="Times New Roman"/>
          <w:sz w:val="24"/>
          <w:szCs w:val="24"/>
        </w:rPr>
        <w:t xml:space="preserve"> equiv.) was added to the solution and the reaction mixture was left to stir at room temperature for 24 hours. Reaction completion was determined by TLC 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 xml:space="preserve">analysis and the solution was filtered through </w:t>
      </w:r>
      <w:proofErr w:type="spellStart"/>
      <w:r w:rsidR="00A44A22">
        <w:rPr>
          <w:rFonts w:ascii="Times New Roman" w:hAnsi="Times New Roman" w:cs="Times New Roman"/>
          <w:sz w:val="24"/>
          <w:szCs w:val="24"/>
        </w:rPr>
        <w:t>C</w:t>
      </w:r>
      <w:r w:rsidRPr="00A407D0">
        <w:rPr>
          <w:rFonts w:ascii="Times New Roman" w:hAnsi="Times New Roman" w:cs="Times New Roman"/>
          <w:sz w:val="24"/>
          <w:szCs w:val="24"/>
        </w:rPr>
        <w:t>elite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to remove the catalyst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and the volatiles were removed under reduced pressure. The residue was purified via silica gel column chromatography</w:t>
      </w:r>
      <w:r w:rsidR="00A44A22">
        <w:rPr>
          <w:rFonts w:ascii="Times New Roman" w:hAnsi="Times New Roman" w:cs="Times New Roman"/>
          <w:sz w:val="24"/>
          <w:szCs w:val="24"/>
        </w:rPr>
        <w:t xml:space="preserve"> (eluent: petroleum </w:t>
      </w:r>
      <w:proofErr w:type="spellStart"/>
      <w:r w:rsidR="00A44A22">
        <w:rPr>
          <w:rFonts w:ascii="Times New Roman" w:hAnsi="Times New Roman" w:cs="Times New Roman"/>
          <w:sz w:val="24"/>
          <w:szCs w:val="24"/>
        </w:rPr>
        <w:t>benzine</w:t>
      </w:r>
      <w:proofErr w:type="gramStart"/>
      <w:r w:rsidR="00A44A22" w:rsidRPr="00C65FD2">
        <w:rPr>
          <w:rFonts w:ascii="Times New Roman" w:hAnsi="Times New Roman" w:cs="Times New Roman"/>
          <w:sz w:val="24"/>
          <w:szCs w:val="24"/>
        </w:rPr>
        <w:t>:</w:t>
      </w:r>
      <w:r w:rsidR="00A44A22">
        <w:rPr>
          <w:rFonts w:ascii="Times New Roman" w:hAnsi="Times New Roman" w:cs="Times New Roman"/>
          <w:sz w:val="24"/>
          <w:szCs w:val="24"/>
        </w:rPr>
        <w:t>EtOAc</w:t>
      </w:r>
      <w:proofErr w:type="spellEnd"/>
      <w:proofErr w:type="gramEnd"/>
      <w:r w:rsidR="00A44A22">
        <w:rPr>
          <w:rFonts w:ascii="Times New Roman" w:hAnsi="Times New Roman" w:cs="Times New Roman"/>
          <w:sz w:val="24"/>
          <w:szCs w:val="24"/>
        </w:rPr>
        <w:t xml:space="preserve"> = 4:1)</w:t>
      </w:r>
      <w:r w:rsidRPr="00A407D0">
        <w:rPr>
          <w:rFonts w:ascii="Times New Roman" w:hAnsi="Times New Roman" w:cs="Times New Roman"/>
          <w:sz w:val="24"/>
          <w:szCs w:val="24"/>
        </w:rPr>
        <w:t>.</w:t>
      </w:r>
    </w:p>
    <w:p w14:paraId="6E1AC813" w14:textId="77777777" w:rsidR="00125973" w:rsidRPr="00A407D0" w:rsidRDefault="00125973" w:rsidP="008458F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83E00A" w14:textId="4985C2BA" w:rsidR="00CF1AD9" w:rsidRPr="00A407D0" w:rsidRDefault="002925D4" w:rsidP="00CF1AD9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o-</w:t>
      </w:r>
      <w:proofErr w:type="spellStart"/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olyl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>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tetrahydroquinoxaline 1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xide </w:t>
      </w:r>
      <w:r w:rsidR="00CF1AD9" w:rsidRPr="00A407D0">
        <w:rPr>
          <w:rFonts w:ascii="Times New Roman" w:hAnsi="Times New Roman" w:cs="Times New Roman"/>
          <w:b/>
          <w:bCs/>
          <w:sz w:val="24"/>
          <w:szCs w:val="24"/>
        </w:rPr>
        <w:t>(v-2)</w:t>
      </w:r>
    </w:p>
    <w:p w14:paraId="4A36DA11" w14:textId="614CAAFF" w:rsidR="00CF1AD9" w:rsidRPr="00A407D0" w:rsidRDefault="00A44A22" w:rsidP="00CF1AD9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831" w:dyaOrig="1190" w14:anchorId="1C35F1A4">
          <v:shape id="_x0000_i1056" type="#_x0000_t75" style="width:91.5pt;height:59.5pt" o:ole="">
            <v:imagedata r:id="rId66" o:title=""/>
          </v:shape>
          <o:OLEObject Type="Embed" ProgID="ChemDraw.Document.6.0" ShapeID="_x0000_i1056" DrawAspect="Content" ObjectID="_1647680929" r:id="rId67"/>
        </w:object>
      </w:r>
    </w:p>
    <w:p w14:paraId="35589060" w14:textId="2A0C9398" w:rsidR="00CF1AD9" w:rsidRPr="00A407D0" w:rsidRDefault="002B6CAF" w:rsidP="00CF1AD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407D0">
        <w:rPr>
          <w:rFonts w:ascii="Times New Roman" w:hAnsi="Times New Roman" w:cs="Times New Roman"/>
          <w:sz w:val="24"/>
          <w:szCs w:val="24"/>
        </w:rPr>
        <w:t xml:space="preserve">Red </w:t>
      </w:r>
      <w:r w:rsidR="000A7F6E" w:rsidRPr="00A407D0">
        <w:rPr>
          <w:rFonts w:ascii="Times New Roman" w:hAnsi="Times New Roman" w:cs="Times New Roman"/>
          <w:sz w:val="24"/>
          <w:szCs w:val="24"/>
        </w:rPr>
        <w:t>oil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CF1AD9" w:rsidRPr="00A407D0">
        <w:rPr>
          <w:rFonts w:ascii="Times New Roman" w:hAnsi="Times New Roman" w:cs="Times New Roman"/>
          <w:sz w:val="24"/>
          <w:szCs w:val="24"/>
        </w:rPr>
        <w:t>(</w:t>
      </w:r>
      <w:r w:rsidRPr="00A407D0">
        <w:rPr>
          <w:rFonts w:ascii="Times New Roman" w:hAnsi="Times New Roman" w:cs="Times New Roman"/>
          <w:sz w:val="24"/>
          <w:szCs w:val="24"/>
        </w:rPr>
        <w:t>120.4 mg</w:t>
      </w:r>
      <w:r w:rsidR="00CF1AD9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sz w:val="24"/>
          <w:szCs w:val="24"/>
        </w:rPr>
        <w:t>50</w:t>
      </w:r>
      <w:r w:rsidR="00CF1AD9" w:rsidRPr="00A407D0">
        <w:rPr>
          <w:rFonts w:ascii="Times New Roman" w:hAnsi="Times New Roman" w:cs="Times New Roman"/>
          <w:sz w:val="24"/>
          <w:szCs w:val="24"/>
        </w:rPr>
        <w:t>%).</w:t>
      </w:r>
      <w:r w:rsidR="00D85447" w:rsidRPr="00D85447">
        <w:t xml:space="preserve"> </w:t>
      </w:r>
      <w:r w:rsidR="00D85447"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D85447" w:rsidRPr="00A407D0">
        <w:rPr>
          <w:rFonts w:ascii="Times New Roman" w:hAnsi="Times New Roman" w:cs="Times New Roman"/>
          <w:b/>
          <w:bCs/>
          <w:sz w:val="24"/>
          <w:szCs w:val="24"/>
        </w:rPr>
        <w:t>H NMR</w:t>
      </w:r>
      <w:r w:rsidR="00CF1AD9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) δ 8.29 (s, 1H), 7.39 (td,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0A7F6E" w:rsidRPr="00A407D0">
        <w:rPr>
          <w:rFonts w:ascii="Times New Roman" w:hAnsi="Times New Roman" w:cs="Times New Roman"/>
          <w:sz w:val="24"/>
          <w:szCs w:val="24"/>
        </w:rPr>
        <w:t>= 7.5, 1.6 Hz, 1H), 7.34 – 7.27 (m, 2H, H), 7.23 (</w:t>
      </w:r>
      <w:proofErr w:type="spellStart"/>
      <w:r w:rsidR="000A7F6E" w:rsidRPr="00A407D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0A7F6E"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= 7.5, 1.4 Hz, 1H), 3.02 – 2.92 (m,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= 12.3, 5.8 Hz, 4H), 2.21 (s, 3H), 1.99 – 1.88 (m, 4H). </w:t>
      </w:r>
      <w:r w:rsidR="000A7F6E"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="000A7F6E"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A7F6E" w:rsidRPr="00A407D0">
        <w:rPr>
          <w:rFonts w:ascii="Times New Roman" w:hAnsi="Times New Roman" w:cs="Times New Roman"/>
          <w:sz w:val="24"/>
          <w:szCs w:val="24"/>
        </w:rPr>
        <w:t>) δ 155.7, 144.5, 143.</w:t>
      </w:r>
      <w:r w:rsidR="00B100F6">
        <w:rPr>
          <w:rFonts w:ascii="Times New Roman" w:hAnsi="Times New Roman" w:cs="Times New Roman"/>
          <w:sz w:val="24"/>
          <w:szCs w:val="24"/>
        </w:rPr>
        <w:t>6</w:t>
      </w:r>
      <w:r w:rsidR="000A7F6E" w:rsidRPr="00A407D0">
        <w:rPr>
          <w:rFonts w:ascii="Times New Roman" w:hAnsi="Times New Roman" w:cs="Times New Roman"/>
          <w:sz w:val="24"/>
          <w:szCs w:val="24"/>
        </w:rPr>
        <w:t>, 143.</w:t>
      </w:r>
      <w:r w:rsidR="00B100F6">
        <w:rPr>
          <w:rFonts w:ascii="Times New Roman" w:hAnsi="Times New Roman" w:cs="Times New Roman"/>
          <w:sz w:val="24"/>
          <w:szCs w:val="24"/>
        </w:rPr>
        <w:t>4</w:t>
      </w:r>
      <w:r w:rsidR="000A7F6E" w:rsidRPr="00A407D0">
        <w:rPr>
          <w:rFonts w:ascii="Times New Roman" w:hAnsi="Times New Roman" w:cs="Times New Roman"/>
          <w:sz w:val="24"/>
          <w:szCs w:val="24"/>
        </w:rPr>
        <w:t>, 138.</w:t>
      </w:r>
      <w:r w:rsidR="00B100F6">
        <w:rPr>
          <w:rFonts w:ascii="Times New Roman" w:hAnsi="Times New Roman" w:cs="Times New Roman"/>
          <w:sz w:val="24"/>
          <w:szCs w:val="24"/>
        </w:rPr>
        <w:t>7</w:t>
      </w:r>
      <w:r w:rsidR="000A7F6E" w:rsidRPr="00A407D0">
        <w:rPr>
          <w:rFonts w:ascii="Times New Roman" w:hAnsi="Times New Roman" w:cs="Times New Roman"/>
          <w:sz w:val="24"/>
          <w:szCs w:val="24"/>
        </w:rPr>
        <w:t>, 130.3, 130.</w:t>
      </w:r>
      <w:r w:rsidR="00B100F6">
        <w:rPr>
          <w:rFonts w:ascii="Times New Roman" w:hAnsi="Times New Roman" w:cs="Times New Roman"/>
          <w:sz w:val="24"/>
          <w:szCs w:val="24"/>
        </w:rPr>
        <w:t>2</w:t>
      </w:r>
      <w:r w:rsidR="000A7F6E" w:rsidRPr="00A407D0">
        <w:rPr>
          <w:rFonts w:ascii="Times New Roman" w:hAnsi="Times New Roman" w:cs="Times New Roman"/>
          <w:sz w:val="24"/>
          <w:szCs w:val="24"/>
        </w:rPr>
        <w:t>, 1</w:t>
      </w:r>
      <w:r w:rsidR="00B100F6">
        <w:rPr>
          <w:rFonts w:ascii="Times New Roman" w:hAnsi="Times New Roman" w:cs="Times New Roman"/>
          <w:sz w:val="24"/>
          <w:szCs w:val="24"/>
        </w:rPr>
        <w:t>30.0</w:t>
      </w:r>
      <w:r w:rsidR="000A7F6E" w:rsidRPr="00A407D0">
        <w:rPr>
          <w:rFonts w:ascii="Times New Roman" w:hAnsi="Times New Roman" w:cs="Times New Roman"/>
          <w:sz w:val="24"/>
          <w:szCs w:val="24"/>
        </w:rPr>
        <w:t>, 129.9, 126.0, 32.0, 24.1, 2</w:t>
      </w:r>
      <w:r w:rsidR="00B100F6">
        <w:rPr>
          <w:rFonts w:ascii="Times New Roman" w:hAnsi="Times New Roman" w:cs="Times New Roman"/>
          <w:sz w:val="24"/>
          <w:szCs w:val="24"/>
        </w:rPr>
        <w:t>2.0</w:t>
      </w:r>
      <w:r w:rsidR="000A7F6E" w:rsidRPr="00A407D0">
        <w:rPr>
          <w:rFonts w:ascii="Times New Roman" w:hAnsi="Times New Roman" w:cs="Times New Roman"/>
          <w:sz w:val="24"/>
          <w:szCs w:val="24"/>
        </w:rPr>
        <w:t>, 21.</w:t>
      </w:r>
      <w:r w:rsidR="00B100F6">
        <w:rPr>
          <w:rFonts w:ascii="Times New Roman" w:hAnsi="Times New Roman" w:cs="Times New Roman"/>
          <w:sz w:val="24"/>
          <w:szCs w:val="24"/>
        </w:rPr>
        <w:t>7</w:t>
      </w:r>
      <w:r w:rsidR="000A7F6E" w:rsidRPr="00A407D0">
        <w:rPr>
          <w:rFonts w:ascii="Times New Roman" w:hAnsi="Times New Roman" w:cs="Times New Roman"/>
          <w:sz w:val="24"/>
          <w:szCs w:val="24"/>
        </w:rPr>
        <w:t>, 19.7.</w:t>
      </w:r>
      <w:proofErr w:type="gramEnd"/>
      <w:r w:rsidR="000A7F6E" w:rsidRPr="00A407D0">
        <w:rPr>
          <w:rFonts w:ascii="Times New Roman" w:hAnsi="Times New Roman" w:cs="Times New Roman"/>
          <w:sz w:val="24"/>
          <w:szCs w:val="24"/>
        </w:rPr>
        <w:t xml:space="preserve"> </w:t>
      </w:r>
      <w:r w:rsidR="000A7F6E"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="000A7F6E"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="000A7F6E"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0A7F6E"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="000A7F6E" w:rsidRPr="00A407D0">
        <w:rPr>
          <w:rFonts w:ascii="Times New Roman" w:hAnsi="Times New Roman" w:cs="Times New Roman"/>
          <w:sz w:val="24"/>
          <w:szCs w:val="24"/>
        </w:rPr>
        <w:t>]</w:t>
      </w:r>
      <w:r w:rsidR="000A7F6E"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0A7F6E" w:rsidRPr="00A407D0">
        <w:rPr>
          <w:rFonts w:ascii="Times New Roman" w:hAnsi="Times New Roman" w:cs="Times New Roman"/>
          <w:sz w:val="24"/>
          <w:szCs w:val="24"/>
        </w:rPr>
        <w:t xml:space="preserve"> 241.0, </w:t>
      </w:r>
      <w:proofErr w:type="spellStart"/>
      <w:r w:rsidR="000A7F6E"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="000A7F6E" w:rsidRPr="00A407D0">
        <w:rPr>
          <w:rFonts w:ascii="Times New Roman" w:hAnsi="Times New Roman" w:cs="Times New Roman"/>
          <w:sz w:val="24"/>
          <w:szCs w:val="24"/>
        </w:rPr>
        <w:t xml:space="preserve"> = 3.15.</w:t>
      </w:r>
    </w:p>
    <w:p w14:paraId="38E04FC4" w14:textId="77777777" w:rsidR="00125973" w:rsidRPr="00A407D0" w:rsidRDefault="00125973" w:rsidP="00CF1A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9E8464" w14:textId="001BADB2" w:rsidR="00AE3837" w:rsidRPr="00A407D0" w:rsidRDefault="007560E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opropyl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tetrahydroquinoxaline 1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xid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v-20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549D602" w14:textId="2A7F3C17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321" w:dyaOrig="1455" w14:anchorId="00006715">
          <v:shape id="_x0000_i1057" type="#_x0000_t75" style="width:116pt;height:72.5pt" o:ole="">
            <v:imagedata r:id="rId68" o:title=""/>
          </v:shape>
          <o:OLEObject Type="Embed" ProgID="ChemDraw.Document.6.0" ShapeID="_x0000_i1057" DrawAspect="Content" ObjectID="_1647680930" r:id="rId69"/>
        </w:object>
      </w:r>
    </w:p>
    <w:p w14:paraId="27CCCB0B" w14:textId="67AF6B19" w:rsidR="00B83AC9" w:rsidRPr="00A407D0" w:rsidRDefault="000A7F6E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Brown solid (150.0 mg, 42%).</w:t>
      </w:r>
      <w:r w:rsidR="00D85447" w:rsidRPr="00D854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447" w:rsidRPr="00D854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D85447" w:rsidRPr="00D85447">
        <w:rPr>
          <w:rFonts w:ascii="Times New Roman" w:hAnsi="Times New Roman" w:cs="Times New Roman"/>
          <w:sz w:val="24"/>
          <w:szCs w:val="24"/>
        </w:rPr>
        <w:t xml:space="preserve">: </w:t>
      </w:r>
      <w:r w:rsidR="0081304C">
        <w:rPr>
          <w:rFonts w:ascii="Times New Roman" w:hAnsi="Times New Roman" w:cs="Times New Roman"/>
          <w:sz w:val="24"/>
          <w:szCs w:val="24"/>
        </w:rPr>
        <w:t>165</w:t>
      </w:r>
      <w:r w:rsidR="00D85447" w:rsidRPr="00D85447">
        <w:rPr>
          <w:rFonts w:ascii="Times New Roman" w:hAnsi="Times New Roman" w:cs="Times New Roman"/>
          <w:sz w:val="24"/>
          <w:szCs w:val="24"/>
        </w:rPr>
        <w:t xml:space="preserve"> – </w:t>
      </w:r>
      <w:r w:rsidR="0081304C">
        <w:rPr>
          <w:rFonts w:ascii="Times New Roman" w:hAnsi="Times New Roman" w:cs="Times New Roman"/>
          <w:sz w:val="24"/>
          <w:szCs w:val="24"/>
        </w:rPr>
        <w:t>167</w:t>
      </w:r>
      <w:r w:rsidR="00D85447" w:rsidRPr="00D85447">
        <w:rPr>
          <w:rFonts w:ascii="Times New Roman" w:hAnsi="Times New Roman" w:cs="Times New Roman"/>
          <w:sz w:val="24"/>
          <w:szCs w:val="24"/>
        </w:rPr>
        <w:t xml:space="preserve"> °C.</w:t>
      </w:r>
      <w:r w:rsidR="00D85447" w:rsidRPr="00D854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8.41 (s, 1H), 7.70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>= 8.4, 1.8 Hz, 2H), 7.35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2, 1.6 Hz, 2H), 3.03 – 2.88 (m, 5H), 1.99 – 1.85 (m, 4H), 1.28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9 Hz, 6H).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154.9, 151.0, 143.</w:t>
      </w:r>
      <w:r w:rsidR="00B100F6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>, 143.</w:t>
      </w:r>
      <w:r w:rsidR="00B100F6">
        <w:rPr>
          <w:rFonts w:ascii="Times New Roman" w:hAnsi="Times New Roman" w:cs="Times New Roman"/>
          <w:sz w:val="24"/>
          <w:szCs w:val="24"/>
        </w:rPr>
        <w:t>7</w:t>
      </w:r>
      <w:r w:rsidRPr="00A407D0">
        <w:rPr>
          <w:rFonts w:ascii="Times New Roman" w:hAnsi="Times New Roman" w:cs="Times New Roman"/>
          <w:sz w:val="24"/>
          <w:szCs w:val="24"/>
        </w:rPr>
        <w:t>, 142.</w:t>
      </w:r>
      <w:r w:rsidR="00B100F6">
        <w:rPr>
          <w:rFonts w:ascii="Times New Roman" w:hAnsi="Times New Roman" w:cs="Times New Roman"/>
          <w:sz w:val="24"/>
          <w:szCs w:val="24"/>
        </w:rPr>
        <w:t>1</w:t>
      </w:r>
      <w:r w:rsidRPr="00A407D0">
        <w:rPr>
          <w:rFonts w:ascii="Times New Roman" w:hAnsi="Times New Roman" w:cs="Times New Roman"/>
          <w:sz w:val="24"/>
          <w:szCs w:val="24"/>
        </w:rPr>
        <w:t>, 129.</w:t>
      </w:r>
      <w:r w:rsidR="00B100F6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27.</w:t>
      </w:r>
      <w:r w:rsidR="00B100F6">
        <w:rPr>
          <w:rFonts w:ascii="Times New Roman" w:hAnsi="Times New Roman" w:cs="Times New Roman"/>
          <w:sz w:val="24"/>
          <w:szCs w:val="24"/>
        </w:rPr>
        <w:t>5</w:t>
      </w:r>
      <w:r w:rsidRPr="00A407D0">
        <w:rPr>
          <w:rFonts w:ascii="Times New Roman" w:hAnsi="Times New Roman" w:cs="Times New Roman"/>
          <w:sz w:val="24"/>
          <w:szCs w:val="24"/>
        </w:rPr>
        <w:t>, 126.7, 34.</w:t>
      </w:r>
      <w:r w:rsidR="00B100F6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>, 3</w:t>
      </w:r>
      <w:r w:rsidR="00B100F6">
        <w:rPr>
          <w:rFonts w:ascii="Times New Roman" w:hAnsi="Times New Roman" w:cs="Times New Roman"/>
          <w:sz w:val="24"/>
          <w:szCs w:val="24"/>
        </w:rPr>
        <w:t>2.0</w:t>
      </w:r>
      <w:r w:rsidRPr="00A407D0">
        <w:rPr>
          <w:rFonts w:ascii="Times New Roman" w:hAnsi="Times New Roman" w:cs="Times New Roman"/>
          <w:sz w:val="24"/>
          <w:szCs w:val="24"/>
        </w:rPr>
        <w:t>, 24.</w:t>
      </w:r>
      <w:r w:rsidR="00B100F6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>, 2</w:t>
      </w:r>
      <w:r w:rsidR="00B100F6">
        <w:rPr>
          <w:rFonts w:ascii="Times New Roman" w:hAnsi="Times New Roman" w:cs="Times New Roman"/>
          <w:sz w:val="24"/>
          <w:szCs w:val="24"/>
        </w:rPr>
        <w:t>4.0</w:t>
      </w:r>
      <w:r w:rsidRPr="00A407D0">
        <w:rPr>
          <w:rFonts w:ascii="Times New Roman" w:hAnsi="Times New Roman" w:cs="Times New Roman"/>
          <w:sz w:val="24"/>
          <w:szCs w:val="24"/>
        </w:rPr>
        <w:t>, 21.9, 21.</w:t>
      </w:r>
      <w:r w:rsidR="00B100F6">
        <w:rPr>
          <w:rFonts w:ascii="Times New Roman" w:hAnsi="Times New Roman" w:cs="Times New Roman"/>
          <w:sz w:val="24"/>
          <w:szCs w:val="24"/>
        </w:rPr>
        <w:t>8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69.2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45.</w:t>
      </w:r>
      <w:r w:rsidR="00B83AC9" w:rsidRPr="00A407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12E1C3" w14:textId="77777777" w:rsidR="00125973" w:rsidRPr="00A407D0" w:rsidRDefault="00125973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1A468D" w14:textId="7FBFE969" w:rsidR="00AE3837" w:rsidRPr="00A407D0" w:rsidRDefault="007560E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obutyl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tetrahydroquinoxaline 1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xid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v-21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C1174FA" w14:textId="4773AF9A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570" w:dyaOrig="1185" w14:anchorId="4A8ABCA4">
          <v:shape id="_x0000_i1058" type="#_x0000_t75" style="width:128.5pt;height:59pt" o:ole="">
            <v:imagedata r:id="rId70" o:title=""/>
          </v:shape>
          <o:OLEObject Type="Embed" ProgID="ChemDraw.Document.6.0" ShapeID="_x0000_i1058" DrawAspect="Content" ObjectID="_1647680931" r:id="rId71"/>
        </w:object>
      </w:r>
    </w:p>
    <w:p w14:paraId="6C060230" w14:textId="6FDE6644" w:rsidR="000A7F6E" w:rsidRPr="00A407D0" w:rsidRDefault="000A7F6E" w:rsidP="000A7F6E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White solid (365.8 mg, 4</w:t>
      </w:r>
      <w:r w:rsidR="005D43B2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>%).</w:t>
      </w:r>
      <w:r w:rsidR="0081304C" w:rsidRPr="008130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304C" w:rsidRPr="00D854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81304C" w:rsidRPr="00D85447">
        <w:rPr>
          <w:rFonts w:ascii="Times New Roman" w:hAnsi="Times New Roman" w:cs="Times New Roman"/>
          <w:sz w:val="24"/>
          <w:szCs w:val="24"/>
        </w:rPr>
        <w:t xml:space="preserve">: </w:t>
      </w:r>
      <w:r w:rsidR="0081304C">
        <w:rPr>
          <w:rFonts w:ascii="Times New Roman" w:hAnsi="Times New Roman" w:cs="Times New Roman"/>
          <w:sz w:val="24"/>
          <w:szCs w:val="24"/>
        </w:rPr>
        <w:t>135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– </w:t>
      </w:r>
      <w:r w:rsidR="0081304C">
        <w:rPr>
          <w:rFonts w:ascii="Times New Roman" w:hAnsi="Times New Roman" w:cs="Times New Roman"/>
          <w:sz w:val="24"/>
          <w:szCs w:val="24"/>
        </w:rPr>
        <w:t>137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°C.</w:t>
      </w:r>
      <w:r w:rsidR="0081304C" w:rsidRPr="00D854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 xml:space="preserve">) δ 8.42 (s, 1H), 7.70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3 Hz, 2H), 7.27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0 Hz, 2H), 3.00 – 2.93 (m, 4H), 2.53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7.2 Hz, 2H), 1.98 – 1.86 (m, 5H), 0.93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6 Hz, 6H).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154.9, 143.9, 143.6, 142.0, 129.3, 129.1, 127.</w:t>
      </w:r>
      <w:r w:rsidR="00B100F6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45.</w:t>
      </w:r>
      <w:r w:rsidR="00B100F6">
        <w:rPr>
          <w:rFonts w:ascii="Times New Roman" w:hAnsi="Times New Roman" w:cs="Times New Roman"/>
          <w:sz w:val="24"/>
          <w:szCs w:val="24"/>
        </w:rPr>
        <w:t>5</w:t>
      </w:r>
      <w:r w:rsidRPr="00A407D0">
        <w:rPr>
          <w:rFonts w:ascii="Times New Roman" w:hAnsi="Times New Roman" w:cs="Times New Roman"/>
          <w:sz w:val="24"/>
          <w:szCs w:val="24"/>
        </w:rPr>
        <w:t>, 3</w:t>
      </w:r>
      <w:r w:rsidR="00B100F6">
        <w:rPr>
          <w:rFonts w:ascii="Times New Roman" w:hAnsi="Times New Roman" w:cs="Times New Roman"/>
          <w:sz w:val="24"/>
          <w:szCs w:val="24"/>
        </w:rPr>
        <w:t>2.0</w:t>
      </w:r>
      <w:r w:rsidRPr="00A407D0">
        <w:rPr>
          <w:rFonts w:ascii="Times New Roman" w:hAnsi="Times New Roman" w:cs="Times New Roman"/>
          <w:sz w:val="24"/>
          <w:szCs w:val="24"/>
        </w:rPr>
        <w:t>, 30.</w:t>
      </w:r>
      <w:r w:rsidR="00B100F6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 xml:space="preserve">, 24.2, 22.5, </w:t>
      </w:r>
      <w:r w:rsidR="00B100F6">
        <w:rPr>
          <w:rFonts w:ascii="Times New Roman" w:hAnsi="Times New Roman" w:cs="Times New Roman"/>
          <w:sz w:val="24"/>
          <w:szCs w:val="24"/>
        </w:rPr>
        <w:t>22.0</w:t>
      </w:r>
      <w:r w:rsidRPr="00A407D0">
        <w:rPr>
          <w:rFonts w:ascii="Times New Roman" w:hAnsi="Times New Roman" w:cs="Times New Roman"/>
          <w:sz w:val="24"/>
          <w:szCs w:val="24"/>
        </w:rPr>
        <w:t>, 21.</w:t>
      </w:r>
      <w:r w:rsidR="00B100F6">
        <w:rPr>
          <w:rFonts w:ascii="Times New Roman" w:hAnsi="Times New Roman" w:cs="Times New Roman"/>
          <w:sz w:val="24"/>
          <w:szCs w:val="24"/>
        </w:rPr>
        <w:t>8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83.0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56.</w:t>
      </w:r>
    </w:p>
    <w:p w14:paraId="244798AF" w14:textId="77777777" w:rsidR="00125973" w:rsidRPr="00A407D0" w:rsidRDefault="00125973" w:rsidP="000A7F6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2E9927" w14:textId="5AFD1C38" w:rsidR="00AE3837" w:rsidRPr="00A407D0" w:rsidRDefault="007560E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opropoxy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tetrahydroquinoxaline 1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xid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v-25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3B6486E" w14:textId="3AD5F006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570" w:dyaOrig="1246" w14:anchorId="37686420">
          <v:shape id="_x0000_i1059" type="#_x0000_t75" style="width:128.5pt;height:62pt" o:ole="">
            <v:imagedata r:id="rId72" o:title=""/>
          </v:shape>
          <o:OLEObject Type="Embed" ProgID="ChemDraw.Document.6.0" ShapeID="_x0000_i1059" DrawAspect="Content" ObjectID="_1647680932" r:id="rId73"/>
        </w:object>
      </w:r>
    </w:p>
    <w:p w14:paraId="20AA6177" w14:textId="725EB85A" w:rsidR="000A7F6E" w:rsidRPr="00A407D0" w:rsidRDefault="000A7F6E" w:rsidP="000A7F6E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White solid (96.5 mg, 27%).</w:t>
      </w:r>
      <w:r w:rsidR="0081304C" w:rsidRPr="008130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304C" w:rsidRPr="00D854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81304C" w:rsidRPr="00D85447">
        <w:rPr>
          <w:rFonts w:ascii="Times New Roman" w:hAnsi="Times New Roman" w:cs="Times New Roman"/>
          <w:sz w:val="24"/>
          <w:szCs w:val="24"/>
        </w:rPr>
        <w:t xml:space="preserve">: </w:t>
      </w:r>
      <w:r w:rsidR="0081304C">
        <w:rPr>
          <w:rFonts w:ascii="Times New Roman" w:hAnsi="Times New Roman" w:cs="Times New Roman"/>
          <w:sz w:val="24"/>
          <w:szCs w:val="24"/>
        </w:rPr>
        <w:t>141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– </w:t>
      </w:r>
      <w:r w:rsidR="0081304C">
        <w:rPr>
          <w:rFonts w:ascii="Times New Roman" w:hAnsi="Times New Roman" w:cs="Times New Roman"/>
          <w:sz w:val="24"/>
          <w:szCs w:val="24"/>
        </w:rPr>
        <w:t>143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°C.</w:t>
      </w:r>
      <w:r w:rsidR="0081304C" w:rsidRPr="00D854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8.41 (s, 1H), 7.75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>= 9.0, 2.1 Hz, 2H), 6.98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9, 2.1 Hz, 2H), 4.63 (sept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1 Hz, 1H), 3.01 – 2.92 (m, 4H), 1.99 – 1.85 (m, 4H), 1.37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1 Hz, 6H).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159.</w:t>
      </w:r>
      <w:r w:rsidR="00B100F6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54.</w:t>
      </w:r>
      <w:r w:rsidR="00B100F6">
        <w:rPr>
          <w:rFonts w:ascii="Times New Roman" w:hAnsi="Times New Roman" w:cs="Times New Roman"/>
          <w:sz w:val="24"/>
          <w:szCs w:val="24"/>
        </w:rPr>
        <w:t>5</w:t>
      </w:r>
      <w:r w:rsidRPr="00A407D0">
        <w:rPr>
          <w:rFonts w:ascii="Times New Roman" w:hAnsi="Times New Roman" w:cs="Times New Roman"/>
          <w:sz w:val="24"/>
          <w:szCs w:val="24"/>
        </w:rPr>
        <w:t>, 143.</w:t>
      </w:r>
      <w:r w:rsidR="00B100F6">
        <w:rPr>
          <w:rFonts w:ascii="Times New Roman" w:hAnsi="Times New Roman" w:cs="Times New Roman"/>
          <w:sz w:val="24"/>
          <w:szCs w:val="24"/>
        </w:rPr>
        <w:t>7</w:t>
      </w:r>
      <w:r w:rsidRPr="00A407D0">
        <w:rPr>
          <w:rFonts w:ascii="Times New Roman" w:hAnsi="Times New Roman" w:cs="Times New Roman"/>
          <w:sz w:val="24"/>
          <w:szCs w:val="24"/>
        </w:rPr>
        <w:t>, 143.6, 141.8, 130.9, 121.9, 115.7, 70.</w:t>
      </w:r>
      <w:r w:rsidR="00B100F6">
        <w:rPr>
          <w:rFonts w:ascii="Times New Roman" w:hAnsi="Times New Roman" w:cs="Times New Roman"/>
          <w:sz w:val="24"/>
          <w:szCs w:val="24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>, 31.9, 24.</w:t>
      </w:r>
      <w:r w:rsidR="00B100F6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>, 22.</w:t>
      </w:r>
      <w:r w:rsidR="00B100F6">
        <w:rPr>
          <w:rFonts w:ascii="Times New Roman" w:hAnsi="Times New Roman" w:cs="Times New Roman"/>
          <w:sz w:val="24"/>
          <w:szCs w:val="24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="00B100F6">
        <w:rPr>
          <w:rFonts w:ascii="Times New Roman" w:hAnsi="Times New Roman" w:cs="Times New Roman"/>
          <w:sz w:val="24"/>
          <w:szCs w:val="24"/>
        </w:rPr>
        <w:t>22.0</w:t>
      </w:r>
      <w:r w:rsidRPr="00A407D0">
        <w:rPr>
          <w:rFonts w:ascii="Times New Roman" w:hAnsi="Times New Roman" w:cs="Times New Roman"/>
          <w:sz w:val="24"/>
          <w:szCs w:val="24"/>
        </w:rPr>
        <w:t xml:space="preserve">, 21.8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sz w:val="24"/>
          <w:szCs w:val="24"/>
        </w:rPr>
        <w:t xml:space="preserve">285.2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34. </w:t>
      </w:r>
    </w:p>
    <w:p w14:paraId="698EE3CF" w14:textId="4D61B7E2" w:rsidR="00CF1AD9" w:rsidRPr="00A407D0" w:rsidRDefault="00CF1AD9" w:rsidP="00CF1AD9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o-</w:t>
      </w:r>
      <w:proofErr w:type="spellStart"/>
      <w:r w:rsidR="008648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olyl</w:t>
      </w:r>
      <w:proofErr w:type="spellEnd"/>
      <w:r w:rsidRPr="00A407D0">
        <w:rPr>
          <w:rFonts w:ascii="Times New Roman" w:hAnsi="Times New Roman" w:cs="Times New Roman"/>
          <w:b/>
          <w:bCs/>
          <w:sz w:val="24"/>
          <w:szCs w:val="24"/>
        </w:rPr>
        <w:t>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>-tetrahydroquinoxaline (2)</w:t>
      </w:r>
    </w:p>
    <w:p w14:paraId="29C658BD" w14:textId="77777777" w:rsidR="00CF1AD9" w:rsidRPr="00A407D0" w:rsidRDefault="00CF1AD9" w:rsidP="00CF1AD9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1826" w:dyaOrig="1170" w14:anchorId="7AC819B3">
          <v:shape id="_x0000_i1060" type="#_x0000_t75" style="width:91pt;height:57.5pt" o:ole="">
            <v:imagedata r:id="rId74" o:title=""/>
          </v:shape>
          <o:OLEObject Type="Embed" ProgID="ChemDraw.Document.6.0" ShapeID="_x0000_i1060" DrawAspect="Content" ObjectID="_1647680933" r:id="rId75"/>
        </w:object>
      </w:r>
    </w:p>
    <w:p w14:paraId="509CBE0C" w14:textId="65074913" w:rsidR="000A7F6E" w:rsidRPr="00A407D0" w:rsidRDefault="000A7F6E" w:rsidP="000A7F6E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Yellow oil (28.3 mg, 4</w:t>
      </w:r>
      <w:r w:rsidR="005D43B2">
        <w:rPr>
          <w:rFonts w:ascii="Times New Roman" w:hAnsi="Times New Roman" w:cs="Times New Roman"/>
          <w:sz w:val="24"/>
          <w:szCs w:val="24"/>
        </w:rPr>
        <w:t>8</w:t>
      </w:r>
      <w:r w:rsidRPr="00A407D0">
        <w:rPr>
          <w:rFonts w:ascii="Times New Roman" w:hAnsi="Times New Roman" w:cs="Times New Roman"/>
          <w:sz w:val="24"/>
          <w:szCs w:val="24"/>
        </w:rPr>
        <w:t>%).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H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 xml:space="preserve">) δ 8.43 (s, 1H), 7.41 – 7.37 (m, 1H), 7.35 – 7.27 (m, 3H), 3.05 – 2.97 (m, 4H), 2.38 (s, 3H), 2.01 – 1.94 (m, 4H).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152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52.</w:t>
      </w:r>
      <w:r w:rsidR="006056B2">
        <w:rPr>
          <w:rFonts w:ascii="Times New Roman" w:hAnsi="Times New Roman" w:cs="Times New Roman"/>
          <w:sz w:val="24"/>
          <w:szCs w:val="24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>, 150.8, 141.</w:t>
      </w:r>
      <w:r w:rsidR="006056B2">
        <w:rPr>
          <w:rFonts w:ascii="Times New Roman" w:hAnsi="Times New Roman" w:cs="Times New Roman"/>
          <w:sz w:val="24"/>
          <w:szCs w:val="24"/>
        </w:rPr>
        <w:t>7</w:t>
      </w:r>
      <w:r w:rsidRPr="00A407D0">
        <w:rPr>
          <w:rFonts w:ascii="Times New Roman" w:hAnsi="Times New Roman" w:cs="Times New Roman"/>
          <w:sz w:val="24"/>
          <w:szCs w:val="24"/>
        </w:rPr>
        <w:t>, 137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36.3, 131.</w:t>
      </w:r>
      <w:r w:rsidR="006056B2">
        <w:rPr>
          <w:rFonts w:ascii="Times New Roman" w:hAnsi="Times New Roman" w:cs="Times New Roman"/>
          <w:sz w:val="24"/>
          <w:szCs w:val="24"/>
        </w:rPr>
        <w:t>1</w:t>
      </w:r>
      <w:r w:rsidRPr="00A407D0">
        <w:rPr>
          <w:rFonts w:ascii="Times New Roman" w:hAnsi="Times New Roman" w:cs="Times New Roman"/>
          <w:sz w:val="24"/>
          <w:szCs w:val="24"/>
        </w:rPr>
        <w:t>, 129.</w:t>
      </w:r>
      <w:r w:rsidR="006056B2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>, 128.9, 126.2, 32.2, 31.</w:t>
      </w:r>
      <w:r w:rsidR="006056B2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>, 22.8, 20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6.667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25.0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45. </w:t>
      </w:r>
    </w:p>
    <w:p w14:paraId="6AC3F62D" w14:textId="77777777" w:rsidR="00CF1AD9" w:rsidRPr="00A407D0" w:rsidRDefault="00CF1AD9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86227E" w14:textId="58CB1D5C" w:rsidR="00AE3837" w:rsidRPr="00A407D0" w:rsidRDefault="007560E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opropyl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DE61157" w14:textId="75749B43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323" w:dyaOrig="1452" w14:anchorId="4D5CA00B">
          <v:shape id="_x0000_i1061" type="#_x0000_t75" style="width:116pt;height:72.5pt" o:ole="">
            <v:imagedata r:id="rId76" o:title=""/>
          </v:shape>
          <o:OLEObject Type="Embed" ProgID="ChemDraw.Document.6.0" ShapeID="_x0000_i1061" DrawAspect="Content" ObjectID="_1647680934" r:id="rId77"/>
        </w:object>
      </w:r>
    </w:p>
    <w:p w14:paraId="304EDF7D" w14:textId="4682B21C" w:rsidR="000A7F6E" w:rsidRPr="00A407D0" w:rsidRDefault="000A7F6E" w:rsidP="000A7F6E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Yellow solid (53.2 mg, 51%).</w:t>
      </w:r>
      <w:r w:rsidR="0081304C" w:rsidRPr="008130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304C" w:rsidRPr="00D854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81304C" w:rsidRPr="00D85447">
        <w:rPr>
          <w:rFonts w:ascii="Times New Roman" w:hAnsi="Times New Roman" w:cs="Times New Roman"/>
          <w:sz w:val="24"/>
          <w:szCs w:val="24"/>
        </w:rPr>
        <w:t>: 1</w:t>
      </w:r>
      <w:r w:rsidR="0081304C">
        <w:rPr>
          <w:rFonts w:ascii="Times New Roman" w:hAnsi="Times New Roman" w:cs="Times New Roman"/>
          <w:sz w:val="24"/>
          <w:szCs w:val="24"/>
        </w:rPr>
        <w:t>03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– 1</w:t>
      </w:r>
      <w:r w:rsidR="0081304C">
        <w:rPr>
          <w:rFonts w:ascii="Times New Roman" w:hAnsi="Times New Roman" w:cs="Times New Roman"/>
          <w:sz w:val="24"/>
          <w:szCs w:val="24"/>
        </w:rPr>
        <w:t>05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°C.</w:t>
      </w:r>
      <w:r w:rsidR="0081304C" w:rsidRPr="00D854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8.71 (s, 1H), 7.89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>= 8.3, 1.9 Hz, 2H), 7.34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1, 1.6 Hz, 2H), 3.05 – 2.91 (m, 5H), 2.00 – 1.91 (m, 4H), 1.28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9 Hz, 6H).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152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50.8, 150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</w:t>
      </w:r>
      <w:r w:rsidR="006056B2">
        <w:rPr>
          <w:rFonts w:ascii="Times New Roman" w:hAnsi="Times New Roman" w:cs="Times New Roman"/>
          <w:sz w:val="24"/>
          <w:szCs w:val="24"/>
        </w:rPr>
        <w:t>50.0</w:t>
      </w:r>
      <w:r w:rsidRPr="00A407D0">
        <w:rPr>
          <w:rFonts w:ascii="Times New Roman" w:hAnsi="Times New Roman" w:cs="Times New Roman"/>
          <w:sz w:val="24"/>
          <w:szCs w:val="24"/>
        </w:rPr>
        <w:t>, 138.</w:t>
      </w:r>
      <w:r w:rsidR="006056B2">
        <w:rPr>
          <w:rFonts w:ascii="Times New Roman" w:hAnsi="Times New Roman" w:cs="Times New Roman"/>
          <w:sz w:val="24"/>
          <w:szCs w:val="24"/>
        </w:rPr>
        <w:t>8</w:t>
      </w:r>
      <w:r w:rsidRPr="00A407D0">
        <w:rPr>
          <w:rFonts w:ascii="Times New Roman" w:hAnsi="Times New Roman" w:cs="Times New Roman"/>
          <w:sz w:val="24"/>
          <w:szCs w:val="24"/>
        </w:rPr>
        <w:t>, 134.7, 127.1, 126.9, 34.1, 32.3, 31.8, 24.0, 22.</w:t>
      </w:r>
      <w:r w:rsidR="006056B2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8.308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53.0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79.</w:t>
      </w:r>
    </w:p>
    <w:p w14:paraId="5103C534" w14:textId="77777777" w:rsidR="00E945EF" w:rsidRDefault="00E945EF" w:rsidP="00AE38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F7741B" w14:textId="3F9BA488" w:rsidR="00AE3837" w:rsidRPr="00A407D0" w:rsidRDefault="007560E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obutyl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1)</w:t>
      </w:r>
    </w:p>
    <w:p w14:paraId="1C2E2AD8" w14:textId="5DA0ACC4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570" w:dyaOrig="1171" w14:anchorId="23E9DBC4">
          <v:shape id="_x0000_i1062" type="#_x0000_t75" style="width:128.5pt;height:58.5pt" o:ole="">
            <v:imagedata r:id="rId78" o:title=""/>
          </v:shape>
          <o:OLEObject Type="Embed" ProgID="ChemDraw.Document.6.0" ShapeID="_x0000_i1062" DrawAspect="Content" ObjectID="_1647680935" r:id="rId79"/>
        </w:object>
      </w:r>
    </w:p>
    <w:p w14:paraId="75DCCB22" w14:textId="29F1109D" w:rsidR="000A7F6E" w:rsidRPr="00A407D0" w:rsidRDefault="000A7F6E" w:rsidP="000A7F6E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Yellow solid (112.6 mg, 70%).</w:t>
      </w:r>
      <w:r w:rsidR="0081304C" w:rsidRPr="008130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304C" w:rsidRPr="00D854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81304C" w:rsidRPr="00D85447">
        <w:rPr>
          <w:rFonts w:ascii="Times New Roman" w:hAnsi="Times New Roman" w:cs="Times New Roman"/>
          <w:sz w:val="24"/>
          <w:szCs w:val="24"/>
        </w:rPr>
        <w:t xml:space="preserve">: </w:t>
      </w:r>
      <w:r w:rsidR="0081304C">
        <w:rPr>
          <w:rFonts w:ascii="Times New Roman" w:hAnsi="Times New Roman" w:cs="Times New Roman"/>
          <w:sz w:val="24"/>
          <w:szCs w:val="24"/>
        </w:rPr>
        <w:t>9</w:t>
      </w:r>
      <w:r w:rsidR="0081304C" w:rsidRPr="00D85447">
        <w:rPr>
          <w:rFonts w:ascii="Times New Roman" w:hAnsi="Times New Roman" w:cs="Times New Roman"/>
          <w:sz w:val="24"/>
          <w:szCs w:val="24"/>
        </w:rPr>
        <w:t>8 – 1</w:t>
      </w:r>
      <w:r w:rsidR="0081304C">
        <w:rPr>
          <w:rFonts w:ascii="Times New Roman" w:hAnsi="Times New Roman" w:cs="Times New Roman"/>
          <w:sz w:val="24"/>
          <w:szCs w:val="24"/>
        </w:rPr>
        <w:t>00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°C.</w:t>
      </w:r>
      <w:r w:rsidR="0081304C" w:rsidRPr="00D854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H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8.71 (s, 1H), 7.87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3, 1.8 Hz, 2H), 7.26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2 Hz, 2H), 3.05 – 2.95 (m, 4H), 2.53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7.2 Hz, 2H), 1.99 – 1.93 (m, 4H), 1.89 (sept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7 Hz, 1H), 0.92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6 Hz, 6H).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152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50.9, 150.0, 143.</w:t>
      </w:r>
      <w:r w:rsidR="006056B2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>, 138.</w:t>
      </w:r>
      <w:r w:rsidR="006056B2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>, 134.6, 129.</w:t>
      </w:r>
      <w:r w:rsidR="006056B2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>, 126.</w:t>
      </w:r>
      <w:r w:rsidR="006056B2">
        <w:rPr>
          <w:rFonts w:ascii="Times New Roman" w:hAnsi="Times New Roman" w:cs="Times New Roman"/>
          <w:sz w:val="24"/>
          <w:szCs w:val="24"/>
        </w:rPr>
        <w:t>7</w:t>
      </w:r>
      <w:r w:rsidRPr="00A407D0">
        <w:rPr>
          <w:rFonts w:ascii="Times New Roman" w:hAnsi="Times New Roman" w:cs="Times New Roman"/>
          <w:sz w:val="24"/>
          <w:szCs w:val="24"/>
        </w:rPr>
        <w:t>, 45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32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31.8, 30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22.9, 22.</w:t>
      </w:r>
      <w:r w:rsidR="006056B2">
        <w:rPr>
          <w:rFonts w:ascii="Times New Roman" w:hAnsi="Times New Roman" w:cs="Times New Roman"/>
          <w:sz w:val="24"/>
          <w:szCs w:val="24"/>
        </w:rPr>
        <w:t>5</w:t>
      </w:r>
      <w:r w:rsidRPr="00A407D0">
        <w:rPr>
          <w:rFonts w:ascii="Times New Roman" w:hAnsi="Times New Roman" w:cs="Times New Roman"/>
          <w:sz w:val="24"/>
          <w:szCs w:val="24"/>
        </w:rPr>
        <w:t xml:space="preserve">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8.911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67.0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94. </w:t>
      </w:r>
    </w:p>
    <w:p w14:paraId="1FCD27CA" w14:textId="77777777" w:rsidR="000A7F6E" w:rsidRPr="00A407D0" w:rsidRDefault="000A7F6E" w:rsidP="00AE383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7DE5AB" w14:textId="66AE9AB5" w:rsidR="00AE3837" w:rsidRPr="00A407D0" w:rsidRDefault="007560E9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b/>
          <w:bCs/>
          <w:sz w:val="24"/>
          <w:szCs w:val="24"/>
        </w:rPr>
        <w:t>2-(4-</w:t>
      </w:r>
      <w:r w:rsidR="0086484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sopropoxyphenyl)-5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</w:rPr>
        <w:t>,6,7,8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-tetrahydroquinoxaline 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E0428" w:rsidRPr="00A407D0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="00AE3837" w:rsidRPr="00A407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7E0A9B0" w14:textId="5A738222" w:rsidR="00AE3837" w:rsidRPr="00A407D0" w:rsidRDefault="00E53DCB" w:rsidP="00AE3837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object w:dxaOrig="2570" w:dyaOrig="1245" w14:anchorId="4EACE900">
          <v:shape id="_x0000_i1063" type="#_x0000_t75" style="width:128.5pt;height:62pt" o:ole="">
            <v:imagedata r:id="rId80" o:title=""/>
          </v:shape>
          <o:OLEObject Type="Embed" ProgID="ChemDraw.Document.6.0" ShapeID="_x0000_i1063" DrawAspect="Content" ObjectID="_1647680936" r:id="rId81"/>
        </w:object>
      </w:r>
    </w:p>
    <w:p w14:paraId="22D51DDE" w14:textId="797A4A43" w:rsidR="000A7F6E" w:rsidRPr="00A407D0" w:rsidRDefault="000A7F6E" w:rsidP="000A7F6E">
      <w:pPr>
        <w:jc w:val="both"/>
        <w:rPr>
          <w:rFonts w:ascii="Times New Roman" w:hAnsi="Times New Roman" w:cs="Times New Roman"/>
          <w:sz w:val="24"/>
          <w:szCs w:val="24"/>
        </w:rPr>
      </w:pPr>
      <w:r w:rsidRPr="00A407D0">
        <w:rPr>
          <w:rFonts w:ascii="Times New Roman" w:hAnsi="Times New Roman" w:cs="Times New Roman"/>
          <w:sz w:val="24"/>
          <w:szCs w:val="24"/>
        </w:rPr>
        <w:t>White solid (61.3 mg, 84%).</w:t>
      </w:r>
      <w:r w:rsidR="0081304C" w:rsidRPr="008130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304C" w:rsidRPr="00D8544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81304C" w:rsidRPr="00D85447">
        <w:rPr>
          <w:rFonts w:ascii="Times New Roman" w:hAnsi="Times New Roman" w:cs="Times New Roman"/>
          <w:sz w:val="24"/>
          <w:szCs w:val="24"/>
        </w:rPr>
        <w:t xml:space="preserve">: </w:t>
      </w:r>
      <w:r w:rsidR="0081304C">
        <w:rPr>
          <w:rFonts w:ascii="Times New Roman" w:hAnsi="Times New Roman" w:cs="Times New Roman"/>
          <w:sz w:val="24"/>
          <w:szCs w:val="24"/>
        </w:rPr>
        <w:t>96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– </w:t>
      </w:r>
      <w:r w:rsidR="0081304C">
        <w:rPr>
          <w:rFonts w:ascii="Times New Roman" w:hAnsi="Times New Roman" w:cs="Times New Roman"/>
          <w:sz w:val="24"/>
          <w:szCs w:val="24"/>
        </w:rPr>
        <w:t>98</w:t>
      </w:r>
      <w:r w:rsidR="0081304C" w:rsidRPr="00D85447">
        <w:rPr>
          <w:rFonts w:ascii="Times New Roman" w:hAnsi="Times New Roman" w:cs="Times New Roman"/>
          <w:sz w:val="24"/>
          <w:szCs w:val="24"/>
        </w:rPr>
        <w:t xml:space="preserve"> °C.</w:t>
      </w:r>
      <w:r w:rsidR="0081304C" w:rsidRPr="00D854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407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400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8.68 (s, 1H), 7.91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>= 8.9, 2.1 Hz, 2H), 6.99 (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8.9, 2.1 Hz, 2H), 4.63 (sept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0 Hz, 1H), 3.06 – 2.97 (m, 4H), 1.99 – 1.92 (m, 4H), 1.37 (d,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407D0">
        <w:rPr>
          <w:rFonts w:ascii="Times New Roman" w:hAnsi="Times New Roman" w:cs="Times New Roman"/>
          <w:sz w:val="24"/>
          <w:szCs w:val="24"/>
        </w:rPr>
        <w:t xml:space="preserve">= 6.1 Hz, 6H). </w:t>
      </w:r>
      <w:r w:rsidRPr="00A407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 w:rsidRPr="00A407D0">
        <w:rPr>
          <w:rFonts w:ascii="Times New Roman" w:hAnsi="Times New Roman" w:cs="Times New Roman"/>
          <w:sz w:val="24"/>
          <w:szCs w:val="24"/>
        </w:rPr>
        <w:t xml:space="preserve">(101 MHz, </w:t>
      </w:r>
      <w:r w:rsidR="006A263A" w:rsidRPr="006A263A">
        <w:rPr>
          <w:rFonts w:ascii="Times New Roman" w:hAnsi="Times New Roman" w:cs="Times New Roman"/>
          <w:sz w:val="24"/>
          <w:szCs w:val="24"/>
        </w:rPr>
        <w:t>chloroform-</w:t>
      </w:r>
      <w:r w:rsidR="006A263A" w:rsidRPr="006A263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407D0">
        <w:rPr>
          <w:rFonts w:ascii="Times New Roman" w:hAnsi="Times New Roman" w:cs="Times New Roman"/>
          <w:sz w:val="24"/>
          <w:szCs w:val="24"/>
        </w:rPr>
        <w:t>) δ 159.</w:t>
      </w:r>
      <w:r w:rsidR="006056B2">
        <w:rPr>
          <w:rFonts w:ascii="Times New Roman" w:hAnsi="Times New Roman" w:cs="Times New Roman"/>
          <w:sz w:val="24"/>
          <w:szCs w:val="24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>, 152.</w:t>
      </w:r>
      <w:r w:rsidR="006056B2">
        <w:rPr>
          <w:rFonts w:ascii="Times New Roman" w:hAnsi="Times New Roman" w:cs="Times New Roman"/>
          <w:sz w:val="24"/>
          <w:szCs w:val="24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>, 150.</w:t>
      </w:r>
      <w:r w:rsidR="006056B2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>, 149.7, 138.3, 129.</w:t>
      </w:r>
      <w:r w:rsidR="006056B2">
        <w:rPr>
          <w:rFonts w:ascii="Times New Roman" w:hAnsi="Times New Roman" w:cs="Times New Roman"/>
          <w:sz w:val="24"/>
          <w:szCs w:val="24"/>
        </w:rPr>
        <w:t>4</w:t>
      </w:r>
      <w:r w:rsidRPr="00A407D0">
        <w:rPr>
          <w:rFonts w:ascii="Times New Roman" w:hAnsi="Times New Roman" w:cs="Times New Roman"/>
          <w:sz w:val="24"/>
          <w:szCs w:val="24"/>
        </w:rPr>
        <w:t>, 128.</w:t>
      </w:r>
      <w:r w:rsidR="006056B2">
        <w:rPr>
          <w:rFonts w:ascii="Times New Roman" w:hAnsi="Times New Roman" w:cs="Times New Roman"/>
          <w:sz w:val="24"/>
          <w:szCs w:val="24"/>
        </w:rPr>
        <w:t>2</w:t>
      </w:r>
      <w:r w:rsidRPr="00A407D0">
        <w:rPr>
          <w:rFonts w:ascii="Times New Roman" w:hAnsi="Times New Roman" w:cs="Times New Roman"/>
          <w:sz w:val="24"/>
          <w:szCs w:val="24"/>
        </w:rPr>
        <w:t>, 116.</w:t>
      </w:r>
      <w:r w:rsidR="006056B2">
        <w:rPr>
          <w:rFonts w:ascii="Times New Roman" w:hAnsi="Times New Roman" w:cs="Times New Roman"/>
          <w:sz w:val="24"/>
          <w:szCs w:val="24"/>
        </w:rPr>
        <w:t>3</w:t>
      </w:r>
      <w:r w:rsidRPr="00A407D0">
        <w:rPr>
          <w:rFonts w:ascii="Times New Roman" w:hAnsi="Times New Roman" w:cs="Times New Roman"/>
          <w:sz w:val="24"/>
          <w:szCs w:val="24"/>
        </w:rPr>
        <w:t>, 70.1, 32.3, 31.7, 22.</w:t>
      </w:r>
      <w:r w:rsidR="006056B2">
        <w:rPr>
          <w:rFonts w:ascii="Times New Roman" w:hAnsi="Times New Roman" w:cs="Times New Roman"/>
          <w:sz w:val="24"/>
          <w:szCs w:val="24"/>
        </w:rPr>
        <w:t>9</w:t>
      </w:r>
      <w:r w:rsidRPr="00A407D0">
        <w:rPr>
          <w:rFonts w:ascii="Times New Roman" w:hAnsi="Times New Roman" w:cs="Times New Roman"/>
          <w:sz w:val="24"/>
          <w:szCs w:val="24"/>
        </w:rPr>
        <w:t xml:space="preserve">, 22.1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Analytical HPLC </w:t>
      </w:r>
      <w:proofErr w:type="spellStart"/>
      <w:proofErr w:type="gram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= 7.617, &gt;99% (254nm). </w:t>
      </w:r>
      <w:r w:rsidRPr="00A407D0">
        <w:rPr>
          <w:rFonts w:ascii="Times New Roman" w:hAnsi="Times New Roman" w:cs="Times New Roman"/>
          <w:b/>
          <w:bCs/>
          <w:sz w:val="24"/>
          <w:szCs w:val="24"/>
        </w:rPr>
        <w:t xml:space="preserve">LCMS </w:t>
      </w:r>
      <w:r w:rsidRPr="00A407D0">
        <w:rPr>
          <w:rFonts w:ascii="Times New Roman" w:hAnsi="Times New Roman" w:cs="Times New Roman"/>
          <w:sz w:val="24"/>
          <w:szCs w:val="24"/>
        </w:rPr>
        <w:t xml:space="preserve">(ESI) </w:t>
      </w:r>
      <w:r w:rsidRPr="00A407D0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407D0">
        <w:rPr>
          <w:rFonts w:ascii="Times New Roman" w:hAnsi="Times New Roman" w:cs="Times New Roman"/>
          <w:sz w:val="24"/>
          <w:szCs w:val="24"/>
        </w:rPr>
        <w:t>[M+H</w:t>
      </w:r>
      <w:proofErr w:type="gramStart"/>
      <w:r w:rsidRPr="00A407D0">
        <w:rPr>
          <w:rFonts w:ascii="Times New Roman" w:hAnsi="Times New Roman" w:cs="Times New Roman"/>
          <w:sz w:val="24"/>
          <w:szCs w:val="24"/>
        </w:rPr>
        <w:t>]</w:t>
      </w:r>
      <w:r w:rsidRPr="00A407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407D0">
        <w:rPr>
          <w:rFonts w:ascii="Times New Roman" w:hAnsi="Times New Roman" w:cs="Times New Roman"/>
          <w:sz w:val="24"/>
          <w:szCs w:val="24"/>
        </w:rPr>
        <w:t xml:space="preserve"> 269.0, </w:t>
      </w:r>
      <w:proofErr w:type="spellStart"/>
      <w:r w:rsidRPr="00A407D0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A407D0">
        <w:rPr>
          <w:rFonts w:ascii="Times New Roman" w:hAnsi="Times New Roman" w:cs="Times New Roman"/>
          <w:sz w:val="24"/>
          <w:szCs w:val="24"/>
        </w:rPr>
        <w:t xml:space="preserve"> = 3.65. </w:t>
      </w:r>
    </w:p>
    <w:p w14:paraId="68EE0BFE" w14:textId="7963769B" w:rsidR="00053104" w:rsidRPr="00BB414D" w:rsidRDefault="00A44A2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B414D">
        <w:rPr>
          <w:rFonts w:ascii="Times New Roman" w:hAnsi="Times New Roman" w:cs="Times New Roman"/>
          <w:b/>
          <w:bCs/>
          <w:sz w:val="24"/>
          <w:szCs w:val="24"/>
          <w:u w:val="single"/>
        </w:rPr>
        <w:t>References</w:t>
      </w:r>
    </w:p>
    <w:p w14:paraId="77CA0002" w14:textId="479DEBC2" w:rsidR="00A44A22" w:rsidRPr="00BB414D" w:rsidRDefault="00A44A22">
      <w:pPr>
        <w:rPr>
          <w:rFonts w:ascii="Times New Roman" w:hAnsi="Times New Roman" w:cs="Times New Roman"/>
          <w:sz w:val="24"/>
          <w:szCs w:val="24"/>
        </w:rPr>
      </w:pPr>
      <w:r w:rsidRPr="00BB414D">
        <w:rPr>
          <w:rFonts w:ascii="Times New Roman" w:hAnsi="Times New Roman" w:cs="Times New Roman"/>
          <w:sz w:val="24"/>
          <w:szCs w:val="24"/>
        </w:rPr>
        <w:t>1.</w:t>
      </w:r>
      <w:r w:rsidR="008C6393" w:rsidRPr="00BB414D">
        <w:rPr>
          <w:rFonts w:ascii="Arial" w:hAnsi="Arial" w:cs="Arial"/>
          <w:noProof/>
        </w:rPr>
        <w:t xml:space="preserve"> Brill, E., &amp; Schultz, H. P. (1963). Quinoxaline Studies.</w:t>
      </w:r>
      <w:r w:rsidR="00BB414D" w:rsidRPr="00BB414D">
        <w:rPr>
          <w:rFonts w:ascii="Arial" w:hAnsi="Arial" w:cs="Arial"/>
          <w:noProof/>
        </w:rPr>
        <w:t xml:space="preserve"> XII. Stereodirective Synthesis of cis- and trans-Decahydroquinoxalines and cis- and trans-decahydroquinoxalones-2</w:t>
      </w:r>
      <w:r w:rsidR="008C6393" w:rsidRPr="00BB414D">
        <w:rPr>
          <w:rFonts w:ascii="Arial" w:hAnsi="Arial" w:cs="Arial"/>
          <w:noProof/>
        </w:rPr>
        <w:t xml:space="preserve">*. </w:t>
      </w:r>
      <w:r w:rsidR="00BB414D" w:rsidRPr="00BB414D">
        <w:rPr>
          <w:rFonts w:ascii="Arial" w:hAnsi="Arial" w:cs="Arial"/>
          <w:i/>
          <w:noProof/>
        </w:rPr>
        <w:t>Journal of Organic Chemistry</w:t>
      </w:r>
      <w:r w:rsidR="008C6393" w:rsidRPr="00BB414D">
        <w:rPr>
          <w:rFonts w:ascii="Arial" w:hAnsi="Arial" w:cs="Arial"/>
          <w:i/>
          <w:noProof/>
        </w:rPr>
        <w:t xml:space="preserve">, </w:t>
      </w:r>
      <w:r w:rsidR="00BB414D" w:rsidRPr="00BB414D">
        <w:rPr>
          <w:rFonts w:ascii="Arial" w:hAnsi="Arial" w:cs="Arial"/>
          <w:i/>
          <w:noProof/>
        </w:rPr>
        <w:t>29</w:t>
      </w:r>
      <w:r w:rsidR="008C6393" w:rsidRPr="00BB414D">
        <w:rPr>
          <w:rFonts w:ascii="Arial" w:hAnsi="Arial" w:cs="Arial"/>
          <w:noProof/>
        </w:rPr>
        <w:t xml:space="preserve">, </w:t>
      </w:r>
      <w:r w:rsidR="00BB414D" w:rsidRPr="00BB414D">
        <w:rPr>
          <w:rFonts w:ascii="Arial" w:hAnsi="Arial" w:cs="Arial"/>
          <w:noProof/>
        </w:rPr>
        <w:t>579</w:t>
      </w:r>
      <w:r w:rsidR="008C6393" w:rsidRPr="00BB414D">
        <w:rPr>
          <w:rFonts w:ascii="Arial" w:hAnsi="Arial" w:cs="Arial"/>
          <w:noProof/>
        </w:rPr>
        <w:t>-</w:t>
      </w:r>
      <w:r w:rsidR="00BB414D" w:rsidRPr="00BB414D">
        <w:rPr>
          <w:rFonts w:ascii="Arial" w:hAnsi="Arial" w:cs="Arial"/>
          <w:noProof/>
        </w:rPr>
        <w:t>581</w:t>
      </w:r>
      <w:r w:rsidR="008C6393" w:rsidRPr="00BB414D">
        <w:rPr>
          <w:rFonts w:ascii="Arial" w:hAnsi="Arial" w:cs="Arial"/>
          <w:noProof/>
        </w:rPr>
        <w:t>.</w:t>
      </w:r>
    </w:p>
    <w:p w14:paraId="4CE256E0" w14:textId="571BEAC1" w:rsidR="00A44A22" w:rsidRPr="00A44A22" w:rsidRDefault="00A44A22">
      <w:pPr>
        <w:rPr>
          <w:rFonts w:ascii="Times New Roman" w:hAnsi="Times New Roman" w:cs="Times New Roman"/>
          <w:sz w:val="24"/>
          <w:szCs w:val="24"/>
        </w:rPr>
      </w:pPr>
      <w:r w:rsidRPr="00BB414D">
        <w:rPr>
          <w:rFonts w:ascii="Times New Roman" w:hAnsi="Times New Roman" w:cs="Times New Roman"/>
          <w:sz w:val="24"/>
          <w:szCs w:val="24"/>
        </w:rPr>
        <w:t>2.</w:t>
      </w:r>
      <w:r w:rsidR="008C6393" w:rsidRPr="00BB414D">
        <w:rPr>
          <w:rFonts w:ascii="Arial" w:hAnsi="Arial" w:cs="Arial"/>
          <w:noProof/>
        </w:rPr>
        <w:t xml:space="preserve"> </w:t>
      </w:r>
      <w:r w:rsidR="00BB414D" w:rsidRPr="00BB414D">
        <w:rPr>
          <w:rFonts w:ascii="Arial" w:hAnsi="Arial" w:cs="Arial"/>
          <w:noProof/>
        </w:rPr>
        <w:t>Leclerc</w:t>
      </w:r>
      <w:r w:rsidR="008C6393" w:rsidRPr="00BB414D">
        <w:rPr>
          <w:rFonts w:ascii="Arial" w:hAnsi="Arial" w:cs="Arial"/>
          <w:noProof/>
        </w:rPr>
        <w:t xml:space="preserve">, </w:t>
      </w:r>
      <w:r w:rsidR="00BB414D" w:rsidRPr="00BB414D">
        <w:rPr>
          <w:rFonts w:ascii="Arial" w:hAnsi="Arial" w:cs="Arial"/>
          <w:noProof/>
        </w:rPr>
        <w:t>J</w:t>
      </w:r>
      <w:r w:rsidR="008C6393" w:rsidRPr="00BB414D">
        <w:rPr>
          <w:rFonts w:ascii="Arial" w:hAnsi="Arial" w:cs="Arial"/>
          <w:noProof/>
        </w:rPr>
        <w:t xml:space="preserve">, &amp; </w:t>
      </w:r>
      <w:r w:rsidR="00BB414D" w:rsidRPr="00BB414D">
        <w:rPr>
          <w:rFonts w:ascii="Arial" w:hAnsi="Arial" w:cs="Arial"/>
          <w:noProof/>
        </w:rPr>
        <w:t>Fagnou</w:t>
      </w:r>
      <w:r w:rsidR="008C6393" w:rsidRPr="00BB414D">
        <w:rPr>
          <w:rFonts w:ascii="Arial" w:hAnsi="Arial" w:cs="Arial"/>
          <w:noProof/>
        </w:rPr>
        <w:t xml:space="preserve">, </w:t>
      </w:r>
      <w:r w:rsidR="00BB414D" w:rsidRPr="00BB414D">
        <w:rPr>
          <w:rFonts w:ascii="Arial" w:hAnsi="Arial" w:cs="Arial"/>
          <w:noProof/>
        </w:rPr>
        <w:t>K</w:t>
      </w:r>
      <w:r w:rsidR="008C6393" w:rsidRPr="00BB414D">
        <w:rPr>
          <w:rFonts w:ascii="Arial" w:hAnsi="Arial" w:cs="Arial"/>
          <w:noProof/>
        </w:rPr>
        <w:t>. (</w:t>
      </w:r>
      <w:r w:rsidR="00BB414D" w:rsidRPr="00BB414D">
        <w:rPr>
          <w:rFonts w:ascii="Arial" w:hAnsi="Arial" w:cs="Arial"/>
          <w:noProof/>
        </w:rPr>
        <w:t>2006</w:t>
      </w:r>
      <w:r w:rsidR="008C6393" w:rsidRPr="00BB414D">
        <w:rPr>
          <w:rFonts w:ascii="Arial" w:hAnsi="Arial" w:cs="Arial"/>
          <w:noProof/>
        </w:rPr>
        <w:t xml:space="preserve">). </w:t>
      </w:r>
      <w:r w:rsidR="00BB414D" w:rsidRPr="00BB414D">
        <w:rPr>
          <w:rFonts w:ascii="Arial" w:hAnsi="Arial" w:cs="Arial"/>
          <w:noProof/>
        </w:rPr>
        <w:t xml:space="preserve">Palladium-Catalyzed Cross-Coupling Reactions of Diazine </w:t>
      </w:r>
      <w:r w:rsidR="00BB414D" w:rsidRPr="00BB414D">
        <w:rPr>
          <w:rFonts w:ascii="Arial" w:hAnsi="Arial" w:cs="Arial"/>
          <w:i/>
          <w:iCs/>
          <w:noProof/>
        </w:rPr>
        <w:t>N</w:t>
      </w:r>
      <w:r w:rsidR="00BB414D" w:rsidRPr="00BB414D">
        <w:rPr>
          <w:rFonts w:ascii="Arial" w:hAnsi="Arial" w:cs="Arial"/>
          <w:noProof/>
        </w:rPr>
        <w:t>-Oxides with Aryl Chlorides, Bromides, and Iodides</w:t>
      </w:r>
      <w:r w:rsidR="008C6393" w:rsidRPr="00BB414D">
        <w:rPr>
          <w:rFonts w:ascii="Arial" w:hAnsi="Arial" w:cs="Arial"/>
          <w:noProof/>
        </w:rPr>
        <w:t xml:space="preserve">*. </w:t>
      </w:r>
      <w:r w:rsidR="00BB414D" w:rsidRPr="00BB414D">
        <w:rPr>
          <w:rFonts w:ascii="Arial" w:hAnsi="Arial" w:cs="Arial"/>
          <w:i/>
          <w:noProof/>
        </w:rPr>
        <w:t>Angewandte Chemie International Edition</w:t>
      </w:r>
      <w:r w:rsidR="008C6393" w:rsidRPr="00BB414D">
        <w:rPr>
          <w:rFonts w:ascii="Arial" w:hAnsi="Arial" w:cs="Arial"/>
          <w:i/>
          <w:noProof/>
        </w:rPr>
        <w:t xml:space="preserve">, </w:t>
      </w:r>
      <w:r w:rsidR="00BB414D" w:rsidRPr="00BB414D">
        <w:rPr>
          <w:rFonts w:ascii="Arial" w:hAnsi="Arial" w:cs="Arial"/>
          <w:i/>
          <w:noProof/>
        </w:rPr>
        <w:t>45</w:t>
      </w:r>
      <w:r w:rsidR="008C6393" w:rsidRPr="00BB414D">
        <w:rPr>
          <w:rFonts w:ascii="Arial" w:hAnsi="Arial" w:cs="Arial"/>
          <w:noProof/>
        </w:rPr>
        <w:t>(</w:t>
      </w:r>
      <w:r w:rsidR="00BB414D" w:rsidRPr="00BB414D">
        <w:rPr>
          <w:rFonts w:ascii="Arial" w:hAnsi="Arial" w:cs="Arial"/>
          <w:noProof/>
        </w:rPr>
        <w:t>46</w:t>
      </w:r>
      <w:r w:rsidR="008C6393" w:rsidRPr="00BB414D">
        <w:rPr>
          <w:rFonts w:ascii="Arial" w:hAnsi="Arial" w:cs="Arial"/>
          <w:noProof/>
        </w:rPr>
        <w:t xml:space="preserve">), </w:t>
      </w:r>
      <w:r w:rsidR="00BB414D" w:rsidRPr="00BB414D">
        <w:rPr>
          <w:rFonts w:ascii="Arial" w:hAnsi="Arial" w:cs="Arial"/>
          <w:noProof/>
        </w:rPr>
        <w:t>7781</w:t>
      </w:r>
      <w:r w:rsidR="008C6393" w:rsidRPr="00BB414D">
        <w:rPr>
          <w:rFonts w:ascii="Arial" w:hAnsi="Arial" w:cs="Arial"/>
          <w:noProof/>
        </w:rPr>
        <w:t>-</w:t>
      </w:r>
      <w:r w:rsidR="00BB414D" w:rsidRPr="00BB414D">
        <w:rPr>
          <w:rFonts w:ascii="Arial" w:hAnsi="Arial" w:cs="Arial"/>
          <w:noProof/>
        </w:rPr>
        <w:t>7786</w:t>
      </w:r>
      <w:r w:rsidR="008C6393" w:rsidRPr="00BB414D">
        <w:rPr>
          <w:rFonts w:ascii="Arial" w:hAnsi="Arial" w:cs="Arial"/>
          <w:noProof/>
        </w:rPr>
        <w:t>.</w:t>
      </w:r>
    </w:p>
    <w:sectPr w:rsidR="00A44A22" w:rsidRPr="00A44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39B"/>
    <w:rsid w:val="00004109"/>
    <w:rsid w:val="00011757"/>
    <w:rsid w:val="00015FE0"/>
    <w:rsid w:val="000171B1"/>
    <w:rsid w:val="00053104"/>
    <w:rsid w:val="000559C0"/>
    <w:rsid w:val="0007696B"/>
    <w:rsid w:val="0009674F"/>
    <w:rsid w:val="000A6075"/>
    <w:rsid w:val="000A7F6E"/>
    <w:rsid w:val="000B064E"/>
    <w:rsid w:val="000C5670"/>
    <w:rsid w:val="00125973"/>
    <w:rsid w:val="00134EF5"/>
    <w:rsid w:val="00145E88"/>
    <w:rsid w:val="00161D13"/>
    <w:rsid w:val="001D040D"/>
    <w:rsid w:val="001D2548"/>
    <w:rsid w:val="001E5E05"/>
    <w:rsid w:val="00202A8C"/>
    <w:rsid w:val="002226DF"/>
    <w:rsid w:val="002925D4"/>
    <w:rsid w:val="002B6CAF"/>
    <w:rsid w:val="002F1BAC"/>
    <w:rsid w:val="002F616F"/>
    <w:rsid w:val="00336056"/>
    <w:rsid w:val="00352E12"/>
    <w:rsid w:val="003713DE"/>
    <w:rsid w:val="00397243"/>
    <w:rsid w:val="003B1B78"/>
    <w:rsid w:val="003E7769"/>
    <w:rsid w:val="00470BFB"/>
    <w:rsid w:val="00485277"/>
    <w:rsid w:val="004C14D1"/>
    <w:rsid w:val="004C458A"/>
    <w:rsid w:val="004D0AA4"/>
    <w:rsid w:val="004D2C46"/>
    <w:rsid w:val="004E57B4"/>
    <w:rsid w:val="004E639B"/>
    <w:rsid w:val="004F2326"/>
    <w:rsid w:val="004F3826"/>
    <w:rsid w:val="00527587"/>
    <w:rsid w:val="00594560"/>
    <w:rsid w:val="005A1998"/>
    <w:rsid w:val="005C370F"/>
    <w:rsid w:val="005D43B2"/>
    <w:rsid w:val="006056B2"/>
    <w:rsid w:val="0061206A"/>
    <w:rsid w:val="00637382"/>
    <w:rsid w:val="0066605F"/>
    <w:rsid w:val="00690B55"/>
    <w:rsid w:val="006A15EE"/>
    <w:rsid w:val="006A263A"/>
    <w:rsid w:val="006A4815"/>
    <w:rsid w:val="006C5A49"/>
    <w:rsid w:val="00700AB2"/>
    <w:rsid w:val="007560E9"/>
    <w:rsid w:val="007756F1"/>
    <w:rsid w:val="0078507B"/>
    <w:rsid w:val="007B2AA2"/>
    <w:rsid w:val="00807C70"/>
    <w:rsid w:val="00811D62"/>
    <w:rsid w:val="0081304C"/>
    <w:rsid w:val="00843C09"/>
    <w:rsid w:val="008458F4"/>
    <w:rsid w:val="008465A1"/>
    <w:rsid w:val="00847E22"/>
    <w:rsid w:val="0086484F"/>
    <w:rsid w:val="00866908"/>
    <w:rsid w:val="00870647"/>
    <w:rsid w:val="00877AD7"/>
    <w:rsid w:val="008A5532"/>
    <w:rsid w:val="008C6393"/>
    <w:rsid w:val="008C778A"/>
    <w:rsid w:val="008F3FAA"/>
    <w:rsid w:val="00912005"/>
    <w:rsid w:val="00917A0B"/>
    <w:rsid w:val="00926AC6"/>
    <w:rsid w:val="00944EFE"/>
    <w:rsid w:val="00954DFD"/>
    <w:rsid w:val="00967B64"/>
    <w:rsid w:val="00996444"/>
    <w:rsid w:val="00A2688C"/>
    <w:rsid w:val="00A35362"/>
    <w:rsid w:val="00A407D0"/>
    <w:rsid w:val="00A44A22"/>
    <w:rsid w:val="00A624C6"/>
    <w:rsid w:val="00AA2E3C"/>
    <w:rsid w:val="00AD2BB2"/>
    <w:rsid w:val="00AD2C88"/>
    <w:rsid w:val="00AD779D"/>
    <w:rsid w:val="00AE103C"/>
    <w:rsid w:val="00AE3837"/>
    <w:rsid w:val="00B100F6"/>
    <w:rsid w:val="00B216B0"/>
    <w:rsid w:val="00B83019"/>
    <w:rsid w:val="00B83AC9"/>
    <w:rsid w:val="00BB414D"/>
    <w:rsid w:val="00BD319E"/>
    <w:rsid w:val="00BE0428"/>
    <w:rsid w:val="00BE05F1"/>
    <w:rsid w:val="00BE7BC3"/>
    <w:rsid w:val="00C01CCE"/>
    <w:rsid w:val="00C5463D"/>
    <w:rsid w:val="00C63D85"/>
    <w:rsid w:val="00C65FD2"/>
    <w:rsid w:val="00C84A4B"/>
    <w:rsid w:val="00C90AAD"/>
    <w:rsid w:val="00C9404A"/>
    <w:rsid w:val="00CC5466"/>
    <w:rsid w:val="00CD7919"/>
    <w:rsid w:val="00CE03B8"/>
    <w:rsid w:val="00CE440E"/>
    <w:rsid w:val="00CF1AD9"/>
    <w:rsid w:val="00D30393"/>
    <w:rsid w:val="00D85447"/>
    <w:rsid w:val="00D87BB7"/>
    <w:rsid w:val="00DA0C0A"/>
    <w:rsid w:val="00DA1304"/>
    <w:rsid w:val="00DF7FA8"/>
    <w:rsid w:val="00E132D4"/>
    <w:rsid w:val="00E26380"/>
    <w:rsid w:val="00E36105"/>
    <w:rsid w:val="00E53DCB"/>
    <w:rsid w:val="00E945EF"/>
    <w:rsid w:val="00EA6F2C"/>
    <w:rsid w:val="00EC3B44"/>
    <w:rsid w:val="00ED7CA9"/>
    <w:rsid w:val="00F00FC7"/>
    <w:rsid w:val="00F13194"/>
    <w:rsid w:val="00FB0B22"/>
    <w:rsid w:val="00FB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."/>
  <w:listSeparator w:val=","/>
  <w14:docId w14:val="34431500"/>
  <w15:chartTrackingRefBased/>
  <w15:docId w15:val="{2736451C-5F71-41B2-8451-F9E00F20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88C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2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A22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76" Type="http://schemas.openxmlformats.org/officeDocument/2006/relationships/image" Target="media/image37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80" Type="http://schemas.openxmlformats.org/officeDocument/2006/relationships/image" Target="media/image39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56</Words>
  <Characters>20844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Mathiew</dc:creator>
  <cp:keywords/>
  <dc:description/>
  <cp:lastModifiedBy>Sabatino Ventura</cp:lastModifiedBy>
  <cp:revision>2</cp:revision>
  <dcterms:created xsi:type="dcterms:W3CDTF">2020-04-06T02:21:00Z</dcterms:created>
  <dcterms:modified xsi:type="dcterms:W3CDTF">2020-04-06T02:21:00Z</dcterms:modified>
</cp:coreProperties>
</file>